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107E8" w14:textId="50CDB6BB" w:rsidR="006826D0" w:rsidRPr="00C112D1" w:rsidRDefault="00BC7E8F" w:rsidP="001A082A">
      <w:pPr>
        <w:spacing w:line="480" w:lineRule="auto"/>
        <w:ind w:left="720" w:hanging="720"/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6A19198C" w14:textId="77777777" w:rsidR="00704CEC" w:rsidRPr="00C112D1" w:rsidRDefault="00704CEC" w:rsidP="001A082A">
      <w:pPr>
        <w:spacing w:line="480" w:lineRule="auto"/>
        <w:ind w:left="720" w:hanging="720"/>
        <w:rPr>
          <w:i/>
          <w:iCs/>
        </w:rPr>
      </w:pPr>
      <w:r w:rsidRPr="00C112D1">
        <w:rPr>
          <w:i/>
          <w:iCs/>
        </w:rPr>
        <w:t>Descriptive Statistics and Correct Classification Rates Between Human-Generated and Random</w:t>
      </w:r>
    </w:p>
    <w:p w14:paraId="69AE7923" w14:textId="0F36FF6A" w:rsidR="00010ED2" w:rsidRPr="00BF6C86" w:rsidRDefault="00704CEC" w:rsidP="00BF6C86">
      <w:pPr>
        <w:spacing w:line="480" w:lineRule="auto"/>
        <w:ind w:left="720" w:hanging="720"/>
        <w:rPr>
          <w:i/>
          <w:iCs/>
        </w:rPr>
      </w:pPr>
      <w:r w:rsidRPr="00C112D1">
        <w:rPr>
          <w:i/>
          <w:iCs/>
        </w:rPr>
        <w:t>Sequenc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20"/>
        <w:gridCol w:w="1421"/>
        <w:gridCol w:w="1420"/>
        <w:gridCol w:w="1421"/>
        <w:gridCol w:w="1551"/>
      </w:tblGrid>
      <w:tr w:rsidR="006D6CE7" w:rsidRPr="009D739D" w14:paraId="2C7ACA32" w14:textId="77777777" w:rsidTr="00766DE7">
        <w:tc>
          <w:tcPr>
            <w:tcW w:w="2127" w:type="dxa"/>
            <w:tcBorders>
              <w:top w:val="single" w:sz="12" w:space="0" w:color="auto"/>
              <w:bottom w:val="single" w:sz="18" w:space="0" w:color="auto"/>
            </w:tcBorders>
          </w:tcPr>
          <w:p w14:paraId="1C4DB079" w14:textId="73B367C7" w:rsidR="006D6CE7" w:rsidRPr="009D739D" w:rsidRDefault="006D6CE7" w:rsidP="006D6CE7">
            <w:pPr>
              <w:ind w:firstLine="0"/>
            </w:pPr>
            <w:r w:rsidRPr="00C112D1">
              <w:t>Measure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8" w:space="0" w:color="auto"/>
            </w:tcBorders>
          </w:tcPr>
          <w:p w14:paraId="6B77D0F8" w14:textId="7850E7D9" w:rsidR="006D6CE7" w:rsidRPr="009D739D" w:rsidRDefault="006D6CE7" w:rsidP="00766DE7">
            <w:pPr>
              <w:ind w:firstLine="0"/>
              <w:jc w:val="right"/>
            </w:pPr>
            <w:r w:rsidRPr="00C112D1">
              <w:rPr>
                <w:i/>
                <w:iCs/>
              </w:rPr>
              <w:t>M</w:t>
            </w:r>
            <w:r w:rsidRPr="00C112D1">
              <w:rPr>
                <w:vertAlign w:val="subscript"/>
              </w:rPr>
              <w:t>human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8" w:space="0" w:color="auto"/>
            </w:tcBorders>
          </w:tcPr>
          <w:p w14:paraId="6E98B114" w14:textId="486B6F53" w:rsidR="006D6CE7" w:rsidRPr="009D739D" w:rsidRDefault="006D6CE7" w:rsidP="00766DE7">
            <w:pPr>
              <w:ind w:firstLine="0"/>
              <w:jc w:val="right"/>
            </w:pPr>
            <w:r w:rsidRPr="00C112D1">
              <w:rPr>
                <w:i/>
                <w:iCs/>
              </w:rPr>
              <w:t>SD</w:t>
            </w:r>
            <w:r w:rsidRPr="00C112D1">
              <w:rPr>
                <w:vertAlign w:val="subscript"/>
              </w:rPr>
              <w:t>human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8" w:space="0" w:color="auto"/>
            </w:tcBorders>
          </w:tcPr>
          <w:p w14:paraId="72CE372F" w14:textId="3015CA03" w:rsidR="006D6CE7" w:rsidRPr="009D739D" w:rsidRDefault="006D6CE7" w:rsidP="00766DE7">
            <w:pPr>
              <w:ind w:firstLine="0"/>
              <w:jc w:val="right"/>
            </w:pPr>
            <w:r w:rsidRPr="00C112D1">
              <w:rPr>
                <w:i/>
                <w:iCs/>
              </w:rPr>
              <w:t>M</w:t>
            </w:r>
            <w:r w:rsidRPr="00C112D1">
              <w:rPr>
                <w:vertAlign w:val="subscript"/>
              </w:rPr>
              <w:t>random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8" w:space="0" w:color="auto"/>
            </w:tcBorders>
          </w:tcPr>
          <w:p w14:paraId="6C280E11" w14:textId="7182C08F" w:rsidR="006D6CE7" w:rsidRPr="009D739D" w:rsidRDefault="006D6CE7" w:rsidP="00766DE7">
            <w:pPr>
              <w:ind w:firstLine="0"/>
              <w:jc w:val="right"/>
            </w:pPr>
            <w:r w:rsidRPr="00C112D1">
              <w:rPr>
                <w:i/>
                <w:iCs/>
              </w:rPr>
              <w:t>SD</w:t>
            </w:r>
            <w:r w:rsidRPr="00C112D1">
              <w:rPr>
                <w:vertAlign w:val="subscript"/>
              </w:rPr>
              <w:t>random</w:t>
            </w:r>
          </w:p>
        </w:tc>
        <w:tc>
          <w:tcPr>
            <w:tcW w:w="1551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7B09617" w14:textId="77BF1D9A" w:rsidR="006D6CE7" w:rsidRPr="009D739D" w:rsidRDefault="006D6CE7" w:rsidP="00766DE7">
            <w:pPr>
              <w:ind w:firstLine="0"/>
              <w:jc w:val="center"/>
            </w:pPr>
            <w:r w:rsidRPr="00C112D1">
              <w:t>Correct classification rate</w:t>
            </w:r>
          </w:p>
        </w:tc>
      </w:tr>
      <w:tr w:rsidR="007B13ED" w:rsidRPr="009D739D" w14:paraId="6603006D" w14:textId="77777777" w:rsidTr="00C37EE6">
        <w:tc>
          <w:tcPr>
            <w:tcW w:w="9360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14:paraId="690E3102" w14:textId="77777777" w:rsidR="007B13ED" w:rsidRDefault="007B13ED" w:rsidP="0041120B">
            <w:pPr>
              <w:ind w:firstLine="0"/>
              <w:jc w:val="center"/>
            </w:pPr>
          </w:p>
          <w:p w14:paraId="6CB5BB9B" w14:textId="2EB88684" w:rsidR="007B13ED" w:rsidRDefault="007B13ED" w:rsidP="0041120B">
            <w:pPr>
              <w:ind w:firstLine="0"/>
              <w:jc w:val="center"/>
            </w:pPr>
            <w:r>
              <w:t>First 20 numbers of the sequence</w:t>
            </w:r>
            <w:r w:rsidR="00D2706C">
              <w:t>s</w:t>
            </w:r>
          </w:p>
          <w:p w14:paraId="2108B48B" w14:textId="607B13DC" w:rsidR="007B13ED" w:rsidRPr="00C112D1" w:rsidRDefault="007B13ED" w:rsidP="0041120B">
            <w:pPr>
              <w:ind w:firstLine="0"/>
              <w:jc w:val="center"/>
            </w:pPr>
          </w:p>
        </w:tc>
      </w:tr>
      <w:tr w:rsidR="009D739D" w:rsidRPr="009D739D" w14:paraId="060908E1" w14:textId="77777777" w:rsidTr="008E20B9">
        <w:tc>
          <w:tcPr>
            <w:tcW w:w="2127" w:type="dxa"/>
            <w:tcBorders>
              <w:top w:val="single" w:sz="18" w:space="0" w:color="auto"/>
            </w:tcBorders>
          </w:tcPr>
          <w:p w14:paraId="7DABB1D5" w14:textId="77777777" w:rsidR="009D739D" w:rsidRPr="009D739D" w:rsidRDefault="009D739D" w:rsidP="00C37EE6">
            <w:pPr>
              <w:ind w:firstLine="0"/>
            </w:pPr>
            <w:r w:rsidRPr="009D739D">
              <w:t>Block Entropy 2</w:t>
            </w:r>
          </w:p>
        </w:tc>
        <w:tc>
          <w:tcPr>
            <w:tcW w:w="1420" w:type="dxa"/>
            <w:tcBorders>
              <w:top w:val="single" w:sz="18" w:space="0" w:color="auto"/>
            </w:tcBorders>
          </w:tcPr>
          <w:p w14:paraId="3ED2382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4.04</w:t>
            </w:r>
          </w:p>
        </w:tc>
        <w:tc>
          <w:tcPr>
            <w:tcW w:w="1421" w:type="dxa"/>
            <w:tcBorders>
              <w:top w:val="single" w:sz="18" w:space="0" w:color="auto"/>
            </w:tcBorders>
          </w:tcPr>
          <w:p w14:paraId="21C03EA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1</w:t>
            </w:r>
          </w:p>
        </w:tc>
        <w:tc>
          <w:tcPr>
            <w:tcW w:w="1420" w:type="dxa"/>
            <w:tcBorders>
              <w:top w:val="single" w:sz="18" w:space="0" w:color="auto"/>
            </w:tcBorders>
          </w:tcPr>
          <w:p w14:paraId="67305F6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4.04</w:t>
            </w:r>
          </w:p>
        </w:tc>
        <w:tc>
          <w:tcPr>
            <w:tcW w:w="1421" w:type="dxa"/>
            <w:tcBorders>
              <w:top w:val="single" w:sz="18" w:space="0" w:color="auto"/>
            </w:tcBorders>
          </w:tcPr>
          <w:p w14:paraId="45C8472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15</w:t>
            </w:r>
          </w:p>
        </w:tc>
        <w:tc>
          <w:tcPr>
            <w:tcW w:w="1551" w:type="dxa"/>
            <w:tcBorders>
              <w:top w:val="single" w:sz="18" w:space="0" w:color="auto"/>
            </w:tcBorders>
          </w:tcPr>
          <w:p w14:paraId="2F5FB75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48 [.45, .51]</w:t>
            </w:r>
          </w:p>
        </w:tc>
      </w:tr>
      <w:tr w:rsidR="009D739D" w:rsidRPr="009D739D" w14:paraId="5FECB493" w14:textId="77777777" w:rsidTr="008E20B9">
        <w:tc>
          <w:tcPr>
            <w:tcW w:w="2127" w:type="dxa"/>
          </w:tcPr>
          <w:p w14:paraId="23A660C7" w14:textId="77777777" w:rsidR="009D739D" w:rsidRPr="009D739D" w:rsidRDefault="009D739D" w:rsidP="00C37EE6">
            <w:pPr>
              <w:ind w:firstLine="0"/>
            </w:pPr>
            <w:r w:rsidRPr="009D739D">
              <w:t>Block Entropy 3</w:t>
            </w:r>
          </w:p>
        </w:tc>
        <w:tc>
          <w:tcPr>
            <w:tcW w:w="1420" w:type="dxa"/>
          </w:tcPr>
          <w:p w14:paraId="40DB7F3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4.12</w:t>
            </w:r>
          </w:p>
        </w:tc>
        <w:tc>
          <w:tcPr>
            <w:tcW w:w="1421" w:type="dxa"/>
          </w:tcPr>
          <w:p w14:paraId="3FAD5C4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6</w:t>
            </w:r>
          </w:p>
        </w:tc>
        <w:tc>
          <w:tcPr>
            <w:tcW w:w="1420" w:type="dxa"/>
          </w:tcPr>
          <w:p w14:paraId="78B9885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4.15</w:t>
            </w:r>
          </w:p>
        </w:tc>
        <w:tc>
          <w:tcPr>
            <w:tcW w:w="1421" w:type="dxa"/>
          </w:tcPr>
          <w:p w14:paraId="00B1A56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5</w:t>
            </w:r>
          </w:p>
        </w:tc>
        <w:tc>
          <w:tcPr>
            <w:tcW w:w="1551" w:type="dxa"/>
          </w:tcPr>
          <w:p w14:paraId="3A22B0F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3 [.50, .56]</w:t>
            </w:r>
          </w:p>
        </w:tc>
      </w:tr>
      <w:tr w:rsidR="009D739D" w:rsidRPr="009D739D" w14:paraId="6B576E60" w14:textId="77777777" w:rsidTr="008E20B9">
        <w:tc>
          <w:tcPr>
            <w:tcW w:w="2127" w:type="dxa"/>
          </w:tcPr>
          <w:p w14:paraId="16D84877" w14:textId="77777777" w:rsidR="009D739D" w:rsidRPr="009D739D" w:rsidRDefault="009D739D" w:rsidP="00C37EE6">
            <w:pPr>
              <w:ind w:firstLine="0"/>
            </w:pPr>
            <w:r w:rsidRPr="009D739D">
              <w:t>Block Entropy 4</w:t>
            </w:r>
          </w:p>
        </w:tc>
        <w:tc>
          <w:tcPr>
            <w:tcW w:w="1420" w:type="dxa"/>
          </w:tcPr>
          <w:p w14:paraId="0260C7A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4.07</w:t>
            </w:r>
          </w:p>
        </w:tc>
        <w:tc>
          <w:tcPr>
            <w:tcW w:w="1421" w:type="dxa"/>
          </w:tcPr>
          <w:p w14:paraId="55D779D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4</w:t>
            </w:r>
          </w:p>
        </w:tc>
        <w:tc>
          <w:tcPr>
            <w:tcW w:w="1420" w:type="dxa"/>
          </w:tcPr>
          <w:p w14:paraId="466A7E8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4.08</w:t>
            </w:r>
          </w:p>
        </w:tc>
        <w:tc>
          <w:tcPr>
            <w:tcW w:w="1421" w:type="dxa"/>
          </w:tcPr>
          <w:p w14:paraId="7E850C2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2</w:t>
            </w:r>
          </w:p>
        </w:tc>
        <w:tc>
          <w:tcPr>
            <w:tcW w:w="1551" w:type="dxa"/>
          </w:tcPr>
          <w:p w14:paraId="51314CA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2 [.49, .55]</w:t>
            </w:r>
          </w:p>
        </w:tc>
      </w:tr>
      <w:tr w:rsidR="009D739D" w:rsidRPr="009D739D" w14:paraId="75E97BA8" w14:textId="77777777" w:rsidTr="008E20B9">
        <w:tc>
          <w:tcPr>
            <w:tcW w:w="2127" w:type="dxa"/>
          </w:tcPr>
          <w:p w14:paraId="14323770" w14:textId="77777777" w:rsidR="009D739D" w:rsidRPr="009D739D" w:rsidRDefault="009D739D" w:rsidP="00C37EE6">
            <w:pPr>
              <w:ind w:firstLine="0"/>
            </w:pPr>
            <w:r w:rsidRPr="009D739D">
              <w:t>Block Entropy 5</w:t>
            </w:r>
          </w:p>
        </w:tc>
        <w:tc>
          <w:tcPr>
            <w:tcW w:w="1420" w:type="dxa"/>
          </w:tcPr>
          <w:p w14:paraId="6585802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3.99</w:t>
            </w:r>
          </w:p>
        </w:tc>
        <w:tc>
          <w:tcPr>
            <w:tcW w:w="1421" w:type="dxa"/>
          </w:tcPr>
          <w:p w14:paraId="4D92486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3</w:t>
            </w:r>
          </w:p>
        </w:tc>
        <w:tc>
          <w:tcPr>
            <w:tcW w:w="1420" w:type="dxa"/>
          </w:tcPr>
          <w:p w14:paraId="7FF0C1B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4.00</w:t>
            </w:r>
          </w:p>
        </w:tc>
        <w:tc>
          <w:tcPr>
            <w:tcW w:w="1421" w:type="dxa"/>
          </w:tcPr>
          <w:p w14:paraId="5244F7C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3AE1724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1 [.48, .54]</w:t>
            </w:r>
          </w:p>
        </w:tc>
      </w:tr>
      <w:tr w:rsidR="009D739D" w:rsidRPr="009D739D" w14:paraId="3CC51069" w14:textId="77777777" w:rsidTr="008E20B9">
        <w:tc>
          <w:tcPr>
            <w:tcW w:w="2127" w:type="dxa"/>
          </w:tcPr>
          <w:p w14:paraId="1939DDE2" w14:textId="77777777" w:rsidR="009D739D" w:rsidRPr="009D739D" w:rsidRDefault="009D739D" w:rsidP="00C37EE6">
            <w:pPr>
              <w:ind w:firstLine="0"/>
            </w:pPr>
            <w:r w:rsidRPr="009D739D">
              <w:t>Block Entropy 6</w:t>
            </w:r>
          </w:p>
        </w:tc>
        <w:tc>
          <w:tcPr>
            <w:tcW w:w="1420" w:type="dxa"/>
          </w:tcPr>
          <w:p w14:paraId="5C01F8B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3.90</w:t>
            </w:r>
          </w:p>
        </w:tc>
        <w:tc>
          <w:tcPr>
            <w:tcW w:w="1421" w:type="dxa"/>
          </w:tcPr>
          <w:p w14:paraId="52AEBD7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2</w:t>
            </w:r>
          </w:p>
        </w:tc>
        <w:tc>
          <w:tcPr>
            <w:tcW w:w="1420" w:type="dxa"/>
          </w:tcPr>
          <w:p w14:paraId="14A6B72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3.91</w:t>
            </w:r>
          </w:p>
        </w:tc>
        <w:tc>
          <w:tcPr>
            <w:tcW w:w="1421" w:type="dxa"/>
          </w:tcPr>
          <w:p w14:paraId="5ACC120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61DB7FD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1 [.48, .54]</w:t>
            </w:r>
          </w:p>
        </w:tc>
      </w:tr>
      <w:tr w:rsidR="009D739D" w:rsidRPr="009D739D" w14:paraId="78FA5DC3" w14:textId="77777777" w:rsidTr="008E20B9">
        <w:tc>
          <w:tcPr>
            <w:tcW w:w="2127" w:type="dxa"/>
          </w:tcPr>
          <w:p w14:paraId="6F135ECA" w14:textId="77777777" w:rsidR="009D739D" w:rsidRPr="009D739D" w:rsidRDefault="009D739D" w:rsidP="00C37EE6">
            <w:pPr>
              <w:ind w:firstLine="0"/>
            </w:pPr>
            <w:r w:rsidRPr="009D739D">
              <w:t>Block Entropy 7</w:t>
            </w:r>
          </w:p>
        </w:tc>
        <w:tc>
          <w:tcPr>
            <w:tcW w:w="1420" w:type="dxa"/>
          </w:tcPr>
          <w:p w14:paraId="552852A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3.80</w:t>
            </w:r>
          </w:p>
        </w:tc>
        <w:tc>
          <w:tcPr>
            <w:tcW w:w="1421" w:type="dxa"/>
          </w:tcPr>
          <w:p w14:paraId="06F6F66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1</w:t>
            </w:r>
          </w:p>
        </w:tc>
        <w:tc>
          <w:tcPr>
            <w:tcW w:w="1420" w:type="dxa"/>
          </w:tcPr>
          <w:p w14:paraId="4B56C5C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3.81</w:t>
            </w:r>
          </w:p>
        </w:tc>
        <w:tc>
          <w:tcPr>
            <w:tcW w:w="1421" w:type="dxa"/>
          </w:tcPr>
          <w:p w14:paraId="5AEF05C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1EBDF8B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0 [.47, .54]</w:t>
            </w:r>
          </w:p>
        </w:tc>
      </w:tr>
      <w:tr w:rsidR="009D739D" w:rsidRPr="009D739D" w14:paraId="496685A5" w14:textId="77777777" w:rsidTr="008E20B9">
        <w:tc>
          <w:tcPr>
            <w:tcW w:w="2127" w:type="dxa"/>
          </w:tcPr>
          <w:p w14:paraId="37EBFC46" w14:textId="77777777" w:rsidR="009D739D" w:rsidRPr="009D739D" w:rsidRDefault="009D739D" w:rsidP="00C37EE6">
            <w:pPr>
              <w:ind w:firstLine="0"/>
            </w:pPr>
            <w:r w:rsidRPr="009D739D">
              <w:t>Block Entropy 8</w:t>
            </w:r>
          </w:p>
        </w:tc>
        <w:tc>
          <w:tcPr>
            <w:tcW w:w="1420" w:type="dxa"/>
          </w:tcPr>
          <w:p w14:paraId="7339DBC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3.70</w:t>
            </w:r>
          </w:p>
        </w:tc>
        <w:tc>
          <w:tcPr>
            <w:tcW w:w="1421" w:type="dxa"/>
          </w:tcPr>
          <w:p w14:paraId="0DB12CA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0</w:t>
            </w:r>
          </w:p>
        </w:tc>
        <w:tc>
          <w:tcPr>
            <w:tcW w:w="1420" w:type="dxa"/>
          </w:tcPr>
          <w:p w14:paraId="610B922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3.70</w:t>
            </w:r>
          </w:p>
        </w:tc>
        <w:tc>
          <w:tcPr>
            <w:tcW w:w="1421" w:type="dxa"/>
          </w:tcPr>
          <w:p w14:paraId="13F1FF6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45E04FE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0 [.47, .53]</w:t>
            </w:r>
          </w:p>
        </w:tc>
      </w:tr>
      <w:tr w:rsidR="009D739D" w:rsidRPr="009D739D" w14:paraId="100E77A8" w14:textId="77777777" w:rsidTr="008E20B9">
        <w:tc>
          <w:tcPr>
            <w:tcW w:w="2127" w:type="dxa"/>
          </w:tcPr>
          <w:p w14:paraId="7D21E946" w14:textId="77777777" w:rsidR="009D739D" w:rsidRPr="009D739D" w:rsidRDefault="009D739D" w:rsidP="00C37EE6">
            <w:pPr>
              <w:ind w:firstLine="0"/>
            </w:pPr>
            <w:r w:rsidRPr="009D739D">
              <w:t>Block Entropy 9</w:t>
            </w:r>
          </w:p>
        </w:tc>
        <w:tc>
          <w:tcPr>
            <w:tcW w:w="1420" w:type="dxa"/>
          </w:tcPr>
          <w:p w14:paraId="18FF169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3.58</w:t>
            </w:r>
          </w:p>
        </w:tc>
        <w:tc>
          <w:tcPr>
            <w:tcW w:w="1421" w:type="dxa"/>
          </w:tcPr>
          <w:p w14:paraId="0D11A78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0</w:t>
            </w:r>
          </w:p>
        </w:tc>
        <w:tc>
          <w:tcPr>
            <w:tcW w:w="1420" w:type="dxa"/>
          </w:tcPr>
          <w:p w14:paraId="79537F6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3.58</w:t>
            </w:r>
          </w:p>
        </w:tc>
        <w:tc>
          <w:tcPr>
            <w:tcW w:w="1421" w:type="dxa"/>
          </w:tcPr>
          <w:p w14:paraId="134BDBE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603FF10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0 [.47, .54]</w:t>
            </w:r>
          </w:p>
        </w:tc>
      </w:tr>
      <w:tr w:rsidR="009D739D" w:rsidRPr="009D739D" w14:paraId="3A386310" w14:textId="77777777" w:rsidTr="008E20B9">
        <w:tc>
          <w:tcPr>
            <w:tcW w:w="2127" w:type="dxa"/>
          </w:tcPr>
          <w:p w14:paraId="161120E8" w14:textId="77777777" w:rsidR="009D739D" w:rsidRPr="009D739D" w:rsidRDefault="009D739D" w:rsidP="00C37EE6">
            <w:pPr>
              <w:ind w:firstLine="0"/>
            </w:pPr>
            <w:r w:rsidRPr="009D739D">
              <w:t>Block Entropy 10</w:t>
            </w:r>
          </w:p>
        </w:tc>
        <w:tc>
          <w:tcPr>
            <w:tcW w:w="1420" w:type="dxa"/>
          </w:tcPr>
          <w:p w14:paraId="2A28129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3.46</w:t>
            </w:r>
          </w:p>
        </w:tc>
        <w:tc>
          <w:tcPr>
            <w:tcW w:w="1421" w:type="dxa"/>
          </w:tcPr>
          <w:p w14:paraId="5E5DE81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9</w:t>
            </w:r>
          </w:p>
        </w:tc>
        <w:tc>
          <w:tcPr>
            <w:tcW w:w="1420" w:type="dxa"/>
          </w:tcPr>
          <w:p w14:paraId="539CE3B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3.46</w:t>
            </w:r>
          </w:p>
        </w:tc>
        <w:tc>
          <w:tcPr>
            <w:tcW w:w="1421" w:type="dxa"/>
          </w:tcPr>
          <w:p w14:paraId="44D9A46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6C84B59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0 [.47, .53]</w:t>
            </w:r>
          </w:p>
        </w:tc>
      </w:tr>
      <w:tr w:rsidR="009D739D" w:rsidRPr="009D739D" w14:paraId="555C5FFB" w14:textId="77777777" w:rsidTr="008E20B9">
        <w:tc>
          <w:tcPr>
            <w:tcW w:w="2127" w:type="dxa"/>
          </w:tcPr>
          <w:p w14:paraId="203D2F9C" w14:textId="77777777" w:rsidR="009D739D" w:rsidRPr="009D739D" w:rsidRDefault="009D739D" w:rsidP="00C37EE6">
            <w:pPr>
              <w:ind w:firstLine="0"/>
            </w:pPr>
            <w:r w:rsidRPr="009D739D">
              <w:t>RNG</w:t>
            </w:r>
          </w:p>
        </w:tc>
        <w:tc>
          <w:tcPr>
            <w:tcW w:w="1420" w:type="dxa"/>
          </w:tcPr>
          <w:p w14:paraId="6658427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5.11</w:t>
            </w:r>
          </w:p>
        </w:tc>
        <w:tc>
          <w:tcPr>
            <w:tcW w:w="1421" w:type="dxa"/>
          </w:tcPr>
          <w:p w14:paraId="62FBDF4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1.73</w:t>
            </w:r>
          </w:p>
        </w:tc>
        <w:tc>
          <w:tcPr>
            <w:tcW w:w="1420" w:type="dxa"/>
          </w:tcPr>
          <w:p w14:paraId="73B151C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3.11</w:t>
            </w:r>
          </w:p>
        </w:tc>
        <w:tc>
          <w:tcPr>
            <w:tcW w:w="1421" w:type="dxa"/>
          </w:tcPr>
          <w:p w14:paraId="749C095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8.72</w:t>
            </w:r>
          </w:p>
        </w:tc>
        <w:tc>
          <w:tcPr>
            <w:tcW w:w="1551" w:type="dxa"/>
          </w:tcPr>
          <w:p w14:paraId="211FA07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4 [.51, .57]</w:t>
            </w:r>
          </w:p>
        </w:tc>
      </w:tr>
      <w:tr w:rsidR="009D739D" w:rsidRPr="009D739D" w14:paraId="2ACB192A" w14:textId="77777777" w:rsidTr="008E20B9">
        <w:tc>
          <w:tcPr>
            <w:tcW w:w="2127" w:type="dxa"/>
          </w:tcPr>
          <w:p w14:paraId="53DAFD18" w14:textId="77777777" w:rsidR="009D739D" w:rsidRPr="009D739D" w:rsidRDefault="009D739D" w:rsidP="00C37EE6">
            <w:pPr>
              <w:ind w:firstLine="0"/>
            </w:pPr>
            <w:r w:rsidRPr="009D739D">
              <w:t>RNG2</w:t>
            </w:r>
          </w:p>
        </w:tc>
        <w:tc>
          <w:tcPr>
            <w:tcW w:w="1420" w:type="dxa"/>
          </w:tcPr>
          <w:p w14:paraId="132C648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2.24</w:t>
            </w:r>
          </w:p>
        </w:tc>
        <w:tc>
          <w:tcPr>
            <w:tcW w:w="1421" w:type="dxa"/>
          </w:tcPr>
          <w:p w14:paraId="291A3F1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0.43</w:t>
            </w:r>
          </w:p>
        </w:tc>
        <w:tc>
          <w:tcPr>
            <w:tcW w:w="1420" w:type="dxa"/>
          </w:tcPr>
          <w:p w14:paraId="6EF3A60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1.72</w:t>
            </w:r>
          </w:p>
        </w:tc>
        <w:tc>
          <w:tcPr>
            <w:tcW w:w="1421" w:type="dxa"/>
          </w:tcPr>
          <w:p w14:paraId="143555B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8.01</w:t>
            </w:r>
          </w:p>
        </w:tc>
        <w:tc>
          <w:tcPr>
            <w:tcW w:w="1551" w:type="dxa"/>
          </w:tcPr>
          <w:p w14:paraId="5D268BB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47 [.44, .50]</w:t>
            </w:r>
          </w:p>
        </w:tc>
      </w:tr>
      <w:tr w:rsidR="009D739D" w:rsidRPr="009D739D" w14:paraId="458E422E" w14:textId="77777777" w:rsidTr="008E20B9">
        <w:tc>
          <w:tcPr>
            <w:tcW w:w="2127" w:type="dxa"/>
          </w:tcPr>
          <w:p w14:paraId="4C913BBF" w14:textId="77777777" w:rsidR="009D739D" w:rsidRPr="009D739D" w:rsidRDefault="009D739D" w:rsidP="00C37EE6">
            <w:pPr>
              <w:ind w:firstLine="0"/>
            </w:pPr>
            <w:r w:rsidRPr="009D739D">
              <w:t>Coupon</w:t>
            </w:r>
          </w:p>
        </w:tc>
        <w:tc>
          <w:tcPr>
            <w:tcW w:w="1420" w:type="dxa"/>
          </w:tcPr>
          <w:p w14:paraId="7AADDFE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3.78</w:t>
            </w:r>
          </w:p>
        </w:tc>
        <w:tc>
          <w:tcPr>
            <w:tcW w:w="1421" w:type="dxa"/>
          </w:tcPr>
          <w:p w14:paraId="7B73B91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.07</w:t>
            </w:r>
          </w:p>
        </w:tc>
        <w:tc>
          <w:tcPr>
            <w:tcW w:w="1420" w:type="dxa"/>
          </w:tcPr>
          <w:p w14:paraId="2190CAA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9.41</w:t>
            </w:r>
          </w:p>
        </w:tc>
        <w:tc>
          <w:tcPr>
            <w:tcW w:w="1421" w:type="dxa"/>
          </w:tcPr>
          <w:p w14:paraId="4ABA2E2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55</w:t>
            </w:r>
          </w:p>
        </w:tc>
        <w:tc>
          <w:tcPr>
            <w:tcW w:w="1551" w:type="dxa"/>
          </w:tcPr>
          <w:p w14:paraId="638A23D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9 [.76, .81]</w:t>
            </w:r>
          </w:p>
        </w:tc>
      </w:tr>
      <w:tr w:rsidR="009D739D" w:rsidRPr="009D739D" w14:paraId="7A481C34" w14:textId="77777777" w:rsidTr="008E20B9">
        <w:tc>
          <w:tcPr>
            <w:tcW w:w="2127" w:type="dxa"/>
          </w:tcPr>
          <w:p w14:paraId="7D8DAC55" w14:textId="77777777" w:rsidR="009D739D" w:rsidRPr="009D739D" w:rsidRDefault="009D739D" w:rsidP="00C37EE6">
            <w:pPr>
              <w:ind w:firstLine="0"/>
            </w:pPr>
            <w:r w:rsidRPr="009D739D">
              <w:t>Repetition Mean</w:t>
            </w:r>
          </w:p>
        </w:tc>
        <w:tc>
          <w:tcPr>
            <w:tcW w:w="1420" w:type="dxa"/>
          </w:tcPr>
          <w:p w14:paraId="3F193FF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26</w:t>
            </w:r>
          </w:p>
        </w:tc>
        <w:tc>
          <w:tcPr>
            <w:tcW w:w="1421" w:type="dxa"/>
          </w:tcPr>
          <w:p w14:paraId="46B8207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22</w:t>
            </w:r>
          </w:p>
        </w:tc>
        <w:tc>
          <w:tcPr>
            <w:tcW w:w="1420" w:type="dxa"/>
          </w:tcPr>
          <w:p w14:paraId="20C2CD2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4.99</w:t>
            </w:r>
          </w:p>
        </w:tc>
        <w:tc>
          <w:tcPr>
            <w:tcW w:w="1421" w:type="dxa"/>
          </w:tcPr>
          <w:p w14:paraId="6C45FD8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93</w:t>
            </w:r>
          </w:p>
        </w:tc>
        <w:tc>
          <w:tcPr>
            <w:tcW w:w="1551" w:type="dxa"/>
          </w:tcPr>
          <w:p w14:paraId="541D11F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6 [.84, .88]</w:t>
            </w:r>
          </w:p>
        </w:tc>
      </w:tr>
      <w:tr w:rsidR="009D739D" w:rsidRPr="009D739D" w14:paraId="55727A5E" w14:textId="77777777" w:rsidTr="008E20B9">
        <w:tc>
          <w:tcPr>
            <w:tcW w:w="2127" w:type="dxa"/>
          </w:tcPr>
          <w:p w14:paraId="3B6EFC6A" w14:textId="77777777" w:rsidR="009D739D" w:rsidRPr="009D739D" w:rsidRDefault="009D739D" w:rsidP="00C37EE6">
            <w:pPr>
              <w:ind w:firstLine="0"/>
            </w:pPr>
            <w:r w:rsidRPr="009D739D">
              <w:t>Repetition Median</w:t>
            </w:r>
          </w:p>
        </w:tc>
        <w:tc>
          <w:tcPr>
            <w:tcW w:w="1420" w:type="dxa"/>
          </w:tcPr>
          <w:p w14:paraId="2BD63C5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02</w:t>
            </w:r>
          </w:p>
        </w:tc>
        <w:tc>
          <w:tcPr>
            <w:tcW w:w="1421" w:type="dxa"/>
          </w:tcPr>
          <w:p w14:paraId="54D664B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61</w:t>
            </w:r>
          </w:p>
        </w:tc>
        <w:tc>
          <w:tcPr>
            <w:tcW w:w="1420" w:type="dxa"/>
          </w:tcPr>
          <w:p w14:paraId="3FE1E13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4.07</w:t>
            </w:r>
          </w:p>
        </w:tc>
        <w:tc>
          <w:tcPr>
            <w:tcW w:w="1421" w:type="dxa"/>
          </w:tcPr>
          <w:p w14:paraId="578B0CE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22</w:t>
            </w:r>
          </w:p>
        </w:tc>
        <w:tc>
          <w:tcPr>
            <w:tcW w:w="1551" w:type="dxa"/>
          </w:tcPr>
          <w:p w14:paraId="0C7A935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6 [.84, .88]</w:t>
            </w:r>
          </w:p>
        </w:tc>
      </w:tr>
      <w:tr w:rsidR="009D739D" w:rsidRPr="009D739D" w14:paraId="300CE369" w14:textId="77777777" w:rsidTr="008E20B9">
        <w:tc>
          <w:tcPr>
            <w:tcW w:w="2127" w:type="dxa"/>
          </w:tcPr>
          <w:p w14:paraId="23CD503A" w14:textId="77777777" w:rsidR="009D739D" w:rsidRPr="009D739D" w:rsidRDefault="009D739D" w:rsidP="00C37EE6">
            <w:pPr>
              <w:ind w:firstLine="0"/>
            </w:pPr>
            <w:r w:rsidRPr="009D739D">
              <w:t>Repetition Mode</w:t>
            </w:r>
          </w:p>
        </w:tc>
        <w:tc>
          <w:tcPr>
            <w:tcW w:w="1420" w:type="dxa"/>
          </w:tcPr>
          <w:p w14:paraId="168B800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95</w:t>
            </w:r>
          </w:p>
        </w:tc>
        <w:tc>
          <w:tcPr>
            <w:tcW w:w="1421" w:type="dxa"/>
          </w:tcPr>
          <w:p w14:paraId="00BABCC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.75</w:t>
            </w:r>
          </w:p>
        </w:tc>
        <w:tc>
          <w:tcPr>
            <w:tcW w:w="1420" w:type="dxa"/>
          </w:tcPr>
          <w:p w14:paraId="16E7B41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2.48</w:t>
            </w:r>
          </w:p>
        </w:tc>
        <w:tc>
          <w:tcPr>
            <w:tcW w:w="1421" w:type="dxa"/>
          </w:tcPr>
          <w:p w14:paraId="51F3D15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80</w:t>
            </w:r>
          </w:p>
        </w:tc>
        <w:tc>
          <w:tcPr>
            <w:tcW w:w="1551" w:type="dxa"/>
          </w:tcPr>
          <w:p w14:paraId="11B38BF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0 [.77, .82]</w:t>
            </w:r>
          </w:p>
        </w:tc>
      </w:tr>
      <w:tr w:rsidR="009D739D" w:rsidRPr="009D739D" w14:paraId="779692B9" w14:textId="77777777" w:rsidTr="008E20B9">
        <w:tc>
          <w:tcPr>
            <w:tcW w:w="2127" w:type="dxa"/>
          </w:tcPr>
          <w:p w14:paraId="797D0FD4" w14:textId="77777777" w:rsidR="009D739D" w:rsidRPr="009D739D" w:rsidRDefault="009D739D" w:rsidP="00C37EE6">
            <w:pPr>
              <w:ind w:firstLine="0"/>
            </w:pPr>
            <w:r w:rsidRPr="009D739D">
              <w:t>Null Score</w:t>
            </w:r>
          </w:p>
        </w:tc>
        <w:tc>
          <w:tcPr>
            <w:tcW w:w="1420" w:type="dxa"/>
          </w:tcPr>
          <w:p w14:paraId="4DD52C4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79.92</w:t>
            </w:r>
          </w:p>
        </w:tc>
        <w:tc>
          <w:tcPr>
            <w:tcW w:w="1421" w:type="dxa"/>
          </w:tcPr>
          <w:p w14:paraId="0611829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93</w:t>
            </w:r>
          </w:p>
        </w:tc>
        <w:tc>
          <w:tcPr>
            <w:tcW w:w="1420" w:type="dxa"/>
          </w:tcPr>
          <w:p w14:paraId="68CB443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79.93</w:t>
            </w:r>
          </w:p>
        </w:tc>
        <w:tc>
          <w:tcPr>
            <w:tcW w:w="1421" w:type="dxa"/>
          </w:tcPr>
          <w:p w14:paraId="5905447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68</w:t>
            </w:r>
          </w:p>
        </w:tc>
        <w:tc>
          <w:tcPr>
            <w:tcW w:w="1551" w:type="dxa"/>
          </w:tcPr>
          <w:p w14:paraId="3A1FF8B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2 [.49, .56]</w:t>
            </w:r>
          </w:p>
        </w:tc>
      </w:tr>
      <w:tr w:rsidR="009D739D" w:rsidRPr="009D739D" w14:paraId="6A02EF9A" w14:textId="77777777" w:rsidTr="008E20B9">
        <w:tc>
          <w:tcPr>
            <w:tcW w:w="2127" w:type="dxa"/>
          </w:tcPr>
          <w:p w14:paraId="6687AD27" w14:textId="4A7DF0DD" w:rsidR="009D739D" w:rsidRPr="009D739D" w:rsidRDefault="009D739D" w:rsidP="00C37EE6">
            <w:pPr>
              <w:ind w:firstLine="0"/>
            </w:pPr>
            <w:r w:rsidRPr="009D739D">
              <w:t xml:space="preserve">Adjacency </w:t>
            </w:r>
            <w:r w:rsidR="006535D4">
              <w:t>Asc</w:t>
            </w:r>
          </w:p>
        </w:tc>
        <w:tc>
          <w:tcPr>
            <w:tcW w:w="1420" w:type="dxa"/>
          </w:tcPr>
          <w:p w14:paraId="7E0AAB5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9.72</w:t>
            </w:r>
          </w:p>
        </w:tc>
        <w:tc>
          <w:tcPr>
            <w:tcW w:w="1421" w:type="dxa"/>
          </w:tcPr>
          <w:p w14:paraId="7A5D658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8.77</w:t>
            </w:r>
          </w:p>
        </w:tc>
        <w:tc>
          <w:tcPr>
            <w:tcW w:w="1420" w:type="dxa"/>
          </w:tcPr>
          <w:p w14:paraId="6C0CDC5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9.40</w:t>
            </w:r>
          </w:p>
        </w:tc>
        <w:tc>
          <w:tcPr>
            <w:tcW w:w="1421" w:type="dxa"/>
          </w:tcPr>
          <w:p w14:paraId="446E9A0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6.39</w:t>
            </w:r>
          </w:p>
        </w:tc>
        <w:tc>
          <w:tcPr>
            <w:tcW w:w="1551" w:type="dxa"/>
          </w:tcPr>
          <w:p w14:paraId="6218BC7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49 [.46, .52]</w:t>
            </w:r>
          </w:p>
        </w:tc>
      </w:tr>
      <w:tr w:rsidR="009D739D" w:rsidRPr="009D739D" w14:paraId="064AFAA7" w14:textId="77777777" w:rsidTr="008E20B9">
        <w:tc>
          <w:tcPr>
            <w:tcW w:w="2127" w:type="dxa"/>
          </w:tcPr>
          <w:p w14:paraId="0DAEE700" w14:textId="5CE62A26" w:rsidR="009D739D" w:rsidRPr="009D739D" w:rsidRDefault="009D739D" w:rsidP="00C37EE6">
            <w:pPr>
              <w:ind w:firstLine="0"/>
            </w:pPr>
            <w:r w:rsidRPr="009D739D">
              <w:t xml:space="preserve">Adjacency </w:t>
            </w:r>
            <w:r w:rsidR="006535D4">
              <w:t>Desc</w:t>
            </w:r>
          </w:p>
        </w:tc>
        <w:tc>
          <w:tcPr>
            <w:tcW w:w="1420" w:type="dxa"/>
          </w:tcPr>
          <w:p w14:paraId="09E0AEB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0.66</w:t>
            </w:r>
          </w:p>
        </w:tc>
        <w:tc>
          <w:tcPr>
            <w:tcW w:w="1421" w:type="dxa"/>
          </w:tcPr>
          <w:p w14:paraId="0B9C43E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7.15</w:t>
            </w:r>
          </w:p>
        </w:tc>
        <w:tc>
          <w:tcPr>
            <w:tcW w:w="1420" w:type="dxa"/>
          </w:tcPr>
          <w:p w14:paraId="04E6CEF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9.77</w:t>
            </w:r>
          </w:p>
        </w:tc>
        <w:tc>
          <w:tcPr>
            <w:tcW w:w="1421" w:type="dxa"/>
          </w:tcPr>
          <w:p w14:paraId="259D9FF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6.47</w:t>
            </w:r>
          </w:p>
        </w:tc>
        <w:tc>
          <w:tcPr>
            <w:tcW w:w="1551" w:type="dxa"/>
          </w:tcPr>
          <w:p w14:paraId="2B0F555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2 [.49, .55]</w:t>
            </w:r>
          </w:p>
        </w:tc>
      </w:tr>
      <w:tr w:rsidR="009D739D" w:rsidRPr="009D739D" w14:paraId="7E1CF667" w14:textId="77777777" w:rsidTr="008E20B9">
        <w:tc>
          <w:tcPr>
            <w:tcW w:w="2127" w:type="dxa"/>
          </w:tcPr>
          <w:p w14:paraId="057E83AE" w14:textId="51AE9382" w:rsidR="009D739D" w:rsidRPr="009D739D" w:rsidRDefault="009D739D" w:rsidP="00C37EE6">
            <w:pPr>
              <w:ind w:firstLine="0"/>
            </w:pPr>
            <w:r w:rsidRPr="009D739D">
              <w:t>Adjacency</w:t>
            </w:r>
            <w:r w:rsidR="006535D4">
              <w:t xml:space="preserve"> Combi</w:t>
            </w:r>
          </w:p>
        </w:tc>
        <w:tc>
          <w:tcPr>
            <w:tcW w:w="1420" w:type="dxa"/>
          </w:tcPr>
          <w:p w14:paraId="618E67B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0.38</w:t>
            </w:r>
          </w:p>
        </w:tc>
        <w:tc>
          <w:tcPr>
            <w:tcW w:w="1421" w:type="dxa"/>
          </w:tcPr>
          <w:p w14:paraId="2F2E294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0.59</w:t>
            </w:r>
          </w:p>
        </w:tc>
        <w:tc>
          <w:tcPr>
            <w:tcW w:w="1420" w:type="dxa"/>
          </w:tcPr>
          <w:p w14:paraId="18F2796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9.17</w:t>
            </w:r>
          </w:p>
        </w:tc>
        <w:tc>
          <w:tcPr>
            <w:tcW w:w="1421" w:type="dxa"/>
          </w:tcPr>
          <w:p w14:paraId="29288B3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8.64</w:t>
            </w:r>
          </w:p>
        </w:tc>
        <w:tc>
          <w:tcPr>
            <w:tcW w:w="1551" w:type="dxa"/>
          </w:tcPr>
          <w:p w14:paraId="137156D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2 [.49, .55]</w:t>
            </w:r>
          </w:p>
        </w:tc>
      </w:tr>
      <w:tr w:rsidR="009D739D" w:rsidRPr="009D739D" w14:paraId="5F3D7A21" w14:textId="77777777" w:rsidTr="008E20B9">
        <w:tc>
          <w:tcPr>
            <w:tcW w:w="2127" w:type="dxa"/>
          </w:tcPr>
          <w:p w14:paraId="3825C322" w14:textId="77777777" w:rsidR="009D739D" w:rsidRPr="009D739D" w:rsidRDefault="009D739D" w:rsidP="00C37EE6">
            <w:pPr>
              <w:ind w:firstLine="0"/>
            </w:pPr>
            <w:r w:rsidRPr="009D739D">
              <w:t>Turning Points</w:t>
            </w:r>
          </w:p>
        </w:tc>
        <w:tc>
          <w:tcPr>
            <w:tcW w:w="1420" w:type="dxa"/>
          </w:tcPr>
          <w:p w14:paraId="1BBBB09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93.29</w:t>
            </w:r>
          </w:p>
        </w:tc>
        <w:tc>
          <w:tcPr>
            <w:tcW w:w="1421" w:type="dxa"/>
          </w:tcPr>
          <w:p w14:paraId="0A7358E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9.83</w:t>
            </w:r>
          </w:p>
        </w:tc>
        <w:tc>
          <w:tcPr>
            <w:tcW w:w="1420" w:type="dxa"/>
          </w:tcPr>
          <w:p w14:paraId="0626053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93.91</w:t>
            </w:r>
          </w:p>
        </w:tc>
        <w:tc>
          <w:tcPr>
            <w:tcW w:w="1421" w:type="dxa"/>
          </w:tcPr>
          <w:p w14:paraId="7BA2AF0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5.20</w:t>
            </w:r>
          </w:p>
        </w:tc>
        <w:tc>
          <w:tcPr>
            <w:tcW w:w="1551" w:type="dxa"/>
          </w:tcPr>
          <w:p w14:paraId="2B2255A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49 [.46, .52]</w:t>
            </w:r>
          </w:p>
        </w:tc>
      </w:tr>
      <w:tr w:rsidR="009D739D" w:rsidRPr="009D739D" w14:paraId="61C9F77C" w14:textId="77777777" w:rsidTr="008E20B9">
        <w:tc>
          <w:tcPr>
            <w:tcW w:w="2127" w:type="dxa"/>
          </w:tcPr>
          <w:p w14:paraId="54832B3D" w14:textId="77777777" w:rsidR="009D739D" w:rsidRPr="009D739D" w:rsidRDefault="009D739D" w:rsidP="00C37EE6">
            <w:pPr>
              <w:ind w:firstLine="0"/>
            </w:pPr>
            <w:r w:rsidRPr="009D739D">
              <w:t>Runs</w:t>
            </w:r>
          </w:p>
        </w:tc>
        <w:tc>
          <w:tcPr>
            <w:tcW w:w="1420" w:type="dxa"/>
          </w:tcPr>
          <w:p w14:paraId="471EA88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0.73</w:t>
            </w:r>
          </w:p>
        </w:tc>
        <w:tc>
          <w:tcPr>
            <w:tcW w:w="1421" w:type="dxa"/>
          </w:tcPr>
          <w:p w14:paraId="7E3486C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35</w:t>
            </w:r>
          </w:p>
        </w:tc>
        <w:tc>
          <w:tcPr>
            <w:tcW w:w="1420" w:type="dxa"/>
          </w:tcPr>
          <w:p w14:paraId="4022850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0.72</w:t>
            </w:r>
          </w:p>
        </w:tc>
        <w:tc>
          <w:tcPr>
            <w:tcW w:w="1421" w:type="dxa"/>
          </w:tcPr>
          <w:p w14:paraId="07568BE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56</w:t>
            </w:r>
          </w:p>
        </w:tc>
        <w:tc>
          <w:tcPr>
            <w:tcW w:w="1551" w:type="dxa"/>
          </w:tcPr>
          <w:p w14:paraId="1E41EA6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47 [.44, .50]</w:t>
            </w:r>
          </w:p>
        </w:tc>
      </w:tr>
      <w:tr w:rsidR="009D739D" w:rsidRPr="009D739D" w14:paraId="34BF0017" w14:textId="77777777" w:rsidTr="008E20B9">
        <w:tc>
          <w:tcPr>
            <w:tcW w:w="2127" w:type="dxa"/>
          </w:tcPr>
          <w:p w14:paraId="1C28453D" w14:textId="77777777" w:rsidR="009D739D" w:rsidRPr="009D739D" w:rsidRDefault="009D739D" w:rsidP="00C37EE6">
            <w:pPr>
              <w:ind w:firstLine="0"/>
            </w:pPr>
            <w:r w:rsidRPr="009D739D">
              <w:t>Redundancy</w:t>
            </w:r>
          </w:p>
        </w:tc>
        <w:tc>
          <w:tcPr>
            <w:tcW w:w="1420" w:type="dxa"/>
          </w:tcPr>
          <w:p w14:paraId="4FF4EBE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4.31</w:t>
            </w:r>
          </w:p>
        </w:tc>
        <w:tc>
          <w:tcPr>
            <w:tcW w:w="1421" w:type="dxa"/>
          </w:tcPr>
          <w:p w14:paraId="020C013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.09</w:t>
            </w:r>
          </w:p>
        </w:tc>
        <w:tc>
          <w:tcPr>
            <w:tcW w:w="1420" w:type="dxa"/>
          </w:tcPr>
          <w:p w14:paraId="2196BF0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0.34</w:t>
            </w:r>
          </w:p>
        </w:tc>
        <w:tc>
          <w:tcPr>
            <w:tcW w:w="1421" w:type="dxa"/>
          </w:tcPr>
          <w:p w14:paraId="2F2BE7B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.11</w:t>
            </w:r>
          </w:p>
        </w:tc>
        <w:tc>
          <w:tcPr>
            <w:tcW w:w="1551" w:type="dxa"/>
          </w:tcPr>
          <w:p w14:paraId="4264EC0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8 [.75, .80]</w:t>
            </w:r>
          </w:p>
        </w:tc>
      </w:tr>
      <w:tr w:rsidR="009D739D" w:rsidRPr="009D739D" w14:paraId="1D23A601" w14:textId="77777777" w:rsidTr="008E20B9">
        <w:tc>
          <w:tcPr>
            <w:tcW w:w="2127" w:type="dxa"/>
          </w:tcPr>
          <w:p w14:paraId="1E733365" w14:textId="77777777" w:rsidR="009D739D" w:rsidRPr="009D739D" w:rsidRDefault="009D739D" w:rsidP="00C37EE6">
            <w:pPr>
              <w:ind w:firstLine="0"/>
            </w:pPr>
            <w:r w:rsidRPr="009D739D">
              <w:t>Phi 2</w:t>
            </w:r>
          </w:p>
        </w:tc>
        <w:tc>
          <w:tcPr>
            <w:tcW w:w="1420" w:type="dxa"/>
          </w:tcPr>
          <w:p w14:paraId="448776A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3.45</w:t>
            </w:r>
          </w:p>
        </w:tc>
        <w:tc>
          <w:tcPr>
            <w:tcW w:w="1421" w:type="dxa"/>
          </w:tcPr>
          <w:p w14:paraId="1BDF605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.64</w:t>
            </w:r>
          </w:p>
        </w:tc>
        <w:tc>
          <w:tcPr>
            <w:tcW w:w="1420" w:type="dxa"/>
          </w:tcPr>
          <w:p w14:paraId="637F157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1.38</w:t>
            </w:r>
          </w:p>
        </w:tc>
        <w:tc>
          <w:tcPr>
            <w:tcW w:w="1421" w:type="dxa"/>
          </w:tcPr>
          <w:p w14:paraId="1D672A6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89</w:t>
            </w:r>
          </w:p>
        </w:tc>
        <w:tc>
          <w:tcPr>
            <w:tcW w:w="1551" w:type="dxa"/>
          </w:tcPr>
          <w:p w14:paraId="19D1B54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8 [.66, .72]</w:t>
            </w:r>
          </w:p>
        </w:tc>
      </w:tr>
      <w:tr w:rsidR="009D739D" w:rsidRPr="009D739D" w14:paraId="6C825A55" w14:textId="77777777" w:rsidTr="008E20B9">
        <w:tc>
          <w:tcPr>
            <w:tcW w:w="2127" w:type="dxa"/>
          </w:tcPr>
          <w:p w14:paraId="7BA445F5" w14:textId="77777777" w:rsidR="009D739D" w:rsidRPr="009D739D" w:rsidRDefault="009D739D" w:rsidP="00C37EE6">
            <w:pPr>
              <w:ind w:firstLine="0"/>
            </w:pPr>
            <w:r w:rsidRPr="009D739D">
              <w:t>Phi 3</w:t>
            </w:r>
          </w:p>
        </w:tc>
        <w:tc>
          <w:tcPr>
            <w:tcW w:w="1420" w:type="dxa"/>
          </w:tcPr>
          <w:p w14:paraId="681CC0C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4.73</w:t>
            </w:r>
          </w:p>
        </w:tc>
        <w:tc>
          <w:tcPr>
            <w:tcW w:w="1421" w:type="dxa"/>
          </w:tcPr>
          <w:p w14:paraId="321CD7B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45</w:t>
            </w:r>
          </w:p>
        </w:tc>
        <w:tc>
          <w:tcPr>
            <w:tcW w:w="1420" w:type="dxa"/>
          </w:tcPr>
          <w:p w14:paraId="178CEC5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2.97</w:t>
            </w:r>
          </w:p>
        </w:tc>
        <w:tc>
          <w:tcPr>
            <w:tcW w:w="1421" w:type="dxa"/>
          </w:tcPr>
          <w:p w14:paraId="1452889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48</w:t>
            </w:r>
          </w:p>
        </w:tc>
        <w:tc>
          <w:tcPr>
            <w:tcW w:w="1551" w:type="dxa"/>
          </w:tcPr>
          <w:p w14:paraId="3D4DCB7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0 [.68, .73]</w:t>
            </w:r>
          </w:p>
        </w:tc>
      </w:tr>
      <w:tr w:rsidR="009D739D" w:rsidRPr="009D739D" w14:paraId="4A2683AD" w14:textId="77777777" w:rsidTr="008E20B9">
        <w:tc>
          <w:tcPr>
            <w:tcW w:w="2127" w:type="dxa"/>
          </w:tcPr>
          <w:p w14:paraId="5FD05621" w14:textId="77777777" w:rsidR="009D739D" w:rsidRPr="009D739D" w:rsidRDefault="009D739D" w:rsidP="00C37EE6">
            <w:pPr>
              <w:ind w:firstLine="0"/>
            </w:pPr>
            <w:r w:rsidRPr="009D739D">
              <w:t>Phi 4</w:t>
            </w:r>
          </w:p>
        </w:tc>
        <w:tc>
          <w:tcPr>
            <w:tcW w:w="1420" w:type="dxa"/>
          </w:tcPr>
          <w:p w14:paraId="5685158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4.70</w:t>
            </w:r>
          </w:p>
        </w:tc>
        <w:tc>
          <w:tcPr>
            <w:tcW w:w="1421" w:type="dxa"/>
          </w:tcPr>
          <w:p w14:paraId="4A97478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60</w:t>
            </w:r>
          </w:p>
        </w:tc>
        <w:tc>
          <w:tcPr>
            <w:tcW w:w="1420" w:type="dxa"/>
          </w:tcPr>
          <w:p w14:paraId="289F4F4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1.88</w:t>
            </w:r>
          </w:p>
        </w:tc>
        <w:tc>
          <w:tcPr>
            <w:tcW w:w="1421" w:type="dxa"/>
          </w:tcPr>
          <w:p w14:paraId="02B0EC6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53</w:t>
            </w:r>
          </w:p>
        </w:tc>
        <w:tc>
          <w:tcPr>
            <w:tcW w:w="1551" w:type="dxa"/>
          </w:tcPr>
          <w:p w14:paraId="5868DE5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6 [.74, .79]</w:t>
            </w:r>
          </w:p>
        </w:tc>
      </w:tr>
      <w:tr w:rsidR="009D739D" w:rsidRPr="009D739D" w14:paraId="54AF0E19" w14:textId="77777777" w:rsidTr="008E20B9">
        <w:tc>
          <w:tcPr>
            <w:tcW w:w="2127" w:type="dxa"/>
          </w:tcPr>
          <w:p w14:paraId="42966D0C" w14:textId="77777777" w:rsidR="009D739D" w:rsidRPr="009D739D" w:rsidRDefault="009D739D" w:rsidP="00C37EE6">
            <w:pPr>
              <w:ind w:firstLine="0"/>
            </w:pPr>
            <w:r w:rsidRPr="009D739D">
              <w:t>Phi 5</w:t>
            </w:r>
          </w:p>
        </w:tc>
        <w:tc>
          <w:tcPr>
            <w:tcW w:w="1420" w:type="dxa"/>
          </w:tcPr>
          <w:p w14:paraId="1FE2401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4.93</w:t>
            </w:r>
          </w:p>
        </w:tc>
        <w:tc>
          <w:tcPr>
            <w:tcW w:w="1421" w:type="dxa"/>
          </w:tcPr>
          <w:p w14:paraId="45C1D7A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89</w:t>
            </w:r>
          </w:p>
        </w:tc>
        <w:tc>
          <w:tcPr>
            <w:tcW w:w="1420" w:type="dxa"/>
          </w:tcPr>
          <w:p w14:paraId="387AC99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2.96</w:t>
            </w:r>
          </w:p>
        </w:tc>
        <w:tc>
          <w:tcPr>
            <w:tcW w:w="1421" w:type="dxa"/>
          </w:tcPr>
          <w:p w14:paraId="5995120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36</w:t>
            </w:r>
          </w:p>
        </w:tc>
        <w:tc>
          <w:tcPr>
            <w:tcW w:w="1551" w:type="dxa"/>
          </w:tcPr>
          <w:p w14:paraId="46E184C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9 [.66, .72]</w:t>
            </w:r>
          </w:p>
        </w:tc>
      </w:tr>
      <w:tr w:rsidR="009D739D" w:rsidRPr="009D739D" w14:paraId="0B6B4B12" w14:textId="77777777" w:rsidTr="008E20B9">
        <w:tc>
          <w:tcPr>
            <w:tcW w:w="2127" w:type="dxa"/>
          </w:tcPr>
          <w:p w14:paraId="5ABCA614" w14:textId="77777777" w:rsidR="009D739D" w:rsidRPr="009D739D" w:rsidRDefault="009D739D" w:rsidP="00C37EE6">
            <w:pPr>
              <w:ind w:firstLine="0"/>
            </w:pPr>
            <w:r w:rsidRPr="009D739D">
              <w:t>Phi 6</w:t>
            </w:r>
          </w:p>
        </w:tc>
        <w:tc>
          <w:tcPr>
            <w:tcW w:w="1420" w:type="dxa"/>
          </w:tcPr>
          <w:p w14:paraId="123C34A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4.60</w:t>
            </w:r>
          </w:p>
        </w:tc>
        <w:tc>
          <w:tcPr>
            <w:tcW w:w="1421" w:type="dxa"/>
          </w:tcPr>
          <w:p w14:paraId="2ABD511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.23</w:t>
            </w:r>
          </w:p>
        </w:tc>
        <w:tc>
          <w:tcPr>
            <w:tcW w:w="1420" w:type="dxa"/>
          </w:tcPr>
          <w:p w14:paraId="3BDC0E4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2.28</w:t>
            </w:r>
          </w:p>
        </w:tc>
        <w:tc>
          <w:tcPr>
            <w:tcW w:w="1421" w:type="dxa"/>
          </w:tcPr>
          <w:p w14:paraId="041CCBD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11</w:t>
            </w:r>
          </w:p>
        </w:tc>
        <w:tc>
          <w:tcPr>
            <w:tcW w:w="1551" w:type="dxa"/>
          </w:tcPr>
          <w:p w14:paraId="5FC45E8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1 [.68, .73]</w:t>
            </w:r>
          </w:p>
        </w:tc>
      </w:tr>
      <w:tr w:rsidR="009D739D" w:rsidRPr="009D739D" w14:paraId="5921A756" w14:textId="77777777" w:rsidTr="008E20B9">
        <w:tc>
          <w:tcPr>
            <w:tcW w:w="2127" w:type="dxa"/>
          </w:tcPr>
          <w:p w14:paraId="2E2BA5D7" w14:textId="77777777" w:rsidR="009D739D" w:rsidRPr="009D739D" w:rsidRDefault="009D739D" w:rsidP="00C37EE6">
            <w:pPr>
              <w:ind w:firstLine="0"/>
            </w:pPr>
            <w:r w:rsidRPr="009D739D">
              <w:t>Phi 7</w:t>
            </w:r>
          </w:p>
        </w:tc>
        <w:tc>
          <w:tcPr>
            <w:tcW w:w="1420" w:type="dxa"/>
          </w:tcPr>
          <w:p w14:paraId="5B85FAB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4.84</w:t>
            </w:r>
          </w:p>
        </w:tc>
        <w:tc>
          <w:tcPr>
            <w:tcW w:w="1421" w:type="dxa"/>
          </w:tcPr>
          <w:p w14:paraId="3DEF9DD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.32</w:t>
            </w:r>
          </w:p>
        </w:tc>
        <w:tc>
          <w:tcPr>
            <w:tcW w:w="1420" w:type="dxa"/>
          </w:tcPr>
          <w:p w14:paraId="2C8606E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3.17</w:t>
            </w:r>
          </w:p>
        </w:tc>
        <w:tc>
          <w:tcPr>
            <w:tcW w:w="1421" w:type="dxa"/>
          </w:tcPr>
          <w:p w14:paraId="2CC3E40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97</w:t>
            </w:r>
          </w:p>
        </w:tc>
        <w:tc>
          <w:tcPr>
            <w:tcW w:w="1551" w:type="dxa"/>
          </w:tcPr>
          <w:p w14:paraId="720F89A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7 [.64, .70]</w:t>
            </w:r>
          </w:p>
        </w:tc>
      </w:tr>
      <w:tr w:rsidR="009D739D" w:rsidRPr="009D739D" w14:paraId="2732B5FD" w14:textId="77777777" w:rsidTr="008E20B9">
        <w:tc>
          <w:tcPr>
            <w:tcW w:w="2127" w:type="dxa"/>
          </w:tcPr>
          <w:p w14:paraId="7B1D60E3" w14:textId="77777777" w:rsidR="009D739D" w:rsidRPr="009D739D" w:rsidRDefault="009D739D" w:rsidP="00C37EE6">
            <w:pPr>
              <w:ind w:firstLine="0"/>
            </w:pPr>
            <w:r w:rsidRPr="009D739D">
              <w:t>Phi 8</w:t>
            </w:r>
          </w:p>
        </w:tc>
        <w:tc>
          <w:tcPr>
            <w:tcW w:w="1420" w:type="dxa"/>
          </w:tcPr>
          <w:p w14:paraId="311ACBB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4.41</w:t>
            </w:r>
          </w:p>
        </w:tc>
        <w:tc>
          <w:tcPr>
            <w:tcW w:w="1421" w:type="dxa"/>
          </w:tcPr>
          <w:p w14:paraId="6C06110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.31</w:t>
            </w:r>
          </w:p>
        </w:tc>
        <w:tc>
          <w:tcPr>
            <w:tcW w:w="1420" w:type="dxa"/>
          </w:tcPr>
          <w:p w14:paraId="3FC7584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2.46</w:t>
            </w:r>
          </w:p>
        </w:tc>
        <w:tc>
          <w:tcPr>
            <w:tcW w:w="1421" w:type="dxa"/>
          </w:tcPr>
          <w:p w14:paraId="5D92CB5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64</w:t>
            </w:r>
          </w:p>
        </w:tc>
        <w:tc>
          <w:tcPr>
            <w:tcW w:w="1551" w:type="dxa"/>
          </w:tcPr>
          <w:p w14:paraId="6390059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0 [.67, .73]</w:t>
            </w:r>
          </w:p>
        </w:tc>
      </w:tr>
      <w:tr w:rsidR="009D739D" w:rsidRPr="009D739D" w14:paraId="6C29B4A5" w14:textId="77777777" w:rsidTr="008E20B9">
        <w:tc>
          <w:tcPr>
            <w:tcW w:w="2127" w:type="dxa"/>
          </w:tcPr>
          <w:p w14:paraId="5F7C7FBA" w14:textId="77777777" w:rsidR="009D739D" w:rsidRPr="009D739D" w:rsidRDefault="009D739D" w:rsidP="00C37EE6">
            <w:pPr>
              <w:ind w:firstLine="0"/>
            </w:pPr>
            <w:r w:rsidRPr="009D739D">
              <w:t>Phi 9</w:t>
            </w:r>
          </w:p>
        </w:tc>
        <w:tc>
          <w:tcPr>
            <w:tcW w:w="1420" w:type="dxa"/>
          </w:tcPr>
          <w:p w14:paraId="463CF41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4.36</w:t>
            </w:r>
          </w:p>
        </w:tc>
        <w:tc>
          <w:tcPr>
            <w:tcW w:w="1421" w:type="dxa"/>
          </w:tcPr>
          <w:p w14:paraId="2B6CD0F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.08</w:t>
            </w:r>
          </w:p>
        </w:tc>
        <w:tc>
          <w:tcPr>
            <w:tcW w:w="1420" w:type="dxa"/>
          </w:tcPr>
          <w:p w14:paraId="0898D5C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2.84</w:t>
            </w:r>
          </w:p>
        </w:tc>
        <w:tc>
          <w:tcPr>
            <w:tcW w:w="1421" w:type="dxa"/>
          </w:tcPr>
          <w:p w14:paraId="6A4D91B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55</w:t>
            </w:r>
          </w:p>
        </w:tc>
        <w:tc>
          <w:tcPr>
            <w:tcW w:w="1551" w:type="dxa"/>
          </w:tcPr>
          <w:p w14:paraId="3CDC580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7 [.63, .70]</w:t>
            </w:r>
          </w:p>
        </w:tc>
      </w:tr>
      <w:tr w:rsidR="009D739D" w:rsidRPr="009D739D" w14:paraId="7F506DEC" w14:textId="77777777" w:rsidTr="008E20B9">
        <w:tc>
          <w:tcPr>
            <w:tcW w:w="2127" w:type="dxa"/>
          </w:tcPr>
          <w:p w14:paraId="17040F50" w14:textId="77777777" w:rsidR="009D739D" w:rsidRPr="009D739D" w:rsidRDefault="009D739D" w:rsidP="00C37EE6">
            <w:pPr>
              <w:ind w:firstLine="0"/>
            </w:pPr>
            <w:r w:rsidRPr="009D739D">
              <w:t>Phi 10</w:t>
            </w:r>
          </w:p>
        </w:tc>
        <w:tc>
          <w:tcPr>
            <w:tcW w:w="1420" w:type="dxa"/>
          </w:tcPr>
          <w:p w14:paraId="11CC1CC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3.27</w:t>
            </w:r>
          </w:p>
        </w:tc>
        <w:tc>
          <w:tcPr>
            <w:tcW w:w="1421" w:type="dxa"/>
          </w:tcPr>
          <w:p w14:paraId="5E79827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76</w:t>
            </w:r>
          </w:p>
        </w:tc>
        <w:tc>
          <w:tcPr>
            <w:tcW w:w="1420" w:type="dxa"/>
          </w:tcPr>
          <w:p w14:paraId="768E1C1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2.48</w:t>
            </w:r>
          </w:p>
        </w:tc>
        <w:tc>
          <w:tcPr>
            <w:tcW w:w="1421" w:type="dxa"/>
          </w:tcPr>
          <w:p w14:paraId="44D78B0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35</w:t>
            </w:r>
          </w:p>
        </w:tc>
        <w:tc>
          <w:tcPr>
            <w:tcW w:w="1551" w:type="dxa"/>
          </w:tcPr>
          <w:p w14:paraId="1BFE214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0 [.57, .63]</w:t>
            </w:r>
          </w:p>
        </w:tc>
      </w:tr>
      <w:tr w:rsidR="009D739D" w:rsidRPr="009D739D" w14:paraId="57CC30CF" w14:textId="77777777" w:rsidTr="008E20B9">
        <w:tc>
          <w:tcPr>
            <w:tcW w:w="2127" w:type="dxa"/>
          </w:tcPr>
          <w:p w14:paraId="4B95E69A" w14:textId="77777777" w:rsidR="009D739D" w:rsidRPr="009D739D" w:rsidRDefault="009D739D" w:rsidP="00C37EE6">
            <w:pPr>
              <w:ind w:firstLine="0"/>
            </w:pPr>
            <w:r w:rsidRPr="009D739D">
              <w:t>LZ76</w:t>
            </w:r>
          </w:p>
        </w:tc>
        <w:tc>
          <w:tcPr>
            <w:tcW w:w="1420" w:type="dxa"/>
          </w:tcPr>
          <w:p w14:paraId="50BC832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3.37</w:t>
            </w:r>
          </w:p>
        </w:tc>
        <w:tc>
          <w:tcPr>
            <w:tcW w:w="1421" w:type="dxa"/>
          </w:tcPr>
          <w:p w14:paraId="6AFF530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09</w:t>
            </w:r>
          </w:p>
        </w:tc>
        <w:tc>
          <w:tcPr>
            <w:tcW w:w="1420" w:type="dxa"/>
          </w:tcPr>
          <w:p w14:paraId="6020ABF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2.56</w:t>
            </w:r>
          </w:p>
        </w:tc>
        <w:tc>
          <w:tcPr>
            <w:tcW w:w="1421" w:type="dxa"/>
          </w:tcPr>
          <w:p w14:paraId="6072627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91</w:t>
            </w:r>
          </w:p>
        </w:tc>
        <w:tc>
          <w:tcPr>
            <w:tcW w:w="1551" w:type="dxa"/>
          </w:tcPr>
          <w:p w14:paraId="1F388ED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5 [.62, .68]</w:t>
            </w:r>
          </w:p>
        </w:tc>
      </w:tr>
      <w:tr w:rsidR="009D739D" w:rsidRPr="009D739D" w14:paraId="43CA3EEE" w14:textId="77777777" w:rsidTr="008E20B9">
        <w:tc>
          <w:tcPr>
            <w:tcW w:w="2127" w:type="dxa"/>
          </w:tcPr>
          <w:p w14:paraId="4F794E37" w14:textId="4F49B5D6" w:rsidR="009D739D" w:rsidRPr="009D739D" w:rsidRDefault="00D8169E" w:rsidP="00C37EE6">
            <w:pPr>
              <w:ind w:firstLine="0"/>
            </w:pPr>
            <w:r>
              <w:t>g</w:t>
            </w:r>
            <w:r w:rsidR="009D739D" w:rsidRPr="009D739D">
              <w:t>zip</w:t>
            </w:r>
          </w:p>
        </w:tc>
        <w:tc>
          <w:tcPr>
            <w:tcW w:w="1420" w:type="dxa"/>
          </w:tcPr>
          <w:p w14:paraId="7BBA65B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7.45</w:t>
            </w:r>
          </w:p>
        </w:tc>
        <w:tc>
          <w:tcPr>
            <w:tcW w:w="1421" w:type="dxa"/>
          </w:tcPr>
          <w:p w14:paraId="38DD70E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24</w:t>
            </w:r>
          </w:p>
        </w:tc>
        <w:tc>
          <w:tcPr>
            <w:tcW w:w="1420" w:type="dxa"/>
          </w:tcPr>
          <w:p w14:paraId="224224B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7.67</w:t>
            </w:r>
          </w:p>
        </w:tc>
        <w:tc>
          <w:tcPr>
            <w:tcW w:w="1421" w:type="dxa"/>
          </w:tcPr>
          <w:p w14:paraId="5E875A8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79</w:t>
            </w:r>
          </w:p>
        </w:tc>
        <w:tc>
          <w:tcPr>
            <w:tcW w:w="1551" w:type="dxa"/>
          </w:tcPr>
          <w:p w14:paraId="09A96D1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3 [.50, .56]</w:t>
            </w:r>
          </w:p>
        </w:tc>
      </w:tr>
      <w:tr w:rsidR="009D739D" w:rsidRPr="009D739D" w14:paraId="03BBD459" w14:textId="77777777" w:rsidTr="008E20B9">
        <w:tc>
          <w:tcPr>
            <w:tcW w:w="2127" w:type="dxa"/>
          </w:tcPr>
          <w:p w14:paraId="40DCFFCF" w14:textId="77777777" w:rsidR="009D739D" w:rsidRPr="009D739D" w:rsidRDefault="009D739D" w:rsidP="00C37EE6">
            <w:pPr>
              <w:ind w:firstLine="0"/>
            </w:pPr>
            <w:r w:rsidRPr="009D739D">
              <w:t>Complexity 2</w:t>
            </w:r>
          </w:p>
        </w:tc>
        <w:tc>
          <w:tcPr>
            <w:tcW w:w="1420" w:type="dxa"/>
          </w:tcPr>
          <w:p w14:paraId="794E8FB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93</w:t>
            </w:r>
          </w:p>
        </w:tc>
        <w:tc>
          <w:tcPr>
            <w:tcW w:w="1421" w:type="dxa"/>
          </w:tcPr>
          <w:p w14:paraId="55ED93A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0</w:t>
            </w:r>
          </w:p>
        </w:tc>
        <w:tc>
          <w:tcPr>
            <w:tcW w:w="1420" w:type="dxa"/>
          </w:tcPr>
          <w:p w14:paraId="1645BAC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93</w:t>
            </w:r>
          </w:p>
        </w:tc>
        <w:tc>
          <w:tcPr>
            <w:tcW w:w="1421" w:type="dxa"/>
          </w:tcPr>
          <w:p w14:paraId="0C1BCAC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213EDD4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3 [.70, .76]</w:t>
            </w:r>
          </w:p>
        </w:tc>
      </w:tr>
      <w:tr w:rsidR="009D739D" w:rsidRPr="009D739D" w14:paraId="05D813A0" w14:textId="77777777" w:rsidTr="008E20B9">
        <w:tc>
          <w:tcPr>
            <w:tcW w:w="2127" w:type="dxa"/>
          </w:tcPr>
          <w:p w14:paraId="57CE0EDB" w14:textId="77777777" w:rsidR="009D739D" w:rsidRPr="009D739D" w:rsidRDefault="009D739D" w:rsidP="00C37EE6">
            <w:pPr>
              <w:ind w:firstLine="0"/>
            </w:pPr>
            <w:r w:rsidRPr="009D739D">
              <w:lastRenderedPageBreak/>
              <w:t>Complexity 3</w:t>
            </w:r>
          </w:p>
        </w:tc>
        <w:tc>
          <w:tcPr>
            <w:tcW w:w="1420" w:type="dxa"/>
          </w:tcPr>
          <w:p w14:paraId="171CCE1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1.89</w:t>
            </w:r>
          </w:p>
        </w:tc>
        <w:tc>
          <w:tcPr>
            <w:tcW w:w="1421" w:type="dxa"/>
          </w:tcPr>
          <w:p w14:paraId="471A01D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2</w:t>
            </w:r>
          </w:p>
        </w:tc>
        <w:tc>
          <w:tcPr>
            <w:tcW w:w="1420" w:type="dxa"/>
          </w:tcPr>
          <w:p w14:paraId="4BC69B7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1.87</w:t>
            </w:r>
          </w:p>
        </w:tc>
        <w:tc>
          <w:tcPr>
            <w:tcW w:w="1421" w:type="dxa"/>
          </w:tcPr>
          <w:p w14:paraId="1D47A4D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2</w:t>
            </w:r>
          </w:p>
        </w:tc>
        <w:tc>
          <w:tcPr>
            <w:tcW w:w="1551" w:type="dxa"/>
          </w:tcPr>
          <w:p w14:paraId="608C6A5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3 [.70, .76]</w:t>
            </w:r>
          </w:p>
        </w:tc>
      </w:tr>
      <w:tr w:rsidR="009D739D" w:rsidRPr="009D739D" w14:paraId="68210DBA" w14:textId="77777777" w:rsidTr="008E20B9">
        <w:tc>
          <w:tcPr>
            <w:tcW w:w="2127" w:type="dxa"/>
          </w:tcPr>
          <w:p w14:paraId="4D75A54F" w14:textId="77777777" w:rsidR="009D739D" w:rsidRPr="009D739D" w:rsidRDefault="009D739D" w:rsidP="00C37EE6">
            <w:pPr>
              <w:ind w:firstLine="0"/>
            </w:pPr>
            <w:r w:rsidRPr="009D739D">
              <w:t>Complexity 4</w:t>
            </w:r>
          </w:p>
        </w:tc>
        <w:tc>
          <w:tcPr>
            <w:tcW w:w="1420" w:type="dxa"/>
          </w:tcPr>
          <w:p w14:paraId="3553ACC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6.22</w:t>
            </w:r>
          </w:p>
        </w:tc>
        <w:tc>
          <w:tcPr>
            <w:tcW w:w="1421" w:type="dxa"/>
          </w:tcPr>
          <w:p w14:paraId="6618296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9</w:t>
            </w:r>
          </w:p>
        </w:tc>
        <w:tc>
          <w:tcPr>
            <w:tcW w:w="1420" w:type="dxa"/>
          </w:tcPr>
          <w:p w14:paraId="47F94FD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6.11</w:t>
            </w:r>
          </w:p>
        </w:tc>
        <w:tc>
          <w:tcPr>
            <w:tcW w:w="1421" w:type="dxa"/>
          </w:tcPr>
          <w:p w14:paraId="427831B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7</w:t>
            </w:r>
          </w:p>
        </w:tc>
        <w:tc>
          <w:tcPr>
            <w:tcW w:w="1551" w:type="dxa"/>
          </w:tcPr>
          <w:p w14:paraId="1817E7B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0 [.78, .83]</w:t>
            </w:r>
          </w:p>
        </w:tc>
      </w:tr>
      <w:tr w:rsidR="009D739D" w:rsidRPr="009D739D" w14:paraId="27CBACA9" w14:textId="77777777" w:rsidTr="008E20B9">
        <w:tc>
          <w:tcPr>
            <w:tcW w:w="2127" w:type="dxa"/>
          </w:tcPr>
          <w:p w14:paraId="571885E4" w14:textId="77777777" w:rsidR="009D739D" w:rsidRPr="009D739D" w:rsidRDefault="009D739D" w:rsidP="00C37EE6">
            <w:pPr>
              <w:ind w:firstLine="0"/>
            </w:pPr>
            <w:r w:rsidRPr="009D739D">
              <w:t>Complexity 5</w:t>
            </w:r>
          </w:p>
        </w:tc>
        <w:tc>
          <w:tcPr>
            <w:tcW w:w="1420" w:type="dxa"/>
          </w:tcPr>
          <w:p w14:paraId="62D5563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0.59</w:t>
            </w:r>
          </w:p>
        </w:tc>
        <w:tc>
          <w:tcPr>
            <w:tcW w:w="1421" w:type="dxa"/>
          </w:tcPr>
          <w:p w14:paraId="2D5871E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6</w:t>
            </w:r>
          </w:p>
        </w:tc>
        <w:tc>
          <w:tcPr>
            <w:tcW w:w="1420" w:type="dxa"/>
          </w:tcPr>
          <w:p w14:paraId="3515F45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0.37</w:t>
            </w:r>
          </w:p>
        </w:tc>
        <w:tc>
          <w:tcPr>
            <w:tcW w:w="1421" w:type="dxa"/>
          </w:tcPr>
          <w:p w14:paraId="264CB15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13</w:t>
            </w:r>
          </w:p>
        </w:tc>
        <w:tc>
          <w:tcPr>
            <w:tcW w:w="1551" w:type="dxa"/>
          </w:tcPr>
          <w:p w14:paraId="673CEFE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3 [.81, .86]</w:t>
            </w:r>
          </w:p>
        </w:tc>
      </w:tr>
      <w:tr w:rsidR="009D739D" w:rsidRPr="009D739D" w14:paraId="7090E992" w14:textId="77777777" w:rsidTr="008E20B9">
        <w:tc>
          <w:tcPr>
            <w:tcW w:w="2127" w:type="dxa"/>
          </w:tcPr>
          <w:p w14:paraId="4BAB9707" w14:textId="77777777" w:rsidR="009D739D" w:rsidRPr="009D739D" w:rsidRDefault="009D739D" w:rsidP="00C37EE6">
            <w:pPr>
              <w:ind w:firstLine="0"/>
            </w:pPr>
            <w:r w:rsidRPr="009D739D">
              <w:t>Complexity 6</w:t>
            </w:r>
          </w:p>
        </w:tc>
        <w:tc>
          <w:tcPr>
            <w:tcW w:w="1420" w:type="dxa"/>
          </w:tcPr>
          <w:p w14:paraId="10CDB3E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4.96</w:t>
            </w:r>
          </w:p>
        </w:tc>
        <w:tc>
          <w:tcPr>
            <w:tcW w:w="1421" w:type="dxa"/>
          </w:tcPr>
          <w:p w14:paraId="3E7B358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5</w:t>
            </w:r>
          </w:p>
        </w:tc>
        <w:tc>
          <w:tcPr>
            <w:tcW w:w="1420" w:type="dxa"/>
          </w:tcPr>
          <w:p w14:paraId="17C2488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4.61</w:t>
            </w:r>
          </w:p>
        </w:tc>
        <w:tc>
          <w:tcPr>
            <w:tcW w:w="1421" w:type="dxa"/>
          </w:tcPr>
          <w:p w14:paraId="13642E0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21</w:t>
            </w:r>
          </w:p>
        </w:tc>
        <w:tc>
          <w:tcPr>
            <w:tcW w:w="1551" w:type="dxa"/>
          </w:tcPr>
          <w:p w14:paraId="05462F4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4 [.82, .86]</w:t>
            </w:r>
          </w:p>
        </w:tc>
      </w:tr>
      <w:tr w:rsidR="009D739D" w:rsidRPr="009D739D" w14:paraId="3C0A2572" w14:textId="77777777" w:rsidTr="008E20B9">
        <w:tc>
          <w:tcPr>
            <w:tcW w:w="2127" w:type="dxa"/>
          </w:tcPr>
          <w:p w14:paraId="025D6F05" w14:textId="77777777" w:rsidR="009D739D" w:rsidRPr="009D739D" w:rsidRDefault="009D739D" w:rsidP="00C37EE6">
            <w:pPr>
              <w:ind w:firstLine="0"/>
            </w:pPr>
            <w:r w:rsidRPr="009D739D">
              <w:t>Complexity 7</w:t>
            </w:r>
          </w:p>
        </w:tc>
        <w:tc>
          <w:tcPr>
            <w:tcW w:w="1420" w:type="dxa"/>
          </w:tcPr>
          <w:p w14:paraId="5578B25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9.37</w:t>
            </w:r>
          </w:p>
        </w:tc>
        <w:tc>
          <w:tcPr>
            <w:tcW w:w="1421" w:type="dxa"/>
          </w:tcPr>
          <w:p w14:paraId="125F5F5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38</w:t>
            </w:r>
          </w:p>
        </w:tc>
        <w:tc>
          <w:tcPr>
            <w:tcW w:w="1420" w:type="dxa"/>
          </w:tcPr>
          <w:p w14:paraId="6FD8ACD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8.85</w:t>
            </w:r>
          </w:p>
        </w:tc>
        <w:tc>
          <w:tcPr>
            <w:tcW w:w="1421" w:type="dxa"/>
          </w:tcPr>
          <w:p w14:paraId="666BD56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30</w:t>
            </w:r>
          </w:p>
        </w:tc>
        <w:tc>
          <w:tcPr>
            <w:tcW w:w="1551" w:type="dxa"/>
          </w:tcPr>
          <w:p w14:paraId="51E7934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5 [.82, .87]</w:t>
            </w:r>
          </w:p>
        </w:tc>
      </w:tr>
      <w:tr w:rsidR="009D739D" w:rsidRPr="009D739D" w14:paraId="2113B9B3" w14:textId="77777777" w:rsidTr="008E20B9">
        <w:tc>
          <w:tcPr>
            <w:tcW w:w="2127" w:type="dxa"/>
          </w:tcPr>
          <w:p w14:paraId="6C4B5CA7" w14:textId="77777777" w:rsidR="009D739D" w:rsidRPr="009D739D" w:rsidRDefault="009D739D" w:rsidP="00C37EE6">
            <w:pPr>
              <w:ind w:firstLine="0"/>
            </w:pPr>
            <w:r w:rsidRPr="009D739D">
              <w:t>Complexity 8</w:t>
            </w:r>
          </w:p>
        </w:tc>
        <w:tc>
          <w:tcPr>
            <w:tcW w:w="1420" w:type="dxa"/>
          </w:tcPr>
          <w:p w14:paraId="222E757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3.80</w:t>
            </w:r>
          </w:p>
        </w:tc>
        <w:tc>
          <w:tcPr>
            <w:tcW w:w="1421" w:type="dxa"/>
          </w:tcPr>
          <w:p w14:paraId="6B5E424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52</w:t>
            </w:r>
          </w:p>
        </w:tc>
        <w:tc>
          <w:tcPr>
            <w:tcW w:w="1420" w:type="dxa"/>
          </w:tcPr>
          <w:p w14:paraId="1A229AE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3.08</w:t>
            </w:r>
          </w:p>
        </w:tc>
        <w:tc>
          <w:tcPr>
            <w:tcW w:w="1421" w:type="dxa"/>
          </w:tcPr>
          <w:p w14:paraId="3C9C7CF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41</w:t>
            </w:r>
          </w:p>
        </w:tc>
        <w:tc>
          <w:tcPr>
            <w:tcW w:w="1551" w:type="dxa"/>
          </w:tcPr>
          <w:p w14:paraId="5A73A1D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6 [.84, .88]</w:t>
            </w:r>
          </w:p>
        </w:tc>
      </w:tr>
      <w:tr w:rsidR="009D739D" w:rsidRPr="009D739D" w14:paraId="2B782A1B" w14:textId="77777777" w:rsidTr="008E20B9">
        <w:tc>
          <w:tcPr>
            <w:tcW w:w="2127" w:type="dxa"/>
          </w:tcPr>
          <w:p w14:paraId="0CC7DBA7" w14:textId="77777777" w:rsidR="009D739D" w:rsidRPr="009D739D" w:rsidRDefault="009D739D" w:rsidP="00C37EE6">
            <w:pPr>
              <w:ind w:firstLine="0"/>
            </w:pPr>
            <w:r w:rsidRPr="009D739D">
              <w:t>Complexity 9</w:t>
            </w:r>
          </w:p>
        </w:tc>
        <w:tc>
          <w:tcPr>
            <w:tcW w:w="1420" w:type="dxa"/>
          </w:tcPr>
          <w:p w14:paraId="6A423E0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8.26</w:t>
            </w:r>
          </w:p>
        </w:tc>
        <w:tc>
          <w:tcPr>
            <w:tcW w:w="1421" w:type="dxa"/>
          </w:tcPr>
          <w:p w14:paraId="0A53754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68</w:t>
            </w:r>
          </w:p>
        </w:tc>
        <w:tc>
          <w:tcPr>
            <w:tcW w:w="1420" w:type="dxa"/>
          </w:tcPr>
          <w:p w14:paraId="3EC6141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7.30</w:t>
            </w:r>
          </w:p>
        </w:tc>
        <w:tc>
          <w:tcPr>
            <w:tcW w:w="1421" w:type="dxa"/>
          </w:tcPr>
          <w:p w14:paraId="4FFE335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54</w:t>
            </w:r>
          </w:p>
        </w:tc>
        <w:tc>
          <w:tcPr>
            <w:tcW w:w="1551" w:type="dxa"/>
          </w:tcPr>
          <w:p w14:paraId="6603664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6 [.84, .89]</w:t>
            </w:r>
          </w:p>
        </w:tc>
      </w:tr>
      <w:tr w:rsidR="009D739D" w:rsidRPr="009D739D" w14:paraId="37C9BC5B" w14:textId="77777777" w:rsidTr="008E20B9">
        <w:tc>
          <w:tcPr>
            <w:tcW w:w="2127" w:type="dxa"/>
          </w:tcPr>
          <w:p w14:paraId="3BF42600" w14:textId="77777777" w:rsidR="009D739D" w:rsidRPr="009D739D" w:rsidRDefault="009D739D" w:rsidP="00C37EE6">
            <w:pPr>
              <w:ind w:firstLine="0"/>
            </w:pPr>
            <w:r w:rsidRPr="009D739D">
              <w:t>Complexity 10</w:t>
            </w:r>
          </w:p>
        </w:tc>
        <w:tc>
          <w:tcPr>
            <w:tcW w:w="1420" w:type="dxa"/>
          </w:tcPr>
          <w:p w14:paraId="20629FD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2.67</w:t>
            </w:r>
          </w:p>
        </w:tc>
        <w:tc>
          <w:tcPr>
            <w:tcW w:w="1421" w:type="dxa"/>
          </w:tcPr>
          <w:p w14:paraId="029A229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85</w:t>
            </w:r>
          </w:p>
        </w:tc>
        <w:tc>
          <w:tcPr>
            <w:tcW w:w="1420" w:type="dxa"/>
          </w:tcPr>
          <w:p w14:paraId="6E2ECD6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1.45</w:t>
            </w:r>
          </w:p>
        </w:tc>
        <w:tc>
          <w:tcPr>
            <w:tcW w:w="1421" w:type="dxa"/>
          </w:tcPr>
          <w:p w14:paraId="1489F51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67</w:t>
            </w:r>
          </w:p>
        </w:tc>
        <w:tc>
          <w:tcPr>
            <w:tcW w:w="1551" w:type="dxa"/>
          </w:tcPr>
          <w:p w14:paraId="0B8CE8C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7 [.85, .89]</w:t>
            </w:r>
          </w:p>
        </w:tc>
      </w:tr>
      <w:tr w:rsidR="009D739D" w:rsidRPr="009D739D" w14:paraId="0823052A" w14:textId="77777777" w:rsidTr="008E20B9">
        <w:tc>
          <w:tcPr>
            <w:tcW w:w="2127" w:type="dxa"/>
          </w:tcPr>
          <w:p w14:paraId="514BC826" w14:textId="77777777" w:rsidR="009D739D" w:rsidRPr="009D739D" w:rsidRDefault="009D739D" w:rsidP="00C37EE6">
            <w:pPr>
              <w:ind w:firstLine="0"/>
            </w:pPr>
            <w:r w:rsidRPr="009D739D">
              <w:t>BDM 2</w:t>
            </w:r>
          </w:p>
        </w:tc>
        <w:tc>
          <w:tcPr>
            <w:tcW w:w="1420" w:type="dxa"/>
          </w:tcPr>
          <w:p w14:paraId="634A328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35.87</w:t>
            </w:r>
          </w:p>
        </w:tc>
        <w:tc>
          <w:tcPr>
            <w:tcW w:w="1421" w:type="dxa"/>
          </w:tcPr>
          <w:p w14:paraId="3080F48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1.81</w:t>
            </w:r>
          </w:p>
        </w:tc>
        <w:tc>
          <w:tcPr>
            <w:tcW w:w="1420" w:type="dxa"/>
          </w:tcPr>
          <w:p w14:paraId="5E32B61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35.79</w:t>
            </w:r>
          </w:p>
        </w:tc>
        <w:tc>
          <w:tcPr>
            <w:tcW w:w="1421" w:type="dxa"/>
          </w:tcPr>
          <w:p w14:paraId="5A7F72C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0.24</w:t>
            </w:r>
          </w:p>
        </w:tc>
        <w:tc>
          <w:tcPr>
            <w:tcW w:w="1551" w:type="dxa"/>
          </w:tcPr>
          <w:p w14:paraId="66633CD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2 [.49, .55]</w:t>
            </w:r>
          </w:p>
        </w:tc>
      </w:tr>
      <w:tr w:rsidR="009D739D" w:rsidRPr="009D739D" w14:paraId="5EBCDF2C" w14:textId="77777777" w:rsidTr="008E20B9">
        <w:tc>
          <w:tcPr>
            <w:tcW w:w="2127" w:type="dxa"/>
          </w:tcPr>
          <w:p w14:paraId="4289E10B" w14:textId="77777777" w:rsidR="009D739D" w:rsidRPr="009D739D" w:rsidRDefault="009D739D" w:rsidP="00C37EE6">
            <w:pPr>
              <w:ind w:firstLine="0"/>
            </w:pPr>
            <w:r w:rsidRPr="009D739D">
              <w:t>BDM 3</w:t>
            </w:r>
          </w:p>
        </w:tc>
        <w:tc>
          <w:tcPr>
            <w:tcW w:w="1420" w:type="dxa"/>
          </w:tcPr>
          <w:p w14:paraId="3E8B331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09.56</w:t>
            </w:r>
          </w:p>
        </w:tc>
        <w:tc>
          <w:tcPr>
            <w:tcW w:w="1421" w:type="dxa"/>
          </w:tcPr>
          <w:p w14:paraId="7D34003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1.82</w:t>
            </w:r>
          </w:p>
        </w:tc>
        <w:tc>
          <w:tcPr>
            <w:tcW w:w="1420" w:type="dxa"/>
          </w:tcPr>
          <w:p w14:paraId="4EF9891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11.38</w:t>
            </w:r>
          </w:p>
        </w:tc>
        <w:tc>
          <w:tcPr>
            <w:tcW w:w="1421" w:type="dxa"/>
          </w:tcPr>
          <w:p w14:paraId="560DE17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.57</w:t>
            </w:r>
          </w:p>
        </w:tc>
        <w:tc>
          <w:tcPr>
            <w:tcW w:w="1551" w:type="dxa"/>
          </w:tcPr>
          <w:p w14:paraId="6D90954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3 [.50, .56]</w:t>
            </w:r>
          </w:p>
        </w:tc>
      </w:tr>
      <w:tr w:rsidR="009D739D" w:rsidRPr="009D739D" w14:paraId="1B50A3E3" w14:textId="77777777" w:rsidTr="008E20B9">
        <w:tc>
          <w:tcPr>
            <w:tcW w:w="2127" w:type="dxa"/>
          </w:tcPr>
          <w:p w14:paraId="0ECA9558" w14:textId="77777777" w:rsidR="009D739D" w:rsidRPr="009D739D" w:rsidRDefault="009D739D" w:rsidP="00C37EE6">
            <w:pPr>
              <w:ind w:firstLine="0"/>
            </w:pPr>
            <w:r w:rsidRPr="009D739D">
              <w:t>BDM 4</w:t>
            </w:r>
          </w:p>
        </w:tc>
        <w:tc>
          <w:tcPr>
            <w:tcW w:w="1420" w:type="dxa"/>
          </w:tcPr>
          <w:p w14:paraId="0CD01C3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73.75</w:t>
            </w:r>
          </w:p>
        </w:tc>
        <w:tc>
          <w:tcPr>
            <w:tcW w:w="1421" w:type="dxa"/>
          </w:tcPr>
          <w:p w14:paraId="26D6921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2.50</w:t>
            </w:r>
          </w:p>
        </w:tc>
        <w:tc>
          <w:tcPr>
            <w:tcW w:w="1420" w:type="dxa"/>
          </w:tcPr>
          <w:p w14:paraId="10AF53B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73.55</w:t>
            </w:r>
          </w:p>
        </w:tc>
        <w:tc>
          <w:tcPr>
            <w:tcW w:w="1421" w:type="dxa"/>
          </w:tcPr>
          <w:p w14:paraId="312BB21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79</w:t>
            </w:r>
          </w:p>
        </w:tc>
        <w:tc>
          <w:tcPr>
            <w:tcW w:w="1551" w:type="dxa"/>
          </w:tcPr>
          <w:p w14:paraId="745C7DB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6 [.63, .69]</w:t>
            </w:r>
          </w:p>
        </w:tc>
      </w:tr>
      <w:tr w:rsidR="009D739D" w:rsidRPr="009D739D" w14:paraId="6653E4D0" w14:textId="77777777" w:rsidTr="008E20B9">
        <w:tc>
          <w:tcPr>
            <w:tcW w:w="2127" w:type="dxa"/>
          </w:tcPr>
          <w:p w14:paraId="7FAC086A" w14:textId="77777777" w:rsidR="009D739D" w:rsidRPr="009D739D" w:rsidRDefault="009D739D" w:rsidP="00C37EE6">
            <w:pPr>
              <w:ind w:firstLine="0"/>
            </w:pPr>
            <w:r w:rsidRPr="009D739D">
              <w:t>BDM 5</w:t>
            </w:r>
          </w:p>
        </w:tc>
        <w:tc>
          <w:tcPr>
            <w:tcW w:w="1420" w:type="dxa"/>
          </w:tcPr>
          <w:p w14:paraId="05CBB94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28.14</w:t>
            </w:r>
          </w:p>
        </w:tc>
        <w:tc>
          <w:tcPr>
            <w:tcW w:w="1421" w:type="dxa"/>
          </w:tcPr>
          <w:p w14:paraId="738EB81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3.28</w:t>
            </w:r>
          </w:p>
        </w:tc>
        <w:tc>
          <w:tcPr>
            <w:tcW w:w="1420" w:type="dxa"/>
          </w:tcPr>
          <w:p w14:paraId="453872F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25.84</w:t>
            </w:r>
          </w:p>
        </w:tc>
        <w:tc>
          <w:tcPr>
            <w:tcW w:w="1421" w:type="dxa"/>
          </w:tcPr>
          <w:p w14:paraId="21A035D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21</w:t>
            </w:r>
          </w:p>
        </w:tc>
        <w:tc>
          <w:tcPr>
            <w:tcW w:w="1551" w:type="dxa"/>
          </w:tcPr>
          <w:p w14:paraId="1A3E627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1 [.79, .84]</w:t>
            </w:r>
          </w:p>
        </w:tc>
      </w:tr>
      <w:tr w:rsidR="009D739D" w:rsidRPr="009D739D" w14:paraId="5C78EEC5" w14:textId="77777777" w:rsidTr="008E20B9">
        <w:tc>
          <w:tcPr>
            <w:tcW w:w="2127" w:type="dxa"/>
          </w:tcPr>
          <w:p w14:paraId="3B7DF640" w14:textId="77777777" w:rsidR="009D739D" w:rsidRPr="009D739D" w:rsidRDefault="009D739D" w:rsidP="00C37EE6">
            <w:pPr>
              <w:ind w:firstLine="0"/>
            </w:pPr>
            <w:r w:rsidRPr="009D739D">
              <w:t>BDM 6</w:t>
            </w:r>
          </w:p>
        </w:tc>
        <w:tc>
          <w:tcPr>
            <w:tcW w:w="1420" w:type="dxa"/>
          </w:tcPr>
          <w:p w14:paraId="6A5CC44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73.28</w:t>
            </w:r>
          </w:p>
        </w:tc>
        <w:tc>
          <w:tcPr>
            <w:tcW w:w="1421" w:type="dxa"/>
          </w:tcPr>
          <w:p w14:paraId="03E389A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3.93</w:t>
            </w:r>
          </w:p>
        </w:tc>
        <w:tc>
          <w:tcPr>
            <w:tcW w:w="1420" w:type="dxa"/>
          </w:tcPr>
          <w:p w14:paraId="4B2490A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69.14</w:t>
            </w:r>
          </w:p>
        </w:tc>
        <w:tc>
          <w:tcPr>
            <w:tcW w:w="1421" w:type="dxa"/>
          </w:tcPr>
          <w:p w14:paraId="54CF21D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.08</w:t>
            </w:r>
          </w:p>
        </w:tc>
        <w:tc>
          <w:tcPr>
            <w:tcW w:w="1551" w:type="dxa"/>
          </w:tcPr>
          <w:p w14:paraId="29527C5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3 [.81, .85]</w:t>
            </w:r>
          </w:p>
        </w:tc>
      </w:tr>
      <w:tr w:rsidR="009D739D" w:rsidRPr="009D739D" w14:paraId="1932EB74" w14:textId="77777777" w:rsidTr="008E20B9">
        <w:tc>
          <w:tcPr>
            <w:tcW w:w="2127" w:type="dxa"/>
          </w:tcPr>
          <w:p w14:paraId="266CDB40" w14:textId="77777777" w:rsidR="009D739D" w:rsidRPr="009D739D" w:rsidRDefault="009D739D" w:rsidP="00C37EE6">
            <w:pPr>
              <w:ind w:firstLine="0"/>
            </w:pPr>
            <w:r w:rsidRPr="009D739D">
              <w:t>BDM 7</w:t>
            </w:r>
          </w:p>
        </w:tc>
        <w:tc>
          <w:tcPr>
            <w:tcW w:w="1420" w:type="dxa"/>
          </w:tcPr>
          <w:p w14:paraId="3923FE5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10.25</w:t>
            </w:r>
          </w:p>
        </w:tc>
        <w:tc>
          <w:tcPr>
            <w:tcW w:w="1421" w:type="dxa"/>
          </w:tcPr>
          <w:p w14:paraId="34E2270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4.42</w:t>
            </w:r>
          </w:p>
        </w:tc>
        <w:tc>
          <w:tcPr>
            <w:tcW w:w="1420" w:type="dxa"/>
          </w:tcPr>
          <w:p w14:paraId="62FF167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03.87</w:t>
            </w:r>
          </w:p>
        </w:tc>
        <w:tc>
          <w:tcPr>
            <w:tcW w:w="1421" w:type="dxa"/>
          </w:tcPr>
          <w:p w14:paraId="6F0CFF6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.21</w:t>
            </w:r>
          </w:p>
        </w:tc>
        <w:tc>
          <w:tcPr>
            <w:tcW w:w="1551" w:type="dxa"/>
          </w:tcPr>
          <w:p w14:paraId="60AE48F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4 [.82, .86]</w:t>
            </w:r>
          </w:p>
        </w:tc>
      </w:tr>
      <w:tr w:rsidR="009D739D" w:rsidRPr="009D739D" w14:paraId="15A4D048" w14:textId="77777777" w:rsidTr="008E20B9">
        <w:tc>
          <w:tcPr>
            <w:tcW w:w="2127" w:type="dxa"/>
          </w:tcPr>
          <w:p w14:paraId="517F76F0" w14:textId="77777777" w:rsidR="009D739D" w:rsidRPr="009D739D" w:rsidRDefault="009D739D" w:rsidP="00C37EE6">
            <w:pPr>
              <w:ind w:firstLine="0"/>
            </w:pPr>
            <w:r w:rsidRPr="009D739D">
              <w:t>BDM 8</w:t>
            </w:r>
          </w:p>
        </w:tc>
        <w:tc>
          <w:tcPr>
            <w:tcW w:w="1420" w:type="dxa"/>
          </w:tcPr>
          <w:p w14:paraId="2202BF1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38.76</w:t>
            </w:r>
          </w:p>
        </w:tc>
        <w:tc>
          <w:tcPr>
            <w:tcW w:w="1421" w:type="dxa"/>
          </w:tcPr>
          <w:p w14:paraId="5E68958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4.78</w:t>
            </w:r>
          </w:p>
        </w:tc>
        <w:tc>
          <w:tcPr>
            <w:tcW w:w="1420" w:type="dxa"/>
          </w:tcPr>
          <w:p w14:paraId="6D3DA8F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30.02</w:t>
            </w:r>
          </w:p>
        </w:tc>
        <w:tc>
          <w:tcPr>
            <w:tcW w:w="1421" w:type="dxa"/>
          </w:tcPr>
          <w:p w14:paraId="71882A2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.34</w:t>
            </w:r>
          </w:p>
        </w:tc>
        <w:tc>
          <w:tcPr>
            <w:tcW w:w="1551" w:type="dxa"/>
          </w:tcPr>
          <w:p w14:paraId="0FC50D8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5 [.83, .88]</w:t>
            </w:r>
          </w:p>
        </w:tc>
      </w:tr>
      <w:tr w:rsidR="009D739D" w:rsidRPr="009D739D" w14:paraId="079443DB" w14:textId="77777777" w:rsidTr="008E20B9">
        <w:tc>
          <w:tcPr>
            <w:tcW w:w="2127" w:type="dxa"/>
          </w:tcPr>
          <w:p w14:paraId="6ED724A2" w14:textId="77777777" w:rsidR="009D739D" w:rsidRPr="009D739D" w:rsidRDefault="009D739D" w:rsidP="00C37EE6">
            <w:pPr>
              <w:ind w:firstLine="0"/>
            </w:pPr>
            <w:r w:rsidRPr="009D739D">
              <w:t>BDM 9</w:t>
            </w:r>
          </w:p>
        </w:tc>
        <w:tc>
          <w:tcPr>
            <w:tcW w:w="1420" w:type="dxa"/>
          </w:tcPr>
          <w:p w14:paraId="4EA549D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58.58</w:t>
            </w:r>
          </w:p>
        </w:tc>
        <w:tc>
          <w:tcPr>
            <w:tcW w:w="1421" w:type="dxa"/>
          </w:tcPr>
          <w:p w14:paraId="360DD79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5.01</w:t>
            </w:r>
          </w:p>
        </w:tc>
        <w:tc>
          <w:tcPr>
            <w:tcW w:w="1420" w:type="dxa"/>
          </w:tcPr>
          <w:p w14:paraId="4C141DE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47.55</w:t>
            </w:r>
          </w:p>
        </w:tc>
        <w:tc>
          <w:tcPr>
            <w:tcW w:w="1421" w:type="dxa"/>
          </w:tcPr>
          <w:p w14:paraId="3ACB4E2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6.43</w:t>
            </w:r>
          </w:p>
        </w:tc>
        <w:tc>
          <w:tcPr>
            <w:tcW w:w="1551" w:type="dxa"/>
          </w:tcPr>
          <w:p w14:paraId="2481187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6 [.84, .88]</w:t>
            </w:r>
          </w:p>
        </w:tc>
      </w:tr>
      <w:tr w:rsidR="009D739D" w:rsidRPr="009D739D" w14:paraId="6123B606" w14:textId="77777777" w:rsidTr="009912BA">
        <w:tc>
          <w:tcPr>
            <w:tcW w:w="2127" w:type="dxa"/>
            <w:tcBorders>
              <w:bottom w:val="single" w:sz="18" w:space="0" w:color="auto"/>
            </w:tcBorders>
          </w:tcPr>
          <w:p w14:paraId="5DFBEBFE" w14:textId="77777777" w:rsidR="009D739D" w:rsidRPr="009D739D" w:rsidRDefault="009D739D" w:rsidP="00C37EE6">
            <w:pPr>
              <w:ind w:firstLine="0"/>
            </w:pPr>
            <w:r w:rsidRPr="009D739D">
              <w:t>BDM 10</w:t>
            </w:r>
          </w:p>
        </w:tc>
        <w:tc>
          <w:tcPr>
            <w:tcW w:w="1420" w:type="dxa"/>
            <w:tcBorders>
              <w:bottom w:val="single" w:sz="18" w:space="0" w:color="auto"/>
            </w:tcBorders>
          </w:tcPr>
          <w:p w14:paraId="24995B6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69.05</w:t>
            </w:r>
          </w:p>
        </w:tc>
        <w:tc>
          <w:tcPr>
            <w:tcW w:w="1421" w:type="dxa"/>
            <w:tcBorders>
              <w:bottom w:val="single" w:sz="18" w:space="0" w:color="auto"/>
            </w:tcBorders>
          </w:tcPr>
          <w:p w14:paraId="2A540FA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5.29</w:t>
            </w:r>
          </w:p>
        </w:tc>
        <w:tc>
          <w:tcPr>
            <w:tcW w:w="1420" w:type="dxa"/>
            <w:tcBorders>
              <w:bottom w:val="single" w:sz="18" w:space="0" w:color="auto"/>
            </w:tcBorders>
          </w:tcPr>
          <w:p w14:paraId="75E94AF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55.98</w:t>
            </w:r>
          </w:p>
        </w:tc>
        <w:tc>
          <w:tcPr>
            <w:tcW w:w="1421" w:type="dxa"/>
            <w:tcBorders>
              <w:bottom w:val="single" w:sz="18" w:space="0" w:color="auto"/>
            </w:tcBorders>
          </w:tcPr>
          <w:p w14:paraId="11EDC2A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7.37</w:t>
            </w:r>
          </w:p>
        </w:tc>
        <w:tc>
          <w:tcPr>
            <w:tcW w:w="1551" w:type="dxa"/>
            <w:tcBorders>
              <w:bottom w:val="single" w:sz="18" w:space="0" w:color="auto"/>
            </w:tcBorders>
          </w:tcPr>
          <w:p w14:paraId="6950F06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7 [.85, .89]</w:t>
            </w:r>
          </w:p>
        </w:tc>
      </w:tr>
      <w:tr w:rsidR="000D59C3" w:rsidRPr="009D739D" w14:paraId="5294F0B4" w14:textId="77777777" w:rsidTr="009912BA">
        <w:tc>
          <w:tcPr>
            <w:tcW w:w="9360" w:type="dxa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E0FAAA" w14:textId="77777777" w:rsidR="009912BA" w:rsidRDefault="009912BA" w:rsidP="000D59C3">
            <w:pPr>
              <w:ind w:firstLine="0"/>
              <w:jc w:val="center"/>
            </w:pPr>
          </w:p>
          <w:p w14:paraId="7BC4F372" w14:textId="4DBC53A0" w:rsidR="000D59C3" w:rsidRDefault="000D59C3" w:rsidP="000D59C3">
            <w:pPr>
              <w:ind w:firstLine="0"/>
              <w:jc w:val="center"/>
            </w:pPr>
            <w:r>
              <w:t>First 50 numbers of the sequences</w:t>
            </w:r>
          </w:p>
          <w:p w14:paraId="2958E6A4" w14:textId="119AD408" w:rsidR="009912BA" w:rsidRPr="009D739D" w:rsidRDefault="009912BA" w:rsidP="000D59C3">
            <w:pPr>
              <w:ind w:firstLine="0"/>
              <w:jc w:val="center"/>
            </w:pPr>
          </w:p>
        </w:tc>
      </w:tr>
      <w:tr w:rsidR="009D739D" w:rsidRPr="009D739D" w14:paraId="1E7A223E" w14:textId="77777777" w:rsidTr="009912BA">
        <w:tc>
          <w:tcPr>
            <w:tcW w:w="2127" w:type="dxa"/>
            <w:tcBorders>
              <w:top w:val="single" w:sz="18" w:space="0" w:color="auto"/>
            </w:tcBorders>
          </w:tcPr>
          <w:p w14:paraId="320AE1C4" w14:textId="77777777" w:rsidR="009D739D" w:rsidRPr="009D739D" w:rsidRDefault="009D739D" w:rsidP="00C37EE6">
            <w:pPr>
              <w:ind w:firstLine="0"/>
            </w:pPr>
            <w:r w:rsidRPr="009D739D">
              <w:t>Block Entropy 2</w:t>
            </w:r>
          </w:p>
        </w:tc>
        <w:tc>
          <w:tcPr>
            <w:tcW w:w="1420" w:type="dxa"/>
            <w:tcBorders>
              <w:top w:val="single" w:sz="18" w:space="0" w:color="auto"/>
            </w:tcBorders>
          </w:tcPr>
          <w:p w14:paraId="6683F10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4.99</w:t>
            </w:r>
          </w:p>
        </w:tc>
        <w:tc>
          <w:tcPr>
            <w:tcW w:w="1421" w:type="dxa"/>
            <w:tcBorders>
              <w:top w:val="single" w:sz="18" w:space="0" w:color="auto"/>
            </w:tcBorders>
          </w:tcPr>
          <w:p w14:paraId="6EC23E5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2</w:t>
            </w:r>
          </w:p>
        </w:tc>
        <w:tc>
          <w:tcPr>
            <w:tcW w:w="1420" w:type="dxa"/>
            <w:tcBorders>
              <w:top w:val="single" w:sz="18" w:space="0" w:color="auto"/>
            </w:tcBorders>
          </w:tcPr>
          <w:p w14:paraId="2CDE23D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09</w:t>
            </w:r>
          </w:p>
        </w:tc>
        <w:tc>
          <w:tcPr>
            <w:tcW w:w="1421" w:type="dxa"/>
            <w:tcBorders>
              <w:top w:val="single" w:sz="18" w:space="0" w:color="auto"/>
            </w:tcBorders>
          </w:tcPr>
          <w:p w14:paraId="6111A46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12</w:t>
            </w:r>
          </w:p>
        </w:tc>
        <w:tc>
          <w:tcPr>
            <w:tcW w:w="1551" w:type="dxa"/>
            <w:tcBorders>
              <w:top w:val="single" w:sz="18" w:space="0" w:color="auto"/>
            </w:tcBorders>
          </w:tcPr>
          <w:p w14:paraId="7CDBFCB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1 [.58, .64]</w:t>
            </w:r>
          </w:p>
        </w:tc>
      </w:tr>
      <w:tr w:rsidR="009D739D" w:rsidRPr="009D739D" w14:paraId="7D1A1AFE" w14:textId="77777777" w:rsidTr="008E20B9">
        <w:tc>
          <w:tcPr>
            <w:tcW w:w="2127" w:type="dxa"/>
          </w:tcPr>
          <w:p w14:paraId="4E805573" w14:textId="77777777" w:rsidR="009D739D" w:rsidRPr="009D739D" w:rsidRDefault="009D739D" w:rsidP="00C37EE6">
            <w:pPr>
              <w:ind w:firstLine="0"/>
            </w:pPr>
            <w:r w:rsidRPr="009D739D">
              <w:t>Block Entropy 3</w:t>
            </w:r>
          </w:p>
        </w:tc>
        <w:tc>
          <w:tcPr>
            <w:tcW w:w="1420" w:type="dxa"/>
          </w:tcPr>
          <w:p w14:paraId="2C5B0E1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44</w:t>
            </w:r>
          </w:p>
        </w:tc>
        <w:tc>
          <w:tcPr>
            <w:tcW w:w="1421" w:type="dxa"/>
          </w:tcPr>
          <w:p w14:paraId="3C37949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0</w:t>
            </w:r>
          </w:p>
        </w:tc>
        <w:tc>
          <w:tcPr>
            <w:tcW w:w="1420" w:type="dxa"/>
          </w:tcPr>
          <w:p w14:paraId="3B4C4CB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52</w:t>
            </w:r>
          </w:p>
        </w:tc>
        <w:tc>
          <w:tcPr>
            <w:tcW w:w="1421" w:type="dxa"/>
          </w:tcPr>
          <w:p w14:paraId="79278C2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6</w:t>
            </w:r>
          </w:p>
        </w:tc>
        <w:tc>
          <w:tcPr>
            <w:tcW w:w="1551" w:type="dxa"/>
          </w:tcPr>
          <w:p w14:paraId="7D388A2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3 [.60, .66]</w:t>
            </w:r>
          </w:p>
        </w:tc>
      </w:tr>
      <w:tr w:rsidR="009D739D" w:rsidRPr="009D739D" w14:paraId="7606269F" w14:textId="77777777" w:rsidTr="008E20B9">
        <w:tc>
          <w:tcPr>
            <w:tcW w:w="2127" w:type="dxa"/>
          </w:tcPr>
          <w:p w14:paraId="6D8A6E18" w14:textId="77777777" w:rsidR="009D739D" w:rsidRPr="009D739D" w:rsidRDefault="009D739D" w:rsidP="00C37EE6">
            <w:pPr>
              <w:ind w:firstLine="0"/>
            </w:pPr>
            <w:r w:rsidRPr="009D739D">
              <w:t>Block Entropy 4</w:t>
            </w:r>
          </w:p>
        </w:tc>
        <w:tc>
          <w:tcPr>
            <w:tcW w:w="1420" w:type="dxa"/>
          </w:tcPr>
          <w:p w14:paraId="72AE773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50</w:t>
            </w:r>
          </w:p>
        </w:tc>
        <w:tc>
          <w:tcPr>
            <w:tcW w:w="1421" w:type="dxa"/>
          </w:tcPr>
          <w:p w14:paraId="2A216E5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6</w:t>
            </w:r>
          </w:p>
        </w:tc>
        <w:tc>
          <w:tcPr>
            <w:tcW w:w="1420" w:type="dxa"/>
          </w:tcPr>
          <w:p w14:paraId="5F932AA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55</w:t>
            </w:r>
          </w:p>
        </w:tc>
        <w:tc>
          <w:tcPr>
            <w:tcW w:w="1421" w:type="dxa"/>
          </w:tcPr>
          <w:p w14:paraId="2BD8AFE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2</w:t>
            </w:r>
          </w:p>
        </w:tc>
        <w:tc>
          <w:tcPr>
            <w:tcW w:w="1551" w:type="dxa"/>
          </w:tcPr>
          <w:p w14:paraId="32E0D2D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2 [.59, .65]</w:t>
            </w:r>
          </w:p>
        </w:tc>
      </w:tr>
      <w:tr w:rsidR="009D739D" w:rsidRPr="009D739D" w14:paraId="5A617690" w14:textId="77777777" w:rsidTr="008E20B9">
        <w:tc>
          <w:tcPr>
            <w:tcW w:w="2127" w:type="dxa"/>
          </w:tcPr>
          <w:p w14:paraId="6504A6C2" w14:textId="77777777" w:rsidR="009D739D" w:rsidRPr="009D739D" w:rsidRDefault="009D739D" w:rsidP="00C37EE6">
            <w:pPr>
              <w:ind w:firstLine="0"/>
            </w:pPr>
            <w:r w:rsidRPr="009D739D">
              <w:t>Block Entropy 5</w:t>
            </w:r>
          </w:p>
        </w:tc>
        <w:tc>
          <w:tcPr>
            <w:tcW w:w="1420" w:type="dxa"/>
          </w:tcPr>
          <w:p w14:paraId="7E7E4A3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50</w:t>
            </w:r>
          </w:p>
        </w:tc>
        <w:tc>
          <w:tcPr>
            <w:tcW w:w="1421" w:type="dxa"/>
          </w:tcPr>
          <w:p w14:paraId="4DF16BA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4</w:t>
            </w:r>
          </w:p>
        </w:tc>
        <w:tc>
          <w:tcPr>
            <w:tcW w:w="1420" w:type="dxa"/>
          </w:tcPr>
          <w:p w14:paraId="41BCD47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52</w:t>
            </w:r>
          </w:p>
        </w:tc>
        <w:tc>
          <w:tcPr>
            <w:tcW w:w="1421" w:type="dxa"/>
          </w:tcPr>
          <w:p w14:paraId="042ED1E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1</w:t>
            </w:r>
          </w:p>
        </w:tc>
        <w:tc>
          <w:tcPr>
            <w:tcW w:w="1551" w:type="dxa"/>
          </w:tcPr>
          <w:p w14:paraId="1337AFD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7 [.54, .60]</w:t>
            </w:r>
          </w:p>
        </w:tc>
      </w:tr>
      <w:tr w:rsidR="009D739D" w:rsidRPr="009D739D" w14:paraId="21F523BB" w14:textId="77777777" w:rsidTr="008E20B9">
        <w:tc>
          <w:tcPr>
            <w:tcW w:w="2127" w:type="dxa"/>
          </w:tcPr>
          <w:p w14:paraId="680E59A3" w14:textId="77777777" w:rsidR="009D739D" w:rsidRPr="009D739D" w:rsidRDefault="009D739D" w:rsidP="00C37EE6">
            <w:pPr>
              <w:ind w:firstLine="0"/>
            </w:pPr>
            <w:r w:rsidRPr="009D739D">
              <w:t>Block Entropy 6</w:t>
            </w:r>
          </w:p>
        </w:tc>
        <w:tc>
          <w:tcPr>
            <w:tcW w:w="1420" w:type="dxa"/>
          </w:tcPr>
          <w:p w14:paraId="0991AE9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47</w:t>
            </w:r>
          </w:p>
        </w:tc>
        <w:tc>
          <w:tcPr>
            <w:tcW w:w="1421" w:type="dxa"/>
          </w:tcPr>
          <w:p w14:paraId="34E296D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2</w:t>
            </w:r>
          </w:p>
        </w:tc>
        <w:tc>
          <w:tcPr>
            <w:tcW w:w="1420" w:type="dxa"/>
          </w:tcPr>
          <w:p w14:paraId="73C094D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49</w:t>
            </w:r>
          </w:p>
        </w:tc>
        <w:tc>
          <w:tcPr>
            <w:tcW w:w="1421" w:type="dxa"/>
          </w:tcPr>
          <w:p w14:paraId="3E1B99F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43EE245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3 [.50, .56]</w:t>
            </w:r>
          </w:p>
        </w:tc>
      </w:tr>
      <w:tr w:rsidR="009D739D" w:rsidRPr="009D739D" w14:paraId="7F94DD4F" w14:textId="77777777" w:rsidTr="008E20B9">
        <w:tc>
          <w:tcPr>
            <w:tcW w:w="2127" w:type="dxa"/>
          </w:tcPr>
          <w:p w14:paraId="546875A7" w14:textId="77777777" w:rsidR="009D739D" w:rsidRPr="009D739D" w:rsidRDefault="009D739D" w:rsidP="00C37EE6">
            <w:pPr>
              <w:ind w:firstLine="0"/>
            </w:pPr>
            <w:r w:rsidRPr="009D739D">
              <w:t>Block Entropy 7</w:t>
            </w:r>
          </w:p>
        </w:tc>
        <w:tc>
          <w:tcPr>
            <w:tcW w:w="1420" w:type="dxa"/>
          </w:tcPr>
          <w:p w14:paraId="467674C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45</w:t>
            </w:r>
          </w:p>
        </w:tc>
        <w:tc>
          <w:tcPr>
            <w:tcW w:w="1421" w:type="dxa"/>
          </w:tcPr>
          <w:p w14:paraId="496A48A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0</w:t>
            </w:r>
          </w:p>
        </w:tc>
        <w:tc>
          <w:tcPr>
            <w:tcW w:w="1420" w:type="dxa"/>
          </w:tcPr>
          <w:p w14:paraId="0D7263D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46</w:t>
            </w:r>
          </w:p>
        </w:tc>
        <w:tc>
          <w:tcPr>
            <w:tcW w:w="1421" w:type="dxa"/>
          </w:tcPr>
          <w:p w14:paraId="786D373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10ED6DA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2 [.48, .55]</w:t>
            </w:r>
          </w:p>
        </w:tc>
      </w:tr>
      <w:tr w:rsidR="009D739D" w:rsidRPr="009D739D" w14:paraId="53F994D7" w14:textId="77777777" w:rsidTr="008E20B9">
        <w:tc>
          <w:tcPr>
            <w:tcW w:w="2127" w:type="dxa"/>
          </w:tcPr>
          <w:p w14:paraId="0CFB15A4" w14:textId="77777777" w:rsidR="009D739D" w:rsidRPr="009D739D" w:rsidRDefault="009D739D" w:rsidP="00C37EE6">
            <w:pPr>
              <w:ind w:firstLine="0"/>
            </w:pPr>
            <w:r w:rsidRPr="009D739D">
              <w:t>Block Entropy 8</w:t>
            </w:r>
          </w:p>
        </w:tc>
        <w:tc>
          <w:tcPr>
            <w:tcW w:w="1420" w:type="dxa"/>
          </w:tcPr>
          <w:p w14:paraId="1779E47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42</w:t>
            </w:r>
          </w:p>
        </w:tc>
        <w:tc>
          <w:tcPr>
            <w:tcW w:w="1421" w:type="dxa"/>
          </w:tcPr>
          <w:p w14:paraId="3A3E38F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9</w:t>
            </w:r>
          </w:p>
        </w:tc>
        <w:tc>
          <w:tcPr>
            <w:tcW w:w="1420" w:type="dxa"/>
          </w:tcPr>
          <w:p w14:paraId="001C3B1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43</w:t>
            </w:r>
          </w:p>
        </w:tc>
        <w:tc>
          <w:tcPr>
            <w:tcW w:w="1421" w:type="dxa"/>
          </w:tcPr>
          <w:p w14:paraId="5614AA2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71D0026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1 [.48, .54]</w:t>
            </w:r>
          </w:p>
        </w:tc>
      </w:tr>
      <w:tr w:rsidR="009D739D" w:rsidRPr="009D739D" w14:paraId="7284A5A9" w14:textId="77777777" w:rsidTr="008E20B9">
        <w:tc>
          <w:tcPr>
            <w:tcW w:w="2127" w:type="dxa"/>
          </w:tcPr>
          <w:p w14:paraId="28CFF185" w14:textId="77777777" w:rsidR="009D739D" w:rsidRPr="009D739D" w:rsidRDefault="009D739D" w:rsidP="00C37EE6">
            <w:pPr>
              <w:ind w:firstLine="0"/>
            </w:pPr>
            <w:r w:rsidRPr="009D739D">
              <w:t>Block Entropy 9</w:t>
            </w:r>
          </w:p>
        </w:tc>
        <w:tc>
          <w:tcPr>
            <w:tcW w:w="1420" w:type="dxa"/>
          </w:tcPr>
          <w:p w14:paraId="4C7146F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38</w:t>
            </w:r>
          </w:p>
        </w:tc>
        <w:tc>
          <w:tcPr>
            <w:tcW w:w="1421" w:type="dxa"/>
          </w:tcPr>
          <w:p w14:paraId="30BD69A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8</w:t>
            </w:r>
          </w:p>
        </w:tc>
        <w:tc>
          <w:tcPr>
            <w:tcW w:w="1420" w:type="dxa"/>
          </w:tcPr>
          <w:p w14:paraId="6D8AC3F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39</w:t>
            </w:r>
          </w:p>
        </w:tc>
        <w:tc>
          <w:tcPr>
            <w:tcW w:w="1421" w:type="dxa"/>
          </w:tcPr>
          <w:p w14:paraId="7F8BEF0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365EEBB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1 [.48, .54]</w:t>
            </w:r>
          </w:p>
        </w:tc>
      </w:tr>
      <w:tr w:rsidR="009D739D" w:rsidRPr="009D739D" w14:paraId="6BCAD350" w14:textId="77777777" w:rsidTr="008E20B9">
        <w:tc>
          <w:tcPr>
            <w:tcW w:w="2127" w:type="dxa"/>
          </w:tcPr>
          <w:p w14:paraId="65D445B8" w14:textId="77777777" w:rsidR="009D739D" w:rsidRPr="009D739D" w:rsidRDefault="009D739D" w:rsidP="00C37EE6">
            <w:pPr>
              <w:ind w:firstLine="0"/>
            </w:pPr>
            <w:r w:rsidRPr="009D739D">
              <w:t>Block Entropy 10</w:t>
            </w:r>
          </w:p>
        </w:tc>
        <w:tc>
          <w:tcPr>
            <w:tcW w:w="1420" w:type="dxa"/>
          </w:tcPr>
          <w:p w14:paraId="1B83917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35</w:t>
            </w:r>
          </w:p>
        </w:tc>
        <w:tc>
          <w:tcPr>
            <w:tcW w:w="1421" w:type="dxa"/>
          </w:tcPr>
          <w:p w14:paraId="2170521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8</w:t>
            </w:r>
          </w:p>
        </w:tc>
        <w:tc>
          <w:tcPr>
            <w:tcW w:w="1420" w:type="dxa"/>
          </w:tcPr>
          <w:p w14:paraId="6D0AA16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36</w:t>
            </w:r>
          </w:p>
        </w:tc>
        <w:tc>
          <w:tcPr>
            <w:tcW w:w="1421" w:type="dxa"/>
          </w:tcPr>
          <w:p w14:paraId="4BDF1D8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497D6CF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1 [.48, .54]</w:t>
            </w:r>
          </w:p>
        </w:tc>
      </w:tr>
      <w:tr w:rsidR="009D739D" w:rsidRPr="009D739D" w14:paraId="5F9A1BA9" w14:textId="77777777" w:rsidTr="008E20B9">
        <w:tc>
          <w:tcPr>
            <w:tcW w:w="2127" w:type="dxa"/>
          </w:tcPr>
          <w:p w14:paraId="5F19A71C" w14:textId="77777777" w:rsidR="009D739D" w:rsidRPr="009D739D" w:rsidRDefault="009D739D" w:rsidP="00C37EE6">
            <w:pPr>
              <w:ind w:firstLine="0"/>
            </w:pPr>
            <w:r w:rsidRPr="009D739D">
              <w:t>RNG</w:t>
            </w:r>
          </w:p>
        </w:tc>
        <w:tc>
          <w:tcPr>
            <w:tcW w:w="1420" w:type="dxa"/>
          </w:tcPr>
          <w:p w14:paraId="762CD18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3.98</w:t>
            </w:r>
          </w:p>
        </w:tc>
        <w:tc>
          <w:tcPr>
            <w:tcW w:w="1421" w:type="dxa"/>
          </w:tcPr>
          <w:p w14:paraId="306F51F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7.99</w:t>
            </w:r>
          </w:p>
        </w:tc>
        <w:tc>
          <w:tcPr>
            <w:tcW w:w="1420" w:type="dxa"/>
          </w:tcPr>
          <w:p w14:paraId="39A8E28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9.94</w:t>
            </w:r>
          </w:p>
        </w:tc>
        <w:tc>
          <w:tcPr>
            <w:tcW w:w="1421" w:type="dxa"/>
          </w:tcPr>
          <w:p w14:paraId="1F070E7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.40</w:t>
            </w:r>
          </w:p>
        </w:tc>
        <w:tc>
          <w:tcPr>
            <w:tcW w:w="1551" w:type="dxa"/>
          </w:tcPr>
          <w:p w14:paraId="6CC1BDC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3 [.60, .66]</w:t>
            </w:r>
          </w:p>
        </w:tc>
      </w:tr>
      <w:tr w:rsidR="009D739D" w:rsidRPr="009D739D" w14:paraId="70E78F2C" w14:textId="77777777" w:rsidTr="008E20B9">
        <w:tc>
          <w:tcPr>
            <w:tcW w:w="2127" w:type="dxa"/>
          </w:tcPr>
          <w:p w14:paraId="36240E38" w14:textId="77777777" w:rsidR="009D739D" w:rsidRPr="009D739D" w:rsidRDefault="009D739D" w:rsidP="00C37EE6">
            <w:pPr>
              <w:ind w:firstLine="0"/>
            </w:pPr>
            <w:r w:rsidRPr="009D739D">
              <w:t>RNG2</w:t>
            </w:r>
          </w:p>
        </w:tc>
        <w:tc>
          <w:tcPr>
            <w:tcW w:w="1420" w:type="dxa"/>
          </w:tcPr>
          <w:p w14:paraId="20423C6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1.21</w:t>
            </w:r>
          </w:p>
        </w:tc>
        <w:tc>
          <w:tcPr>
            <w:tcW w:w="1421" w:type="dxa"/>
          </w:tcPr>
          <w:p w14:paraId="281529B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7.18</w:t>
            </w:r>
          </w:p>
        </w:tc>
        <w:tc>
          <w:tcPr>
            <w:tcW w:w="1420" w:type="dxa"/>
          </w:tcPr>
          <w:p w14:paraId="4EEF396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9.07</w:t>
            </w:r>
          </w:p>
        </w:tc>
        <w:tc>
          <w:tcPr>
            <w:tcW w:w="1421" w:type="dxa"/>
          </w:tcPr>
          <w:p w14:paraId="4A7B483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.38</w:t>
            </w:r>
          </w:p>
        </w:tc>
        <w:tc>
          <w:tcPr>
            <w:tcW w:w="1551" w:type="dxa"/>
          </w:tcPr>
          <w:p w14:paraId="768F421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6 [.53, .59]</w:t>
            </w:r>
          </w:p>
        </w:tc>
      </w:tr>
      <w:tr w:rsidR="009D739D" w:rsidRPr="009D739D" w14:paraId="76522309" w14:textId="77777777" w:rsidTr="008E20B9">
        <w:tc>
          <w:tcPr>
            <w:tcW w:w="2127" w:type="dxa"/>
          </w:tcPr>
          <w:p w14:paraId="7E6C7FF2" w14:textId="77777777" w:rsidR="009D739D" w:rsidRPr="009D739D" w:rsidRDefault="009D739D" w:rsidP="00C37EE6">
            <w:pPr>
              <w:ind w:firstLine="0"/>
            </w:pPr>
            <w:r w:rsidRPr="009D739D">
              <w:t>Coupon</w:t>
            </w:r>
          </w:p>
        </w:tc>
        <w:tc>
          <w:tcPr>
            <w:tcW w:w="1420" w:type="dxa"/>
          </w:tcPr>
          <w:p w14:paraId="2375559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5.44</w:t>
            </w:r>
          </w:p>
        </w:tc>
        <w:tc>
          <w:tcPr>
            <w:tcW w:w="1421" w:type="dxa"/>
          </w:tcPr>
          <w:p w14:paraId="676119E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5.61</w:t>
            </w:r>
          </w:p>
        </w:tc>
        <w:tc>
          <w:tcPr>
            <w:tcW w:w="1420" w:type="dxa"/>
          </w:tcPr>
          <w:p w14:paraId="132BBEE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5.34</w:t>
            </w:r>
          </w:p>
        </w:tc>
        <w:tc>
          <w:tcPr>
            <w:tcW w:w="1421" w:type="dxa"/>
          </w:tcPr>
          <w:p w14:paraId="1046C9A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8.96</w:t>
            </w:r>
          </w:p>
        </w:tc>
        <w:tc>
          <w:tcPr>
            <w:tcW w:w="1551" w:type="dxa"/>
          </w:tcPr>
          <w:p w14:paraId="06B2040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0 [.78, .83]</w:t>
            </w:r>
          </w:p>
        </w:tc>
      </w:tr>
      <w:tr w:rsidR="009D739D" w:rsidRPr="009D739D" w14:paraId="427BC584" w14:textId="77777777" w:rsidTr="008E20B9">
        <w:tc>
          <w:tcPr>
            <w:tcW w:w="2127" w:type="dxa"/>
          </w:tcPr>
          <w:p w14:paraId="481718F0" w14:textId="77777777" w:rsidR="009D739D" w:rsidRPr="009D739D" w:rsidRDefault="009D739D" w:rsidP="00C37EE6">
            <w:pPr>
              <w:ind w:firstLine="0"/>
            </w:pPr>
            <w:r w:rsidRPr="009D739D">
              <w:t>Repetition Mean</w:t>
            </w:r>
          </w:p>
        </w:tc>
        <w:tc>
          <w:tcPr>
            <w:tcW w:w="1420" w:type="dxa"/>
          </w:tcPr>
          <w:p w14:paraId="3924950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8.40</w:t>
            </w:r>
          </w:p>
        </w:tc>
        <w:tc>
          <w:tcPr>
            <w:tcW w:w="1421" w:type="dxa"/>
          </w:tcPr>
          <w:p w14:paraId="4B758E8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56</w:t>
            </w:r>
          </w:p>
        </w:tc>
        <w:tc>
          <w:tcPr>
            <w:tcW w:w="1420" w:type="dxa"/>
          </w:tcPr>
          <w:p w14:paraId="77E97CD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27</w:t>
            </w:r>
          </w:p>
        </w:tc>
        <w:tc>
          <w:tcPr>
            <w:tcW w:w="1421" w:type="dxa"/>
          </w:tcPr>
          <w:p w14:paraId="5368812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58</w:t>
            </w:r>
          </w:p>
        </w:tc>
        <w:tc>
          <w:tcPr>
            <w:tcW w:w="1551" w:type="dxa"/>
          </w:tcPr>
          <w:p w14:paraId="6B30997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7 [.85, .89]</w:t>
            </w:r>
          </w:p>
        </w:tc>
      </w:tr>
      <w:tr w:rsidR="009D739D" w:rsidRPr="009D739D" w14:paraId="4DE3CDF1" w14:textId="77777777" w:rsidTr="008E20B9">
        <w:tc>
          <w:tcPr>
            <w:tcW w:w="2127" w:type="dxa"/>
          </w:tcPr>
          <w:p w14:paraId="215532CB" w14:textId="77777777" w:rsidR="009D739D" w:rsidRPr="009D739D" w:rsidRDefault="009D739D" w:rsidP="00C37EE6">
            <w:pPr>
              <w:ind w:firstLine="0"/>
            </w:pPr>
            <w:r w:rsidRPr="009D739D">
              <w:t>Repetition Median</w:t>
            </w:r>
          </w:p>
        </w:tc>
        <w:tc>
          <w:tcPr>
            <w:tcW w:w="1420" w:type="dxa"/>
          </w:tcPr>
          <w:p w14:paraId="5C8A676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79</w:t>
            </w:r>
          </w:p>
        </w:tc>
        <w:tc>
          <w:tcPr>
            <w:tcW w:w="1421" w:type="dxa"/>
          </w:tcPr>
          <w:p w14:paraId="44AE4D4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11</w:t>
            </w:r>
          </w:p>
        </w:tc>
        <w:tc>
          <w:tcPr>
            <w:tcW w:w="1420" w:type="dxa"/>
          </w:tcPr>
          <w:p w14:paraId="6DD6D19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38</w:t>
            </w:r>
          </w:p>
        </w:tc>
        <w:tc>
          <w:tcPr>
            <w:tcW w:w="1421" w:type="dxa"/>
          </w:tcPr>
          <w:p w14:paraId="6532736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97</w:t>
            </w:r>
          </w:p>
        </w:tc>
        <w:tc>
          <w:tcPr>
            <w:tcW w:w="1551" w:type="dxa"/>
          </w:tcPr>
          <w:p w14:paraId="5B830F0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0 [.88, .91]</w:t>
            </w:r>
          </w:p>
        </w:tc>
      </w:tr>
      <w:tr w:rsidR="009D739D" w:rsidRPr="009D739D" w14:paraId="6F4F8E7E" w14:textId="77777777" w:rsidTr="008E20B9">
        <w:tc>
          <w:tcPr>
            <w:tcW w:w="2127" w:type="dxa"/>
          </w:tcPr>
          <w:p w14:paraId="376066F3" w14:textId="77777777" w:rsidR="009D739D" w:rsidRPr="009D739D" w:rsidRDefault="009D739D" w:rsidP="00C37EE6">
            <w:pPr>
              <w:ind w:firstLine="0"/>
            </w:pPr>
            <w:r w:rsidRPr="009D739D">
              <w:t>Repetition Mode</w:t>
            </w:r>
          </w:p>
        </w:tc>
        <w:tc>
          <w:tcPr>
            <w:tcW w:w="1420" w:type="dxa"/>
          </w:tcPr>
          <w:p w14:paraId="085A4E4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40</w:t>
            </w:r>
          </w:p>
        </w:tc>
        <w:tc>
          <w:tcPr>
            <w:tcW w:w="1421" w:type="dxa"/>
          </w:tcPr>
          <w:p w14:paraId="0B7A812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.66</w:t>
            </w:r>
          </w:p>
        </w:tc>
        <w:tc>
          <w:tcPr>
            <w:tcW w:w="1420" w:type="dxa"/>
          </w:tcPr>
          <w:p w14:paraId="75BA140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2.35</w:t>
            </w:r>
          </w:p>
        </w:tc>
        <w:tc>
          <w:tcPr>
            <w:tcW w:w="1421" w:type="dxa"/>
          </w:tcPr>
          <w:p w14:paraId="7E9E4BD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66</w:t>
            </w:r>
          </w:p>
        </w:tc>
        <w:tc>
          <w:tcPr>
            <w:tcW w:w="1551" w:type="dxa"/>
          </w:tcPr>
          <w:p w14:paraId="19D0837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5 [.82, .87]</w:t>
            </w:r>
          </w:p>
        </w:tc>
      </w:tr>
      <w:tr w:rsidR="009D739D" w:rsidRPr="009D739D" w14:paraId="50208D47" w14:textId="77777777" w:rsidTr="008E20B9">
        <w:tc>
          <w:tcPr>
            <w:tcW w:w="2127" w:type="dxa"/>
          </w:tcPr>
          <w:p w14:paraId="5A1A6F0F" w14:textId="77777777" w:rsidR="009D739D" w:rsidRPr="009D739D" w:rsidRDefault="009D739D" w:rsidP="00C37EE6">
            <w:pPr>
              <w:ind w:firstLine="0"/>
            </w:pPr>
            <w:r w:rsidRPr="009D739D">
              <w:t>Null Score</w:t>
            </w:r>
          </w:p>
        </w:tc>
        <w:tc>
          <w:tcPr>
            <w:tcW w:w="1420" w:type="dxa"/>
          </w:tcPr>
          <w:p w14:paraId="432372E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57.25</w:t>
            </w:r>
          </w:p>
        </w:tc>
        <w:tc>
          <w:tcPr>
            <w:tcW w:w="1421" w:type="dxa"/>
          </w:tcPr>
          <w:p w14:paraId="41FB192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.58</w:t>
            </w:r>
          </w:p>
        </w:tc>
        <w:tc>
          <w:tcPr>
            <w:tcW w:w="1420" w:type="dxa"/>
          </w:tcPr>
          <w:p w14:paraId="59019B5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55.09</w:t>
            </w:r>
          </w:p>
        </w:tc>
        <w:tc>
          <w:tcPr>
            <w:tcW w:w="1421" w:type="dxa"/>
          </w:tcPr>
          <w:p w14:paraId="2DB1BAE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.16</w:t>
            </w:r>
          </w:p>
        </w:tc>
        <w:tc>
          <w:tcPr>
            <w:tcW w:w="1551" w:type="dxa"/>
          </w:tcPr>
          <w:p w14:paraId="165B859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9 [.56, .63]</w:t>
            </w:r>
          </w:p>
        </w:tc>
      </w:tr>
      <w:tr w:rsidR="009D739D" w:rsidRPr="009D739D" w14:paraId="287B2410" w14:textId="77777777" w:rsidTr="008E20B9">
        <w:tc>
          <w:tcPr>
            <w:tcW w:w="2127" w:type="dxa"/>
          </w:tcPr>
          <w:p w14:paraId="0BD8C911" w14:textId="13600771" w:rsidR="009D739D" w:rsidRPr="009D739D" w:rsidRDefault="009D739D" w:rsidP="00C37EE6">
            <w:pPr>
              <w:ind w:firstLine="0"/>
            </w:pPr>
            <w:r w:rsidRPr="009D739D">
              <w:t xml:space="preserve">Adjacency </w:t>
            </w:r>
            <w:r w:rsidR="008E20B9">
              <w:t>Asc</w:t>
            </w:r>
          </w:p>
        </w:tc>
        <w:tc>
          <w:tcPr>
            <w:tcW w:w="1420" w:type="dxa"/>
          </w:tcPr>
          <w:p w14:paraId="16A656B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0.39</w:t>
            </w:r>
          </w:p>
        </w:tc>
        <w:tc>
          <w:tcPr>
            <w:tcW w:w="1421" w:type="dxa"/>
          </w:tcPr>
          <w:p w14:paraId="06594D2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7.32</w:t>
            </w:r>
          </w:p>
        </w:tc>
        <w:tc>
          <w:tcPr>
            <w:tcW w:w="1420" w:type="dxa"/>
          </w:tcPr>
          <w:p w14:paraId="2AF26EA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9.67</w:t>
            </w:r>
          </w:p>
        </w:tc>
        <w:tc>
          <w:tcPr>
            <w:tcW w:w="1421" w:type="dxa"/>
          </w:tcPr>
          <w:p w14:paraId="318B8BB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.19</w:t>
            </w:r>
          </w:p>
        </w:tc>
        <w:tc>
          <w:tcPr>
            <w:tcW w:w="1551" w:type="dxa"/>
          </w:tcPr>
          <w:p w14:paraId="517C4BF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1 [.48, .54]</w:t>
            </w:r>
          </w:p>
        </w:tc>
      </w:tr>
      <w:tr w:rsidR="009D739D" w:rsidRPr="009D739D" w14:paraId="15408996" w14:textId="77777777" w:rsidTr="008E20B9">
        <w:tc>
          <w:tcPr>
            <w:tcW w:w="2127" w:type="dxa"/>
          </w:tcPr>
          <w:p w14:paraId="172351C8" w14:textId="24A72D1F" w:rsidR="009D739D" w:rsidRPr="009D739D" w:rsidRDefault="009D739D" w:rsidP="00C37EE6">
            <w:pPr>
              <w:ind w:firstLine="0"/>
            </w:pPr>
            <w:r w:rsidRPr="009D739D">
              <w:t xml:space="preserve">Adjacency </w:t>
            </w:r>
            <w:r w:rsidR="008E20B9">
              <w:t>Desc</w:t>
            </w:r>
          </w:p>
        </w:tc>
        <w:tc>
          <w:tcPr>
            <w:tcW w:w="1420" w:type="dxa"/>
          </w:tcPr>
          <w:p w14:paraId="4105229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1.27</w:t>
            </w:r>
          </w:p>
        </w:tc>
        <w:tc>
          <w:tcPr>
            <w:tcW w:w="1421" w:type="dxa"/>
          </w:tcPr>
          <w:p w14:paraId="7D0C2EB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5.45</w:t>
            </w:r>
          </w:p>
        </w:tc>
        <w:tc>
          <w:tcPr>
            <w:tcW w:w="1420" w:type="dxa"/>
          </w:tcPr>
          <w:p w14:paraId="576980C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9.79</w:t>
            </w:r>
          </w:p>
        </w:tc>
        <w:tc>
          <w:tcPr>
            <w:tcW w:w="1421" w:type="dxa"/>
          </w:tcPr>
          <w:p w14:paraId="057EC2E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.17</w:t>
            </w:r>
          </w:p>
        </w:tc>
        <w:tc>
          <w:tcPr>
            <w:tcW w:w="1551" w:type="dxa"/>
          </w:tcPr>
          <w:p w14:paraId="6B0761D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6 [.52, .59]</w:t>
            </w:r>
          </w:p>
        </w:tc>
      </w:tr>
      <w:tr w:rsidR="009D739D" w:rsidRPr="009D739D" w14:paraId="2673DDF6" w14:textId="77777777" w:rsidTr="008E20B9">
        <w:tc>
          <w:tcPr>
            <w:tcW w:w="2127" w:type="dxa"/>
          </w:tcPr>
          <w:p w14:paraId="67EB004E" w14:textId="0E159B48" w:rsidR="009D739D" w:rsidRPr="009D739D" w:rsidRDefault="009D739D" w:rsidP="00C37EE6">
            <w:pPr>
              <w:ind w:firstLine="0"/>
            </w:pPr>
            <w:r w:rsidRPr="009D739D">
              <w:t xml:space="preserve">Adjacency </w:t>
            </w:r>
            <w:r w:rsidR="008E20B9">
              <w:t>Combi</w:t>
            </w:r>
          </w:p>
        </w:tc>
        <w:tc>
          <w:tcPr>
            <w:tcW w:w="1420" w:type="dxa"/>
          </w:tcPr>
          <w:p w14:paraId="3D778EB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1.66</w:t>
            </w:r>
          </w:p>
        </w:tc>
        <w:tc>
          <w:tcPr>
            <w:tcW w:w="1421" w:type="dxa"/>
          </w:tcPr>
          <w:p w14:paraId="2EAC0A2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9.21</w:t>
            </w:r>
          </w:p>
        </w:tc>
        <w:tc>
          <w:tcPr>
            <w:tcW w:w="1420" w:type="dxa"/>
          </w:tcPr>
          <w:p w14:paraId="190D7E8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9.47</w:t>
            </w:r>
          </w:p>
        </w:tc>
        <w:tc>
          <w:tcPr>
            <w:tcW w:w="1421" w:type="dxa"/>
          </w:tcPr>
          <w:p w14:paraId="35BC32D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.37</w:t>
            </w:r>
          </w:p>
        </w:tc>
        <w:tc>
          <w:tcPr>
            <w:tcW w:w="1551" w:type="dxa"/>
          </w:tcPr>
          <w:p w14:paraId="0FF789F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5 [.52, .58]</w:t>
            </w:r>
          </w:p>
        </w:tc>
      </w:tr>
      <w:tr w:rsidR="009D739D" w:rsidRPr="009D739D" w14:paraId="4A001B29" w14:textId="77777777" w:rsidTr="008E20B9">
        <w:tc>
          <w:tcPr>
            <w:tcW w:w="2127" w:type="dxa"/>
          </w:tcPr>
          <w:p w14:paraId="4616E010" w14:textId="77777777" w:rsidR="009D739D" w:rsidRPr="009D739D" w:rsidRDefault="009D739D" w:rsidP="00C37EE6">
            <w:pPr>
              <w:ind w:firstLine="0"/>
            </w:pPr>
            <w:r w:rsidRPr="009D739D">
              <w:t>Turning Points</w:t>
            </w:r>
          </w:p>
        </w:tc>
        <w:tc>
          <w:tcPr>
            <w:tcW w:w="1420" w:type="dxa"/>
          </w:tcPr>
          <w:p w14:paraId="769E9A6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92.18</w:t>
            </w:r>
          </w:p>
        </w:tc>
        <w:tc>
          <w:tcPr>
            <w:tcW w:w="1421" w:type="dxa"/>
          </w:tcPr>
          <w:p w14:paraId="3D96646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5.87</w:t>
            </w:r>
          </w:p>
        </w:tc>
        <w:tc>
          <w:tcPr>
            <w:tcW w:w="1420" w:type="dxa"/>
          </w:tcPr>
          <w:p w14:paraId="4D963DA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94.47</w:t>
            </w:r>
          </w:p>
        </w:tc>
        <w:tc>
          <w:tcPr>
            <w:tcW w:w="1421" w:type="dxa"/>
          </w:tcPr>
          <w:p w14:paraId="17C7E3A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9.37</w:t>
            </w:r>
          </w:p>
        </w:tc>
        <w:tc>
          <w:tcPr>
            <w:tcW w:w="1551" w:type="dxa"/>
          </w:tcPr>
          <w:p w14:paraId="6A75F33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3 [.50, .56]</w:t>
            </w:r>
          </w:p>
        </w:tc>
      </w:tr>
      <w:tr w:rsidR="009D739D" w:rsidRPr="009D739D" w14:paraId="41551924" w14:textId="77777777" w:rsidTr="008E20B9">
        <w:tc>
          <w:tcPr>
            <w:tcW w:w="2127" w:type="dxa"/>
          </w:tcPr>
          <w:p w14:paraId="011EC4BF" w14:textId="77777777" w:rsidR="009D739D" w:rsidRPr="009D739D" w:rsidRDefault="009D739D" w:rsidP="00C37EE6">
            <w:pPr>
              <w:ind w:firstLine="0"/>
            </w:pPr>
            <w:r w:rsidRPr="009D739D">
              <w:t>Runs</w:t>
            </w:r>
          </w:p>
        </w:tc>
        <w:tc>
          <w:tcPr>
            <w:tcW w:w="1420" w:type="dxa"/>
          </w:tcPr>
          <w:p w14:paraId="146E867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0.82</w:t>
            </w:r>
          </w:p>
        </w:tc>
        <w:tc>
          <w:tcPr>
            <w:tcW w:w="1421" w:type="dxa"/>
          </w:tcPr>
          <w:p w14:paraId="6F2A3E9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11</w:t>
            </w:r>
          </w:p>
        </w:tc>
        <w:tc>
          <w:tcPr>
            <w:tcW w:w="1420" w:type="dxa"/>
          </w:tcPr>
          <w:p w14:paraId="42B0937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0.73</w:t>
            </w:r>
          </w:p>
        </w:tc>
        <w:tc>
          <w:tcPr>
            <w:tcW w:w="1421" w:type="dxa"/>
          </w:tcPr>
          <w:p w14:paraId="0B15311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34</w:t>
            </w:r>
          </w:p>
        </w:tc>
        <w:tc>
          <w:tcPr>
            <w:tcW w:w="1551" w:type="dxa"/>
          </w:tcPr>
          <w:p w14:paraId="47090D6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49 [.46, .52]</w:t>
            </w:r>
          </w:p>
        </w:tc>
      </w:tr>
      <w:tr w:rsidR="009D739D" w:rsidRPr="009D739D" w14:paraId="315C062F" w14:textId="77777777" w:rsidTr="008E20B9">
        <w:tc>
          <w:tcPr>
            <w:tcW w:w="2127" w:type="dxa"/>
          </w:tcPr>
          <w:p w14:paraId="78B24E4B" w14:textId="77777777" w:rsidR="009D739D" w:rsidRPr="009D739D" w:rsidRDefault="009D739D" w:rsidP="00C37EE6">
            <w:pPr>
              <w:ind w:firstLine="0"/>
            </w:pPr>
            <w:r w:rsidRPr="009D739D">
              <w:t>Redundancy</w:t>
            </w:r>
          </w:p>
        </w:tc>
        <w:tc>
          <w:tcPr>
            <w:tcW w:w="1420" w:type="dxa"/>
          </w:tcPr>
          <w:p w14:paraId="6B7299B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2.01</w:t>
            </w:r>
          </w:p>
        </w:tc>
        <w:tc>
          <w:tcPr>
            <w:tcW w:w="1421" w:type="dxa"/>
          </w:tcPr>
          <w:p w14:paraId="2680E9A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.46</w:t>
            </w:r>
          </w:p>
        </w:tc>
        <w:tc>
          <w:tcPr>
            <w:tcW w:w="1420" w:type="dxa"/>
          </w:tcPr>
          <w:p w14:paraId="3A90D7E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3.82</w:t>
            </w:r>
          </w:p>
        </w:tc>
        <w:tc>
          <w:tcPr>
            <w:tcW w:w="1421" w:type="dxa"/>
          </w:tcPr>
          <w:p w14:paraId="61B88FA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90</w:t>
            </w:r>
          </w:p>
        </w:tc>
        <w:tc>
          <w:tcPr>
            <w:tcW w:w="1551" w:type="dxa"/>
          </w:tcPr>
          <w:p w14:paraId="006B59A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5 [.72, .77]</w:t>
            </w:r>
          </w:p>
        </w:tc>
      </w:tr>
      <w:tr w:rsidR="009D739D" w:rsidRPr="009D739D" w14:paraId="1DCC53DC" w14:textId="77777777" w:rsidTr="008E20B9">
        <w:tc>
          <w:tcPr>
            <w:tcW w:w="2127" w:type="dxa"/>
          </w:tcPr>
          <w:p w14:paraId="326605BA" w14:textId="77777777" w:rsidR="009D739D" w:rsidRPr="009D739D" w:rsidRDefault="009D739D" w:rsidP="00C37EE6">
            <w:pPr>
              <w:ind w:firstLine="0"/>
            </w:pPr>
            <w:r w:rsidRPr="009D739D">
              <w:t>Phi 2</w:t>
            </w:r>
          </w:p>
        </w:tc>
        <w:tc>
          <w:tcPr>
            <w:tcW w:w="1420" w:type="dxa"/>
          </w:tcPr>
          <w:p w14:paraId="0EF68EF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3.05</w:t>
            </w:r>
          </w:p>
        </w:tc>
        <w:tc>
          <w:tcPr>
            <w:tcW w:w="1421" w:type="dxa"/>
          </w:tcPr>
          <w:p w14:paraId="23D697F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.48</w:t>
            </w:r>
          </w:p>
        </w:tc>
        <w:tc>
          <w:tcPr>
            <w:tcW w:w="1420" w:type="dxa"/>
          </w:tcPr>
          <w:p w14:paraId="7A91C4B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65</w:t>
            </w:r>
          </w:p>
        </w:tc>
        <w:tc>
          <w:tcPr>
            <w:tcW w:w="1421" w:type="dxa"/>
          </w:tcPr>
          <w:p w14:paraId="4533EBE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79</w:t>
            </w:r>
          </w:p>
        </w:tc>
        <w:tc>
          <w:tcPr>
            <w:tcW w:w="1551" w:type="dxa"/>
          </w:tcPr>
          <w:p w14:paraId="73EE735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8 [.76, .81]</w:t>
            </w:r>
          </w:p>
        </w:tc>
      </w:tr>
      <w:tr w:rsidR="009D739D" w:rsidRPr="009D739D" w14:paraId="034353FE" w14:textId="77777777" w:rsidTr="008E20B9">
        <w:tc>
          <w:tcPr>
            <w:tcW w:w="2127" w:type="dxa"/>
          </w:tcPr>
          <w:p w14:paraId="42B9E4AE" w14:textId="77777777" w:rsidR="009D739D" w:rsidRPr="009D739D" w:rsidRDefault="009D739D" w:rsidP="00C37EE6">
            <w:pPr>
              <w:ind w:firstLine="0"/>
            </w:pPr>
            <w:r w:rsidRPr="009D739D">
              <w:t>Phi 3</w:t>
            </w:r>
          </w:p>
        </w:tc>
        <w:tc>
          <w:tcPr>
            <w:tcW w:w="1420" w:type="dxa"/>
          </w:tcPr>
          <w:p w14:paraId="7086C52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4.11</w:t>
            </w:r>
          </w:p>
        </w:tc>
        <w:tc>
          <w:tcPr>
            <w:tcW w:w="1421" w:type="dxa"/>
          </w:tcPr>
          <w:p w14:paraId="7D46FA4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40</w:t>
            </w:r>
          </w:p>
        </w:tc>
        <w:tc>
          <w:tcPr>
            <w:tcW w:w="1420" w:type="dxa"/>
          </w:tcPr>
          <w:p w14:paraId="26FC792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1.35</w:t>
            </w:r>
          </w:p>
        </w:tc>
        <w:tc>
          <w:tcPr>
            <w:tcW w:w="1421" w:type="dxa"/>
          </w:tcPr>
          <w:p w14:paraId="3EC043F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63</w:t>
            </w:r>
          </w:p>
        </w:tc>
        <w:tc>
          <w:tcPr>
            <w:tcW w:w="1551" w:type="dxa"/>
          </w:tcPr>
          <w:p w14:paraId="70FBB45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3 [.81, .86]</w:t>
            </w:r>
          </w:p>
        </w:tc>
      </w:tr>
      <w:tr w:rsidR="009D739D" w:rsidRPr="009D739D" w14:paraId="56D82AAB" w14:textId="77777777" w:rsidTr="008E20B9">
        <w:tc>
          <w:tcPr>
            <w:tcW w:w="2127" w:type="dxa"/>
          </w:tcPr>
          <w:p w14:paraId="48F9E2A8" w14:textId="77777777" w:rsidR="009D739D" w:rsidRPr="009D739D" w:rsidRDefault="009D739D" w:rsidP="00C37EE6">
            <w:pPr>
              <w:ind w:firstLine="0"/>
            </w:pPr>
            <w:r w:rsidRPr="009D739D">
              <w:t>Phi 4</w:t>
            </w:r>
          </w:p>
        </w:tc>
        <w:tc>
          <w:tcPr>
            <w:tcW w:w="1420" w:type="dxa"/>
          </w:tcPr>
          <w:p w14:paraId="3579276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4.25</w:t>
            </w:r>
          </w:p>
        </w:tc>
        <w:tc>
          <w:tcPr>
            <w:tcW w:w="1421" w:type="dxa"/>
          </w:tcPr>
          <w:p w14:paraId="03E9087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29</w:t>
            </w:r>
          </w:p>
        </w:tc>
        <w:tc>
          <w:tcPr>
            <w:tcW w:w="1420" w:type="dxa"/>
          </w:tcPr>
          <w:p w14:paraId="1DF573C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82</w:t>
            </w:r>
          </w:p>
        </w:tc>
        <w:tc>
          <w:tcPr>
            <w:tcW w:w="1421" w:type="dxa"/>
          </w:tcPr>
          <w:p w14:paraId="6C66560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69</w:t>
            </w:r>
          </w:p>
        </w:tc>
        <w:tc>
          <w:tcPr>
            <w:tcW w:w="1551" w:type="dxa"/>
          </w:tcPr>
          <w:p w14:paraId="2CFF3D1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8 [.86, .90]</w:t>
            </w:r>
          </w:p>
        </w:tc>
      </w:tr>
      <w:tr w:rsidR="009D739D" w:rsidRPr="009D739D" w14:paraId="3A3D236F" w14:textId="77777777" w:rsidTr="008E20B9">
        <w:tc>
          <w:tcPr>
            <w:tcW w:w="2127" w:type="dxa"/>
          </w:tcPr>
          <w:p w14:paraId="3DE9D79C" w14:textId="77777777" w:rsidR="009D739D" w:rsidRPr="009D739D" w:rsidRDefault="009D739D" w:rsidP="00C37EE6">
            <w:pPr>
              <w:ind w:firstLine="0"/>
            </w:pPr>
            <w:r w:rsidRPr="009D739D">
              <w:t>Phi 5</w:t>
            </w:r>
          </w:p>
        </w:tc>
        <w:tc>
          <w:tcPr>
            <w:tcW w:w="1420" w:type="dxa"/>
          </w:tcPr>
          <w:p w14:paraId="4F014E5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4.04</w:t>
            </w:r>
          </w:p>
        </w:tc>
        <w:tc>
          <w:tcPr>
            <w:tcW w:w="1421" w:type="dxa"/>
          </w:tcPr>
          <w:p w14:paraId="002660A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57</w:t>
            </w:r>
          </w:p>
        </w:tc>
        <w:tc>
          <w:tcPr>
            <w:tcW w:w="1420" w:type="dxa"/>
          </w:tcPr>
          <w:p w14:paraId="5B57B23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1.34</w:t>
            </w:r>
          </w:p>
        </w:tc>
        <w:tc>
          <w:tcPr>
            <w:tcW w:w="1421" w:type="dxa"/>
          </w:tcPr>
          <w:p w14:paraId="4E5D2BB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60</w:t>
            </w:r>
          </w:p>
        </w:tc>
        <w:tc>
          <w:tcPr>
            <w:tcW w:w="1551" w:type="dxa"/>
          </w:tcPr>
          <w:p w14:paraId="67621E9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1 [.79, .84]</w:t>
            </w:r>
          </w:p>
        </w:tc>
      </w:tr>
      <w:tr w:rsidR="009D739D" w:rsidRPr="009D739D" w14:paraId="29DF9D28" w14:textId="77777777" w:rsidTr="008E20B9">
        <w:tc>
          <w:tcPr>
            <w:tcW w:w="2127" w:type="dxa"/>
          </w:tcPr>
          <w:p w14:paraId="56852E38" w14:textId="77777777" w:rsidR="009D739D" w:rsidRPr="009D739D" w:rsidRDefault="009D739D" w:rsidP="00C37EE6">
            <w:pPr>
              <w:ind w:firstLine="0"/>
            </w:pPr>
            <w:r w:rsidRPr="009D739D">
              <w:lastRenderedPageBreak/>
              <w:t>Phi 6</w:t>
            </w:r>
          </w:p>
        </w:tc>
        <w:tc>
          <w:tcPr>
            <w:tcW w:w="1420" w:type="dxa"/>
          </w:tcPr>
          <w:p w14:paraId="4E4AEC7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3.55</w:t>
            </w:r>
          </w:p>
        </w:tc>
        <w:tc>
          <w:tcPr>
            <w:tcW w:w="1421" w:type="dxa"/>
          </w:tcPr>
          <w:p w14:paraId="2B5E6E1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78</w:t>
            </w:r>
          </w:p>
        </w:tc>
        <w:tc>
          <w:tcPr>
            <w:tcW w:w="1420" w:type="dxa"/>
          </w:tcPr>
          <w:p w14:paraId="60B15E0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72</w:t>
            </w:r>
          </w:p>
        </w:tc>
        <w:tc>
          <w:tcPr>
            <w:tcW w:w="1421" w:type="dxa"/>
          </w:tcPr>
          <w:p w14:paraId="0F7173A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59</w:t>
            </w:r>
          </w:p>
        </w:tc>
        <w:tc>
          <w:tcPr>
            <w:tcW w:w="1551" w:type="dxa"/>
          </w:tcPr>
          <w:p w14:paraId="0E6DEB1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0 [.78, .83]</w:t>
            </w:r>
          </w:p>
        </w:tc>
      </w:tr>
      <w:tr w:rsidR="009D739D" w:rsidRPr="009D739D" w14:paraId="750865E4" w14:textId="77777777" w:rsidTr="008E20B9">
        <w:tc>
          <w:tcPr>
            <w:tcW w:w="2127" w:type="dxa"/>
          </w:tcPr>
          <w:p w14:paraId="029CC0EE" w14:textId="77777777" w:rsidR="009D739D" w:rsidRPr="009D739D" w:rsidRDefault="009D739D" w:rsidP="00C37EE6">
            <w:pPr>
              <w:ind w:firstLine="0"/>
            </w:pPr>
            <w:r w:rsidRPr="009D739D">
              <w:t>Phi 7</w:t>
            </w:r>
          </w:p>
        </w:tc>
        <w:tc>
          <w:tcPr>
            <w:tcW w:w="1420" w:type="dxa"/>
          </w:tcPr>
          <w:p w14:paraId="52A2232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3.28</w:t>
            </w:r>
          </w:p>
        </w:tc>
        <w:tc>
          <w:tcPr>
            <w:tcW w:w="1421" w:type="dxa"/>
          </w:tcPr>
          <w:p w14:paraId="312C88C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87</w:t>
            </w:r>
          </w:p>
        </w:tc>
        <w:tc>
          <w:tcPr>
            <w:tcW w:w="1420" w:type="dxa"/>
          </w:tcPr>
          <w:p w14:paraId="148949A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1.33</w:t>
            </w:r>
          </w:p>
        </w:tc>
        <w:tc>
          <w:tcPr>
            <w:tcW w:w="1421" w:type="dxa"/>
          </w:tcPr>
          <w:p w14:paraId="71DBB7C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49</w:t>
            </w:r>
          </w:p>
        </w:tc>
        <w:tc>
          <w:tcPr>
            <w:tcW w:w="1551" w:type="dxa"/>
          </w:tcPr>
          <w:p w14:paraId="15262FE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3 [.70, .76]</w:t>
            </w:r>
          </w:p>
        </w:tc>
      </w:tr>
      <w:tr w:rsidR="009D739D" w:rsidRPr="009D739D" w14:paraId="466806DB" w14:textId="77777777" w:rsidTr="008E20B9">
        <w:tc>
          <w:tcPr>
            <w:tcW w:w="2127" w:type="dxa"/>
          </w:tcPr>
          <w:p w14:paraId="5E39C5C6" w14:textId="77777777" w:rsidR="009D739D" w:rsidRPr="009D739D" w:rsidRDefault="009D739D" w:rsidP="00C37EE6">
            <w:pPr>
              <w:ind w:firstLine="0"/>
            </w:pPr>
            <w:r w:rsidRPr="009D739D">
              <w:t>Phi 8</w:t>
            </w:r>
          </w:p>
        </w:tc>
        <w:tc>
          <w:tcPr>
            <w:tcW w:w="1420" w:type="dxa"/>
          </w:tcPr>
          <w:p w14:paraId="6965372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2.72</w:t>
            </w:r>
          </w:p>
        </w:tc>
        <w:tc>
          <w:tcPr>
            <w:tcW w:w="1421" w:type="dxa"/>
          </w:tcPr>
          <w:p w14:paraId="6B011D5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90</w:t>
            </w:r>
          </w:p>
        </w:tc>
        <w:tc>
          <w:tcPr>
            <w:tcW w:w="1420" w:type="dxa"/>
          </w:tcPr>
          <w:p w14:paraId="24D08F5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82</w:t>
            </w:r>
          </w:p>
        </w:tc>
        <w:tc>
          <w:tcPr>
            <w:tcW w:w="1421" w:type="dxa"/>
          </w:tcPr>
          <w:p w14:paraId="7016ED1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41</w:t>
            </w:r>
          </w:p>
        </w:tc>
        <w:tc>
          <w:tcPr>
            <w:tcW w:w="1551" w:type="dxa"/>
          </w:tcPr>
          <w:p w14:paraId="3A9377C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1 [.69, .74]</w:t>
            </w:r>
          </w:p>
        </w:tc>
      </w:tr>
      <w:tr w:rsidR="009D739D" w:rsidRPr="009D739D" w14:paraId="4FD679E9" w14:textId="77777777" w:rsidTr="008E20B9">
        <w:tc>
          <w:tcPr>
            <w:tcW w:w="2127" w:type="dxa"/>
          </w:tcPr>
          <w:p w14:paraId="1FDBE46A" w14:textId="77777777" w:rsidR="009D739D" w:rsidRPr="009D739D" w:rsidRDefault="009D739D" w:rsidP="00C37EE6">
            <w:pPr>
              <w:ind w:firstLine="0"/>
            </w:pPr>
            <w:r w:rsidRPr="009D739D">
              <w:t>Phi 9</w:t>
            </w:r>
          </w:p>
        </w:tc>
        <w:tc>
          <w:tcPr>
            <w:tcW w:w="1420" w:type="dxa"/>
          </w:tcPr>
          <w:p w14:paraId="51D67CB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2.47</w:t>
            </w:r>
          </w:p>
        </w:tc>
        <w:tc>
          <w:tcPr>
            <w:tcW w:w="1421" w:type="dxa"/>
          </w:tcPr>
          <w:p w14:paraId="2C7B59E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77</w:t>
            </w:r>
          </w:p>
        </w:tc>
        <w:tc>
          <w:tcPr>
            <w:tcW w:w="1420" w:type="dxa"/>
          </w:tcPr>
          <w:p w14:paraId="1334386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1.20</w:t>
            </w:r>
          </w:p>
        </w:tc>
        <w:tc>
          <w:tcPr>
            <w:tcW w:w="1421" w:type="dxa"/>
          </w:tcPr>
          <w:p w14:paraId="5564803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31</w:t>
            </w:r>
          </w:p>
        </w:tc>
        <w:tc>
          <w:tcPr>
            <w:tcW w:w="1551" w:type="dxa"/>
          </w:tcPr>
          <w:p w14:paraId="0B978BA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6 [.63, .69]</w:t>
            </w:r>
          </w:p>
        </w:tc>
      </w:tr>
      <w:tr w:rsidR="009D739D" w:rsidRPr="009D739D" w14:paraId="558186C4" w14:textId="77777777" w:rsidTr="008E20B9">
        <w:tc>
          <w:tcPr>
            <w:tcW w:w="2127" w:type="dxa"/>
          </w:tcPr>
          <w:p w14:paraId="720FC877" w14:textId="77777777" w:rsidR="009D739D" w:rsidRPr="009D739D" w:rsidRDefault="009D739D" w:rsidP="00C37EE6">
            <w:pPr>
              <w:ind w:firstLine="0"/>
            </w:pPr>
            <w:r w:rsidRPr="009D739D">
              <w:t>Phi 10</w:t>
            </w:r>
          </w:p>
        </w:tc>
        <w:tc>
          <w:tcPr>
            <w:tcW w:w="1420" w:type="dxa"/>
          </w:tcPr>
          <w:p w14:paraId="628A81D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1.85</w:t>
            </w:r>
          </w:p>
        </w:tc>
        <w:tc>
          <w:tcPr>
            <w:tcW w:w="1421" w:type="dxa"/>
          </w:tcPr>
          <w:p w14:paraId="76A4758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60</w:t>
            </w:r>
          </w:p>
        </w:tc>
        <w:tc>
          <w:tcPr>
            <w:tcW w:w="1420" w:type="dxa"/>
          </w:tcPr>
          <w:p w14:paraId="1E3D235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1.02</w:t>
            </w:r>
          </w:p>
        </w:tc>
        <w:tc>
          <w:tcPr>
            <w:tcW w:w="1421" w:type="dxa"/>
          </w:tcPr>
          <w:p w14:paraId="2A80B6A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29</w:t>
            </w:r>
          </w:p>
        </w:tc>
        <w:tc>
          <w:tcPr>
            <w:tcW w:w="1551" w:type="dxa"/>
          </w:tcPr>
          <w:p w14:paraId="26EC623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1 [.58, .64]</w:t>
            </w:r>
          </w:p>
        </w:tc>
      </w:tr>
      <w:tr w:rsidR="009D739D" w:rsidRPr="009D739D" w14:paraId="71FCE992" w14:textId="77777777" w:rsidTr="008E20B9">
        <w:tc>
          <w:tcPr>
            <w:tcW w:w="2127" w:type="dxa"/>
          </w:tcPr>
          <w:p w14:paraId="651BE76A" w14:textId="77777777" w:rsidR="009D739D" w:rsidRPr="009D739D" w:rsidRDefault="009D739D" w:rsidP="00C37EE6">
            <w:pPr>
              <w:ind w:firstLine="0"/>
            </w:pPr>
            <w:r w:rsidRPr="009D739D">
              <w:t>LZ76</w:t>
            </w:r>
          </w:p>
        </w:tc>
        <w:tc>
          <w:tcPr>
            <w:tcW w:w="1420" w:type="dxa"/>
          </w:tcPr>
          <w:p w14:paraId="7A89C20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5.37</w:t>
            </w:r>
          </w:p>
        </w:tc>
        <w:tc>
          <w:tcPr>
            <w:tcW w:w="1421" w:type="dxa"/>
          </w:tcPr>
          <w:p w14:paraId="11E524F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84</w:t>
            </w:r>
          </w:p>
        </w:tc>
        <w:tc>
          <w:tcPr>
            <w:tcW w:w="1420" w:type="dxa"/>
          </w:tcPr>
          <w:p w14:paraId="1EC7E7F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5.29</w:t>
            </w:r>
          </w:p>
        </w:tc>
        <w:tc>
          <w:tcPr>
            <w:tcW w:w="1421" w:type="dxa"/>
          </w:tcPr>
          <w:p w14:paraId="761B504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17</w:t>
            </w:r>
          </w:p>
        </w:tc>
        <w:tc>
          <w:tcPr>
            <w:tcW w:w="1551" w:type="dxa"/>
          </w:tcPr>
          <w:p w14:paraId="10E3108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4 [.51, .58]</w:t>
            </w:r>
          </w:p>
        </w:tc>
      </w:tr>
      <w:tr w:rsidR="009D739D" w:rsidRPr="009D739D" w14:paraId="334C8BC0" w14:textId="77777777" w:rsidTr="008E20B9">
        <w:tc>
          <w:tcPr>
            <w:tcW w:w="2127" w:type="dxa"/>
          </w:tcPr>
          <w:p w14:paraId="0E997589" w14:textId="5AA02FC4" w:rsidR="009D739D" w:rsidRPr="009D739D" w:rsidRDefault="00D8169E" w:rsidP="00C37EE6">
            <w:pPr>
              <w:ind w:firstLine="0"/>
            </w:pPr>
            <w:r>
              <w:t>g</w:t>
            </w:r>
            <w:r w:rsidR="009D739D" w:rsidRPr="009D739D">
              <w:t>zip</w:t>
            </w:r>
          </w:p>
        </w:tc>
        <w:tc>
          <w:tcPr>
            <w:tcW w:w="1420" w:type="dxa"/>
          </w:tcPr>
          <w:p w14:paraId="303EC70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4.12</w:t>
            </w:r>
          </w:p>
        </w:tc>
        <w:tc>
          <w:tcPr>
            <w:tcW w:w="1421" w:type="dxa"/>
          </w:tcPr>
          <w:p w14:paraId="73667BE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71</w:t>
            </w:r>
          </w:p>
        </w:tc>
        <w:tc>
          <w:tcPr>
            <w:tcW w:w="1420" w:type="dxa"/>
          </w:tcPr>
          <w:p w14:paraId="3DAD6D9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3.74</w:t>
            </w:r>
          </w:p>
        </w:tc>
        <w:tc>
          <w:tcPr>
            <w:tcW w:w="1421" w:type="dxa"/>
          </w:tcPr>
          <w:p w14:paraId="41523E1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03</w:t>
            </w:r>
          </w:p>
        </w:tc>
        <w:tc>
          <w:tcPr>
            <w:tcW w:w="1551" w:type="dxa"/>
          </w:tcPr>
          <w:p w14:paraId="0B255C2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8 [.55, .61]</w:t>
            </w:r>
          </w:p>
        </w:tc>
      </w:tr>
      <w:tr w:rsidR="009D739D" w:rsidRPr="009D739D" w14:paraId="5705776A" w14:textId="77777777" w:rsidTr="008E20B9">
        <w:tc>
          <w:tcPr>
            <w:tcW w:w="2127" w:type="dxa"/>
          </w:tcPr>
          <w:p w14:paraId="1A9A00D8" w14:textId="77777777" w:rsidR="009D739D" w:rsidRPr="009D739D" w:rsidRDefault="009D739D" w:rsidP="00C37EE6">
            <w:pPr>
              <w:ind w:firstLine="0"/>
            </w:pPr>
            <w:r w:rsidRPr="009D739D">
              <w:t>Complexity 2</w:t>
            </w:r>
          </w:p>
        </w:tc>
        <w:tc>
          <w:tcPr>
            <w:tcW w:w="1420" w:type="dxa"/>
          </w:tcPr>
          <w:p w14:paraId="211F2BD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93</w:t>
            </w:r>
          </w:p>
        </w:tc>
        <w:tc>
          <w:tcPr>
            <w:tcW w:w="1421" w:type="dxa"/>
          </w:tcPr>
          <w:p w14:paraId="43E2D5D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0</w:t>
            </w:r>
          </w:p>
        </w:tc>
        <w:tc>
          <w:tcPr>
            <w:tcW w:w="1420" w:type="dxa"/>
          </w:tcPr>
          <w:p w14:paraId="70326C0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93</w:t>
            </w:r>
          </w:p>
        </w:tc>
        <w:tc>
          <w:tcPr>
            <w:tcW w:w="1421" w:type="dxa"/>
          </w:tcPr>
          <w:p w14:paraId="59680B7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078D691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0 [.77, .82]</w:t>
            </w:r>
          </w:p>
        </w:tc>
      </w:tr>
      <w:tr w:rsidR="009D739D" w:rsidRPr="009D739D" w14:paraId="78F5A8C6" w14:textId="77777777" w:rsidTr="008E20B9">
        <w:tc>
          <w:tcPr>
            <w:tcW w:w="2127" w:type="dxa"/>
          </w:tcPr>
          <w:p w14:paraId="07C2F21B" w14:textId="77777777" w:rsidR="009D739D" w:rsidRPr="009D739D" w:rsidRDefault="009D739D" w:rsidP="00C37EE6">
            <w:pPr>
              <w:ind w:firstLine="0"/>
            </w:pPr>
            <w:r w:rsidRPr="009D739D">
              <w:t>Complexity 3</w:t>
            </w:r>
          </w:p>
        </w:tc>
        <w:tc>
          <w:tcPr>
            <w:tcW w:w="1420" w:type="dxa"/>
          </w:tcPr>
          <w:p w14:paraId="5CCEAC0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1.89</w:t>
            </w:r>
          </w:p>
        </w:tc>
        <w:tc>
          <w:tcPr>
            <w:tcW w:w="1421" w:type="dxa"/>
          </w:tcPr>
          <w:p w14:paraId="7FAB826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2</w:t>
            </w:r>
          </w:p>
        </w:tc>
        <w:tc>
          <w:tcPr>
            <w:tcW w:w="1420" w:type="dxa"/>
          </w:tcPr>
          <w:p w14:paraId="71B6AA2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1.87</w:t>
            </w:r>
          </w:p>
        </w:tc>
        <w:tc>
          <w:tcPr>
            <w:tcW w:w="1421" w:type="dxa"/>
          </w:tcPr>
          <w:p w14:paraId="07AA29A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1</w:t>
            </w:r>
          </w:p>
        </w:tc>
        <w:tc>
          <w:tcPr>
            <w:tcW w:w="1551" w:type="dxa"/>
          </w:tcPr>
          <w:p w14:paraId="260DC2C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0 [.77, .82]</w:t>
            </w:r>
          </w:p>
        </w:tc>
      </w:tr>
      <w:tr w:rsidR="009D739D" w:rsidRPr="009D739D" w14:paraId="6C2164A3" w14:textId="77777777" w:rsidTr="008E20B9">
        <w:tc>
          <w:tcPr>
            <w:tcW w:w="2127" w:type="dxa"/>
          </w:tcPr>
          <w:p w14:paraId="0358B064" w14:textId="77777777" w:rsidR="009D739D" w:rsidRPr="009D739D" w:rsidRDefault="009D739D" w:rsidP="00C37EE6">
            <w:pPr>
              <w:ind w:firstLine="0"/>
            </w:pPr>
            <w:r w:rsidRPr="009D739D">
              <w:t>Complexity 4</w:t>
            </w:r>
          </w:p>
        </w:tc>
        <w:tc>
          <w:tcPr>
            <w:tcW w:w="1420" w:type="dxa"/>
          </w:tcPr>
          <w:p w14:paraId="7C73949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6.22</w:t>
            </w:r>
          </w:p>
        </w:tc>
        <w:tc>
          <w:tcPr>
            <w:tcW w:w="1421" w:type="dxa"/>
          </w:tcPr>
          <w:p w14:paraId="791746E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8</w:t>
            </w:r>
          </w:p>
        </w:tc>
        <w:tc>
          <w:tcPr>
            <w:tcW w:w="1420" w:type="dxa"/>
          </w:tcPr>
          <w:p w14:paraId="0D08100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6.11</w:t>
            </w:r>
          </w:p>
        </w:tc>
        <w:tc>
          <w:tcPr>
            <w:tcW w:w="1421" w:type="dxa"/>
          </w:tcPr>
          <w:p w14:paraId="095B4C4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5</w:t>
            </w:r>
          </w:p>
        </w:tc>
        <w:tc>
          <w:tcPr>
            <w:tcW w:w="1551" w:type="dxa"/>
          </w:tcPr>
          <w:p w14:paraId="0E8A566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7 [.85, .90]</w:t>
            </w:r>
          </w:p>
        </w:tc>
      </w:tr>
      <w:tr w:rsidR="009D739D" w:rsidRPr="009D739D" w14:paraId="4E239158" w14:textId="77777777" w:rsidTr="008E20B9">
        <w:tc>
          <w:tcPr>
            <w:tcW w:w="2127" w:type="dxa"/>
          </w:tcPr>
          <w:p w14:paraId="581EBC65" w14:textId="77777777" w:rsidR="009D739D" w:rsidRPr="009D739D" w:rsidRDefault="009D739D" w:rsidP="00C37EE6">
            <w:pPr>
              <w:ind w:firstLine="0"/>
            </w:pPr>
            <w:r w:rsidRPr="009D739D">
              <w:t>Complexity 5</w:t>
            </w:r>
          </w:p>
        </w:tc>
        <w:tc>
          <w:tcPr>
            <w:tcW w:w="1420" w:type="dxa"/>
          </w:tcPr>
          <w:p w14:paraId="2E2E603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0.58</w:t>
            </w:r>
          </w:p>
        </w:tc>
        <w:tc>
          <w:tcPr>
            <w:tcW w:w="1421" w:type="dxa"/>
          </w:tcPr>
          <w:p w14:paraId="442DB23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5</w:t>
            </w:r>
          </w:p>
        </w:tc>
        <w:tc>
          <w:tcPr>
            <w:tcW w:w="1420" w:type="dxa"/>
          </w:tcPr>
          <w:p w14:paraId="281A9D1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0.36</w:t>
            </w:r>
          </w:p>
        </w:tc>
        <w:tc>
          <w:tcPr>
            <w:tcW w:w="1421" w:type="dxa"/>
          </w:tcPr>
          <w:p w14:paraId="2009E65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8</w:t>
            </w:r>
          </w:p>
        </w:tc>
        <w:tc>
          <w:tcPr>
            <w:tcW w:w="1551" w:type="dxa"/>
          </w:tcPr>
          <w:p w14:paraId="36D6165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0 [.88, .92]</w:t>
            </w:r>
          </w:p>
        </w:tc>
      </w:tr>
      <w:tr w:rsidR="009D739D" w:rsidRPr="009D739D" w14:paraId="5FFEC2F5" w14:textId="77777777" w:rsidTr="008E20B9">
        <w:tc>
          <w:tcPr>
            <w:tcW w:w="2127" w:type="dxa"/>
          </w:tcPr>
          <w:p w14:paraId="458BCE56" w14:textId="77777777" w:rsidR="009D739D" w:rsidRPr="009D739D" w:rsidRDefault="009D739D" w:rsidP="00C37EE6">
            <w:pPr>
              <w:ind w:firstLine="0"/>
            </w:pPr>
            <w:r w:rsidRPr="009D739D">
              <w:t>Complexity 6</w:t>
            </w:r>
          </w:p>
        </w:tc>
        <w:tc>
          <w:tcPr>
            <w:tcW w:w="1420" w:type="dxa"/>
          </w:tcPr>
          <w:p w14:paraId="1F778C4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4.94</w:t>
            </w:r>
          </w:p>
        </w:tc>
        <w:tc>
          <w:tcPr>
            <w:tcW w:w="1421" w:type="dxa"/>
          </w:tcPr>
          <w:p w14:paraId="484CCA1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3</w:t>
            </w:r>
          </w:p>
        </w:tc>
        <w:tc>
          <w:tcPr>
            <w:tcW w:w="1420" w:type="dxa"/>
          </w:tcPr>
          <w:p w14:paraId="44F0E55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4.60</w:t>
            </w:r>
          </w:p>
        </w:tc>
        <w:tc>
          <w:tcPr>
            <w:tcW w:w="1421" w:type="dxa"/>
          </w:tcPr>
          <w:p w14:paraId="689A008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13</w:t>
            </w:r>
          </w:p>
        </w:tc>
        <w:tc>
          <w:tcPr>
            <w:tcW w:w="1551" w:type="dxa"/>
          </w:tcPr>
          <w:p w14:paraId="7714474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0 [.88, .92]</w:t>
            </w:r>
          </w:p>
        </w:tc>
      </w:tr>
      <w:tr w:rsidR="009D739D" w:rsidRPr="009D739D" w14:paraId="2A22D209" w14:textId="77777777" w:rsidTr="008E20B9">
        <w:tc>
          <w:tcPr>
            <w:tcW w:w="2127" w:type="dxa"/>
          </w:tcPr>
          <w:p w14:paraId="4B8A2751" w14:textId="77777777" w:rsidR="009D739D" w:rsidRPr="009D739D" w:rsidRDefault="009D739D" w:rsidP="00C37EE6">
            <w:pPr>
              <w:ind w:firstLine="0"/>
            </w:pPr>
            <w:r w:rsidRPr="009D739D">
              <w:t>Complexity 7</w:t>
            </w:r>
          </w:p>
        </w:tc>
        <w:tc>
          <w:tcPr>
            <w:tcW w:w="1420" w:type="dxa"/>
          </w:tcPr>
          <w:p w14:paraId="0E13210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9.34</w:t>
            </w:r>
          </w:p>
        </w:tc>
        <w:tc>
          <w:tcPr>
            <w:tcW w:w="1421" w:type="dxa"/>
          </w:tcPr>
          <w:p w14:paraId="0EE5B6E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34</w:t>
            </w:r>
          </w:p>
        </w:tc>
        <w:tc>
          <w:tcPr>
            <w:tcW w:w="1420" w:type="dxa"/>
          </w:tcPr>
          <w:p w14:paraId="1DA73ED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8.84</w:t>
            </w:r>
          </w:p>
        </w:tc>
        <w:tc>
          <w:tcPr>
            <w:tcW w:w="1421" w:type="dxa"/>
          </w:tcPr>
          <w:p w14:paraId="3423C14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18</w:t>
            </w:r>
          </w:p>
        </w:tc>
        <w:tc>
          <w:tcPr>
            <w:tcW w:w="1551" w:type="dxa"/>
          </w:tcPr>
          <w:p w14:paraId="5AB9EF6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1 [.89, .93]</w:t>
            </w:r>
          </w:p>
        </w:tc>
      </w:tr>
      <w:tr w:rsidR="009D739D" w:rsidRPr="009D739D" w14:paraId="4FE09EB7" w14:textId="77777777" w:rsidTr="008E20B9">
        <w:tc>
          <w:tcPr>
            <w:tcW w:w="2127" w:type="dxa"/>
          </w:tcPr>
          <w:p w14:paraId="14E067E8" w14:textId="77777777" w:rsidR="009D739D" w:rsidRPr="009D739D" w:rsidRDefault="009D739D" w:rsidP="00C37EE6">
            <w:pPr>
              <w:ind w:firstLine="0"/>
            </w:pPr>
            <w:r w:rsidRPr="009D739D">
              <w:t>Complexity 8</w:t>
            </w:r>
          </w:p>
        </w:tc>
        <w:tc>
          <w:tcPr>
            <w:tcW w:w="1420" w:type="dxa"/>
          </w:tcPr>
          <w:p w14:paraId="7FFEF17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3.76</w:t>
            </w:r>
          </w:p>
        </w:tc>
        <w:tc>
          <w:tcPr>
            <w:tcW w:w="1421" w:type="dxa"/>
          </w:tcPr>
          <w:p w14:paraId="728164C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46</w:t>
            </w:r>
          </w:p>
        </w:tc>
        <w:tc>
          <w:tcPr>
            <w:tcW w:w="1420" w:type="dxa"/>
          </w:tcPr>
          <w:p w14:paraId="6904E3E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3.06</w:t>
            </w:r>
          </w:p>
        </w:tc>
        <w:tc>
          <w:tcPr>
            <w:tcW w:w="1421" w:type="dxa"/>
          </w:tcPr>
          <w:p w14:paraId="7BA860F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25</w:t>
            </w:r>
          </w:p>
        </w:tc>
        <w:tc>
          <w:tcPr>
            <w:tcW w:w="1551" w:type="dxa"/>
          </w:tcPr>
          <w:p w14:paraId="059C150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1 [.89, .93]</w:t>
            </w:r>
          </w:p>
        </w:tc>
      </w:tr>
      <w:tr w:rsidR="009D739D" w:rsidRPr="009D739D" w14:paraId="5FF48F24" w14:textId="77777777" w:rsidTr="008E20B9">
        <w:tc>
          <w:tcPr>
            <w:tcW w:w="2127" w:type="dxa"/>
          </w:tcPr>
          <w:p w14:paraId="7735AA25" w14:textId="77777777" w:rsidR="009D739D" w:rsidRPr="009D739D" w:rsidRDefault="009D739D" w:rsidP="00C37EE6">
            <w:pPr>
              <w:ind w:firstLine="0"/>
            </w:pPr>
            <w:r w:rsidRPr="009D739D">
              <w:t>Complexity 9</w:t>
            </w:r>
          </w:p>
        </w:tc>
        <w:tc>
          <w:tcPr>
            <w:tcW w:w="1420" w:type="dxa"/>
          </w:tcPr>
          <w:p w14:paraId="60CD3B3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8.20</w:t>
            </w:r>
          </w:p>
        </w:tc>
        <w:tc>
          <w:tcPr>
            <w:tcW w:w="1421" w:type="dxa"/>
          </w:tcPr>
          <w:p w14:paraId="3C65648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59</w:t>
            </w:r>
          </w:p>
        </w:tc>
        <w:tc>
          <w:tcPr>
            <w:tcW w:w="1420" w:type="dxa"/>
          </w:tcPr>
          <w:p w14:paraId="18CD733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7.27</w:t>
            </w:r>
          </w:p>
        </w:tc>
        <w:tc>
          <w:tcPr>
            <w:tcW w:w="1421" w:type="dxa"/>
          </w:tcPr>
          <w:p w14:paraId="1CC8FFD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32</w:t>
            </w:r>
          </w:p>
        </w:tc>
        <w:tc>
          <w:tcPr>
            <w:tcW w:w="1551" w:type="dxa"/>
          </w:tcPr>
          <w:p w14:paraId="660B70D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1 [.90, .93]</w:t>
            </w:r>
          </w:p>
        </w:tc>
      </w:tr>
      <w:tr w:rsidR="009D739D" w:rsidRPr="009D739D" w14:paraId="3059CA78" w14:textId="77777777" w:rsidTr="008E20B9">
        <w:tc>
          <w:tcPr>
            <w:tcW w:w="2127" w:type="dxa"/>
          </w:tcPr>
          <w:p w14:paraId="44244A45" w14:textId="77777777" w:rsidR="009D739D" w:rsidRPr="009D739D" w:rsidRDefault="009D739D" w:rsidP="00C37EE6">
            <w:pPr>
              <w:ind w:firstLine="0"/>
            </w:pPr>
            <w:r w:rsidRPr="009D739D">
              <w:t>Complexity 10</w:t>
            </w:r>
          </w:p>
        </w:tc>
        <w:tc>
          <w:tcPr>
            <w:tcW w:w="1420" w:type="dxa"/>
          </w:tcPr>
          <w:p w14:paraId="3F420C0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2.59</w:t>
            </w:r>
          </w:p>
        </w:tc>
        <w:tc>
          <w:tcPr>
            <w:tcW w:w="1421" w:type="dxa"/>
          </w:tcPr>
          <w:p w14:paraId="63D3ABD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74</w:t>
            </w:r>
          </w:p>
        </w:tc>
        <w:tc>
          <w:tcPr>
            <w:tcW w:w="1420" w:type="dxa"/>
          </w:tcPr>
          <w:p w14:paraId="4A749F1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1.43</w:t>
            </w:r>
          </w:p>
        </w:tc>
        <w:tc>
          <w:tcPr>
            <w:tcW w:w="1421" w:type="dxa"/>
          </w:tcPr>
          <w:p w14:paraId="7708077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39</w:t>
            </w:r>
          </w:p>
        </w:tc>
        <w:tc>
          <w:tcPr>
            <w:tcW w:w="1551" w:type="dxa"/>
          </w:tcPr>
          <w:p w14:paraId="0A13B02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2 [.90, .93]</w:t>
            </w:r>
          </w:p>
        </w:tc>
      </w:tr>
      <w:tr w:rsidR="009D739D" w:rsidRPr="009D739D" w14:paraId="2C46FF9E" w14:textId="77777777" w:rsidTr="008E20B9">
        <w:tc>
          <w:tcPr>
            <w:tcW w:w="2127" w:type="dxa"/>
          </w:tcPr>
          <w:p w14:paraId="7FB9328F" w14:textId="77777777" w:rsidR="009D739D" w:rsidRPr="009D739D" w:rsidRDefault="009D739D" w:rsidP="00C37EE6">
            <w:pPr>
              <w:ind w:firstLine="0"/>
            </w:pPr>
            <w:r w:rsidRPr="009D739D">
              <w:t>BDM 2</w:t>
            </w:r>
          </w:p>
        </w:tc>
        <w:tc>
          <w:tcPr>
            <w:tcW w:w="1420" w:type="dxa"/>
          </w:tcPr>
          <w:p w14:paraId="7ED5976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82.90</w:t>
            </w:r>
          </w:p>
        </w:tc>
        <w:tc>
          <w:tcPr>
            <w:tcW w:w="1421" w:type="dxa"/>
          </w:tcPr>
          <w:p w14:paraId="631E233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8.32</w:t>
            </w:r>
          </w:p>
        </w:tc>
        <w:tc>
          <w:tcPr>
            <w:tcW w:w="1420" w:type="dxa"/>
          </w:tcPr>
          <w:p w14:paraId="16398B8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96.25</w:t>
            </w:r>
          </w:p>
        </w:tc>
        <w:tc>
          <w:tcPr>
            <w:tcW w:w="1421" w:type="dxa"/>
          </w:tcPr>
          <w:p w14:paraId="38AAD41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9.38</w:t>
            </w:r>
          </w:p>
        </w:tc>
        <w:tc>
          <w:tcPr>
            <w:tcW w:w="1551" w:type="dxa"/>
          </w:tcPr>
          <w:p w14:paraId="0C9787F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9 [.57, .63]</w:t>
            </w:r>
          </w:p>
        </w:tc>
      </w:tr>
      <w:tr w:rsidR="009D739D" w:rsidRPr="009D739D" w14:paraId="423C3D74" w14:textId="77777777" w:rsidTr="008E20B9">
        <w:tc>
          <w:tcPr>
            <w:tcW w:w="2127" w:type="dxa"/>
          </w:tcPr>
          <w:p w14:paraId="3AC92CC9" w14:textId="77777777" w:rsidR="009D739D" w:rsidRPr="009D739D" w:rsidRDefault="009D739D" w:rsidP="00C37EE6">
            <w:pPr>
              <w:ind w:firstLine="0"/>
            </w:pPr>
            <w:r w:rsidRPr="009D739D">
              <w:t>BDM 3</w:t>
            </w:r>
          </w:p>
        </w:tc>
        <w:tc>
          <w:tcPr>
            <w:tcW w:w="1420" w:type="dxa"/>
          </w:tcPr>
          <w:p w14:paraId="52C7F36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33.51</w:t>
            </w:r>
          </w:p>
        </w:tc>
        <w:tc>
          <w:tcPr>
            <w:tcW w:w="1421" w:type="dxa"/>
          </w:tcPr>
          <w:p w14:paraId="5BD2D00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2.42</w:t>
            </w:r>
          </w:p>
        </w:tc>
        <w:tc>
          <w:tcPr>
            <w:tcW w:w="1420" w:type="dxa"/>
          </w:tcPr>
          <w:p w14:paraId="41845DB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52.70</w:t>
            </w:r>
          </w:p>
        </w:tc>
        <w:tc>
          <w:tcPr>
            <w:tcW w:w="1421" w:type="dxa"/>
          </w:tcPr>
          <w:p w14:paraId="0E0AF00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5.29</w:t>
            </w:r>
          </w:p>
        </w:tc>
        <w:tc>
          <w:tcPr>
            <w:tcW w:w="1551" w:type="dxa"/>
          </w:tcPr>
          <w:p w14:paraId="54A7BE4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3 [.60, .66]</w:t>
            </w:r>
          </w:p>
        </w:tc>
      </w:tr>
      <w:tr w:rsidR="009D739D" w:rsidRPr="009D739D" w14:paraId="114C28FF" w14:textId="77777777" w:rsidTr="008E20B9">
        <w:tc>
          <w:tcPr>
            <w:tcW w:w="2127" w:type="dxa"/>
          </w:tcPr>
          <w:p w14:paraId="1C0E6ECC" w14:textId="77777777" w:rsidR="009D739D" w:rsidRPr="009D739D" w:rsidRDefault="009D739D" w:rsidP="00C37EE6">
            <w:pPr>
              <w:ind w:firstLine="0"/>
            </w:pPr>
            <w:r w:rsidRPr="009D739D">
              <w:t>BDM 4</w:t>
            </w:r>
          </w:p>
        </w:tc>
        <w:tc>
          <w:tcPr>
            <w:tcW w:w="1420" w:type="dxa"/>
          </w:tcPr>
          <w:p w14:paraId="70BD51E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745.71</w:t>
            </w:r>
          </w:p>
        </w:tc>
        <w:tc>
          <w:tcPr>
            <w:tcW w:w="1421" w:type="dxa"/>
          </w:tcPr>
          <w:p w14:paraId="29FC54A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7.31</w:t>
            </w:r>
          </w:p>
        </w:tc>
        <w:tc>
          <w:tcPr>
            <w:tcW w:w="1420" w:type="dxa"/>
          </w:tcPr>
          <w:p w14:paraId="5047571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754.63</w:t>
            </w:r>
          </w:p>
        </w:tc>
        <w:tc>
          <w:tcPr>
            <w:tcW w:w="1421" w:type="dxa"/>
          </w:tcPr>
          <w:p w14:paraId="5BE3F1F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7.08</w:t>
            </w:r>
          </w:p>
        </w:tc>
        <w:tc>
          <w:tcPr>
            <w:tcW w:w="1551" w:type="dxa"/>
          </w:tcPr>
          <w:p w14:paraId="52C6021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2 [.59, .65]</w:t>
            </w:r>
          </w:p>
        </w:tc>
      </w:tr>
      <w:tr w:rsidR="009D739D" w:rsidRPr="009D739D" w14:paraId="77A88804" w14:textId="77777777" w:rsidTr="008E20B9">
        <w:tc>
          <w:tcPr>
            <w:tcW w:w="2127" w:type="dxa"/>
          </w:tcPr>
          <w:p w14:paraId="31CD67EC" w14:textId="77777777" w:rsidR="009D739D" w:rsidRPr="009D739D" w:rsidRDefault="009D739D" w:rsidP="00C37EE6">
            <w:pPr>
              <w:ind w:firstLine="0"/>
            </w:pPr>
            <w:r w:rsidRPr="009D739D">
              <w:t>BDM 5</w:t>
            </w:r>
          </w:p>
        </w:tc>
        <w:tc>
          <w:tcPr>
            <w:tcW w:w="1420" w:type="dxa"/>
          </w:tcPr>
          <w:p w14:paraId="3018A5C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936.46</w:t>
            </w:r>
          </w:p>
        </w:tc>
        <w:tc>
          <w:tcPr>
            <w:tcW w:w="1421" w:type="dxa"/>
          </w:tcPr>
          <w:p w14:paraId="3C9D4D8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1.10</w:t>
            </w:r>
          </w:p>
        </w:tc>
        <w:tc>
          <w:tcPr>
            <w:tcW w:w="1420" w:type="dxa"/>
          </w:tcPr>
          <w:p w14:paraId="79B3829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936.31</w:t>
            </w:r>
          </w:p>
        </w:tc>
        <w:tc>
          <w:tcPr>
            <w:tcW w:w="1421" w:type="dxa"/>
          </w:tcPr>
          <w:p w14:paraId="76A5B93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.39</w:t>
            </w:r>
          </w:p>
        </w:tc>
        <w:tc>
          <w:tcPr>
            <w:tcW w:w="1551" w:type="dxa"/>
          </w:tcPr>
          <w:p w14:paraId="4EBE5AA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2 [.59, .66]</w:t>
            </w:r>
          </w:p>
        </w:tc>
      </w:tr>
      <w:tr w:rsidR="009D739D" w:rsidRPr="009D739D" w14:paraId="473444B9" w14:textId="77777777" w:rsidTr="008E20B9">
        <w:tc>
          <w:tcPr>
            <w:tcW w:w="2127" w:type="dxa"/>
          </w:tcPr>
          <w:p w14:paraId="1776E902" w14:textId="77777777" w:rsidR="009D739D" w:rsidRPr="009D739D" w:rsidRDefault="009D739D" w:rsidP="00C37EE6">
            <w:pPr>
              <w:ind w:firstLine="0"/>
            </w:pPr>
            <w:r w:rsidRPr="009D739D">
              <w:t>BDM 6</w:t>
            </w:r>
          </w:p>
        </w:tc>
        <w:tc>
          <w:tcPr>
            <w:tcW w:w="1420" w:type="dxa"/>
          </w:tcPr>
          <w:p w14:paraId="47D5A66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114.48</w:t>
            </w:r>
          </w:p>
        </w:tc>
        <w:tc>
          <w:tcPr>
            <w:tcW w:w="1421" w:type="dxa"/>
          </w:tcPr>
          <w:p w14:paraId="6A5D8B7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3.97</w:t>
            </w:r>
          </w:p>
        </w:tc>
        <w:tc>
          <w:tcPr>
            <w:tcW w:w="1420" w:type="dxa"/>
          </w:tcPr>
          <w:p w14:paraId="21BD44F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107.03</w:t>
            </w:r>
          </w:p>
        </w:tc>
        <w:tc>
          <w:tcPr>
            <w:tcW w:w="1421" w:type="dxa"/>
          </w:tcPr>
          <w:p w14:paraId="750B18D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.70</w:t>
            </w:r>
          </w:p>
        </w:tc>
        <w:tc>
          <w:tcPr>
            <w:tcW w:w="1551" w:type="dxa"/>
          </w:tcPr>
          <w:p w14:paraId="45C5900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4 [.82, .87]</w:t>
            </w:r>
          </w:p>
        </w:tc>
      </w:tr>
      <w:tr w:rsidR="009D739D" w:rsidRPr="009D739D" w14:paraId="46DEC3BE" w14:textId="77777777" w:rsidTr="008E20B9">
        <w:tc>
          <w:tcPr>
            <w:tcW w:w="2127" w:type="dxa"/>
          </w:tcPr>
          <w:p w14:paraId="3B3D4CAB" w14:textId="77777777" w:rsidR="009D739D" w:rsidRPr="009D739D" w:rsidRDefault="009D739D" w:rsidP="00C37EE6">
            <w:pPr>
              <w:ind w:firstLine="0"/>
            </w:pPr>
            <w:r w:rsidRPr="009D739D">
              <w:t>BDM 7</w:t>
            </w:r>
          </w:p>
        </w:tc>
        <w:tc>
          <w:tcPr>
            <w:tcW w:w="1420" w:type="dxa"/>
          </w:tcPr>
          <w:p w14:paraId="39B2FF5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284.09</w:t>
            </w:r>
          </w:p>
        </w:tc>
        <w:tc>
          <w:tcPr>
            <w:tcW w:w="1421" w:type="dxa"/>
          </w:tcPr>
          <w:p w14:paraId="22FA371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6.35</w:t>
            </w:r>
          </w:p>
        </w:tc>
        <w:tc>
          <w:tcPr>
            <w:tcW w:w="1420" w:type="dxa"/>
          </w:tcPr>
          <w:p w14:paraId="74207E0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268.76</w:t>
            </w:r>
          </w:p>
        </w:tc>
        <w:tc>
          <w:tcPr>
            <w:tcW w:w="1421" w:type="dxa"/>
          </w:tcPr>
          <w:p w14:paraId="1D903C2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8.07</w:t>
            </w:r>
          </w:p>
        </w:tc>
        <w:tc>
          <w:tcPr>
            <w:tcW w:w="1551" w:type="dxa"/>
          </w:tcPr>
          <w:p w14:paraId="4161253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9 [.87, .91]</w:t>
            </w:r>
          </w:p>
        </w:tc>
      </w:tr>
      <w:tr w:rsidR="009D739D" w:rsidRPr="009D739D" w14:paraId="6CB1406F" w14:textId="77777777" w:rsidTr="008E20B9">
        <w:tc>
          <w:tcPr>
            <w:tcW w:w="2127" w:type="dxa"/>
          </w:tcPr>
          <w:p w14:paraId="6B083267" w14:textId="77777777" w:rsidR="009D739D" w:rsidRPr="009D739D" w:rsidRDefault="009D739D" w:rsidP="00C37EE6">
            <w:pPr>
              <w:ind w:firstLine="0"/>
            </w:pPr>
            <w:r w:rsidRPr="009D739D">
              <w:t>BDM 8</w:t>
            </w:r>
          </w:p>
        </w:tc>
        <w:tc>
          <w:tcPr>
            <w:tcW w:w="1420" w:type="dxa"/>
          </w:tcPr>
          <w:p w14:paraId="3482863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445.45</w:t>
            </w:r>
          </w:p>
        </w:tc>
        <w:tc>
          <w:tcPr>
            <w:tcW w:w="1421" w:type="dxa"/>
          </w:tcPr>
          <w:p w14:paraId="0E63BBE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8.86</w:t>
            </w:r>
          </w:p>
        </w:tc>
        <w:tc>
          <w:tcPr>
            <w:tcW w:w="1420" w:type="dxa"/>
          </w:tcPr>
          <w:p w14:paraId="232D6C0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421.64</w:t>
            </w:r>
          </w:p>
        </w:tc>
        <w:tc>
          <w:tcPr>
            <w:tcW w:w="1421" w:type="dxa"/>
          </w:tcPr>
          <w:p w14:paraId="20964F3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0.63</w:t>
            </w:r>
          </w:p>
        </w:tc>
        <w:tc>
          <w:tcPr>
            <w:tcW w:w="1551" w:type="dxa"/>
          </w:tcPr>
          <w:p w14:paraId="4168CDF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0 [.89, .92]</w:t>
            </w:r>
          </w:p>
        </w:tc>
      </w:tr>
      <w:tr w:rsidR="009D739D" w:rsidRPr="009D739D" w14:paraId="25C978A3" w14:textId="77777777" w:rsidTr="008E20B9">
        <w:tc>
          <w:tcPr>
            <w:tcW w:w="2127" w:type="dxa"/>
          </w:tcPr>
          <w:p w14:paraId="6701D0C4" w14:textId="77777777" w:rsidR="009D739D" w:rsidRPr="009D739D" w:rsidRDefault="009D739D" w:rsidP="00C37EE6">
            <w:pPr>
              <w:ind w:firstLine="0"/>
            </w:pPr>
            <w:r w:rsidRPr="009D739D">
              <w:t>BDM 9</w:t>
            </w:r>
          </w:p>
        </w:tc>
        <w:tc>
          <w:tcPr>
            <w:tcW w:w="1420" w:type="dxa"/>
          </w:tcPr>
          <w:p w14:paraId="4BB2E58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598.52</w:t>
            </w:r>
          </w:p>
        </w:tc>
        <w:tc>
          <w:tcPr>
            <w:tcW w:w="1421" w:type="dxa"/>
          </w:tcPr>
          <w:p w14:paraId="291BCB8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61.05</w:t>
            </w:r>
          </w:p>
        </w:tc>
        <w:tc>
          <w:tcPr>
            <w:tcW w:w="1420" w:type="dxa"/>
          </w:tcPr>
          <w:p w14:paraId="2A5BB3F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565.49</w:t>
            </w:r>
          </w:p>
        </w:tc>
        <w:tc>
          <w:tcPr>
            <w:tcW w:w="1421" w:type="dxa"/>
          </w:tcPr>
          <w:p w14:paraId="1B13CDD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3.33</w:t>
            </w:r>
          </w:p>
        </w:tc>
        <w:tc>
          <w:tcPr>
            <w:tcW w:w="1551" w:type="dxa"/>
          </w:tcPr>
          <w:p w14:paraId="61CD8DE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1 [.89, .93]</w:t>
            </w:r>
          </w:p>
        </w:tc>
      </w:tr>
      <w:tr w:rsidR="009D739D" w:rsidRPr="009D739D" w14:paraId="0A76EC1F" w14:textId="77777777" w:rsidTr="00B13A32">
        <w:tc>
          <w:tcPr>
            <w:tcW w:w="2127" w:type="dxa"/>
            <w:tcBorders>
              <w:bottom w:val="single" w:sz="18" w:space="0" w:color="auto"/>
            </w:tcBorders>
          </w:tcPr>
          <w:p w14:paraId="3D25D504" w14:textId="77777777" w:rsidR="009D739D" w:rsidRPr="009D739D" w:rsidRDefault="009D739D" w:rsidP="00C37EE6">
            <w:pPr>
              <w:ind w:firstLine="0"/>
            </w:pPr>
            <w:r w:rsidRPr="009D739D">
              <w:t>BDM 10</w:t>
            </w:r>
          </w:p>
        </w:tc>
        <w:tc>
          <w:tcPr>
            <w:tcW w:w="1420" w:type="dxa"/>
            <w:tcBorders>
              <w:bottom w:val="single" w:sz="18" w:space="0" w:color="auto"/>
            </w:tcBorders>
          </w:tcPr>
          <w:p w14:paraId="6F69BF1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740.93</w:t>
            </w:r>
          </w:p>
        </w:tc>
        <w:tc>
          <w:tcPr>
            <w:tcW w:w="1421" w:type="dxa"/>
            <w:tcBorders>
              <w:bottom w:val="single" w:sz="18" w:space="0" w:color="auto"/>
            </w:tcBorders>
          </w:tcPr>
          <w:p w14:paraId="46D4978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63.05</w:t>
            </w:r>
          </w:p>
        </w:tc>
        <w:tc>
          <w:tcPr>
            <w:tcW w:w="1420" w:type="dxa"/>
            <w:tcBorders>
              <w:bottom w:val="single" w:sz="18" w:space="0" w:color="auto"/>
            </w:tcBorders>
          </w:tcPr>
          <w:p w14:paraId="64C58BC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698.50</w:t>
            </w:r>
          </w:p>
        </w:tc>
        <w:tc>
          <w:tcPr>
            <w:tcW w:w="1421" w:type="dxa"/>
            <w:tcBorders>
              <w:bottom w:val="single" w:sz="18" w:space="0" w:color="auto"/>
            </w:tcBorders>
          </w:tcPr>
          <w:p w14:paraId="09902F8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6.02</w:t>
            </w:r>
          </w:p>
        </w:tc>
        <w:tc>
          <w:tcPr>
            <w:tcW w:w="1551" w:type="dxa"/>
            <w:tcBorders>
              <w:bottom w:val="single" w:sz="18" w:space="0" w:color="auto"/>
            </w:tcBorders>
          </w:tcPr>
          <w:p w14:paraId="7B7D216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1 [.89, .93]</w:t>
            </w:r>
          </w:p>
        </w:tc>
      </w:tr>
      <w:tr w:rsidR="007E2A6A" w:rsidRPr="009D739D" w14:paraId="52DC7D2F" w14:textId="77777777" w:rsidTr="00B13A32">
        <w:tc>
          <w:tcPr>
            <w:tcW w:w="9360" w:type="dxa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0D825F" w14:textId="77777777" w:rsidR="00B13A32" w:rsidRDefault="00B13A32" w:rsidP="007E2A6A">
            <w:pPr>
              <w:ind w:firstLine="0"/>
              <w:jc w:val="center"/>
            </w:pPr>
          </w:p>
          <w:p w14:paraId="054E09D9" w14:textId="1DDC8600" w:rsidR="007E2A6A" w:rsidRDefault="007E2A6A" w:rsidP="007E2A6A">
            <w:pPr>
              <w:ind w:firstLine="0"/>
              <w:jc w:val="center"/>
            </w:pPr>
            <w:r>
              <w:t>First 100 numbers of the sequences</w:t>
            </w:r>
          </w:p>
          <w:p w14:paraId="2B1B56C5" w14:textId="62918FFF" w:rsidR="00B13A32" w:rsidRPr="009D739D" w:rsidRDefault="00B13A32" w:rsidP="007E2A6A">
            <w:pPr>
              <w:ind w:firstLine="0"/>
              <w:jc w:val="center"/>
            </w:pPr>
          </w:p>
        </w:tc>
      </w:tr>
      <w:tr w:rsidR="009D739D" w:rsidRPr="009D739D" w14:paraId="7CBDB479" w14:textId="77777777" w:rsidTr="00B13A32">
        <w:tc>
          <w:tcPr>
            <w:tcW w:w="2127" w:type="dxa"/>
            <w:tcBorders>
              <w:top w:val="single" w:sz="18" w:space="0" w:color="auto"/>
            </w:tcBorders>
          </w:tcPr>
          <w:p w14:paraId="0F4D1F3B" w14:textId="77777777" w:rsidR="009D739D" w:rsidRPr="009D739D" w:rsidRDefault="009D739D" w:rsidP="00C37EE6">
            <w:pPr>
              <w:ind w:firstLine="0"/>
            </w:pPr>
            <w:r w:rsidRPr="009D739D">
              <w:t>Block Entropy 2</w:t>
            </w:r>
          </w:p>
        </w:tc>
        <w:tc>
          <w:tcPr>
            <w:tcW w:w="1420" w:type="dxa"/>
            <w:tcBorders>
              <w:top w:val="single" w:sz="18" w:space="0" w:color="auto"/>
            </w:tcBorders>
          </w:tcPr>
          <w:p w14:paraId="1CB3D63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48</w:t>
            </w:r>
          </w:p>
        </w:tc>
        <w:tc>
          <w:tcPr>
            <w:tcW w:w="1421" w:type="dxa"/>
            <w:tcBorders>
              <w:top w:val="single" w:sz="18" w:space="0" w:color="auto"/>
            </w:tcBorders>
          </w:tcPr>
          <w:p w14:paraId="3A2E46F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4</w:t>
            </w:r>
          </w:p>
        </w:tc>
        <w:tc>
          <w:tcPr>
            <w:tcW w:w="1420" w:type="dxa"/>
            <w:tcBorders>
              <w:top w:val="single" w:sz="18" w:space="0" w:color="auto"/>
            </w:tcBorders>
          </w:tcPr>
          <w:p w14:paraId="1C6527A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66</w:t>
            </w:r>
          </w:p>
        </w:tc>
        <w:tc>
          <w:tcPr>
            <w:tcW w:w="1421" w:type="dxa"/>
            <w:tcBorders>
              <w:top w:val="single" w:sz="18" w:space="0" w:color="auto"/>
            </w:tcBorders>
          </w:tcPr>
          <w:p w14:paraId="6FB00FA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9</w:t>
            </w:r>
          </w:p>
        </w:tc>
        <w:tc>
          <w:tcPr>
            <w:tcW w:w="1551" w:type="dxa"/>
            <w:tcBorders>
              <w:top w:val="single" w:sz="18" w:space="0" w:color="auto"/>
            </w:tcBorders>
          </w:tcPr>
          <w:p w14:paraId="50558AE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4 [.71, .77]</w:t>
            </w:r>
          </w:p>
        </w:tc>
      </w:tr>
      <w:tr w:rsidR="009D739D" w:rsidRPr="009D739D" w14:paraId="33733570" w14:textId="77777777" w:rsidTr="008E20B9">
        <w:tc>
          <w:tcPr>
            <w:tcW w:w="2127" w:type="dxa"/>
          </w:tcPr>
          <w:p w14:paraId="14C184E3" w14:textId="77777777" w:rsidR="009D739D" w:rsidRPr="009D739D" w:rsidRDefault="009D739D" w:rsidP="00C37EE6">
            <w:pPr>
              <w:ind w:firstLine="0"/>
            </w:pPr>
            <w:r w:rsidRPr="009D739D">
              <w:t>Block Entropy 3</w:t>
            </w:r>
          </w:p>
        </w:tc>
        <w:tc>
          <w:tcPr>
            <w:tcW w:w="1420" w:type="dxa"/>
          </w:tcPr>
          <w:p w14:paraId="5F13C6E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33</w:t>
            </w:r>
          </w:p>
        </w:tc>
        <w:tc>
          <w:tcPr>
            <w:tcW w:w="1421" w:type="dxa"/>
          </w:tcPr>
          <w:p w14:paraId="14C2DFA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8</w:t>
            </w:r>
          </w:p>
        </w:tc>
        <w:tc>
          <w:tcPr>
            <w:tcW w:w="1420" w:type="dxa"/>
          </w:tcPr>
          <w:p w14:paraId="130B62B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49</w:t>
            </w:r>
          </w:p>
        </w:tc>
        <w:tc>
          <w:tcPr>
            <w:tcW w:w="1421" w:type="dxa"/>
          </w:tcPr>
          <w:p w14:paraId="36D7A84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5</w:t>
            </w:r>
          </w:p>
        </w:tc>
        <w:tc>
          <w:tcPr>
            <w:tcW w:w="1551" w:type="dxa"/>
          </w:tcPr>
          <w:p w14:paraId="0A60824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6 [.74, .79]</w:t>
            </w:r>
          </w:p>
        </w:tc>
      </w:tr>
      <w:tr w:rsidR="009D739D" w:rsidRPr="009D739D" w14:paraId="07D35D97" w14:textId="77777777" w:rsidTr="008E20B9">
        <w:tc>
          <w:tcPr>
            <w:tcW w:w="2127" w:type="dxa"/>
          </w:tcPr>
          <w:p w14:paraId="65D5DA62" w14:textId="77777777" w:rsidR="009D739D" w:rsidRPr="009D739D" w:rsidRDefault="009D739D" w:rsidP="00C37EE6">
            <w:pPr>
              <w:ind w:firstLine="0"/>
            </w:pPr>
            <w:r w:rsidRPr="009D739D">
              <w:t>Block Entropy 4</w:t>
            </w:r>
          </w:p>
        </w:tc>
        <w:tc>
          <w:tcPr>
            <w:tcW w:w="1420" w:type="dxa"/>
          </w:tcPr>
          <w:p w14:paraId="5827D37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1</w:t>
            </w:r>
          </w:p>
        </w:tc>
        <w:tc>
          <w:tcPr>
            <w:tcW w:w="1421" w:type="dxa"/>
          </w:tcPr>
          <w:p w14:paraId="0AE9663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5</w:t>
            </w:r>
          </w:p>
        </w:tc>
        <w:tc>
          <w:tcPr>
            <w:tcW w:w="1420" w:type="dxa"/>
          </w:tcPr>
          <w:p w14:paraId="3702EC8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9</w:t>
            </w:r>
          </w:p>
        </w:tc>
        <w:tc>
          <w:tcPr>
            <w:tcW w:w="1421" w:type="dxa"/>
          </w:tcPr>
          <w:p w14:paraId="0637BDE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2</w:t>
            </w:r>
          </w:p>
        </w:tc>
        <w:tc>
          <w:tcPr>
            <w:tcW w:w="1551" w:type="dxa"/>
          </w:tcPr>
          <w:p w14:paraId="237CDA6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0 [.67, .73]</w:t>
            </w:r>
          </w:p>
        </w:tc>
      </w:tr>
      <w:tr w:rsidR="009D739D" w:rsidRPr="009D739D" w14:paraId="58132A58" w14:textId="77777777" w:rsidTr="008E20B9">
        <w:tc>
          <w:tcPr>
            <w:tcW w:w="2127" w:type="dxa"/>
          </w:tcPr>
          <w:p w14:paraId="52BA17DC" w14:textId="77777777" w:rsidR="009D739D" w:rsidRPr="009D739D" w:rsidRDefault="009D739D" w:rsidP="00C37EE6">
            <w:pPr>
              <w:ind w:firstLine="0"/>
            </w:pPr>
            <w:r w:rsidRPr="009D739D">
              <w:t>Block Entropy 5</w:t>
            </w:r>
          </w:p>
        </w:tc>
        <w:tc>
          <w:tcPr>
            <w:tcW w:w="1420" w:type="dxa"/>
          </w:tcPr>
          <w:p w14:paraId="483240F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4</w:t>
            </w:r>
          </w:p>
        </w:tc>
        <w:tc>
          <w:tcPr>
            <w:tcW w:w="1421" w:type="dxa"/>
          </w:tcPr>
          <w:p w14:paraId="4AF4239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2</w:t>
            </w:r>
          </w:p>
        </w:tc>
        <w:tc>
          <w:tcPr>
            <w:tcW w:w="1420" w:type="dxa"/>
          </w:tcPr>
          <w:p w14:paraId="1306577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8</w:t>
            </w:r>
          </w:p>
        </w:tc>
        <w:tc>
          <w:tcPr>
            <w:tcW w:w="1421" w:type="dxa"/>
          </w:tcPr>
          <w:p w14:paraId="75560A2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1</w:t>
            </w:r>
          </w:p>
        </w:tc>
        <w:tc>
          <w:tcPr>
            <w:tcW w:w="1551" w:type="dxa"/>
          </w:tcPr>
          <w:p w14:paraId="00D0748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6 [.62, .69]</w:t>
            </w:r>
          </w:p>
        </w:tc>
      </w:tr>
      <w:tr w:rsidR="009D739D" w:rsidRPr="009D739D" w14:paraId="0B9AD7C1" w14:textId="77777777" w:rsidTr="008E20B9">
        <w:tc>
          <w:tcPr>
            <w:tcW w:w="2127" w:type="dxa"/>
          </w:tcPr>
          <w:p w14:paraId="724C60DC" w14:textId="77777777" w:rsidR="009D739D" w:rsidRPr="009D739D" w:rsidRDefault="009D739D" w:rsidP="00C37EE6">
            <w:pPr>
              <w:ind w:firstLine="0"/>
            </w:pPr>
            <w:r w:rsidRPr="009D739D">
              <w:t>Block Entropy 6</w:t>
            </w:r>
          </w:p>
        </w:tc>
        <w:tc>
          <w:tcPr>
            <w:tcW w:w="1420" w:type="dxa"/>
          </w:tcPr>
          <w:p w14:paraId="772CDCF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4</w:t>
            </w:r>
          </w:p>
        </w:tc>
        <w:tc>
          <w:tcPr>
            <w:tcW w:w="1421" w:type="dxa"/>
          </w:tcPr>
          <w:p w14:paraId="0F26ECE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1</w:t>
            </w:r>
          </w:p>
        </w:tc>
        <w:tc>
          <w:tcPr>
            <w:tcW w:w="1420" w:type="dxa"/>
          </w:tcPr>
          <w:p w14:paraId="635AC0F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7</w:t>
            </w:r>
          </w:p>
        </w:tc>
        <w:tc>
          <w:tcPr>
            <w:tcW w:w="1421" w:type="dxa"/>
          </w:tcPr>
          <w:p w14:paraId="2BA9B14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2802B9B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8 [.55, .61]</w:t>
            </w:r>
          </w:p>
        </w:tc>
      </w:tr>
      <w:tr w:rsidR="009D739D" w:rsidRPr="009D739D" w14:paraId="04605634" w14:textId="77777777" w:rsidTr="008E20B9">
        <w:tc>
          <w:tcPr>
            <w:tcW w:w="2127" w:type="dxa"/>
          </w:tcPr>
          <w:p w14:paraId="4E53C4C7" w14:textId="77777777" w:rsidR="009D739D" w:rsidRPr="009D739D" w:rsidRDefault="009D739D" w:rsidP="00C37EE6">
            <w:pPr>
              <w:ind w:firstLine="0"/>
            </w:pPr>
            <w:r w:rsidRPr="009D739D">
              <w:t>Block Entropy 7</w:t>
            </w:r>
          </w:p>
        </w:tc>
        <w:tc>
          <w:tcPr>
            <w:tcW w:w="1420" w:type="dxa"/>
          </w:tcPr>
          <w:p w14:paraId="7EB0F2E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3</w:t>
            </w:r>
          </w:p>
        </w:tc>
        <w:tc>
          <w:tcPr>
            <w:tcW w:w="1421" w:type="dxa"/>
          </w:tcPr>
          <w:p w14:paraId="6564C99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9</w:t>
            </w:r>
          </w:p>
        </w:tc>
        <w:tc>
          <w:tcPr>
            <w:tcW w:w="1420" w:type="dxa"/>
          </w:tcPr>
          <w:p w14:paraId="6695743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5</w:t>
            </w:r>
          </w:p>
        </w:tc>
        <w:tc>
          <w:tcPr>
            <w:tcW w:w="1421" w:type="dxa"/>
          </w:tcPr>
          <w:p w14:paraId="0E97AF0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6C228BF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4 [.51, .57]</w:t>
            </w:r>
          </w:p>
        </w:tc>
      </w:tr>
      <w:tr w:rsidR="009D739D" w:rsidRPr="009D739D" w14:paraId="349F97F7" w14:textId="77777777" w:rsidTr="008E20B9">
        <w:tc>
          <w:tcPr>
            <w:tcW w:w="2127" w:type="dxa"/>
          </w:tcPr>
          <w:p w14:paraId="7ED7C9DA" w14:textId="77777777" w:rsidR="009D739D" w:rsidRPr="009D739D" w:rsidRDefault="009D739D" w:rsidP="00C37EE6">
            <w:pPr>
              <w:ind w:firstLine="0"/>
            </w:pPr>
            <w:r w:rsidRPr="009D739D">
              <w:t>Block Entropy 8</w:t>
            </w:r>
          </w:p>
        </w:tc>
        <w:tc>
          <w:tcPr>
            <w:tcW w:w="1420" w:type="dxa"/>
          </w:tcPr>
          <w:p w14:paraId="37679C8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2</w:t>
            </w:r>
          </w:p>
        </w:tc>
        <w:tc>
          <w:tcPr>
            <w:tcW w:w="1421" w:type="dxa"/>
          </w:tcPr>
          <w:p w14:paraId="1CED4D2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8</w:t>
            </w:r>
          </w:p>
        </w:tc>
        <w:tc>
          <w:tcPr>
            <w:tcW w:w="1420" w:type="dxa"/>
          </w:tcPr>
          <w:p w14:paraId="56B57DA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4</w:t>
            </w:r>
          </w:p>
        </w:tc>
        <w:tc>
          <w:tcPr>
            <w:tcW w:w="1421" w:type="dxa"/>
          </w:tcPr>
          <w:p w14:paraId="0BA32BA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0DCE0B9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2 [.49, .56]</w:t>
            </w:r>
          </w:p>
        </w:tc>
      </w:tr>
      <w:tr w:rsidR="009D739D" w:rsidRPr="009D739D" w14:paraId="3155BBAF" w14:textId="77777777" w:rsidTr="008E20B9">
        <w:tc>
          <w:tcPr>
            <w:tcW w:w="2127" w:type="dxa"/>
          </w:tcPr>
          <w:p w14:paraId="6995BF16" w14:textId="77777777" w:rsidR="009D739D" w:rsidRPr="009D739D" w:rsidRDefault="009D739D" w:rsidP="00C37EE6">
            <w:pPr>
              <w:ind w:firstLine="0"/>
            </w:pPr>
            <w:r w:rsidRPr="009D739D">
              <w:t>Block Entropy 9</w:t>
            </w:r>
          </w:p>
        </w:tc>
        <w:tc>
          <w:tcPr>
            <w:tcW w:w="1420" w:type="dxa"/>
          </w:tcPr>
          <w:p w14:paraId="30D09F7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0</w:t>
            </w:r>
          </w:p>
        </w:tc>
        <w:tc>
          <w:tcPr>
            <w:tcW w:w="1421" w:type="dxa"/>
          </w:tcPr>
          <w:p w14:paraId="4E823DF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7</w:t>
            </w:r>
          </w:p>
        </w:tc>
        <w:tc>
          <w:tcPr>
            <w:tcW w:w="1420" w:type="dxa"/>
          </w:tcPr>
          <w:p w14:paraId="7591281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2</w:t>
            </w:r>
          </w:p>
        </w:tc>
        <w:tc>
          <w:tcPr>
            <w:tcW w:w="1421" w:type="dxa"/>
          </w:tcPr>
          <w:p w14:paraId="5CBBECF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307FC92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2 [.49, .55]</w:t>
            </w:r>
          </w:p>
        </w:tc>
      </w:tr>
      <w:tr w:rsidR="009D739D" w:rsidRPr="009D739D" w14:paraId="6F63CE0B" w14:textId="77777777" w:rsidTr="008E20B9">
        <w:tc>
          <w:tcPr>
            <w:tcW w:w="2127" w:type="dxa"/>
          </w:tcPr>
          <w:p w14:paraId="410DF779" w14:textId="77777777" w:rsidR="009D739D" w:rsidRPr="009D739D" w:rsidRDefault="009D739D" w:rsidP="00C37EE6">
            <w:pPr>
              <w:ind w:firstLine="0"/>
            </w:pPr>
            <w:r w:rsidRPr="009D739D">
              <w:t>Block Entropy 10</w:t>
            </w:r>
          </w:p>
        </w:tc>
        <w:tc>
          <w:tcPr>
            <w:tcW w:w="1420" w:type="dxa"/>
          </w:tcPr>
          <w:p w14:paraId="4FDBC11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49</w:t>
            </w:r>
          </w:p>
        </w:tc>
        <w:tc>
          <w:tcPr>
            <w:tcW w:w="1421" w:type="dxa"/>
          </w:tcPr>
          <w:p w14:paraId="3C8A501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6</w:t>
            </w:r>
          </w:p>
        </w:tc>
        <w:tc>
          <w:tcPr>
            <w:tcW w:w="1420" w:type="dxa"/>
          </w:tcPr>
          <w:p w14:paraId="212E5A1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1</w:t>
            </w:r>
          </w:p>
        </w:tc>
        <w:tc>
          <w:tcPr>
            <w:tcW w:w="1421" w:type="dxa"/>
          </w:tcPr>
          <w:p w14:paraId="0A42195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24D3E0C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1 [.48, .54]</w:t>
            </w:r>
          </w:p>
        </w:tc>
      </w:tr>
      <w:tr w:rsidR="009D739D" w:rsidRPr="009D739D" w14:paraId="7AABF567" w14:textId="77777777" w:rsidTr="008E20B9">
        <w:tc>
          <w:tcPr>
            <w:tcW w:w="2127" w:type="dxa"/>
          </w:tcPr>
          <w:p w14:paraId="62E47754" w14:textId="77777777" w:rsidR="009D739D" w:rsidRPr="009D739D" w:rsidRDefault="009D739D" w:rsidP="00C37EE6">
            <w:pPr>
              <w:ind w:firstLine="0"/>
            </w:pPr>
            <w:r w:rsidRPr="009D739D">
              <w:t>RNG</w:t>
            </w:r>
          </w:p>
        </w:tc>
        <w:tc>
          <w:tcPr>
            <w:tcW w:w="1420" w:type="dxa"/>
          </w:tcPr>
          <w:p w14:paraId="71C2AAC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2.21</w:t>
            </w:r>
          </w:p>
        </w:tc>
        <w:tc>
          <w:tcPr>
            <w:tcW w:w="1421" w:type="dxa"/>
          </w:tcPr>
          <w:p w14:paraId="541D94C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6.60</w:t>
            </w:r>
          </w:p>
        </w:tc>
        <w:tc>
          <w:tcPr>
            <w:tcW w:w="1420" w:type="dxa"/>
          </w:tcPr>
          <w:p w14:paraId="0DE0F75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7.15</w:t>
            </w:r>
          </w:p>
        </w:tc>
        <w:tc>
          <w:tcPr>
            <w:tcW w:w="1421" w:type="dxa"/>
          </w:tcPr>
          <w:p w14:paraId="0A7DEA8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42</w:t>
            </w:r>
          </w:p>
        </w:tc>
        <w:tc>
          <w:tcPr>
            <w:tcW w:w="1551" w:type="dxa"/>
          </w:tcPr>
          <w:p w14:paraId="1B99E9D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6 [.73, .79]</w:t>
            </w:r>
          </w:p>
        </w:tc>
      </w:tr>
      <w:tr w:rsidR="009D739D" w:rsidRPr="009D739D" w14:paraId="5ECC5BC9" w14:textId="77777777" w:rsidTr="008E20B9">
        <w:tc>
          <w:tcPr>
            <w:tcW w:w="2127" w:type="dxa"/>
          </w:tcPr>
          <w:p w14:paraId="31F261A3" w14:textId="77777777" w:rsidR="009D739D" w:rsidRPr="009D739D" w:rsidRDefault="009D739D" w:rsidP="00C37EE6">
            <w:pPr>
              <w:ind w:firstLine="0"/>
            </w:pPr>
            <w:r w:rsidRPr="009D739D">
              <w:t>RNG2</w:t>
            </w:r>
          </w:p>
        </w:tc>
        <w:tc>
          <w:tcPr>
            <w:tcW w:w="1420" w:type="dxa"/>
          </w:tcPr>
          <w:p w14:paraId="3A986F6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9.77</w:t>
            </w:r>
          </w:p>
        </w:tc>
        <w:tc>
          <w:tcPr>
            <w:tcW w:w="1421" w:type="dxa"/>
          </w:tcPr>
          <w:p w14:paraId="04F5827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5.70</w:t>
            </w:r>
          </w:p>
        </w:tc>
        <w:tc>
          <w:tcPr>
            <w:tcW w:w="1420" w:type="dxa"/>
          </w:tcPr>
          <w:p w14:paraId="599A680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6.60</w:t>
            </w:r>
          </w:p>
        </w:tc>
        <w:tc>
          <w:tcPr>
            <w:tcW w:w="1421" w:type="dxa"/>
          </w:tcPr>
          <w:p w14:paraId="139647E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37</w:t>
            </w:r>
          </w:p>
        </w:tc>
        <w:tc>
          <w:tcPr>
            <w:tcW w:w="1551" w:type="dxa"/>
          </w:tcPr>
          <w:p w14:paraId="07518E4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7 [.64, .71]</w:t>
            </w:r>
          </w:p>
        </w:tc>
      </w:tr>
      <w:tr w:rsidR="009D739D" w:rsidRPr="009D739D" w14:paraId="39B444A5" w14:textId="77777777" w:rsidTr="008E20B9">
        <w:tc>
          <w:tcPr>
            <w:tcW w:w="2127" w:type="dxa"/>
          </w:tcPr>
          <w:p w14:paraId="60EA22FB" w14:textId="77777777" w:rsidR="009D739D" w:rsidRPr="009D739D" w:rsidRDefault="009D739D" w:rsidP="00C37EE6">
            <w:pPr>
              <w:ind w:firstLine="0"/>
            </w:pPr>
            <w:r w:rsidRPr="009D739D">
              <w:t>Coupon</w:t>
            </w:r>
          </w:p>
        </w:tc>
        <w:tc>
          <w:tcPr>
            <w:tcW w:w="1420" w:type="dxa"/>
          </w:tcPr>
          <w:p w14:paraId="114CE5C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5.84</w:t>
            </w:r>
          </w:p>
        </w:tc>
        <w:tc>
          <w:tcPr>
            <w:tcW w:w="1421" w:type="dxa"/>
          </w:tcPr>
          <w:p w14:paraId="4E17E10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5.68</w:t>
            </w:r>
          </w:p>
        </w:tc>
        <w:tc>
          <w:tcPr>
            <w:tcW w:w="1420" w:type="dxa"/>
          </w:tcPr>
          <w:p w14:paraId="0520AC4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5.46</w:t>
            </w:r>
          </w:p>
        </w:tc>
        <w:tc>
          <w:tcPr>
            <w:tcW w:w="1421" w:type="dxa"/>
          </w:tcPr>
          <w:p w14:paraId="517EC8E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.71</w:t>
            </w:r>
          </w:p>
        </w:tc>
        <w:tc>
          <w:tcPr>
            <w:tcW w:w="1551" w:type="dxa"/>
          </w:tcPr>
          <w:p w14:paraId="07ED67D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9 [.86, .91]</w:t>
            </w:r>
          </w:p>
        </w:tc>
      </w:tr>
      <w:tr w:rsidR="009D739D" w:rsidRPr="009D739D" w14:paraId="3B2AB3C3" w14:textId="77777777" w:rsidTr="008E20B9">
        <w:tc>
          <w:tcPr>
            <w:tcW w:w="2127" w:type="dxa"/>
          </w:tcPr>
          <w:p w14:paraId="53BA3C9E" w14:textId="77777777" w:rsidR="009D739D" w:rsidRPr="009D739D" w:rsidRDefault="009D739D" w:rsidP="00C37EE6">
            <w:pPr>
              <w:ind w:firstLine="0"/>
            </w:pPr>
            <w:r w:rsidRPr="009D739D">
              <w:t>Repetition Mean</w:t>
            </w:r>
          </w:p>
        </w:tc>
        <w:tc>
          <w:tcPr>
            <w:tcW w:w="1420" w:type="dxa"/>
          </w:tcPr>
          <w:p w14:paraId="2AB4489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8.72</w:t>
            </w:r>
          </w:p>
        </w:tc>
        <w:tc>
          <w:tcPr>
            <w:tcW w:w="1421" w:type="dxa"/>
          </w:tcPr>
          <w:p w14:paraId="6151EF3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8</w:t>
            </w:r>
          </w:p>
        </w:tc>
        <w:tc>
          <w:tcPr>
            <w:tcW w:w="1420" w:type="dxa"/>
          </w:tcPr>
          <w:p w14:paraId="1F52344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8.19</w:t>
            </w:r>
          </w:p>
        </w:tc>
        <w:tc>
          <w:tcPr>
            <w:tcW w:w="1421" w:type="dxa"/>
          </w:tcPr>
          <w:p w14:paraId="2FAD070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28</w:t>
            </w:r>
          </w:p>
        </w:tc>
        <w:tc>
          <w:tcPr>
            <w:tcW w:w="1551" w:type="dxa"/>
          </w:tcPr>
          <w:p w14:paraId="1BF2581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7 [.85, .90]</w:t>
            </w:r>
          </w:p>
        </w:tc>
      </w:tr>
      <w:tr w:rsidR="009D739D" w:rsidRPr="009D739D" w14:paraId="7DE1ACBE" w14:textId="77777777" w:rsidTr="008E20B9">
        <w:tc>
          <w:tcPr>
            <w:tcW w:w="2127" w:type="dxa"/>
          </w:tcPr>
          <w:p w14:paraId="703F2344" w14:textId="77777777" w:rsidR="009D739D" w:rsidRPr="009D739D" w:rsidRDefault="009D739D" w:rsidP="00C37EE6">
            <w:pPr>
              <w:ind w:firstLine="0"/>
            </w:pPr>
            <w:r w:rsidRPr="009D739D">
              <w:t>Repetition Median</w:t>
            </w:r>
          </w:p>
        </w:tc>
        <w:tc>
          <w:tcPr>
            <w:tcW w:w="1420" w:type="dxa"/>
          </w:tcPr>
          <w:p w14:paraId="4138E95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96</w:t>
            </w:r>
          </w:p>
        </w:tc>
        <w:tc>
          <w:tcPr>
            <w:tcW w:w="1421" w:type="dxa"/>
          </w:tcPr>
          <w:p w14:paraId="3F5C1EA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89</w:t>
            </w:r>
          </w:p>
        </w:tc>
        <w:tc>
          <w:tcPr>
            <w:tcW w:w="1420" w:type="dxa"/>
          </w:tcPr>
          <w:p w14:paraId="4C1085B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85</w:t>
            </w:r>
          </w:p>
        </w:tc>
        <w:tc>
          <w:tcPr>
            <w:tcW w:w="1421" w:type="dxa"/>
          </w:tcPr>
          <w:p w14:paraId="30E5CAC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73</w:t>
            </w:r>
          </w:p>
        </w:tc>
        <w:tc>
          <w:tcPr>
            <w:tcW w:w="1551" w:type="dxa"/>
          </w:tcPr>
          <w:p w14:paraId="7AA0978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0 [.88, .92]</w:t>
            </w:r>
          </w:p>
        </w:tc>
      </w:tr>
      <w:tr w:rsidR="009D739D" w:rsidRPr="009D739D" w14:paraId="17D69D18" w14:textId="77777777" w:rsidTr="008E20B9">
        <w:tc>
          <w:tcPr>
            <w:tcW w:w="2127" w:type="dxa"/>
          </w:tcPr>
          <w:p w14:paraId="55ACF6B9" w14:textId="77777777" w:rsidR="009D739D" w:rsidRPr="009D739D" w:rsidRDefault="009D739D" w:rsidP="00C37EE6">
            <w:pPr>
              <w:ind w:firstLine="0"/>
            </w:pPr>
            <w:r w:rsidRPr="009D739D">
              <w:t>Repetition Mode</w:t>
            </w:r>
          </w:p>
        </w:tc>
        <w:tc>
          <w:tcPr>
            <w:tcW w:w="1420" w:type="dxa"/>
          </w:tcPr>
          <w:p w14:paraId="6782013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48</w:t>
            </w:r>
          </w:p>
        </w:tc>
        <w:tc>
          <w:tcPr>
            <w:tcW w:w="1421" w:type="dxa"/>
          </w:tcPr>
          <w:p w14:paraId="01760F1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.58</w:t>
            </w:r>
          </w:p>
        </w:tc>
        <w:tc>
          <w:tcPr>
            <w:tcW w:w="1420" w:type="dxa"/>
          </w:tcPr>
          <w:p w14:paraId="292E03A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2.05</w:t>
            </w:r>
          </w:p>
        </w:tc>
        <w:tc>
          <w:tcPr>
            <w:tcW w:w="1421" w:type="dxa"/>
          </w:tcPr>
          <w:p w14:paraId="654FFCA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33</w:t>
            </w:r>
          </w:p>
        </w:tc>
        <w:tc>
          <w:tcPr>
            <w:tcW w:w="1551" w:type="dxa"/>
          </w:tcPr>
          <w:p w14:paraId="489BB0B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7 [.84, .89]</w:t>
            </w:r>
          </w:p>
        </w:tc>
      </w:tr>
      <w:tr w:rsidR="009D739D" w:rsidRPr="009D739D" w14:paraId="67229462" w14:textId="77777777" w:rsidTr="008E20B9">
        <w:tc>
          <w:tcPr>
            <w:tcW w:w="2127" w:type="dxa"/>
          </w:tcPr>
          <w:p w14:paraId="1F5561EF" w14:textId="77777777" w:rsidR="009D739D" w:rsidRPr="009D739D" w:rsidRDefault="009D739D" w:rsidP="00C37EE6">
            <w:pPr>
              <w:ind w:firstLine="0"/>
            </w:pPr>
            <w:r w:rsidRPr="009D739D">
              <w:t>Null Score</w:t>
            </w:r>
          </w:p>
        </w:tc>
        <w:tc>
          <w:tcPr>
            <w:tcW w:w="1420" w:type="dxa"/>
          </w:tcPr>
          <w:p w14:paraId="299ADAD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5.95</w:t>
            </w:r>
          </w:p>
        </w:tc>
        <w:tc>
          <w:tcPr>
            <w:tcW w:w="1421" w:type="dxa"/>
          </w:tcPr>
          <w:p w14:paraId="34CAAC8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7.25</w:t>
            </w:r>
          </w:p>
        </w:tc>
        <w:tc>
          <w:tcPr>
            <w:tcW w:w="1420" w:type="dxa"/>
          </w:tcPr>
          <w:p w14:paraId="5E4A380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9.75</w:t>
            </w:r>
          </w:p>
        </w:tc>
        <w:tc>
          <w:tcPr>
            <w:tcW w:w="1421" w:type="dxa"/>
          </w:tcPr>
          <w:p w14:paraId="6054FF3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.77</w:t>
            </w:r>
          </w:p>
        </w:tc>
        <w:tc>
          <w:tcPr>
            <w:tcW w:w="1551" w:type="dxa"/>
          </w:tcPr>
          <w:p w14:paraId="37D0FA6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2 [.69, .75]</w:t>
            </w:r>
          </w:p>
        </w:tc>
      </w:tr>
      <w:tr w:rsidR="009D739D" w:rsidRPr="009D739D" w14:paraId="1202EA3D" w14:textId="77777777" w:rsidTr="008E20B9">
        <w:tc>
          <w:tcPr>
            <w:tcW w:w="2127" w:type="dxa"/>
          </w:tcPr>
          <w:p w14:paraId="34A36D70" w14:textId="75791BE3" w:rsidR="009D739D" w:rsidRPr="009D739D" w:rsidRDefault="009D739D" w:rsidP="00C37EE6">
            <w:pPr>
              <w:ind w:firstLine="0"/>
            </w:pPr>
            <w:r w:rsidRPr="009D739D">
              <w:t xml:space="preserve">Adjacency </w:t>
            </w:r>
            <w:r w:rsidR="007E6A00">
              <w:t>Asc</w:t>
            </w:r>
          </w:p>
        </w:tc>
        <w:tc>
          <w:tcPr>
            <w:tcW w:w="1420" w:type="dxa"/>
          </w:tcPr>
          <w:p w14:paraId="7CAA227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0.64</w:t>
            </w:r>
          </w:p>
        </w:tc>
        <w:tc>
          <w:tcPr>
            <w:tcW w:w="1421" w:type="dxa"/>
          </w:tcPr>
          <w:p w14:paraId="25FA66E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6.69</w:t>
            </w:r>
          </w:p>
        </w:tc>
        <w:tc>
          <w:tcPr>
            <w:tcW w:w="1420" w:type="dxa"/>
          </w:tcPr>
          <w:p w14:paraId="124ACD6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9.61</w:t>
            </w:r>
          </w:p>
        </w:tc>
        <w:tc>
          <w:tcPr>
            <w:tcW w:w="1421" w:type="dxa"/>
          </w:tcPr>
          <w:p w14:paraId="5AB6398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93</w:t>
            </w:r>
          </w:p>
        </w:tc>
        <w:tc>
          <w:tcPr>
            <w:tcW w:w="1551" w:type="dxa"/>
          </w:tcPr>
          <w:p w14:paraId="1BC93BA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3 [.50, .56]</w:t>
            </w:r>
          </w:p>
        </w:tc>
      </w:tr>
      <w:tr w:rsidR="009D739D" w:rsidRPr="009D739D" w14:paraId="171BAF48" w14:textId="77777777" w:rsidTr="008E20B9">
        <w:tc>
          <w:tcPr>
            <w:tcW w:w="2127" w:type="dxa"/>
          </w:tcPr>
          <w:p w14:paraId="14E0D4D8" w14:textId="6BF82911" w:rsidR="009D739D" w:rsidRPr="009D739D" w:rsidRDefault="009D739D" w:rsidP="00C37EE6">
            <w:pPr>
              <w:ind w:firstLine="0"/>
            </w:pPr>
            <w:r w:rsidRPr="009D739D">
              <w:t xml:space="preserve">Adjacency </w:t>
            </w:r>
            <w:r w:rsidR="007E6A00">
              <w:t>Desc</w:t>
            </w:r>
          </w:p>
        </w:tc>
        <w:tc>
          <w:tcPr>
            <w:tcW w:w="1420" w:type="dxa"/>
          </w:tcPr>
          <w:p w14:paraId="10521C2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1.40</w:t>
            </w:r>
          </w:p>
        </w:tc>
        <w:tc>
          <w:tcPr>
            <w:tcW w:w="1421" w:type="dxa"/>
          </w:tcPr>
          <w:p w14:paraId="390F4BD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.68</w:t>
            </w:r>
          </w:p>
        </w:tc>
        <w:tc>
          <w:tcPr>
            <w:tcW w:w="1420" w:type="dxa"/>
          </w:tcPr>
          <w:p w14:paraId="1ADDC6C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9.87</w:t>
            </w:r>
          </w:p>
        </w:tc>
        <w:tc>
          <w:tcPr>
            <w:tcW w:w="1421" w:type="dxa"/>
          </w:tcPr>
          <w:p w14:paraId="4920BA2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91</w:t>
            </w:r>
          </w:p>
        </w:tc>
        <w:tc>
          <w:tcPr>
            <w:tcW w:w="1551" w:type="dxa"/>
          </w:tcPr>
          <w:p w14:paraId="07926AE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7 [.53, .60]</w:t>
            </w:r>
          </w:p>
        </w:tc>
      </w:tr>
      <w:tr w:rsidR="009D739D" w:rsidRPr="009D739D" w14:paraId="61711AC1" w14:textId="77777777" w:rsidTr="008E20B9">
        <w:tc>
          <w:tcPr>
            <w:tcW w:w="2127" w:type="dxa"/>
          </w:tcPr>
          <w:p w14:paraId="1C2019B3" w14:textId="2ADF7FE1" w:rsidR="009D739D" w:rsidRPr="009D739D" w:rsidRDefault="009D739D" w:rsidP="00C37EE6">
            <w:pPr>
              <w:ind w:firstLine="0"/>
            </w:pPr>
            <w:r w:rsidRPr="009D739D">
              <w:lastRenderedPageBreak/>
              <w:t xml:space="preserve">Adjacency </w:t>
            </w:r>
            <w:r w:rsidR="007E6A00">
              <w:t>Combi</w:t>
            </w:r>
          </w:p>
        </w:tc>
        <w:tc>
          <w:tcPr>
            <w:tcW w:w="1420" w:type="dxa"/>
          </w:tcPr>
          <w:p w14:paraId="1686B8E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2.05</w:t>
            </w:r>
          </w:p>
        </w:tc>
        <w:tc>
          <w:tcPr>
            <w:tcW w:w="1421" w:type="dxa"/>
          </w:tcPr>
          <w:p w14:paraId="496F42D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8.77</w:t>
            </w:r>
          </w:p>
        </w:tc>
        <w:tc>
          <w:tcPr>
            <w:tcW w:w="1420" w:type="dxa"/>
          </w:tcPr>
          <w:p w14:paraId="4C64074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9.48</w:t>
            </w:r>
          </w:p>
        </w:tc>
        <w:tc>
          <w:tcPr>
            <w:tcW w:w="1421" w:type="dxa"/>
          </w:tcPr>
          <w:p w14:paraId="3478DC9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.99</w:t>
            </w:r>
          </w:p>
        </w:tc>
        <w:tc>
          <w:tcPr>
            <w:tcW w:w="1551" w:type="dxa"/>
          </w:tcPr>
          <w:p w14:paraId="1BB3F2A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7 [.54, .60]</w:t>
            </w:r>
          </w:p>
        </w:tc>
      </w:tr>
      <w:tr w:rsidR="009D739D" w:rsidRPr="009D739D" w14:paraId="404358B7" w14:textId="77777777" w:rsidTr="008E20B9">
        <w:tc>
          <w:tcPr>
            <w:tcW w:w="2127" w:type="dxa"/>
          </w:tcPr>
          <w:p w14:paraId="4B1C4464" w14:textId="77777777" w:rsidR="009D739D" w:rsidRPr="009D739D" w:rsidRDefault="009D739D" w:rsidP="00C37EE6">
            <w:pPr>
              <w:ind w:firstLine="0"/>
            </w:pPr>
            <w:r w:rsidRPr="009D739D">
              <w:t>Turning Points</w:t>
            </w:r>
          </w:p>
        </w:tc>
        <w:tc>
          <w:tcPr>
            <w:tcW w:w="1420" w:type="dxa"/>
          </w:tcPr>
          <w:p w14:paraId="167887D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92.00</w:t>
            </w:r>
          </w:p>
        </w:tc>
        <w:tc>
          <w:tcPr>
            <w:tcW w:w="1421" w:type="dxa"/>
          </w:tcPr>
          <w:p w14:paraId="2900494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4.76</w:t>
            </w:r>
          </w:p>
        </w:tc>
        <w:tc>
          <w:tcPr>
            <w:tcW w:w="1420" w:type="dxa"/>
          </w:tcPr>
          <w:p w14:paraId="0B08F50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94.53</w:t>
            </w:r>
          </w:p>
        </w:tc>
        <w:tc>
          <w:tcPr>
            <w:tcW w:w="1421" w:type="dxa"/>
          </w:tcPr>
          <w:p w14:paraId="71ACD02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6.39</w:t>
            </w:r>
          </w:p>
        </w:tc>
        <w:tc>
          <w:tcPr>
            <w:tcW w:w="1551" w:type="dxa"/>
          </w:tcPr>
          <w:p w14:paraId="0DBA545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4 [.51, .57]</w:t>
            </w:r>
          </w:p>
        </w:tc>
      </w:tr>
      <w:tr w:rsidR="009D739D" w:rsidRPr="009D739D" w14:paraId="401ABBAB" w14:textId="77777777" w:rsidTr="008E20B9">
        <w:tc>
          <w:tcPr>
            <w:tcW w:w="2127" w:type="dxa"/>
          </w:tcPr>
          <w:p w14:paraId="72AF31A7" w14:textId="77777777" w:rsidR="009D739D" w:rsidRPr="009D739D" w:rsidRDefault="009D739D" w:rsidP="00C37EE6">
            <w:pPr>
              <w:ind w:firstLine="0"/>
            </w:pPr>
            <w:r w:rsidRPr="009D739D">
              <w:t>Runs</w:t>
            </w:r>
          </w:p>
        </w:tc>
        <w:tc>
          <w:tcPr>
            <w:tcW w:w="1420" w:type="dxa"/>
          </w:tcPr>
          <w:p w14:paraId="4610D75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0.95</w:t>
            </w:r>
          </w:p>
        </w:tc>
        <w:tc>
          <w:tcPr>
            <w:tcW w:w="1421" w:type="dxa"/>
          </w:tcPr>
          <w:p w14:paraId="0F211DD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80</w:t>
            </w:r>
          </w:p>
        </w:tc>
        <w:tc>
          <w:tcPr>
            <w:tcW w:w="1420" w:type="dxa"/>
          </w:tcPr>
          <w:p w14:paraId="048170C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0.73</w:t>
            </w:r>
          </w:p>
        </w:tc>
        <w:tc>
          <w:tcPr>
            <w:tcW w:w="1421" w:type="dxa"/>
          </w:tcPr>
          <w:p w14:paraId="74D16A2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21</w:t>
            </w:r>
          </w:p>
        </w:tc>
        <w:tc>
          <w:tcPr>
            <w:tcW w:w="1551" w:type="dxa"/>
          </w:tcPr>
          <w:p w14:paraId="20E303E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1 [.47, .54]</w:t>
            </w:r>
          </w:p>
        </w:tc>
      </w:tr>
      <w:tr w:rsidR="009D739D" w:rsidRPr="009D739D" w14:paraId="77FF7C80" w14:textId="77777777" w:rsidTr="008E20B9">
        <w:tc>
          <w:tcPr>
            <w:tcW w:w="2127" w:type="dxa"/>
          </w:tcPr>
          <w:p w14:paraId="5C9E72C6" w14:textId="77777777" w:rsidR="009D739D" w:rsidRPr="009D739D" w:rsidRDefault="009D739D" w:rsidP="00C37EE6">
            <w:pPr>
              <w:ind w:firstLine="0"/>
            </w:pPr>
            <w:r w:rsidRPr="009D739D">
              <w:t>Redundancy</w:t>
            </w:r>
          </w:p>
        </w:tc>
        <w:tc>
          <w:tcPr>
            <w:tcW w:w="1420" w:type="dxa"/>
          </w:tcPr>
          <w:p w14:paraId="45A6061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1.29</w:t>
            </w:r>
          </w:p>
        </w:tc>
        <w:tc>
          <w:tcPr>
            <w:tcW w:w="1421" w:type="dxa"/>
          </w:tcPr>
          <w:p w14:paraId="0D44C3B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38</w:t>
            </w:r>
          </w:p>
        </w:tc>
        <w:tc>
          <w:tcPr>
            <w:tcW w:w="1420" w:type="dxa"/>
          </w:tcPr>
          <w:p w14:paraId="221482F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1.88</w:t>
            </w:r>
          </w:p>
        </w:tc>
        <w:tc>
          <w:tcPr>
            <w:tcW w:w="1421" w:type="dxa"/>
          </w:tcPr>
          <w:p w14:paraId="07F12EE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91</w:t>
            </w:r>
          </w:p>
        </w:tc>
        <w:tc>
          <w:tcPr>
            <w:tcW w:w="1551" w:type="dxa"/>
          </w:tcPr>
          <w:p w14:paraId="4AA0057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8 [.65, .71]</w:t>
            </w:r>
          </w:p>
        </w:tc>
      </w:tr>
      <w:tr w:rsidR="009D739D" w:rsidRPr="009D739D" w14:paraId="400731B9" w14:textId="77777777" w:rsidTr="008E20B9">
        <w:tc>
          <w:tcPr>
            <w:tcW w:w="2127" w:type="dxa"/>
          </w:tcPr>
          <w:p w14:paraId="1F583084" w14:textId="77777777" w:rsidR="009D739D" w:rsidRPr="009D739D" w:rsidRDefault="009D739D" w:rsidP="00C37EE6">
            <w:pPr>
              <w:ind w:firstLine="0"/>
            </w:pPr>
            <w:r w:rsidRPr="009D739D">
              <w:t>Phi 2</w:t>
            </w:r>
          </w:p>
        </w:tc>
        <w:tc>
          <w:tcPr>
            <w:tcW w:w="1420" w:type="dxa"/>
          </w:tcPr>
          <w:p w14:paraId="1549EEB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2.88</w:t>
            </w:r>
          </w:p>
        </w:tc>
        <w:tc>
          <w:tcPr>
            <w:tcW w:w="1421" w:type="dxa"/>
          </w:tcPr>
          <w:p w14:paraId="505826F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.59</w:t>
            </w:r>
          </w:p>
        </w:tc>
        <w:tc>
          <w:tcPr>
            <w:tcW w:w="1420" w:type="dxa"/>
          </w:tcPr>
          <w:p w14:paraId="60DACF6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31</w:t>
            </w:r>
          </w:p>
        </w:tc>
        <w:tc>
          <w:tcPr>
            <w:tcW w:w="1421" w:type="dxa"/>
          </w:tcPr>
          <w:p w14:paraId="45548DA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25</w:t>
            </w:r>
          </w:p>
        </w:tc>
        <w:tc>
          <w:tcPr>
            <w:tcW w:w="1551" w:type="dxa"/>
          </w:tcPr>
          <w:p w14:paraId="57CBC9B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4 [.81, .86]</w:t>
            </w:r>
          </w:p>
        </w:tc>
      </w:tr>
      <w:tr w:rsidR="009D739D" w:rsidRPr="009D739D" w14:paraId="73FCC3AC" w14:textId="77777777" w:rsidTr="008E20B9">
        <w:tc>
          <w:tcPr>
            <w:tcW w:w="2127" w:type="dxa"/>
          </w:tcPr>
          <w:p w14:paraId="6F0B6CC8" w14:textId="77777777" w:rsidR="009D739D" w:rsidRPr="009D739D" w:rsidRDefault="009D739D" w:rsidP="00C37EE6">
            <w:pPr>
              <w:ind w:firstLine="0"/>
            </w:pPr>
            <w:r w:rsidRPr="009D739D">
              <w:t>Phi 3</w:t>
            </w:r>
          </w:p>
        </w:tc>
        <w:tc>
          <w:tcPr>
            <w:tcW w:w="1420" w:type="dxa"/>
          </w:tcPr>
          <w:p w14:paraId="2459280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3.78</w:t>
            </w:r>
          </w:p>
        </w:tc>
        <w:tc>
          <w:tcPr>
            <w:tcW w:w="1421" w:type="dxa"/>
          </w:tcPr>
          <w:p w14:paraId="0B6223B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51</w:t>
            </w:r>
          </w:p>
        </w:tc>
        <w:tc>
          <w:tcPr>
            <w:tcW w:w="1420" w:type="dxa"/>
          </w:tcPr>
          <w:p w14:paraId="4F00BE4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66</w:t>
            </w:r>
          </w:p>
        </w:tc>
        <w:tc>
          <w:tcPr>
            <w:tcW w:w="1421" w:type="dxa"/>
          </w:tcPr>
          <w:p w14:paraId="6A91913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20</w:t>
            </w:r>
          </w:p>
        </w:tc>
        <w:tc>
          <w:tcPr>
            <w:tcW w:w="1551" w:type="dxa"/>
          </w:tcPr>
          <w:p w14:paraId="6D7D1E3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0 [.87, .91]</w:t>
            </w:r>
          </w:p>
        </w:tc>
      </w:tr>
      <w:tr w:rsidR="009D739D" w:rsidRPr="009D739D" w14:paraId="36FBA471" w14:textId="77777777" w:rsidTr="008E20B9">
        <w:tc>
          <w:tcPr>
            <w:tcW w:w="2127" w:type="dxa"/>
          </w:tcPr>
          <w:p w14:paraId="42EB9765" w14:textId="77777777" w:rsidR="009D739D" w:rsidRPr="009D739D" w:rsidRDefault="009D739D" w:rsidP="00C37EE6">
            <w:pPr>
              <w:ind w:firstLine="0"/>
            </w:pPr>
            <w:r w:rsidRPr="009D739D">
              <w:t>Phi 4</w:t>
            </w:r>
          </w:p>
        </w:tc>
        <w:tc>
          <w:tcPr>
            <w:tcW w:w="1420" w:type="dxa"/>
          </w:tcPr>
          <w:p w14:paraId="631BC58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4.01</w:t>
            </w:r>
          </w:p>
        </w:tc>
        <w:tc>
          <w:tcPr>
            <w:tcW w:w="1421" w:type="dxa"/>
          </w:tcPr>
          <w:p w14:paraId="3B766D1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15</w:t>
            </w:r>
          </w:p>
        </w:tc>
        <w:tc>
          <w:tcPr>
            <w:tcW w:w="1420" w:type="dxa"/>
          </w:tcPr>
          <w:p w14:paraId="4944E8E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42</w:t>
            </w:r>
          </w:p>
        </w:tc>
        <w:tc>
          <w:tcPr>
            <w:tcW w:w="1421" w:type="dxa"/>
          </w:tcPr>
          <w:p w14:paraId="73A7809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23</w:t>
            </w:r>
          </w:p>
        </w:tc>
        <w:tc>
          <w:tcPr>
            <w:tcW w:w="1551" w:type="dxa"/>
          </w:tcPr>
          <w:p w14:paraId="7BFD142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3 [.92, .95]</w:t>
            </w:r>
          </w:p>
        </w:tc>
      </w:tr>
      <w:tr w:rsidR="009D739D" w:rsidRPr="009D739D" w14:paraId="4053ED72" w14:textId="77777777" w:rsidTr="008E20B9">
        <w:tc>
          <w:tcPr>
            <w:tcW w:w="2127" w:type="dxa"/>
          </w:tcPr>
          <w:p w14:paraId="6EE04F66" w14:textId="77777777" w:rsidR="009D739D" w:rsidRPr="009D739D" w:rsidRDefault="009D739D" w:rsidP="00C37EE6">
            <w:pPr>
              <w:ind w:firstLine="0"/>
            </w:pPr>
            <w:r w:rsidRPr="009D739D">
              <w:t>Phi 5</w:t>
            </w:r>
          </w:p>
        </w:tc>
        <w:tc>
          <w:tcPr>
            <w:tcW w:w="1420" w:type="dxa"/>
          </w:tcPr>
          <w:p w14:paraId="2E52FFC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3.77</w:t>
            </w:r>
          </w:p>
        </w:tc>
        <w:tc>
          <w:tcPr>
            <w:tcW w:w="1421" w:type="dxa"/>
          </w:tcPr>
          <w:p w14:paraId="412B5BB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35</w:t>
            </w:r>
          </w:p>
        </w:tc>
        <w:tc>
          <w:tcPr>
            <w:tcW w:w="1420" w:type="dxa"/>
          </w:tcPr>
          <w:p w14:paraId="376A874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71</w:t>
            </w:r>
          </w:p>
        </w:tc>
        <w:tc>
          <w:tcPr>
            <w:tcW w:w="1421" w:type="dxa"/>
          </w:tcPr>
          <w:p w14:paraId="0CD5463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20</w:t>
            </w:r>
          </w:p>
        </w:tc>
        <w:tc>
          <w:tcPr>
            <w:tcW w:w="1551" w:type="dxa"/>
          </w:tcPr>
          <w:p w14:paraId="6CF2F95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8 [.86, .90]</w:t>
            </w:r>
          </w:p>
        </w:tc>
      </w:tr>
      <w:tr w:rsidR="009D739D" w:rsidRPr="009D739D" w14:paraId="780C7575" w14:textId="77777777" w:rsidTr="008E20B9">
        <w:tc>
          <w:tcPr>
            <w:tcW w:w="2127" w:type="dxa"/>
          </w:tcPr>
          <w:p w14:paraId="6EC917D6" w14:textId="77777777" w:rsidR="009D739D" w:rsidRPr="009D739D" w:rsidRDefault="009D739D" w:rsidP="00C37EE6">
            <w:pPr>
              <w:ind w:firstLine="0"/>
            </w:pPr>
            <w:r w:rsidRPr="009D739D">
              <w:t>Phi 6</w:t>
            </w:r>
          </w:p>
        </w:tc>
        <w:tc>
          <w:tcPr>
            <w:tcW w:w="1420" w:type="dxa"/>
          </w:tcPr>
          <w:p w14:paraId="33A45C6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3.24</w:t>
            </w:r>
          </w:p>
        </w:tc>
        <w:tc>
          <w:tcPr>
            <w:tcW w:w="1421" w:type="dxa"/>
          </w:tcPr>
          <w:p w14:paraId="43790E5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53</w:t>
            </w:r>
          </w:p>
        </w:tc>
        <w:tc>
          <w:tcPr>
            <w:tcW w:w="1420" w:type="dxa"/>
          </w:tcPr>
          <w:p w14:paraId="162716C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37</w:t>
            </w:r>
          </w:p>
        </w:tc>
        <w:tc>
          <w:tcPr>
            <w:tcW w:w="1421" w:type="dxa"/>
          </w:tcPr>
          <w:p w14:paraId="74A2034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18</w:t>
            </w:r>
          </w:p>
        </w:tc>
        <w:tc>
          <w:tcPr>
            <w:tcW w:w="1551" w:type="dxa"/>
          </w:tcPr>
          <w:p w14:paraId="0665522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7 [.85, .89]</w:t>
            </w:r>
          </w:p>
        </w:tc>
      </w:tr>
      <w:tr w:rsidR="009D739D" w:rsidRPr="009D739D" w14:paraId="598D9AD4" w14:textId="77777777" w:rsidTr="008E20B9">
        <w:tc>
          <w:tcPr>
            <w:tcW w:w="2127" w:type="dxa"/>
          </w:tcPr>
          <w:p w14:paraId="1102EF8F" w14:textId="77777777" w:rsidR="009D739D" w:rsidRPr="009D739D" w:rsidRDefault="009D739D" w:rsidP="00C37EE6">
            <w:pPr>
              <w:ind w:firstLine="0"/>
            </w:pPr>
            <w:r w:rsidRPr="009D739D">
              <w:t>Phi 7</w:t>
            </w:r>
          </w:p>
        </w:tc>
        <w:tc>
          <w:tcPr>
            <w:tcW w:w="1420" w:type="dxa"/>
          </w:tcPr>
          <w:p w14:paraId="38AD03B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2.66</w:t>
            </w:r>
          </w:p>
        </w:tc>
        <w:tc>
          <w:tcPr>
            <w:tcW w:w="1421" w:type="dxa"/>
          </w:tcPr>
          <w:p w14:paraId="607430E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58</w:t>
            </w:r>
          </w:p>
        </w:tc>
        <w:tc>
          <w:tcPr>
            <w:tcW w:w="1420" w:type="dxa"/>
          </w:tcPr>
          <w:p w14:paraId="6484512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72</w:t>
            </w:r>
          </w:p>
        </w:tc>
        <w:tc>
          <w:tcPr>
            <w:tcW w:w="1421" w:type="dxa"/>
          </w:tcPr>
          <w:p w14:paraId="432A131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14</w:t>
            </w:r>
          </w:p>
        </w:tc>
        <w:tc>
          <w:tcPr>
            <w:tcW w:w="1551" w:type="dxa"/>
          </w:tcPr>
          <w:p w14:paraId="402B55F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7 [.74, .79]</w:t>
            </w:r>
          </w:p>
        </w:tc>
      </w:tr>
      <w:tr w:rsidR="009D739D" w:rsidRPr="009D739D" w14:paraId="3F2AA910" w14:textId="77777777" w:rsidTr="008E20B9">
        <w:tc>
          <w:tcPr>
            <w:tcW w:w="2127" w:type="dxa"/>
          </w:tcPr>
          <w:p w14:paraId="28799667" w14:textId="77777777" w:rsidR="009D739D" w:rsidRPr="009D739D" w:rsidRDefault="009D739D" w:rsidP="00C37EE6">
            <w:pPr>
              <w:ind w:firstLine="0"/>
            </w:pPr>
            <w:r w:rsidRPr="009D739D">
              <w:t>Phi 8</w:t>
            </w:r>
          </w:p>
        </w:tc>
        <w:tc>
          <w:tcPr>
            <w:tcW w:w="1420" w:type="dxa"/>
          </w:tcPr>
          <w:p w14:paraId="5B8BA9A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2.16</w:t>
            </w:r>
          </w:p>
        </w:tc>
        <w:tc>
          <w:tcPr>
            <w:tcW w:w="1421" w:type="dxa"/>
          </w:tcPr>
          <w:p w14:paraId="17F893B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63</w:t>
            </w:r>
          </w:p>
        </w:tc>
        <w:tc>
          <w:tcPr>
            <w:tcW w:w="1420" w:type="dxa"/>
          </w:tcPr>
          <w:p w14:paraId="364856E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34</w:t>
            </w:r>
          </w:p>
        </w:tc>
        <w:tc>
          <w:tcPr>
            <w:tcW w:w="1421" w:type="dxa"/>
          </w:tcPr>
          <w:p w14:paraId="1039EFC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09</w:t>
            </w:r>
          </w:p>
        </w:tc>
        <w:tc>
          <w:tcPr>
            <w:tcW w:w="1551" w:type="dxa"/>
          </w:tcPr>
          <w:p w14:paraId="19B13AD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4 [.72, .77]</w:t>
            </w:r>
          </w:p>
        </w:tc>
      </w:tr>
      <w:tr w:rsidR="009D739D" w:rsidRPr="009D739D" w14:paraId="3726045E" w14:textId="77777777" w:rsidTr="008E20B9">
        <w:tc>
          <w:tcPr>
            <w:tcW w:w="2127" w:type="dxa"/>
          </w:tcPr>
          <w:p w14:paraId="62A4A0AE" w14:textId="77777777" w:rsidR="009D739D" w:rsidRPr="009D739D" w:rsidRDefault="009D739D" w:rsidP="00C37EE6">
            <w:pPr>
              <w:ind w:firstLine="0"/>
            </w:pPr>
            <w:r w:rsidRPr="009D739D">
              <w:t>Phi 9</w:t>
            </w:r>
          </w:p>
        </w:tc>
        <w:tc>
          <w:tcPr>
            <w:tcW w:w="1420" w:type="dxa"/>
          </w:tcPr>
          <w:p w14:paraId="60B5133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1.75</w:t>
            </w:r>
          </w:p>
        </w:tc>
        <w:tc>
          <w:tcPr>
            <w:tcW w:w="1421" w:type="dxa"/>
          </w:tcPr>
          <w:p w14:paraId="1DAE32C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56</w:t>
            </w:r>
          </w:p>
        </w:tc>
        <w:tc>
          <w:tcPr>
            <w:tcW w:w="1420" w:type="dxa"/>
          </w:tcPr>
          <w:p w14:paraId="3EDF501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65</w:t>
            </w:r>
          </w:p>
        </w:tc>
        <w:tc>
          <w:tcPr>
            <w:tcW w:w="1421" w:type="dxa"/>
          </w:tcPr>
          <w:p w14:paraId="1811557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00</w:t>
            </w:r>
          </w:p>
        </w:tc>
        <w:tc>
          <w:tcPr>
            <w:tcW w:w="1551" w:type="dxa"/>
          </w:tcPr>
          <w:p w14:paraId="6C092D9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8 [.65, .71]</w:t>
            </w:r>
          </w:p>
        </w:tc>
      </w:tr>
      <w:tr w:rsidR="009D739D" w:rsidRPr="009D739D" w14:paraId="68056AEE" w14:textId="77777777" w:rsidTr="008E20B9">
        <w:tc>
          <w:tcPr>
            <w:tcW w:w="2127" w:type="dxa"/>
          </w:tcPr>
          <w:p w14:paraId="48826B2E" w14:textId="77777777" w:rsidR="009D739D" w:rsidRPr="009D739D" w:rsidRDefault="009D739D" w:rsidP="00C37EE6">
            <w:pPr>
              <w:ind w:firstLine="0"/>
            </w:pPr>
            <w:r w:rsidRPr="009D739D">
              <w:t>Phi 10</w:t>
            </w:r>
          </w:p>
        </w:tc>
        <w:tc>
          <w:tcPr>
            <w:tcW w:w="1420" w:type="dxa"/>
          </w:tcPr>
          <w:p w14:paraId="4E56A62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1.18</w:t>
            </w:r>
          </w:p>
        </w:tc>
        <w:tc>
          <w:tcPr>
            <w:tcW w:w="1421" w:type="dxa"/>
          </w:tcPr>
          <w:p w14:paraId="6D318D0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31</w:t>
            </w:r>
          </w:p>
        </w:tc>
        <w:tc>
          <w:tcPr>
            <w:tcW w:w="1420" w:type="dxa"/>
          </w:tcPr>
          <w:p w14:paraId="20FBEB0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49</w:t>
            </w:r>
          </w:p>
        </w:tc>
        <w:tc>
          <w:tcPr>
            <w:tcW w:w="1421" w:type="dxa"/>
          </w:tcPr>
          <w:p w14:paraId="7B737EA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02</w:t>
            </w:r>
          </w:p>
        </w:tc>
        <w:tc>
          <w:tcPr>
            <w:tcW w:w="1551" w:type="dxa"/>
          </w:tcPr>
          <w:p w14:paraId="18CF694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3 [.60, .66]</w:t>
            </w:r>
          </w:p>
        </w:tc>
      </w:tr>
      <w:tr w:rsidR="009D739D" w:rsidRPr="009D739D" w14:paraId="72F18295" w14:textId="77777777" w:rsidTr="008E20B9">
        <w:tc>
          <w:tcPr>
            <w:tcW w:w="2127" w:type="dxa"/>
          </w:tcPr>
          <w:p w14:paraId="32E40C85" w14:textId="77777777" w:rsidR="009D739D" w:rsidRPr="009D739D" w:rsidRDefault="009D739D" w:rsidP="00C37EE6">
            <w:pPr>
              <w:ind w:firstLine="0"/>
            </w:pPr>
            <w:r w:rsidRPr="009D739D">
              <w:t>LZ76</w:t>
            </w:r>
          </w:p>
        </w:tc>
        <w:tc>
          <w:tcPr>
            <w:tcW w:w="1420" w:type="dxa"/>
          </w:tcPr>
          <w:p w14:paraId="71C11EE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2.52</w:t>
            </w:r>
          </w:p>
        </w:tc>
        <w:tc>
          <w:tcPr>
            <w:tcW w:w="1421" w:type="dxa"/>
          </w:tcPr>
          <w:p w14:paraId="18CBAD4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.42</w:t>
            </w:r>
          </w:p>
        </w:tc>
        <w:tc>
          <w:tcPr>
            <w:tcW w:w="1420" w:type="dxa"/>
          </w:tcPr>
          <w:p w14:paraId="58C283E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3.80</w:t>
            </w:r>
          </w:p>
        </w:tc>
        <w:tc>
          <w:tcPr>
            <w:tcW w:w="1421" w:type="dxa"/>
          </w:tcPr>
          <w:p w14:paraId="394C423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45</w:t>
            </w:r>
          </w:p>
        </w:tc>
        <w:tc>
          <w:tcPr>
            <w:tcW w:w="1551" w:type="dxa"/>
          </w:tcPr>
          <w:p w14:paraId="3D94078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9 [.56, .62]</w:t>
            </w:r>
          </w:p>
        </w:tc>
      </w:tr>
      <w:tr w:rsidR="009D739D" w:rsidRPr="009D739D" w14:paraId="1E8E2EEC" w14:textId="77777777" w:rsidTr="008E20B9">
        <w:tc>
          <w:tcPr>
            <w:tcW w:w="2127" w:type="dxa"/>
          </w:tcPr>
          <w:p w14:paraId="362B8557" w14:textId="3CB72C9D" w:rsidR="009D739D" w:rsidRPr="009D739D" w:rsidRDefault="00D8169E" w:rsidP="00C37EE6">
            <w:pPr>
              <w:ind w:firstLine="0"/>
            </w:pPr>
            <w:r>
              <w:t>g</w:t>
            </w:r>
            <w:r w:rsidR="009D739D" w:rsidRPr="009D739D">
              <w:t>zip</w:t>
            </w:r>
          </w:p>
        </w:tc>
        <w:tc>
          <w:tcPr>
            <w:tcW w:w="1420" w:type="dxa"/>
          </w:tcPr>
          <w:p w14:paraId="3EA7342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65.96</w:t>
            </w:r>
          </w:p>
        </w:tc>
        <w:tc>
          <w:tcPr>
            <w:tcW w:w="1421" w:type="dxa"/>
          </w:tcPr>
          <w:p w14:paraId="2F884B9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.07</w:t>
            </w:r>
          </w:p>
        </w:tc>
        <w:tc>
          <w:tcPr>
            <w:tcW w:w="1420" w:type="dxa"/>
          </w:tcPr>
          <w:p w14:paraId="1AC93CD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66.14</w:t>
            </w:r>
          </w:p>
        </w:tc>
        <w:tc>
          <w:tcPr>
            <w:tcW w:w="1421" w:type="dxa"/>
          </w:tcPr>
          <w:p w14:paraId="352F110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93</w:t>
            </w:r>
          </w:p>
        </w:tc>
        <w:tc>
          <w:tcPr>
            <w:tcW w:w="1551" w:type="dxa"/>
          </w:tcPr>
          <w:p w14:paraId="69ACA04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43 [.40, .46]</w:t>
            </w:r>
          </w:p>
        </w:tc>
      </w:tr>
      <w:tr w:rsidR="009D739D" w:rsidRPr="009D739D" w14:paraId="59F0BB76" w14:textId="77777777" w:rsidTr="008E20B9">
        <w:tc>
          <w:tcPr>
            <w:tcW w:w="2127" w:type="dxa"/>
          </w:tcPr>
          <w:p w14:paraId="4FAAC6C3" w14:textId="77777777" w:rsidR="009D739D" w:rsidRPr="009D739D" w:rsidRDefault="009D739D" w:rsidP="00C37EE6">
            <w:pPr>
              <w:ind w:firstLine="0"/>
            </w:pPr>
            <w:r w:rsidRPr="009D739D">
              <w:t>Complexity 2</w:t>
            </w:r>
          </w:p>
        </w:tc>
        <w:tc>
          <w:tcPr>
            <w:tcW w:w="1420" w:type="dxa"/>
          </w:tcPr>
          <w:p w14:paraId="6597F51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93</w:t>
            </w:r>
          </w:p>
        </w:tc>
        <w:tc>
          <w:tcPr>
            <w:tcW w:w="1421" w:type="dxa"/>
          </w:tcPr>
          <w:p w14:paraId="11A158E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0</w:t>
            </w:r>
          </w:p>
        </w:tc>
        <w:tc>
          <w:tcPr>
            <w:tcW w:w="1420" w:type="dxa"/>
          </w:tcPr>
          <w:p w14:paraId="75DD6E6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93</w:t>
            </w:r>
          </w:p>
        </w:tc>
        <w:tc>
          <w:tcPr>
            <w:tcW w:w="1421" w:type="dxa"/>
          </w:tcPr>
          <w:p w14:paraId="4AE29F9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731078A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4 [.82, .87]</w:t>
            </w:r>
          </w:p>
        </w:tc>
      </w:tr>
      <w:tr w:rsidR="009D739D" w:rsidRPr="009D739D" w14:paraId="02F61F55" w14:textId="77777777" w:rsidTr="008E20B9">
        <w:tc>
          <w:tcPr>
            <w:tcW w:w="2127" w:type="dxa"/>
          </w:tcPr>
          <w:p w14:paraId="03548B31" w14:textId="77777777" w:rsidR="009D739D" w:rsidRPr="009D739D" w:rsidRDefault="009D739D" w:rsidP="00C37EE6">
            <w:pPr>
              <w:ind w:firstLine="0"/>
            </w:pPr>
            <w:r w:rsidRPr="009D739D">
              <w:t>Complexity 3</w:t>
            </w:r>
          </w:p>
        </w:tc>
        <w:tc>
          <w:tcPr>
            <w:tcW w:w="1420" w:type="dxa"/>
          </w:tcPr>
          <w:p w14:paraId="5D6C8AC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1.89</w:t>
            </w:r>
          </w:p>
        </w:tc>
        <w:tc>
          <w:tcPr>
            <w:tcW w:w="1421" w:type="dxa"/>
          </w:tcPr>
          <w:p w14:paraId="2815B69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2</w:t>
            </w:r>
          </w:p>
        </w:tc>
        <w:tc>
          <w:tcPr>
            <w:tcW w:w="1420" w:type="dxa"/>
          </w:tcPr>
          <w:p w14:paraId="640985D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1.87</w:t>
            </w:r>
          </w:p>
        </w:tc>
        <w:tc>
          <w:tcPr>
            <w:tcW w:w="1421" w:type="dxa"/>
          </w:tcPr>
          <w:p w14:paraId="5C6110B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1</w:t>
            </w:r>
          </w:p>
        </w:tc>
        <w:tc>
          <w:tcPr>
            <w:tcW w:w="1551" w:type="dxa"/>
          </w:tcPr>
          <w:p w14:paraId="12CAA3A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4 [.82, .87]</w:t>
            </w:r>
          </w:p>
        </w:tc>
      </w:tr>
      <w:tr w:rsidR="009D739D" w:rsidRPr="009D739D" w14:paraId="22C7DD9A" w14:textId="77777777" w:rsidTr="008E20B9">
        <w:tc>
          <w:tcPr>
            <w:tcW w:w="2127" w:type="dxa"/>
          </w:tcPr>
          <w:p w14:paraId="371CC08B" w14:textId="77777777" w:rsidR="009D739D" w:rsidRPr="009D739D" w:rsidRDefault="009D739D" w:rsidP="00C37EE6">
            <w:pPr>
              <w:ind w:firstLine="0"/>
            </w:pPr>
            <w:r w:rsidRPr="009D739D">
              <w:t>Complexity 4</w:t>
            </w:r>
          </w:p>
        </w:tc>
        <w:tc>
          <w:tcPr>
            <w:tcW w:w="1420" w:type="dxa"/>
          </w:tcPr>
          <w:p w14:paraId="651364F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6.22</w:t>
            </w:r>
          </w:p>
        </w:tc>
        <w:tc>
          <w:tcPr>
            <w:tcW w:w="1421" w:type="dxa"/>
          </w:tcPr>
          <w:p w14:paraId="3415721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8</w:t>
            </w:r>
          </w:p>
        </w:tc>
        <w:tc>
          <w:tcPr>
            <w:tcW w:w="1420" w:type="dxa"/>
          </w:tcPr>
          <w:p w14:paraId="35C6705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6.10</w:t>
            </w:r>
          </w:p>
        </w:tc>
        <w:tc>
          <w:tcPr>
            <w:tcW w:w="1421" w:type="dxa"/>
          </w:tcPr>
          <w:p w14:paraId="18D1665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3</w:t>
            </w:r>
          </w:p>
        </w:tc>
        <w:tc>
          <w:tcPr>
            <w:tcW w:w="1551" w:type="dxa"/>
          </w:tcPr>
          <w:p w14:paraId="3451020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1 [.89, .93]</w:t>
            </w:r>
          </w:p>
        </w:tc>
      </w:tr>
      <w:tr w:rsidR="009D739D" w:rsidRPr="009D739D" w14:paraId="3ED8517E" w14:textId="77777777" w:rsidTr="008E20B9">
        <w:tc>
          <w:tcPr>
            <w:tcW w:w="2127" w:type="dxa"/>
          </w:tcPr>
          <w:p w14:paraId="688D179D" w14:textId="77777777" w:rsidR="009D739D" w:rsidRPr="009D739D" w:rsidRDefault="009D739D" w:rsidP="00C37EE6">
            <w:pPr>
              <w:ind w:firstLine="0"/>
            </w:pPr>
            <w:r w:rsidRPr="009D739D">
              <w:t>Complexity 5</w:t>
            </w:r>
          </w:p>
        </w:tc>
        <w:tc>
          <w:tcPr>
            <w:tcW w:w="1420" w:type="dxa"/>
          </w:tcPr>
          <w:p w14:paraId="07CFC47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0.58</w:t>
            </w:r>
          </w:p>
        </w:tc>
        <w:tc>
          <w:tcPr>
            <w:tcW w:w="1421" w:type="dxa"/>
          </w:tcPr>
          <w:p w14:paraId="48B1E32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5</w:t>
            </w:r>
          </w:p>
        </w:tc>
        <w:tc>
          <w:tcPr>
            <w:tcW w:w="1420" w:type="dxa"/>
          </w:tcPr>
          <w:p w14:paraId="6B65012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0.36</w:t>
            </w:r>
          </w:p>
        </w:tc>
        <w:tc>
          <w:tcPr>
            <w:tcW w:w="1421" w:type="dxa"/>
          </w:tcPr>
          <w:p w14:paraId="1CEAEE4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6</w:t>
            </w:r>
          </w:p>
        </w:tc>
        <w:tc>
          <w:tcPr>
            <w:tcW w:w="1551" w:type="dxa"/>
          </w:tcPr>
          <w:p w14:paraId="7BC4901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2 [.90, .94]</w:t>
            </w:r>
          </w:p>
        </w:tc>
      </w:tr>
      <w:tr w:rsidR="009D739D" w:rsidRPr="009D739D" w14:paraId="1705777C" w14:textId="77777777" w:rsidTr="008E20B9">
        <w:tc>
          <w:tcPr>
            <w:tcW w:w="2127" w:type="dxa"/>
          </w:tcPr>
          <w:p w14:paraId="0BBB1CED" w14:textId="77777777" w:rsidR="009D739D" w:rsidRPr="009D739D" w:rsidRDefault="009D739D" w:rsidP="00C37EE6">
            <w:pPr>
              <w:ind w:firstLine="0"/>
            </w:pPr>
            <w:r w:rsidRPr="009D739D">
              <w:t>Complexity 6</w:t>
            </w:r>
          </w:p>
        </w:tc>
        <w:tc>
          <w:tcPr>
            <w:tcW w:w="1420" w:type="dxa"/>
          </w:tcPr>
          <w:p w14:paraId="245174E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4.93</w:t>
            </w:r>
          </w:p>
        </w:tc>
        <w:tc>
          <w:tcPr>
            <w:tcW w:w="1421" w:type="dxa"/>
          </w:tcPr>
          <w:p w14:paraId="63FDD23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3</w:t>
            </w:r>
          </w:p>
        </w:tc>
        <w:tc>
          <w:tcPr>
            <w:tcW w:w="1420" w:type="dxa"/>
          </w:tcPr>
          <w:p w14:paraId="1B75CF0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4.59</w:t>
            </w:r>
          </w:p>
        </w:tc>
        <w:tc>
          <w:tcPr>
            <w:tcW w:w="1421" w:type="dxa"/>
          </w:tcPr>
          <w:p w14:paraId="1194645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9</w:t>
            </w:r>
          </w:p>
        </w:tc>
        <w:tc>
          <w:tcPr>
            <w:tcW w:w="1551" w:type="dxa"/>
          </w:tcPr>
          <w:p w14:paraId="04D914F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2 [.90, .94]</w:t>
            </w:r>
          </w:p>
        </w:tc>
      </w:tr>
      <w:tr w:rsidR="009D739D" w:rsidRPr="009D739D" w14:paraId="763EA15E" w14:textId="77777777" w:rsidTr="008E20B9">
        <w:tc>
          <w:tcPr>
            <w:tcW w:w="2127" w:type="dxa"/>
          </w:tcPr>
          <w:p w14:paraId="47C59548" w14:textId="77777777" w:rsidR="009D739D" w:rsidRPr="009D739D" w:rsidRDefault="009D739D" w:rsidP="00C37EE6">
            <w:pPr>
              <w:ind w:firstLine="0"/>
            </w:pPr>
            <w:r w:rsidRPr="009D739D">
              <w:t>Complexity 7</w:t>
            </w:r>
          </w:p>
        </w:tc>
        <w:tc>
          <w:tcPr>
            <w:tcW w:w="1420" w:type="dxa"/>
          </w:tcPr>
          <w:p w14:paraId="01FCBEB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9.32</w:t>
            </w:r>
          </w:p>
        </w:tc>
        <w:tc>
          <w:tcPr>
            <w:tcW w:w="1421" w:type="dxa"/>
          </w:tcPr>
          <w:p w14:paraId="582CC72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34</w:t>
            </w:r>
          </w:p>
        </w:tc>
        <w:tc>
          <w:tcPr>
            <w:tcW w:w="1420" w:type="dxa"/>
          </w:tcPr>
          <w:p w14:paraId="48E1BD4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8.83</w:t>
            </w:r>
          </w:p>
        </w:tc>
        <w:tc>
          <w:tcPr>
            <w:tcW w:w="1421" w:type="dxa"/>
          </w:tcPr>
          <w:p w14:paraId="1727128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13</w:t>
            </w:r>
          </w:p>
        </w:tc>
        <w:tc>
          <w:tcPr>
            <w:tcW w:w="1551" w:type="dxa"/>
          </w:tcPr>
          <w:p w14:paraId="50FF892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2 [.91, .94]</w:t>
            </w:r>
          </w:p>
        </w:tc>
      </w:tr>
      <w:tr w:rsidR="009D739D" w:rsidRPr="009D739D" w14:paraId="6588525E" w14:textId="77777777" w:rsidTr="008E20B9">
        <w:tc>
          <w:tcPr>
            <w:tcW w:w="2127" w:type="dxa"/>
          </w:tcPr>
          <w:p w14:paraId="5BC1966C" w14:textId="77777777" w:rsidR="009D739D" w:rsidRPr="009D739D" w:rsidRDefault="009D739D" w:rsidP="00C37EE6">
            <w:pPr>
              <w:ind w:firstLine="0"/>
            </w:pPr>
            <w:r w:rsidRPr="009D739D">
              <w:t>Complexity 8</w:t>
            </w:r>
          </w:p>
        </w:tc>
        <w:tc>
          <w:tcPr>
            <w:tcW w:w="1420" w:type="dxa"/>
          </w:tcPr>
          <w:p w14:paraId="2CB4901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3.74</w:t>
            </w:r>
          </w:p>
        </w:tc>
        <w:tc>
          <w:tcPr>
            <w:tcW w:w="1421" w:type="dxa"/>
          </w:tcPr>
          <w:p w14:paraId="2607A60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47</w:t>
            </w:r>
          </w:p>
        </w:tc>
        <w:tc>
          <w:tcPr>
            <w:tcW w:w="1420" w:type="dxa"/>
          </w:tcPr>
          <w:p w14:paraId="0E7A44A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3.05</w:t>
            </w:r>
          </w:p>
        </w:tc>
        <w:tc>
          <w:tcPr>
            <w:tcW w:w="1421" w:type="dxa"/>
          </w:tcPr>
          <w:p w14:paraId="03A94F4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17</w:t>
            </w:r>
          </w:p>
        </w:tc>
        <w:tc>
          <w:tcPr>
            <w:tcW w:w="1551" w:type="dxa"/>
          </w:tcPr>
          <w:p w14:paraId="11542E7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3 [.92, .95]</w:t>
            </w:r>
          </w:p>
        </w:tc>
      </w:tr>
      <w:tr w:rsidR="009D739D" w:rsidRPr="009D739D" w14:paraId="7B74958D" w14:textId="77777777" w:rsidTr="008E20B9">
        <w:tc>
          <w:tcPr>
            <w:tcW w:w="2127" w:type="dxa"/>
          </w:tcPr>
          <w:p w14:paraId="39CCBBA3" w14:textId="77777777" w:rsidR="009D739D" w:rsidRPr="009D739D" w:rsidRDefault="009D739D" w:rsidP="00C37EE6">
            <w:pPr>
              <w:ind w:firstLine="0"/>
            </w:pPr>
            <w:r w:rsidRPr="009D739D">
              <w:t>Complexity 9</w:t>
            </w:r>
          </w:p>
        </w:tc>
        <w:tc>
          <w:tcPr>
            <w:tcW w:w="1420" w:type="dxa"/>
          </w:tcPr>
          <w:p w14:paraId="7E472DB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8.17</w:t>
            </w:r>
          </w:p>
        </w:tc>
        <w:tc>
          <w:tcPr>
            <w:tcW w:w="1421" w:type="dxa"/>
          </w:tcPr>
          <w:p w14:paraId="0BB2771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60</w:t>
            </w:r>
          </w:p>
        </w:tc>
        <w:tc>
          <w:tcPr>
            <w:tcW w:w="1420" w:type="dxa"/>
          </w:tcPr>
          <w:p w14:paraId="58906A1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7.26</w:t>
            </w:r>
          </w:p>
        </w:tc>
        <w:tc>
          <w:tcPr>
            <w:tcW w:w="1421" w:type="dxa"/>
          </w:tcPr>
          <w:p w14:paraId="3742533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22</w:t>
            </w:r>
          </w:p>
        </w:tc>
        <w:tc>
          <w:tcPr>
            <w:tcW w:w="1551" w:type="dxa"/>
          </w:tcPr>
          <w:p w14:paraId="06801A1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4 [.92, .95]</w:t>
            </w:r>
          </w:p>
        </w:tc>
      </w:tr>
      <w:tr w:rsidR="009D739D" w:rsidRPr="009D739D" w14:paraId="64453DEC" w14:textId="77777777" w:rsidTr="008E20B9">
        <w:tc>
          <w:tcPr>
            <w:tcW w:w="2127" w:type="dxa"/>
          </w:tcPr>
          <w:p w14:paraId="429A35D6" w14:textId="77777777" w:rsidR="009D739D" w:rsidRPr="009D739D" w:rsidRDefault="009D739D" w:rsidP="00C37EE6">
            <w:pPr>
              <w:ind w:firstLine="0"/>
            </w:pPr>
            <w:r w:rsidRPr="009D739D">
              <w:t>Complexity 10</w:t>
            </w:r>
          </w:p>
        </w:tc>
        <w:tc>
          <w:tcPr>
            <w:tcW w:w="1420" w:type="dxa"/>
          </w:tcPr>
          <w:p w14:paraId="3110371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2.55</w:t>
            </w:r>
          </w:p>
        </w:tc>
        <w:tc>
          <w:tcPr>
            <w:tcW w:w="1421" w:type="dxa"/>
          </w:tcPr>
          <w:p w14:paraId="561D8FB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74</w:t>
            </w:r>
          </w:p>
        </w:tc>
        <w:tc>
          <w:tcPr>
            <w:tcW w:w="1420" w:type="dxa"/>
          </w:tcPr>
          <w:p w14:paraId="471E778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1.41</w:t>
            </w:r>
          </w:p>
        </w:tc>
        <w:tc>
          <w:tcPr>
            <w:tcW w:w="1421" w:type="dxa"/>
          </w:tcPr>
          <w:p w14:paraId="76DD5EE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27</w:t>
            </w:r>
          </w:p>
        </w:tc>
        <w:tc>
          <w:tcPr>
            <w:tcW w:w="1551" w:type="dxa"/>
          </w:tcPr>
          <w:p w14:paraId="258E6F0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4 [.93, .95]</w:t>
            </w:r>
          </w:p>
        </w:tc>
      </w:tr>
      <w:tr w:rsidR="009D739D" w:rsidRPr="009D739D" w14:paraId="55B8A184" w14:textId="77777777" w:rsidTr="008E20B9">
        <w:tc>
          <w:tcPr>
            <w:tcW w:w="2127" w:type="dxa"/>
          </w:tcPr>
          <w:p w14:paraId="4F65684A" w14:textId="77777777" w:rsidR="009D739D" w:rsidRPr="009D739D" w:rsidRDefault="009D739D" w:rsidP="00C37EE6">
            <w:pPr>
              <w:ind w:firstLine="0"/>
            </w:pPr>
            <w:r w:rsidRPr="009D739D">
              <w:t>BDM 2</w:t>
            </w:r>
          </w:p>
        </w:tc>
        <w:tc>
          <w:tcPr>
            <w:tcW w:w="1420" w:type="dxa"/>
          </w:tcPr>
          <w:p w14:paraId="005ECBC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25.82</w:t>
            </w:r>
          </w:p>
        </w:tc>
        <w:tc>
          <w:tcPr>
            <w:tcW w:w="1421" w:type="dxa"/>
          </w:tcPr>
          <w:p w14:paraId="4FBB820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5.56</w:t>
            </w:r>
          </w:p>
        </w:tc>
        <w:tc>
          <w:tcPr>
            <w:tcW w:w="1420" w:type="dxa"/>
          </w:tcPr>
          <w:p w14:paraId="67783B5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64.63</w:t>
            </w:r>
          </w:p>
        </w:tc>
        <w:tc>
          <w:tcPr>
            <w:tcW w:w="1421" w:type="dxa"/>
          </w:tcPr>
          <w:p w14:paraId="0A8A011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3.32</w:t>
            </w:r>
          </w:p>
        </w:tc>
        <w:tc>
          <w:tcPr>
            <w:tcW w:w="1551" w:type="dxa"/>
          </w:tcPr>
          <w:p w14:paraId="6B5923A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2 [.69, .75]</w:t>
            </w:r>
          </w:p>
        </w:tc>
      </w:tr>
      <w:tr w:rsidR="009D739D" w:rsidRPr="009D739D" w14:paraId="20E41E86" w14:textId="77777777" w:rsidTr="008E20B9">
        <w:tc>
          <w:tcPr>
            <w:tcW w:w="2127" w:type="dxa"/>
          </w:tcPr>
          <w:p w14:paraId="2719307A" w14:textId="77777777" w:rsidR="009D739D" w:rsidRPr="009D739D" w:rsidRDefault="009D739D" w:rsidP="00C37EE6">
            <w:pPr>
              <w:ind w:firstLine="0"/>
            </w:pPr>
            <w:r w:rsidRPr="009D739D">
              <w:t>BDM 3</w:t>
            </w:r>
          </w:p>
        </w:tc>
        <w:tc>
          <w:tcPr>
            <w:tcW w:w="1420" w:type="dxa"/>
          </w:tcPr>
          <w:p w14:paraId="0C6584E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019.44</w:t>
            </w:r>
          </w:p>
        </w:tc>
        <w:tc>
          <w:tcPr>
            <w:tcW w:w="1421" w:type="dxa"/>
          </w:tcPr>
          <w:p w14:paraId="2DA8377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05.61</w:t>
            </w:r>
          </w:p>
        </w:tc>
        <w:tc>
          <w:tcPr>
            <w:tcW w:w="1420" w:type="dxa"/>
          </w:tcPr>
          <w:p w14:paraId="29645D6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091.99</w:t>
            </w:r>
          </w:p>
        </w:tc>
        <w:tc>
          <w:tcPr>
            <w:tcW w:w="1421" w:type="dxa"/>
          </w:tcPr>
          <w:p w14:paraId="0A60AA8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8.89</w:t>
            </w:r>
          </w:p>
        </w:tc>
        <w:tc>
          <w:tcPr>
            <w:tcW w:w="1551" w:type="dxa"/>
          </w:tcPr>
          <w:p w14:paraId="397A38D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6 [.74, .79]</w:t>
            </w:r>
          </w:p>
        </w:tc>
      </w:tr>
      <w:tr w:rsidR="009D739D" w:rsidRPr="009D739D" w14:paraId="1D741558" w14:textId="77777777" w:rsidTr="008E20B9">
        <w:tc>
          <w:tcPr>
            <w:tcW w:w="2127" w:type="dxa"/>
          </w:tcPr>
          <w:p w14:paraId="6A73C2E9" w14:textId="77777777" w:rsidR="009D739D" w:rsidRPr="009D739D" w:rsidRDefault="009D739D" w:rsidP="00C37EE6">
            <w:pPr>
              <w:ind w:firstLine="0"/>
            </w:pPr>
            <w:r w:rsidRPr="009D739D">
              <w:t>BDM 4</w:t>
            </w:r>
          </w:p>
        </w:tc>
        <w:tc>
          <w:tcPr>
            <w:tcW w:w="1420" w:type="dxa"/>
          </w:tcPr>
          <w:p w14:paraId="7609426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510.86</w:t>
            </w:r>
          </w:p>
        </w:tc>
        <w:tc>
          <w:tcPr>
            <w:tcW w:w="1421" w:type="dxa"/>
          </w:tcPr>
          <w:p w14:paraId="5C4465F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27.10</w:t>
            </w:r>
          </w:p>
        </w:tc>
        <w:tc>
          <w:tcPr>
            <w:tcW w:w="1420" w:type="dxa"/>
          </w:tcPr>
          <w:p w14:paraId="4709AAB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550.98</w:t>
            </w:r>
          </w:p>
        </w:tc>
        <w:tc>
          <w:tcPr>
            <w:tcW w:w="1421" w:type="dxa"/>
          </w:tcPr>
          <w:p w14:paraId="58E65E4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4.81</w:t>
            </w:r>
          </w:p>
        </w:tc>
        <w:tc>
          <w:tcPr>
            <w:tcW w:w="1551" w:type="dxa"/>
          </w:tcPr>
          <w:p w14:paraId="18BCC8E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4 [.61, .67]</w:t>
            </w:r>
          </w:p>
        </w:tc>
      </w:tr>
      <w:tr w:rsidR="009D739D" w:rsidRPr="009D739D" w14:paraId="4BC0C228" w14:textId="77777777" w:rsidTr="008E20B9">
        <w:tc>
          <w:tcPr>
            <w:tcW w:w="2127" w:type="dxa"/>
          </w:tcPr>
          <w:p w14:paraId="09639921" w14:textId="77777777" w:rsidR="009D739D" w:rsidRPr="009D739D" w:rsidRDefault="009D739D" w:rsidP="00C37EE6">
            <w:pPr>
              <w:ind w:firstLine="0"/>
            </w:pPr>
            <w:r w:rsidRPr="009D739D">
              <w:t>BDM 5</w:t>
            </w:r>
          </w:p>
        </w:tc>
        <w:tc>
          <w:tcPr>
            <w:tcW w:w="1420" w:type="dxa"/>
          </w:tcPr>
          <w:p w14:paraId="4CF6376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938.47</w:t>
            </w:r>
          </w:p>
        </w:tc>
        <w:tc>
          <w:tcPr>
            <w:tcW w:w="1421" w:type="dxa"/>
          </w:tcPr>
          <w:p w14:paraId="1CB7DE3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43.43</w:t>
            </w:r>
          </w:p>
        </w:tc>
        <w:tc>
          <w:tcPr>
            <w:tcW w:w="1420" w:type="dxa"/>
          </w:tcPr>
          <w:p w14:paraId="54D459C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952.85</w:t>
            </w:r>
          </w:p>
        </w:tc>
        <w:tc>
          <w:tcPr>
            <w:tcW w:w="1421" w:type="dxa"/>
          </w:tcPr>
          <w:p w14:paraId="71857F9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7.69</w:t>
            </w:r>
          </w:p>
        </w:tc>
        <w:tc>
          <w:tcPr>
            <w:tcW w:w="1551" w:type="dxa"/>
          </w:tcPr>
          <w:p w14:paraId="297D6CB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4 [.50, .57]</w:t>
            </w:r>
          </w:p>
        </w:tc>
      </w:tr>
      <w:tr w:rsidR="009D739D" w:rsidRPr="009D739D" w14:paraId="02641883" w14:textId="77777777" w:rsidTr="008E20B9">
        <w:tc>
          <w:tcPr>
            <w:tcW w:w="2127" w:type="dxa"/>
          </w:tcPr>
          <w:p w14:paraId="3CE56747" w14:textId="77777777" w:rsidR="009D739D" w:rsidRPr="009D739D" w:rsidRDefault="009D739D" w:rsidP="00C37EE6">
            <w:pPr>
              <w:ind w:firstLine="0"/>
            </w:pPr>
            <w:r w:rsidRPr="009D739D">
              <w:t>BDM 6</w:t>
            </w:r>
          </w:p>
        </w:tc>
        <w:tc>
          <w:tcPr>
            <w:tcW w:w="1420" w:type="dxa"/>
          </w:tcPr>
          <w:p w14:paraId="47B7D41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339.94</w:t>
            </w:r>
          </w:p>
        </w:tc>
        <w:tc>
          <w:tcPr>
            <w:tcW w:w="1421" w:type="dxa"/>
          </w:tcPr>
          <w:p w14:paraId="7250C3F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58.56</w:t>
            </w:r>
          </w:p>
        </w:tc>
        <w:tc>
          <w:tcPr>
            <w:tcW w:w="1420" w:type="dxa"/>
          </w:tcPr>
          <w:p w14:paraId="1F7A780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336.34</w:t>
            </w:r>
          </w:p>
        </w:tc>
        <w:tc>
          <w:tcPr>
            <w:tcW w:w="1421" w:type="dxa"/>
          </w:tcPr>
          <w:p w14:paraId="385B7F4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8.53</w:t>
            </w:r>
          </w:p>
        </w:tc>
        <w:tc>
          <w:tcPr>
            <w:tcW w:w="1551" w:type="dxa"/>
          </w:tcPr>
          <w:p w14:paraId="292EC5B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1 [.68, .74]</w:t>
            </w:r>
          </w:p>
        </w:tc>
      </w:tr>
      <w:tr w:rsidR="009D739D" w:rsidRPr="009D739D" w14:paraId="340766B8" w14:textId="77777777" w:rsidTr="008E20B9">
        <w:tc>
          <w:tcPr>
            <w:tcW w:w="2127" w:type="dxa"/>
          </w:tcPr>
          <w:p w14:paraId="550D05F2" w14:textId="77777777" w:rsidR="009D739D" w:rsidRPr="009D739D" w:rsidRDefault="009D739D" w:rsidP="00C37EE6">
            <w:pPr>
              <w:ind w:firstLine="0"/>
            </w:pPr>
            <w:r w:rsidRPr="009D739D">
              <w:t>BDM 7</w:t>
            </w:r>
          </w:p>
        </w:tc>
        <w:tc>
          <w:tcPr>
            <w:tcW w:w="1420" w:type="dxa"/>
          </w:tcPr>
          <w:p w14:paraId="6FAA032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731.34</w:t>
            </w:r>
          </w:p>
        </w:tc>
        <w:tc>
          <w:tcPr>
            <w:tcW w:w="1421" w:type="dxa"/>
          </w:tcPr>
          <w:p w14:paraId="6847279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73.20</w:t>
            </w:r>
          </w:p>
        </w:tc>
        <w:tc>
          <w:tcPr>
            <w:tcW w:w="1420" w:type="dxa"/>
          </w:tcPr>
          <w:p w14:paraId="0CC77A0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709.74</w:t>
            </w:r>
          </w:p>
        </w:tc>
        <w:tc>
          <w:tcPr>
            <w:tcW w:w="1421" w:type="dxa"/>
          </w:tcPr>
          <w:p w14:paraId="5BA1C0D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1.93</w:t>
            </w:r>
          </w:p>
        </w:tc>
        <w:tc>
          <w:tcPr>
            <w:tcW w:w="1551" w:type="dxa"/>
          </w:tcPr>
          <w:p w14:paraId="676F4DC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9 [.87, .91]</w:t>
            </w:r>
          </w:p>
        </w:tc>
      </w:tr>
      <w:tr w:rsidR="009D739D" w:rsidRPr="009D739D" w14:paraId="3F84A154" w14:textId="77777777" w:rsidTr="008E20B9">
        <w:tc>
          <w:tcPr>
            <w:tcW w:w="2127" w:type="dxa"/>
          </w:tcPr>
          <w:p w14:paraId="1AFC66C1" w14:textId="77777777" w:rsidR="009D739D" w:rsidRPr="009D739D" w:rsidRDefault="009D739D" w:rsidP="00C37EE6">
            <w:pPr>
              <w:ind w:firstLine="0"/>
            </w:pPr>
            <w:r w:rsidRPr="009D739D">
              <w:t>BDM 8</w:t>
            </w:r>
          </w:p>
        </w:tc>
        <w:tc>
          <w:tcPr>
            <w:tcW w:w="1420" w:type="dxa"/>
          </w:tcPr>
          <w:p w14:paraId="5FFEBFA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113.62</w:t>
            </w:r>
          </w:p>
        </w:tc>
        <w:tc>
          <w:tcPr>
            <w:tcW w:w="1421" w:type="dxa"/>
          </w:tcPr>
          <w:p w14:paraId="4B0B0C5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86.98</w:t>
            </w:r>
          </w:p>
        </w:tc>
        <w:tc>
          <w:tcPr>
            <w:tcW w:w="1420" w:type="dxa"/>
          </w:tcPr>
          <w:p w14:paraId="01E6031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073.67</w:t>
            </w:r>
          </w:p>
        </w:tc>
        <w:tc>
          <w:tcPr>
            <w:tcW w:w="1421" w:type="dxa"/>
          </w:tcPr>
          <w:p w14:paraId="7011186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5.86</w:t>
            </w:r>
          </w:p>
        </w:tc>
        <w:tc>
          <w:tcPr>
            <w:tcW w:w="1551" w:type="dxa"/>
          </w:tcPr>
          <w:p w14:paraId="5AE287E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2 [.90, .93]</w:t>
            </w:r>
          </w:p>
        </w:tc>
      </w:tr>
      <w:tr w:rsidR="009D739D" w:rsidRPr="009D739D" w14:paraId="08245E06" w14:textId="77777777" w:rsidTr="008E20B9">
        <w:tc>
          <w:tcPr>
            <w:tcW w:w="2127" w:type="dxa"/>
          </w:tcPr>
          <w:p w14:paraId="5E2DE962" w14:textId="77777777" w:rsidR="009D739D" w:rsidRPr="009D739D" w:rsidRDefault="009D739D" w:rsidP="00C37EE6">
            <w:pPr>
              <w:ind w:firstLine="0"/>
            </w:pPr>
            <w:r w:rsidRPr="009D739D">
              <w:t>BDM 9</w:t>
            </w:r>
          </w:p>
        </w:tc>
        <w:tc>
          <w:tcPr>
            <w:tcW w:w="1420" w:type="dxa"/>
          </w:tcPr>
          <w:p w14:paraId="225F349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487.51</w:t>
            </w:r>
          </w:p>
        </w:tc>
        <w:tc>
          <w:tcPr>
            <w:tcW w:w="1421" w:type="dxa"/>
          </w:tcPr>
          <w:p w14:paraId="39712C1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99.40</w:t>
            </w:r>
          </w:p>
        </w:tc>
        <w:tc>
          <w:tcPr>
            <w:tcW w:w="1420" w:type="dxa"/>
          </w:tcPr>
          <w:p w14:paraId="45B65BA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427.98</w:t>
            </w:r>
          </w:p>
        </w:tc>
        <w:tc>
          <w:tcPr>
            <w:tcW w:w="1421" w:type="dxa"/>
          </w:tcPr>
          <w:p w14:paraId="7FE61C6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0.08</w:t>
            </w:r>
          </w:p>
        </w:tc>
        <w:tc>
          <w:tcPr>
            <w:tcW w:w="1551" w:type="dxa"/>
          </w:tcPr>
          <w:p w14:paraId="39DDAC3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3 [.91, .94]</w:t>
            </w:r>
          </w:p>
        </w:tc>
      </w:tr>
      <w:tr w:rsidR="009D739D" w:rsidRPr="009D739D" w14:paraId="5BF5803E" w14:textId="77777777" w:rsidTr="00F30C51">
        <w:tc>
          <w:tcPr>
            <w:tcW w:w="2127" w:type="dxa"/>
            <w:tcBorders>
              <w:bottom w:val="single" w:sz="18" w:space="0" w:color="auto"/>
            </w:tcBorders>
          </w:tcPr>
          <w:p w14:paraId="7637CDD0" w14:textId="77777777" w:rsidR="009D739D" w:rsidRPr="009D739D" w:rsidRDefault="009D739D" w:rsidP="00C37EE6">
            <w:pPr>
              <w:ind w:firstLine="0"/>
            </w:pPr>
            <w:r w:rsidRPr="009D739D">
              <w:t>BDM 10</w:t>
            </w:r>
          </w:p>
        </w:tc>
        <w:tc>
          <w:tcPr>
            <w:tcW w:w="1420" w:type="dxa"/>
            <w:tcBorders>
              <w:bottom w:val="single" w:sz="18" w:space="0" w:color="auto"/>
            </w:tcBorders>
          </w:tcPr>
          <w:p w14:paraId="55DFA94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848.12</w:t>
            </w:r>
          </w:p>
        </w:tc>
        <w:tc>
          <w:tcPr>
            <w:tcW w:w="1421" w:type="dxa"/>
            <w:tcBorders>
              <w:bottom w:val="single" w:sz="18" w:space="0" w:color="auto"/>
            </w:tcBorders>
          </w:tcPr>
          <w:p w14:paraId="006D3D3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10.31</w:t>
            </w:r>
          </w:p>
        </w:tc>
        <w:tc>
          <w:tcPr>
            <w:tcW w:w="1420" w:type="dxa"/>
            <w:tcBorders>
              <w:bottom w:val="single" w:sz="18" w:space="0" w:color="auto"/>
            </w:tcBorders>
          </w:tcPr>
          <w:p w14:paraId="79D1501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768.56</w:t>
            </w:r>
          </w:p>
        </w:tc>
        <w:tc>
          <w:tcPr>
            <w:tcW w:w="1421" w:type="dxa"/>
            <w:tcBorders>
              <w:bottom w:val="single" w:sz="18" w:space="0" w:color="auto"/>
            </w:tcBorders>
          </w:tcPr>
          <w:p w14:paraId="6DF9C97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4.47</w:t>
            </w:r>
          </w:p>
        </w:tc>
        <w:tc>
          <w:tcPr>
            <w:tcW w:w="1551" w:type="dxa"/>
            <w:tcBorders>
              <w:bottom w:val="single" w:sz="18" w:space="0" w:color="auto"/>
            </w:tcBorders>
          </w:tcPr>
          <w:p w14:paraId="22B384A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3 [.92, .95]</w:t>
            </w:r>
          </w:p>
        </w:tc>
      </w:tr>
      <w:tr w:rsidR="00F30C51" w:rsidRPr="009D739D" w14:paraId="4CB08366" w14:textId="77777777" w:rsidTr="00F30C51">
        <w:tc>
          <w:tcPr>
            <w:tcW w:w="9360" w:type="dxa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DAFC67" w14:textId="77777777" w:rsidR="00F30C51" w:rsidRDefault="00F30C51" w:rsidP="00F30C51">
            <w:pPr>
              <w:ind w:firstLine="0"/>
              <w:jc w:val="center"/>
            </w:pPr>
          </w:p>
          <w:p w14:paraId="0ED875A3" w14:textId="2125AFEE" w:rsidR="00F30C51" w:rsidRDefault="00F30C51" w:rsidP="00F30C51">
            <w:pPr>
              <w:ind w:firstLine="0"/>
              <w:jc w:val="center"/>
            </w:pPr>
            <w:r>
              <w:t>Complete sequences (200 numbers)</w:t>
            </w:r>
          </w:p>
          <w:p w14:paraId="058EA730" w14:textId="67C1BF65" w:rsidR="00F30C51" w:rsidRPr="009D739D" w:rsidRDefault="00F30C51" w:rsidP="00F30C51">
            <w:pPr>
              <w:ind w:firstLine="0"/>
              <w:jc w:val="center"/>
            </w:pPr>
          </w:p>
        </w:tc>
      </w:tr>
      <w:tr w:rsidR="009D739D" w:rsidRPr="009D739D" w14:paraId="1492C532" w14:textId="77777777" w:rsidTr="00F30C51">
        <w:tc>
          <w:tcPr>
            <w:tcW w:w="2127" w:type="dxa"/>
            <w:tcBorders>
              <w:top w:val="single" w:sz="18" w:space="0" w:color="auto"/>
            </w:tcBorders>
          </w:tcPr>
          <w:p w14:paraId="7445A87B" w14:textId="77777777" w:rsidR="009D739D" w:rsidRPr="009D739D" w:rsidRDefault="009D739D" w:rsidP="00C37EE6">
            <w:pPr>
              <w:ind w:firstLine="0"/>
            </w:pPr>
            <w:r w:rsidRPr="009D739D">
              <w:t>Block Entropy 2</w:t>
            </w:r>
          </w:p>
        </w:tc>
        <w:tc>
          <w:tcPr>
            <w:tcW w:w="1420" w:type="dxa"/>
            <w:tcBorders>
              <w:top w:val="single" w:sz="18" w:space="0" w:color="auto"/>
            </w:tcBorders>
          </w:tcPr>
          <w:p w14:paraId="2F5D6E5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5.79</w:t>
            </w:r>
          </w:p>
        </w:tc>
        <w:tc>
          <w:tcPr>
            <w:tcW w:w="1421" w:type="dxa"/>
            <w:tcBorders>
              <w:top w:val="single" w:sz="18" w:space="0" w:color="auto"/>
            </w:tcBorders>
          </w:tcPr>
          <w:p w14:paraId="2E5F02F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7</w:t>
            </w:r>
          </w:p>
        </w:tc>
        <w:tc>
          <w:tcPr>
            <w:tcW w:w="1420" w:type="dxa"/>
            <w:tcBorders>
              <w:top w:val="single" w:sz="18" w:space="0" w:color="auto"/>
            </w:tcBorders>
          </w:tcPr>
          <w:p w14:paraId="0E01347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01</w:t>
            </w:r>
          </w:p>
        </w:tc>
        <w:tc>
          <w:tcPr>
            <w:tcW w:w="1421" w:type="dxa"/>
            <w:tcBorders>
              <w:top w:val="single" w:sz="18" w:space="0" w:color="auto"/>
            </w:tcBorders>
          </w:tcPr>
          <w:p w14:paraId="5F4598C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5</w:t>
            </w:r>
          </w:p>
        </w:tc>
        <w:tc>
          <w:tcPr>
            <w:tcW w:w="1551" w:type="dxa"/>
            <w:tcBorders>
              <w:top w:val="single" w:sz="18" w:space="0" w:color="auto"/>
            </w:tcBorders>
          </w:tcPr>
          <w:p w14:paraId="0C041B2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7 [.84, .89]</w:t>
            </w:r>
          </w:p>
        </w:tc>
      </w:tr>
      <w:tr w:rsidR="009D739D" w:rsidRPr="009D739D" w14:paraId="6B15B0FF" w14:textId="77777777" w:rsidTr="008E20B9">
        <w:tc>
          <w:tcPr>
            <w:tcW w:w="2127" w:type="dxa"/>
          </w:tcPr>
          <w:p w14:paraId="5DA3C5B6" w14:textId="77777777" w:rsidR="009D739D" w:rsidRPr="009D739D" w:rsidRDefault="009D739D" w:rsidP="00C37EE6">
            <w:pPr>
              <w:ind w:firstLine="0"/>
            </w:pPr>
            <w:r w:rsidRPr="009D739D">
              <w:t>Block Entropy 3</w:t>
            </w:r>
          </w:p>
        </w:tc>
        <w:tc>
          <w:tcPr>
            <w:tcW w:w="1420" w:type="dxa"/>
          </w:tcPr>
          <w:p w14:paraId="6EE4B9F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12</w:t>
            </w:r>
          </w:p>
        </w:tc>
        <w:tc>
          <w:tcPr>
            <w:tcW w:w="1421" w:type="dxa"/>
          </w:tcPr>
          <w:p w14:paraId="57BE692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38</w:t>
            </w:r>
          </w:p>
        </w:tc>
        <w:tc>
          <w:tcPr>
            <w:tcW w:w="1420" w:type="dxa"/>
          </w:tcPr>
          <w:p w14:paraId="3ED5014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37</w:t>
            </w:r>
          </w:p>
        </w:tc>
        <w:tc>
          <w:tcPr>
            <w:tcW w:w="1421" w:type="dxa"/>
          </w:tcPr>
          <w:p w14:paraId="0C9E707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5</w:t>
            </w:r>
          </w:p>
        </w:tc>
        <w:tc>
          <w:tcPr>
            <w:tcW w:w="1551" w:type="dxa"/>
          </w:tcPr>
          <w:p w14:paraId="354D21C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9 [.88, .91]</w:t>
            </w:r>
          </w:p>
        </w:tc>
      </w:tr>
      <w:tr w:rsidR="009D739D" w:rsidRPr="009D739D" w14:paraId="6D555B6E" w14:textId="77777777" w:rsidTr="008E20B9">
        <w:tc>
          <w:tcPr>
            <w:tcW w:w="2127" w:type="dxa"/>
          </w:tcPr>
          <w:p w14:paraId="3A342172" w14:textId="77777777" w:rsidR="009D739D" w:rsidRPr="009D739D" w:rsidRDefault="009D739D" w:rsidP="00C37EE6">
            <w:pPr>
              <w:ind w:firstLine="0"/>
            </w:pPr>
            <w:r w:rsidRPr="009D739D">
              <w:t>Block Entropy 4</w:t>
            </w:r>
          </w:p>
        </w:tc>
        <w:tc>
          <w:tcPr>
            <w:tcW w:w="1420" w:type="dxa"/>
          </w:tcPr>
          <w:p w14:paraId="7CF3E12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46</w:t>
            </w:r>
          </w:p>
        </w:tc>
        <w:tc>
          <w:tcPr>
            <w:tcW w:w="1421" w:type="dxa"/>
          </w:tcPr>
          <w:p w14:paraId="3311DE6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36</w:t>
            </w:r>
          </w:p>
        </w:tc>
        <w:tc>
          <w:tcPr>
            <w:tcW w:w="1420" w:type="dxa"/>
          </w:tcPr>
          <w:p w14:paraId="4F8ED13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59</w:t>
            </w:r>
          </w:p>
        </w:tc>
        <w:tc>
          <w:tcPr>
            <w:tcW w:w="1421" w:type="dxa"/>
          </w:tcPr>
          <w:p w14:paraId="34FE029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2</w:t>
            </w:r>
          </w:p>
        </w:tc>
        <w:tc>
          <w:tcPr>
            <w:tcW w:w="1551" w:type="dxa"/>
          </w:tcPr>
          <w:p w14:paraId="0FB6A7F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4 [.82, .87]</w:t>
            </w:r>
          </w:p>
        </w:tc>
      </w:tr>
      <w:tr w:rsidR="009D739D" w:rsidRPr="009D739D" w14:paraId="191DC7B5" w14:textId="77777777" w:rsidTr="008E20B9">
        <w:tc>
          <w:tcPr>
            <w:tcW w:w="2127" w:type="dxa"/>
          </w:tcPr>
          <w:p w14:paraId="7EA18278" w14:textId="77777777" w:rsidR="009D739D" w:rsidRPr="009D739D" w:rsidRDefault="009D739D" w:rsidP="00C37EE6">
            <w:pPr>
              <w:ind w:firstLine="0"/>
            </w:pPr>
            <w:r w:rsidRPr="009D739D">
              <w:t>Block Entropy 5</w:t>
            </w:r>
          </w:p>
        </w:tc>
        <w:tc>
          <w:tcPr>
            <w:tcW w:w="1420" w:type="dxa"/>
          </w:tcPr>
          <w:p w14:paraId="15172B0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54</w:t>
            </w:r>
          </w:p>
        </w:tc>
        <w:tc>
          <w:tcPr>
            <w:tcW w:w="1421" w:type="dxa"/>
          </w:tcPr>
          <w:p w14:paraId="34D9B77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33</w:t>
            </w:r>
          </w:p>
        </w:tc>
        <w:tc>
          <w:tcPr>
            <w:tcW w:w="1420" w:type="dxa"/>
          </w:tcPr>
          <w:p w14:paraId="1F60B5A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61</w:t>
            </w:r>
          </w:p>
        </w:tc>
        <w:tc>
          <w:tcPr>
            <w:tcW w:w="1421" w:type="dxa"/>
          </w:tcPr>
          <w:p w14:paraId="5C25F54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1</w:t>
            </w:r>
          </w:p>
        </w:tc>
        <w:tc>
          <w:tcPr>
            <w:tcW w:w="1551" w:type="dxa"/>
          </w:tcPr>
          <w:p w14:paraId="373F795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7 [.74, .80]</w:t>
            </w:r>
          </w:p>
        </w:tc>
      </w:tr>
      <w:tr w:rsidR="009D739D" w:rsidRPr="009D739D" w14:paraId="22605CAA" w14:textId="77777777" w:rsidTr="008E20B9">
        <w:tc>
          <w:tcPr>
            <w:tcW w:w="2127" w:type="dxa"/>
          </w:tcPr>
          <w:p w14:paraId="268335D5" w14:textId="77777777" w:rsidR="009D739D" w:rsidRPr="009D739D" w:rsidRDefault="009D739D" w:rsidP="00C37EE6">
            <w:pPr>
              <w:ind w:firstLine="0"/>
            </w:pPr>
            <w:r w:rsidRPr="009D739D">
              <w:t>Block Entropy 6</w:t>
            </w:r>
          </w:p>
        </w:tc>
        <w:tc>
          <w:tcPr>
            <w:tcW w:w="1420" w:type="dxa"/>
          </w:tcPr>
          <w:p w14:paraId="12B5065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55</w:t>
            </w:r>
          </w:p>
        </w:tc>
        <w:tc>
          <w:tcPr>
            <w:tcW w:w="1421" w:type="dxa"/>
          </w:tcPr>
          <w:p w14:paraId="45C223C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30</w:t>
            </w:r>
          </w:p>
        </w:tc>
        <w:tc>
          <w:tcPr>
            <w:tcW w:w="1420" w:type="dxa"/>
          </w:tcPr>
          <w:p w14:paraId="43E29AA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61</w:t>
            </w:r>
          </w:p>
        </w:tc>
        <w:tc>
          <w:tcPr>
            <w:tcW w:w="1421" w:type="dxa"/>
          </w:tcPr>
          <w:p w14:paraId="6752BB1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6BE0992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0 [.67, .73]</w:t>
            </w:r>
          </w:p>
        </w:tc>
      </w:tr>
      <w:tr w:rsidR="009D739D" w:rsidRPr="009D739D" w14:paraId="7174B537" w14:textId="77777777" w:rsidTr="008E20B9">
        <w:tc>
          <w:tcPr>
            <w:tcW w:w="2127" w:type="dxa"/>
          </w:tcPr>
          <w:p w14:paraId="65CFA405" w14:textId="77777777" w:rsidR="009D739D" w:rsidRPr="009D739D" w:rsidRDefault="009D739D" w:rsidP="00C37EE6">
            <w:pPr>
              <w:ind w:firstLine="0"/>
            </w:pPr>
            <w:r w:rsidRPr="009D739D">
              <w:t>Block Entropy 7</w:t>
            </w:r>
          </w:p>
        </w:tc>
        <w:tc>
          <w:tcPr>
            <w:tcW w:w="1420" w:type="dxa"/>
          </w:tcPr>
          <w:p w14:paraId="69D451D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56</w:t>
            </w:r>
          </w:p>
        </w:tc>
        <w:tc>
          <w:tcPr>
            <w:tcW w:w="1421" w:type="dxa"/>
          </w:tcPr>
          <w:p w14:paraId="1154B93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8</w:t>
            </w:r>
          </w:p>
        </w:tc>
        <w:tc>
          <w:tcPr>
            <w:tcW w:w="1420" w:type="dxa"/>
          </w:tcPr>
          <w:p w14:paraId="7A5336F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60</w:t>
            </w:r>
          </w:p>
        </w:tc>
        <w:tc>
          <w:tcPr>
            <w:tcW w:w="1421" w:type="dxa"/>
          </w:tcPr>
          <w:p w14:paraId="6570B1D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2F62842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9 [.56, .62]</w:t>
            </w:r>
          </w:p>
        </w:tc>
      </w:tr>
      <w:tr w:rsidR="009D739D" w:rsidRPr="009D739D" w14:paraId="4890CBDE" w14:textId="77777777" w:rsidTr="008E20B9">
        <w:tc>
          <w:tcPr>
            <w:tcW w:w="2127" w:type="dxa"/>
          </w:tcPr>
          <w:p w14:paraId="2558F226" w14:textId="77777777" w:rsidR="009D739D" w:rsidRPr="009D739D" w:rsidRDefault="009D739D" w:rsidP="00C37EE6">
            <w:pPr>
              <w:ind w:firstLine="0"/>
            </w:pPr>
            <w:r w:rsidRPr="009D739D">
              <w:t>Block Entropy 8</w:t>
            </w:r>
          </w:p>
        </w:tc>
        <w:tc>
          <w:tcPr>
            <w:tcW w:w="1420" w:type="dxa"/>
          </w:tcPr>
          <w:p w14:paraId="604E565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56</w:t>
            </w:r>
          </w:p>
        </w:tc>
        <w:tc>
          <w:tcPr>
            <w:tcW w:w="1421" w:type="dxa"/>
          </w:tcPr>
          <w:p w14:paraId="385282A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7</w:t>
            </w:r>
          </w:p>
        </w:tc>
        <w:tc>
          <w:tcPr>
            <w:tcW w:w="1420" w:type="dxa"/>
          </w:tcPr>
          <w:p w14:paraId="506BD62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59</w:t>
            </w:r>
          </w:p>
        </w:tc>
        <w:tc>
          <w:tcPr>
            <w:tcW w:w="1421" w:type="dxa"/>
          </w:tcPr>
          <w:p w14:paraId="54027B1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7E38152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5 [.52, .59]</w:t>
            </w:r>
          </w:p>
        </w:tc>
      </w:tr>
      <w:tr w:rsidR="009D739D" w:rsidRPr="009D739D" w14:paraId="296AD646" w14:textId="77777777" w:rsidTr="008E20B9">
        <w:tc>
          <w:tcPr>
            <w:tcW w:w="2127" w:type="dxa"/>
          </w:tcPr>
          <w:p w14:paraId="75E9D4CB" w14:textId="77777777" w:rsidR="009D739D" w:rsidRPr="009D739D" w:rsidRDefault="009D739D" w:rsidP="00C37EE6">
            <w:pPr>
              <w:ind w:firstLine="0"/>
            </w:pPr>
            <w:r w:rsidRPr="009D739D">
              <w:t>Block Entropy 9</w:t>
            </w:r>
          </w:p>
        </w:tc>
        <w:tc>
          <w:tcPr>
            <w:tcW w:w="1420" w:type="dxa"/>
          </w:tcPr>
          <w:p w14:paraId="2695651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55</w:t>
            </w:r>
          </w:p>
        </w:tc>
        <w:tc>
          <w:tcPr>
            <w:tcW w:w="1421" w:type="dxa"/>
          </w:tcPr>
          <w:p w14:paraId="4C53C1D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6</w:t>
            </w:r>
          </w:p>
        </w:tc>
        <w:tc>
          <w:tcPr>
            <w:tcW w:w="1420" w:type="dxa"/>
          </w:tcPr>
          <w:p w14:paraId="44409F4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58</w:t>
            </w:r>
          </w:p>
        </w:tc>
        <w:tc>
          <w:tcPr>
            <w:tcW w:w="1421" w:type="dxa"/>
          </w:tcPr>
          <w:p w14:paraId="7E2AA9B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45BE1CF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4 [.51, .57]</w:t>
            </w:r>
          </w:p>
        </w:tc>
      </w:tr>
      <w:tr w:rsidR="009D739D" w:rsidRPr="009D739D" w14:paraId="26B0F838" w14:textId="77777777" w:rsidTr="008E20B9">
        <w:tc>
          <w:tcPr>
            <w:tcW w:w="2127" w:type="dxa"/>
          </w:tcPr>
          <w:p w14:paraId="02AB1666" w14:textId="77777777" w:rsidR="009D739D" w:rsidRPr="009D739D" w:rsidRDefault="009D739D" w:rsidP="00C37EE6">
            <w:pPr>
              <w:ind w:firstLine="0"/>
            </w:pPr>
            <w:r w:rsidRPr="009D739D">
              <w:t>Block Entropy 10</w:t>
            </w:r>
          </w:p>
        </w:tc>
        <w:tc>
          <w:tcPr>
            <w:tcW w:w="1420" w:type="dxa"/>
          </w:tcPr>
          <w:p w14:paraId="7886E7C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55</w:t>
            </w:r>
          </w:p>
        </w:tc>
        <w:tc>
          <w:tcPr>
            <w:tcW w:w="1421" w:type="dxa"/>
          </w:tcPr>
          <w:p w14:paraId="6A77656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4</w:t>
            </w:r>
          </w:p>
        </w:tc>
        <w:tc>
          <w:tcPr>
            <w:tcW w:w="1420" w:type="dxa"/>
          </w:tcPr>
          <w:p w14:paraId="017A581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58</w:t>
            </w:r>
          </w:p>
        </w:tc>
        <w:tc>
          <w:tcPr>
            <w:tcW w:w="1421" w:type="dxa"/>
          </w:tcPr>
          <w:p w14:paraId="4D9165B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5DF8A3C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3 [.50, .56]</w:t>
            </w:r>
          </w:p>
        </w:tc>
      </w:tr>
      <w:tr w:rsidR="009D739D" w:rsidRPr="009D739D" w14:paraId="7C12E5FA" w14:textId="77777777" w:rsidTr="008E20B9">
        <w:tc>
          <w:tcPr>
            <w:tcW w:w="2127" w:type="dxa"/>
          </w:tcPr>
          <w:p w14:paraId="6E2F42C6" w14:textId="77777777" w:rsidR="009D739D" w:rsidRPr="009D739D" w:rsidRDefault="009D739D" w:rsidP="00C37EE6">
            <w:pPr>
              <w:ind w:firstLine="0"/>
            </w:pPr>
            <w:r w:rsidRPr="009D739D">
              <w:t>RNG</w:t>
            </w:r>
          </w:p>
        </w:tc>
        <w:tc>
          <w:tcPr>
            <w:tcW w:w="1420" w:type="dxa"/>
          </w:tcPr>
          <w:p w14:paraId="26219C3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0.76</w:t>
            </w:r>
          </w:p>
        </w:tc>
        <w:tc>
          <w:tcPr>
            <w:tcW w:w="1421" w:type="dxa"/>
          </w:tcPr>
          <w:p w14:paraId="7273C92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5.71</w:t>
            </w:r>
          </w:p>
        </w:tc>
        <w:tc>
          <w:tcPr>
            <w:tcW w:w="1420" w:type="dxa"/>
          </w:tcPr>
          <w:p w14:paraId="5EF95DD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5.87</w:t>
            </w:r>
          </w:p>
        </w:tc>
        <w:tc>
          <w:tcPr>
            <w:tcW w:w="1421" w:type="dxa"/>
          </w:tcPr>
          <w:p w14:paraId="1F93198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12</w:t>
            </w:r>
          </w:p>
        </w:tc>
        <w:tc>
          <w:tcPr>
            <w:tcW w:w="1551" w:type="dxa"/>
          </w:tcPr>
          <w:p w14:paraId="6947A1B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8 [.86, .90]</w:t>
            </w:r>
          </w:p>
        </w:tc>
      </w:tr>
      <w:tr w:rsidR="009D739D" w:rsidRPr="009D739D" w14:paraId="2C21CD70" w14:textId="77777777" w:rsidTr="008E20B9">
        <w:tc>
          <w:tcPr>
            <w:tcW w:w="2127" w:type="dxa"/>
          </w:tcPr>
          <w:p w14:paraId="7C0DB07C" w14:textId="77777777" w:rsidR="009D739D" w:rsidRPr="009D739D" w:rsidRDefault="009D739D" w:rsidP="00C37EE6">
            <w:pPr>
              <w:ind w:firstLine="0"/>
            </w:pPr>
            <w:r w:rsidRPr="009D739D">
              <w:lastRenderedPageBreak/>
              <w:t>RNG2</w:t>
            </w:r>
          </w:p>
        </w:tc>
        <w:tc>
          <w:tcPr>
            <w:tcW w:w="1420" w:type="dxa"/>
          </w:tcPr>
          <w:p w14:paraId="3438913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8.89</w:t>
            </w:r>
          </w:p>
        </w:tc>
        <w:tc>
          <w:tcPr>
            <w:tcW w:w="1421" w:type="dxa"/>
          </w:tcPr>
          <w:p w14:paraId="7928A54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.80</w:t>
            </w:r>
          </w:p>
        </w:tc>
        <w:tc>
          <w:tcPr>
            <w:tcW w:w="1420" w:type="dxa"/>
          </w:tcPr>
          <w:p w14:paraId="275A7A8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5.53</w:t>
            </w:r>
          </w:p>
        </w:tc>
        <w:tc>
          <w:tcPr>
            <w:tcW w:w="1421" w:type="dxa"/>
          </w:tcPr>
          <w:p w14:paraId="551A605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12</w:t>
            </w:r>
          </w:p>
        </w:tc>
        <w:tc>
          <w:tcPr>
            <w:tcW w:w="1551" w:type="dxa"/>
          </w:tcPr>
          <w:p w14:paraId="6FEE82E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3 [.81, .86]</w:t>
            </w:r>
          </w:p>
        </w:tc>
      </w:tr>
      <w:tr w:rsidR="009D739D" w:rsidRPr="009D739D" w14:paraId="1361BF59" w14:textId="77777777" w:rsidTr="008E20B9">
        <w:tc>
          <w:tcPr>
            <w:tcW w:w="2127" w:type="dxa"/>
          </w:tcPr>
          <w:p w14:paraId="27D30799" w14:textId="77777777" w:rsidR="009D739D" w:rsidRPr="009D739D" w:rsidRDefault="009D739D" w:rsidP="00C37EE6">
            <w:pPr>
              <w:ind w:firstLine="0"/>
            </w:pPr>
            <w:r w:rsidRPr="009D739D">
              <w:t>Coupon</w:t>
            </w:r>
          </w:p>
        </w:tc>
        <w:tc>
          <w:tcPr>
            <w:tcW w:w="1420" w:type="dxa"/>
          </w:tcPr>
          <w:p w14:paraId="65D73E1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6.00</w:t>
            </w:r>
          </w:p>
        </w:tc>
        <w:tc>
          <w:tcPr>
            <w:tcW w:w="1421" w:type="dxa"/>
          </w:tcPr>
          <w:p w14:paraId="0D76CDF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.15</w:t>
            </w:r>
          </w:p>
        </w:tc>
        <w:tc>
          <w:tcPr>
            <w:tcW w:w="1420" w:type="dxa"/>
          </w:tcPr>
          <w:p w14:paraId="21C7E74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5.46</w:t>
            </w:r>
          </w:p>
        </w:tc>
        <w:tc>
          <w:tcPr>
            <w:tcW w:w="1421" w:type="dxa"/>
          </w:tcPr>
          <w:p w14:paraId="0D0150C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.01</w:t>
            </w:r>
          </w:p>
        </w:tc>
        <w:tc>
          <w:tcPr>
            <w:tcW w:w="1551" w:type="dxa"/>
          </w:tcPr>
          <w:p w14:paraId="06840FE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2 [.90, .93]</w:t>
            </w:r>
          </w:p>
        </w:tc>
      </w:tr>
      <w:tr w:rsidR="009D739D" w:rsidRPr="009D739D" w14:paraId="41D01499" w14:textId="77777777" w:rsidTr="008E20B9">
        <w:tc>
          <w:tcPr>
            <w:tcW w:w="2127" w:type="dxa"/>
          </w:tcPr>
          <w:p w14:paraId="27F66AF0" w14:textId="77777777" w:rsidR="009D739D" w:rsidRPr="009D739D" w:rsidRDefault="009D739D" w:rsidP="00C37EE6">
            <w:pPr>
              <w:ind w:firstLine="0"/>
            </w:pPr>
            <w:r w:rsidRPr="009D739D">
              <w:t>Repetition Mean</w:t>
            </w:r>
          </w:p>
        </w:tc>
        <w:tc>
          <w:tcPr>
            <w:tcW w:w="1420" w:type="dxa"/>
          </w:tcPr>
          <w:p w14:paraId="3371361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8.86</w:t>
            </w:r>
          </w:p>
        </w:tc>
        <w:tc>
          <w:tcPr>
            <w:tcW w:w="1421" w:type="dxa"/>
          </w:tcPr>
          <w:p w14:paraId="1935772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2</w:t>
            </w:r>
          </w:p>
        </w:tc>
        <w:tc>
          <w:tcPr>
            <w:tcW w:w="1420" w:type="dxa"/>
          </w:tcPr>
          <w:p w14:paraId="33283E9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8.62</w:t>
            </w:r>
          </w:p>
        </w:tc>
        <w:tc>
          <w:tcPr>
            <w:tcW w:w="1421" w:type="dxa"/>
          </w:tcPr>
          <w:p w14:paraId="29F5647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13</w:t>
            </w:r>
          </w:p>
        </w:tc>
        <w:tc>
          <w:tcPr>
            <w:tcW w:w="1551" w:type="dxa"/>
          </w:tcPr>
          <w:p w14:paraId="461C2BF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6 [.84, .88]</w:t>
            </w:r>
          </w:p>
        </w:tc>
      </w:tr>
      <w:tr w:rsidR="009D739D" w:rsidRPr="009D739D" w14:paraId="60F0508F" w14:textId="77777777" w:rsidTr="008E20B9">
        <w:tc>
          <w:tcPr>
            <w:tcW w:w="2127" w:type="dxa"/>
          </w:tcPr>
          <w:p w14:paraId="66B3184F" w14:textId="77777777" w:rsidR="009D739D" w:rsidRPr="009D739D" w:rsidRDefault="009D739D" w:rsidP="00C37EE6">
            <w:pPr>
              <w:ind w:firstLine="0"/>
            </w:pPr>
            <w:r w:rsidRPr="009D739D">
              <w:t>Repetition Median</w:t>
            </w:r>
          </w:p>
        </w:tc>
        <w:tc>
          <w:tcPr>
            <w:tcW w:w="1420" w:type="dxa"/>
          </w:tcPr>
          <w:p w14:paraId="7FB869A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8.05</w:t>
            </w:r>
          </w:p>
        </w:tc>
        <w:tc>
          <w:tcPr>
            <w:tcW w:w="1421" w:type="dxa"/>
          </w:tcPr>
          <w:p w14:paraId="60BA65D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79</w:t>
            </w:r>
          </w:p>
        </w:tc>
        <w:tc>
          <w:tcPr>
            <w:tcW w:w="1420" w:type="dxa"/>
          </w:tcPr>
          <w:p w14:paraId="69E2B7A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11</w:t>
            </w:r>
          </w:p>
        </w:tc>
        <w:tc>
          <w:tcPr>
            <w:tcW w:w="1421" w:type="dxa"/>
          </w:tcPr>
          <w:p w14:paraId="39ACA93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53</w:t>
            </w:r>
          </w:p>
        </w:tc>
        <w:tc>
          <w:tcPr>
            <w:tcW w:w="1551" w:type="dxa"/>
          </w:tcPr>
          <w:p w14:paraId="2FE435C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4 [.92, .95]</w:t>
            </w:r>
          </w:p>
        </w:tc>
      </w:tr>
      <w:tr w:rsidR="009D739D" w:rsidRPr="009D739D" w14:paraId="710D7C26" w14:textId="77777777" w:rsidTr="008E20B9">
        <w:tc>
          <w:tcPr>
            <w:tcW w:w="2127" w:type="dxa"/>
          </w:tcPr>
          <w:p w14:paraId="7E4F7768" w14:textId="77777777" w:rsidR="009D739D" w:rsidRPr="009D739D" w:rsidRDefault="009D739D" w:rsidP="00C37EE6">
            <w:pPr>
              <w:ind w:firstLine="0"/>
            </w:pPr>
            <w:r w:rsidRPr="009D739D">
              <w:t>Repetition Mode</w:t>
            </w:r>
          </w:p>
        </w:tc>
        <w:tc>
          <w:tcPr>
            <w:tcW w:w="1420" w:type="dxa"/>
          </w:tcPr>
          <w:p w14:paraId="49A4BB7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6.50</w:t>
            </w:r>
          </w:p>
        </w:tc>
        <w:tc>
          <w:tcPr>
            <w:tcW w:w="1421" w:type="dxa"/>
          </w:tcPr>
          <w:p w14:paraId="4FB92A5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.52</w:t>
            </w:r>
          </w:p>
        </w:tc>
        <w:tc>
          <w:tcPr>
            <w:tcW w:w="1420" w:type="dxa"/>
          </w:tcPr>
          <w:p w14:paraId="0D99F81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1.73</w:t>
            </w:r>
          </w:p>
        </w:tc>
        <w:tc>
          <w:tcPr>
            <w:tcW w:w="1421" w:type="dxa"/>
          </w:tcPr>
          <w:p w14:paraId="66D0465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01</w:t>
            </w:r>
          </w:p>
        </w:tc>
        <w:tc>
          <w:tcPr>
            <w:tcW w:w="1551" w:type="dxa"/>
          </w:tcPr>
          <w:p w14:paraId="5F26DD8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0 [.88, .92]</w:t>
            </w:r>
          </w:p>
        </w:tc>
      </w:tr>
      <w:tr w:rsidR="009D739D" w:rsidRPr="009D739D" w14:paraId="6F2969D6" w14:textId="77777777" w:rsidTr="008E20B9">
        <w:tc>
          <w:tcPr>
            <w:tcW w:w="2127" w:type="dxa"/>
          </w:tcPr>
          <w:p w14:paraId="2D60C487" w14:textId="77777777" w:rsidR="009D739D" w:rsidRPr="009D739D" w:rsidRDefault="009D739D" w:rsidP="00C37EE6">
            <w:pPr>
              <w:ind w:firstLine="0"/>
            </w:pPr>
            <w:r w:rsidRPr="009D739D">
              <w:t>Null Score</w:t>
            </w:r>
          </w:p>
        </w:tc>
        <w:tc>
          <w:tcPr>
            <w:tcW w:w="1420" w:type="dxa"/>
          </w:tcPr>
          <w:p w14:paraId="7460394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7.90</w:t>
            </w:r>
          </w:p>
        </w:tc>
        <w:tc>
          <w:tcPr>
            <w:tcW w:w="1421" w:type="dxa"/>
          </w:tcPr>
          <w:p w14:paraId="2A82F2A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8.93</w:t>
            </w:r>
          </w:p>
        </w:tc>
        <w:tc>
          <w:tcPr>
            <w:tcW w:w="1420" w:type="dxa"/>
          </w:tcPr>
          <w:p w14:paraId="7CA4973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8.64</w:t>
            </w:r>
          </w:p>
        </w:tc>
        <w:tc>
          <w:tcPr>
            <w:tcW w:w="1421" w:type="dxa"/>
          </w:tcPr>
          <w:p w14:paraId="5149CD9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87</w:t>
            </w:r>
          </w:p>
        </w:tc>
        <w:tc>
          <w:tcPr>
            <w:tcW w:w="1551" w:type="dxa"/>
          </w:tcPr>
          <w:p w14:paraId="1760946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3 [.80, .85]</w:t>
            </w:r>
          </w:p>
        </w:tc>
      </w:tr>
      <w:tr w:rsidR="009D739D" w:rsidRPr="009D739D" w14:paraId="7154AB6F" w14:textId="77777777" w:rsidTr="008E20B9">
        <w:tc>
          <w:tcPr>
            <w:tcW w:w="2127" w:type="dxa"/>
          </w:tcPr>
          <w:p w14:paraId="22CE28B6" w14:textId="0F1A7BE7" w:rsidR="009D739D" w:rsidRPr="009D739D" w:rsidRDefault="009D739D" w:rsidP="00C37EE6">
            <w:pPr>
              <w:ind w:firstLine="0"/>
            </w:pPr>
            <w:r w:rsidRPr="009D739D">
              <w:t xml:space="preserve">Adjacency </w:t>
            </w:r>
            <w:r w:rsidR="000532AD">
              <w:t>Asc</w:t>
            </w:r>
          </w:p>
        </w:tc>
        <w:tc>
          <w:tcPr>
            <w:tcW w:w="1420" w:type="dxa"/>
          </w:tcPr>
          <w:p w14:paraId="59FC8C3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0.73</w:t>
            </w:r>
          </w:p>
        </w:tc>
        <w:tc>
          <w:tcPr>
            <w:tcW w:w="1421" w:type="dxa"/>
          </w:tcPr>
          <w:p w14:paraId="489CA38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6.32</w:t>
            </w:r>
          </w:p>
        </w:tc>
        <w:tc>
          <w:tcPr>
            <w:tcW w:w="1420" w:type="dxa"/>
          </w:tcPr>
          <w:p w14:paraId="3C3A41B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9.70</w:t>
            </w:r>
          </w:p>
        </w:tc>
        <w:tc>
          <w:tcPr>
            <w:tcW w:w="1421" w:type="dxa"/>
          </w:tcPr>
          <w:p w14:paraId="21F7005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09</w:t>
            </w:r>
          </w:p>
        </w:tc>
        <w:tc>
          <w:tcPr>
            <w:tcW w:w="1551" w:type="dxa"/>
          </w:tcPr>
          <w:p w14:paraId="1BD5BA3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2 [.49, .55]</w:t>
            </w:r>
          </w:p>
        </w:tc>
      </w:tr>
      <w:tr w:rsidR="009D739D" w:rsidRPr="009D739D" w14:paraId="7E814ABF" w14:textId="77777777" w:rsidTr="008E20B9">
        <w:tc>
          <w:tcPr>
            <w:tcW w:w="2127" w:type="dxa"/>
          </w:tcPr>
          <w:p w14:paraId="5841C605" w14:textId="1F529815" w:rsidR="009D739D" w:rsidRPr="009D739D" w:rsidRDefault="009D739D" w:rsidP="00C37EE6">
            <w:pPr>
              <w:ind w:firstLine="0"/>
            </w:pPr>
            <w:r w:rsidRPr="009D739D">
              <w:t>Adjacency</w:t>
            </w:r>
            <w:r w:rsidR="000532AD">
              <w:t xml:space="preserve"> Desc</w:t>
            </w:r>
            <w:r w:rsidRPr="009D739D">
              <w:t xml:space="preserve"> </w:t>
            </w:r>
          </w:p>
        </w:tc>
        <w:tc>
          <w:tcPr>
            <w:tcW w:w="1420" w:type="dxa"/>
          </w:tcPr>
          <w:p w14:paraId="6E56A20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1.38</w:t>
            </w:r>
          </w:p>
        </w:tc>
        <w:tc>
          <w:tcPr>
            <w:tcW w:w="1421" w:type="dxa"/>
          </w:tcPr>
          <w:p w14:paraId="0C92DC2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.06</w:t>
            </w:r>
          </w:p>
        </w:tc>
        <w:tc>
          <w:tcPr>
            <w:tcW w:w="1420" w:type="dxa"/>
          </w:tcPr>
          <w:p w14:paraId="7915B17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9.96</w:t>
            </w:r>
          </w:p>
        </w:tc>
        <w:tc>
          <w:tcPr>
            <w:tcW w:w="1421" w:type="dxa"/>
          </w:tcPr>
          <w:p w14:paraId="504528F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09</w:t>
            </w:r>
          </w:p>
        </w:tc>
        <w:tc>
          <w:tcPr>
            <w:tcW w:w="1551" w:type="dxa"/>
          </w:tcPr>
          <w:p w14:paraId="08429CA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9 [.56, .62]</w:t>
            </w:r>
          </w:p>
        </w:tc>
      </w:tr>
      <w:tr w:rsidR="009D739D" w:rsidRPr="009D739D" w14:paraId="35B620D0" w14:textId="77777777" w:rsidTr="008E20B9">
        <w:tc>
          <w:tcPr>
            <w:tcW w:w="2127" w:type="dxa"/>
          </w:tcPr>
          <w:p w14:paraId="411D808A" w14:textId="6AB0AD92" w:rsidR="009D739D" w:rsidRPr="009D739D" w:rsidRDefault="009D739D" w:rsidP="00C37EE6">
            <w:pPr>
              <w:ind w:firstLine="0"/>
            </w:pPr>
            <w:r w:rsidRPr="009D739D">
              <w:t>Adjacency</w:t>
            </w:r>
            <w:r w:rsidR="00A55741">
              <w:t xml:space="preserve"> Combi</w:t>
            </w:r>
            <w:r w:rsidRPr="009D739D">
              <w:t xml:space="preserve"> </w:t>
            </w:r>
          </w:p>
        </w:tc>
        <w:tc>
          <w:tcPr>
            <w:tcW w:w="1420" w:type="dxa"/>
          </w:tcPr>
          <w:p w14:paraId="23D9116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2.11</w:t>
            </w:r>
          </w:p>
        </w:tc>
        <w:tc>
          <w:tcPr>
            <w:tcW w:w="1421" w:type="dxa"/>
          </w:tcPr>
          <w:p w14:paraId="597DDCD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8.41</w:t>
            </w:r>
          </w:p>
        </w:tc>
        <w:tc>
          <w:tcPr>
            <w:tcW w:w="1420" w:type="dxa"/>
          </w:tcPr>
          <w:p w14:paraId="4C8DC29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9.67</w:t>
            </w:r>
          </w:p>
        </w:tc>
        <w:tc>
          <w:tcPr>
            <w:tcW w:w="1421" w:type="dxa"/>
          </w:tcPr>
          <w:p w14:paraId="756F650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.85</w:t>
            </w:r>
          </w:p>
        </w:tc>
        <w:tc>
          <w:tcPr>
            <w:tcW w:w="1551" w:type="dxa"/>
          </w:tcPr>
          <w:p w14:paraId="4D83007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8 [.55, .61]</w:t>
            </w:r>
          </w:p>
        </w:tc>
      </w:tr>
      <w:tr w:rsidR="009D739D" w:rsidRPr="009D739D" w14:paraId="057B7446" w14:textId="77777777" w:rsidTr="008E20B9">
        <w:tc>
          <w:tcPr>
            <w:tcW w:w="2127" w:type="dxa"/>
          </w:tcPr>
          <w:p w14:paraId="271592E5" w14:textId="77777777" w:rsidR="009D739D" w:rsidRPr="009D739D" w:rsidRDefault="009D739D" w:rsidP="00C37EE6">
            <w:pPr>
              <w:ind w:firstLine="0"/>
            </w:pPr>
            <w:r w:rsidRPr="009D739D">
              <w:t>Turning Points</w:t>
            </w:r>
          </w:p>
        </w:tc>
        <w:tc>
          <w:tcPr>
            <w:tcW w:w="1420" w:type="dxa"/>
          </w:tcPr>
          <w:p w14:paraId="01B1320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91.85</w:t>
            </w:r>
          </w:p>
        </w:tc>
        <w:tc>
          <w:tcPr>
            <w:tcW w:w="1421" w:type="dxa"/>
          </w:tcPr>
          <w:p w14:paraId="05D94AC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4.10</w:t>
            </w:r>
          </w:p>
        </w:tc>
        <w:tc>
          <w:tcPr>
            <w:tcW w:w="1420" w:type="dxa"/>
          </w:tcPr>
          <w:p w14:paraId="7C158C8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94.62</w:t>
            </w:r>
          </w:p>
        </w:tc>
        <w:tc>
          <w:tcPr>
            <w:tcW w:w="1421" w:type="dxa"/>
          </w:tcPr>
          <w:p w14:paraId="61BD13A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.48</w:t>
            </w:r>
          </w:p>
        </w:tc>
        <w:tc>
          <w:tcPr>
            <w:tcW w:w="1551" w:type="dxa"/>
          </w:tcPr>
          <w:p w14:paraId="2DA747D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4 [.51, .57]</w:t>
            </w:r>
          </w:p>
        </w:tc>
      </w:tr>
      <w:tr w:rsidR="009D739D" w:rsidRPr="009D739D" w14:paraId="24BD55AF" w14:textId="77777777" w:rsidTr="008E20B9">
        <w:tc>
          <w:tcPr>
            <w:tcW w:w="2127" w:type="dxa"/>
          </w:tcPr>
          <w:p w14:paraId="6C285640" w14:textId="77777777" w:rsidR="009D739D" w:rsidRPr="009D739D" w:rsidRDefault="009D739D" w:rsidP="00C37EE6">
            <w:pPr>
              <w:ind w:firstLine="0"/>
            </w:pPr>
            <w:r w:rsidRPr="009D739D">
              <w:t>Runs</w:t>
            </w:r>
          </w:p>
        </w:tc>
        <w:tc>
          <w:tcPr>
            <w:tcW w:w="1420" w:type="dxa"/>
          </w:tcPr>
          <w:p w14:paraId="6281D7A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1.05</w:t>
            </w:r>
          </w:p>
        </w:tc>
        <w:tc>
          <w:tcPr>
            <w:tcW w:w="1421" w:type="dxa"/>
          </w:tcPr>
          <w:p w14:paraId="2A39F11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.22</w:t>
            </w:r>
          </w:p>
        </w:tc>
        <w:tc>
          <w:tcPr>
            <w:tcW w:w="1420" w:type="dxa"/>
          </w:tcPr>
          <w:p w14:paraId="0BE1C7C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0.73</w:t>
            </w:r>
          </w:p>
        </w:tc>
        <w:tc>
          <w:tcPr>
            <w:tcW w:w="1421" w:type="dxa"/>
          </w:tcPr>
          <w:p w14:paraId="6FBA1CB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15</w:t>
            </w:r>
          </w:p>
        </w:tc>
        <w:tc>
          <w:tcPr>
            <w:tcW w:w="1551" w:type="dxa"/>
          </w:tcPr>
          <w:p w14:paraId="51EDA41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52 [.49, .55]</w:t>
            </w:r>
          </w:p>
        </w:tc>
      </w:tr>
      <w:tr w:rsidR="009D739D" w:rsidRPr="009D739D" w14:paraId="6FE790D2" w14:textId="77777777" w:rsidTr="008E20B9">
        <w:tc>
          <w:tcPr>
            <w:tcW w:w="2127" w:type="dxa"/>
          </w:tcPr>
          <w:p w14:paraId="0E8CE50E" w14:textId="77777777" w:rsidR="009D739D" w:rsidRPr="009D739D" w:rsidRDefault="009D739D" w:rsidP="00C37EE6">
            <w:pPr>
              <w:ind w:firstLine="0"/>
            </w:pPr>
            <w:r w:rsidRPr="009D739D">
              <w:t>Redundancy</w:t>
            </w:r>
          </w:p>
        </w:tc>
        <w:tc>
          <w:tcPr>
            <w:tcW w:w="1420" w:type="dxa"/>
          </w:tcPr>
          <w:p w14:paraId="4E3C12B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0.95</w:t>
            </w:r>
          </w:p>
        </w:tc>
        <w:tc>
          <w:tcPr>
            <w:tcW w:w="1421" w:type="dxa"/>
          </w:tcPr>
          <w:p w14:paraId="71A5EA8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13</w:t>
            </w:r>
          </w:p>
        </w:tc>
        <w:tc>
          <w:tcPr>
            <w:tcW w:w="1420" w:type="dxa"/>
          </w:tcPr>
          <w:p w14:paraId="0522981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0.93</w:t>
            </w:r>
          </w:p>
        </w:tc>
        <w:tc>
          <w:tcPr>
            <w:tcW w:w="1421" w:type="dxa"/>
          </w:tcPr>
          <w:p w14:paraId="1B3208A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46</w:t>
            </w:r>
          </w:p>
        </w:tc>
        <w:tc>
          <w:tcPr>
            <w:tcW w:w="1551" w:type="dxa"/>
          </w:tcPr>
          <w:p w14:paraId="69835F3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44 [.41, .47]</w:t>
            </w:r>
          </w:p>
        </w:tc>
      </w:tr>
      <w:tr w:rsidR="009D739D" w:rsidRPr="009D739D" w14:paraId="65B22381" w14:textId="77777777" w:rsidTr="008E20B9">
        <w:tc>
          <w:tcPr>
            <w:tcW w:w="2127" w:type="dxa"/>
          </w:tcPr>
          <w:p w14:paraId="21ABC712" w14:textId="77777777" w:rsidR="009D739D" w:rsidRPr="009D739D" w:rsidRDefault="009D739D" w:rsidP="00C37EE6">
            <w:pPr>
              <w:ind w:firstLine="0"/>
            </w:pPr>
            <w:r w:rsidRPr="009D739D">
              <w:t>Phi 2</w:t>
            </w:r>
          </w:p>
        </w:tc>
        <w:tc>
          <w:tcPr>
            <w:tcW w:w="1420" w:type="dxa"/>
          </w:tcPr>
          <w:p w14:paraId="5600BDE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2.73</w:t>
            </w:r>
          </w:p>
        </w:tc>
        <w:tc>
          <w:tcPr>
            <w:tcW w:w="1421" w:type="dxa"/>
          </w:tcPr>
          <w:p w14:paraId="758221E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.73</w:t>
            </w:r>
          </w:p>
        </w:tc>
        <w:tc>
          <w:tcPr>
            <w:tcW w:w="1420" w:type="dxa"/>
          </w:tcPr>
          <w:p w14:paraId="1C5AA23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17</w:t>
            </w:r>
          </w:p>
        </w:tc>
        <w:tc>
          <w:tcPr>
            <w:tcW w:w="1421" w:type="dxa"/>
          </w:tcPr>
          <w:p w14:paraId="5C0DB3A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89</w:t>
            </w:r>
          </w:p>
        </w:tc>
        <w:tc>
          <w:tcPr>
            <w:tcW w:w="1551" w:type="dxa"/>
          </w:tcPr>
          <w:p w14:paraId="14B1024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8 [.86, .90]</w:t>
            </w:r>
          </w:p>
        </w:tc>
      </w:tr>
      <w:tr w:rsidR="009D739D" w:rsidRPr="009D739D" w14:paraId="3007FCFF" w14:textId="77777777" w:rsidTr="008E20B9">
        <w:tc>
          <w:tcPr>
            <w:tcW w:w="2127" w:type="dxa"/>
          </w:tcPr>
          <w:p w14:paraId="7E08FC67" w14:textId="77777777" w:rsidR="009D739D" w:rsidRPr="009D739D" w:rsidRDefault="009D739D" w:rsidP="00C37EE6">
            <w:pPr>
              <w:ind w:firstLine="0"/>
            </w:pPr>
            <w:r w:rsidRPr="009D739D">
              <w:t>Phi 3</w:t>
            </w:r>
          </w:p>
        </w:tc>
        <w:tc>
          <w:tcPr>
            <w:tcW w:w="1420" w:type="dxa"/>
          </w:tcPr>
          <w:p w14:paraId="39C7F4E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3.56</w:t>
            </w:r>
          </w:p>
        </w:tc>
        <w:tc>
          <w:tcPr>
            <w:tcW w:w="1421" w:type="dxa"/>
          </w:tcPr>
          <w:p w14:paraId="470A202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59</w:t>
            </w:r>
          </w:p>
        </w:tc>
        <w:tc>
          <w:tcPr>
            <w:tcW w:w="1420" w:type="dxa"/>
          </w:tcPr>
          <w:p w14:paraId="6A80256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32</w:t>
            </w:r>
          </w:p>
        </w:tc>
        <w:tc>
          <w:tcPr>
            <w:tcW w:w="1421" w:type="dxa"/>
          </w:tcPr>
          <w:p w14:paraId="5128955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86</w:t>
            </w:r>
          </w:p>
        </w:tc>
        <w:tc>
          <w:tcPr>
            <w:tcW w:w="1551" w:type="dxa"/>
          </w:tcPr>
          <w:p w14:paraId="1CF64D8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2 [.90, .94]</w:t>
            </w:r>
          </w:p>
        </w:tc>
      </w:tr>
      <w:tr w:rsidR="009D739D" w:rsidRPr="009D739D" w14:paraId="4A3B5EE5" w14:textId="77777777" w:rsidTr="008E20B9">
        <w:tc>
          <w:tcPr>
            <w:tcW w:w="2127" w:type="dxa"/>
          </w:tcPr>
          <w:p w14:paraId="3D817FC7" w14:textId="77777777" w:rsidR="009D739D" w:rsidRPr="009D739D" w:rsidRDefault="009D739D" w:rsidP="00C37EE6">
            <w:pPr>
              <w:ind w:firstLine="0"/>
            </w:pPr>
            <w:r w:rsidRPr="009D739D">
              <w:t>Phi 4</w:t>
            </w:r>
          </w:p>
        </w:tc>
        <w:tc>
          <w:tcPr>
            <w:tcW w:w="1420" w:type="dxa"/>
          </w:tcPr>
          <w:p w14:paraId="2C0FD78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3.86</w:t>
            </w:r>
          </w:p>
        </w:tc>
        <w:tc>
          <w:tcPr>
            <w:tcW w:w="1421" w:type="dxa"/>
          </w:tcPr>
          <w:p w14:paraId="76CC0E8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11</w:t>
            </w:r>
          </w:p>
        </w:tc>
        <w:tc>
          <w:tcPr>
            <w:tcW w:w="1420" w:type="dxa"/>
          </w:tcPr>
          <w:p w14:paraId="0D569C5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24</w:t>
            </w:r>
          </w:p>
        </w:tc>
        <w:tc>
          <w:tcPr>
            <w:tcW w:w="1421" w:type="dxa"/>
          </w:tcPr>
          <w:p w14:paraId="4EB7EE0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89</w:t>
            </w:r>
          </w:p>
        </w:tc>
        <w:tc>
          <w:tcPr>
            <w:tcW w:w="1551" w:type="dxa"/>
          </w:tcPr>
          <w:p w14:paraId="013430A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6 [.94, .97]</w:t>
            </w:r>
          </w:p>
        </w:tc>
      </w:tr>
      <w:tr w:rsidR="009D739D" w:rsidRPr="009D739D" w14:paraId="628873DC" w14:textId="77777777" w:rsidTr="008E20B9">
        <w:tc>
          <w:tcPr>
            <w:tcW w:w="2127" w:type="dxa"/>
          </w:tcPr>
          <w:p w14:paraId="62B44411" w14:textId="77777777" w:rsidR="009D739D" w:rsidRPr="009D739D" w:rsidRDefault="009D739D" w:rsidP="00C37EE6">
            <w:pPr>
              <w:ind w:firstLine="0"/>
            </w:pPr>
            <w:r w:rsidRPr="009D739D">
              <w:t>Phi 5</w:t>
            </w:r>
          </w:p>
        </w:tc>
        <w:tc>
          <w:tcPr>
            <w:tcW w:w="1420" w:type="dxa"/>
          </w:tcPr>
          <w:p w14:paraId="38A4336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3.54</w:t>
            </w:r>
          </w:p>
        </w:tc>
        <w:tc>
          <w:tcPr>
            <w:tcW w:w="1421" w:type="dxa"/>
          </w:tcPr>
          <w:p w14:paraId="0E55514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26</w:t>
            </w:r>
          </w:p>
        </w:tc>
        <w:tc>
          <w:tcPr>
            <w:tcW w:w="1420" w:type="dxa"/>
          </w:tcPr>
          <w:p w14:paraId="7A1C26F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34</w:t>
            </w:r>
          </w:p>
        </w:tc>
        <w:tc>
          <w:tcPr>
            <w:tcW w:w="1421" w:type="dxa"/>
          </w:tcPr>
          <w:p w14:paraId="250F126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87</w:t>
            </w:r>
          </w:p>
        </w:tc>
        <w:tc>
          <w:tcPr>
            <w:tcW w:w="1551" w:type="dxa"/>
          </w:tcPr>
          <w:p w14:paraId="4E425A2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4 [.92, .95]</w:t>
            </w:r>
          </w:p>
        </w:tc>
      </w:tr>
      <w:tr w:rsidR="009D739D" w:rsidRPr="009D739D" w14:paraId="6CD21505" w14:textId="77777777" w:rsidTr="008E20B9">
        <w:tc>
          <w:tcPr>
            <w:tcW w:w="2127" w:type="dxa"/>
          </w:tcPr>
          <w:p w14:paraId="27D1B0E4" w14:textId="77777777" w:rsidR="009D739D" w:rsidRPr="009D739D" w:rsidRDefault="009D739D" w:rsidP="00C37EE6">
            <w:pPr>
              <w:ind w:firstLine="0"/>
            </w:pPr>
            <w:r w:rsidRPr="009D739D">
              <w:t>Phi 6</w:t>
            </w:r>
          </w:p>
        </w:tc>
        <w:tc>
          <w:tcPr>
            <w:tcW w:w="1420" w:type="dxa"/>
          </w:tcPr>
          <w:p w14:paraId="327BD8D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3.06</w:t>
            </w:r>
          </w:p>
        </w:tc>
        <w:tc>
          <w:tcPr>
            <w:tcW w:w="1421" w:type="dxa"/>
          </w:tcPr>
          <w:p w14:paraId="543BA5C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33</w:t>
            </w:r>
          </w:p>
        </w:tc>
        <w:tc>
          <w:tcPr>
            <w:tcW w:w="1420" w:type="dxa"/>
          </w:tcPr>
          <w:p w14:paraId="0F5370B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16</w:t>
            </w:r>
          </w:p>
        </w:tc>
        <w:tc>
          <w:tcPr>
            <w:tcW w:w="1421" w:type="dxa"/>
          </w:tcPr>
          <w:p w14:paraId="0F175FB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84</w:t>
            </w:r>
          </w:p>
        </w:tc>
        <w:tc>
          <w:tcPr>
            <w:tcW w:w="1551" w:type="dxa"/>
          </w:tcPr>
          <w:p w14:paraId="0EBFBD6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1 [.90, .93]</w:t>
            </w:r>
          </w:p>
        </w:tc>
      </w:tr>
      <w:tr w:rsidR="009D739D" w:rsidRPr="009D739D" w14:paraId="61215D07" w14:textId="77777777" w:rsidTr="008E20B9">
        <w:tc>
          <w:tcPr>
            <w:tcW w:w="2127" w:type="dxa"/>
          </w:tcPr>
          <w:p w14:paraId="527D63A4" w14:textId="77777777" w:rsidR="009D739D" w:rsidRPr="009D739D" w:rsidRDefault="009D739D" w:rsidP="00C37EE6">
            <w:pPr>
              <w:ind w:firstLine="0"/>
            </w:pPr>
            <w:r w:rsidRPr="009D739D">
              <w:t>Phi 7</w:t>
            </w:r>
          </w:p>
        </w:tc>
        <w:tc>
          <w:tcPr>
            <w:tcW w:w="1420" w:type="dxa"/>
          </w:tcPr>
          <w:p w14:paraId="2F646A1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2.38</w:t>
            </w:r>
          </w:p>
        </w:tc>
        <w:tc>
          <w:tcPr>
            <w:tcW w:w="1421" w:type="dxa"/>
          </w:tcPr>
          <w:p w14:paraId="3A47A4B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34</w:t>
            </w:r>
          </w:p>
        </w:tc>
        <w:tc>
          <w:tcPr>
            <w:tcW w:w="1420" w:type="dxa"/>
          </w:tcPr>
          <w:p w14:paraId="6986D39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41</w:t>
            </w:r>
          </w:p>
        </w:tc>
        <w:tc>
          <w:tcPr>
            <w:tcW w:w="1421" w:type="dxa"/>
          </w:tcPr>
          <w:p w14:paraId="746F991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82</w:t>
            </w:r>
          </w:p>
        </w:tc>
        <w:tc>
          <w:tcPr>
            <w:tcW w:w="1551" w:type="dxa"/>
          </w:tcPr>
          <w:p w14:paraId="7851471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3 [.81, .86]</w:t>
            </w:r>
          </w:p>
        </w:tc>
      </w:tr>
      <w:tr w:rsidR="009D739D" w:rsidRPr="009D739D" w14:paraId="62F5CEFE" w14:textId="77777777" w:rsidTr="008E20B9">
        <w:tc>
          <w:tcPr>
            <w:tcW w:w="2127" w:type="dxa"/>
          </w:tcPr>
          <w:p w14:paraId="57FAB261" w14:textId="77777777" w:rsidR="009D739D" w:rsidRPr="009D739D" w:rsidRDefault="009D739D" w:rsidP="00C37EE6">
            <w:pPr>
              <w:ind w:firstLine="0"/>
            </w:pPr>
            <w:r w:rsidRPr="009D739D">
              <w:t>Phi 8</w:t>
            </w:r>
          </w:p>
        </w:tc>
        <w:tc>
          <w:tcPr>
            <w:tcW w:w="1420" w:type="dxa"/>
          </w:tcPr>
          <w:p w14:paraId="479A0F1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1.87</w:t>
            </w:r>
          </w:p>
        </w:tc>
        <w:tc>
          <w:tcPr>
            <w:tcW w:w="1421" w:type="dxa"/>
          </w:tcPr>
          <w:p w14:paraId="7C42267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43</w:t>
            </w:r>
          </w:p>
        </w:tc>
        <w:tc>
          <w:tcPr>
            <w:tcW w:w="1420" w:type="dxa"/>
          </w:tcPr>
          <w:p w14:paraId="10C9C0A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14</w:t>
            </w:r>
          </w:p>
        </w:tc>
        <w:tc>
          <w:tcPr>
            <w:tcW w:w="1421" w:type="dxa"/>
          </w:tcPr>
          <w:p w14:paraId="26EF927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82</w:t>
            </w:r>
          </w:p>
        </w:tc>
        <w:tc>
          <w:tcPr>
            <w:tcW w:w="1551" w:type="dxa"/>
          </w:tcPr>
          <w:p w14:paraId="4FD2BEF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9 [.77, .82]</w:t>
            </w:r>
          </w:p>
        </w:tc>
      </w:tr>
      <w:tr w:rsidR="009D739D" w:rsidRPr="009D739D" w14:paraId="6C844D11" w14:textId="77777777" w:rsidTr="008E20B9">
        <w:tc>
          <w:tcPr>
            <w:tcW w:w="2127" w:type="dxa"/>
          </w:tcPr>
          <w:p w14:paraId="0B12D35F" w14:textId="77777777" w:rsidR="009D739D" w:rsidRPr="009D739D" w:rsidRDefault="009D739D" w:rsidP="00C37EE6">
            <w:pPr>
              <w:ind w:firstLine="0"/>
            </w:pPr>
            <w:r w:rsidRPr="009D739D">
              <w:t>Phi 9</w:t>
            </w:r>
          </w:p>
        </w:tc>
        <w:tc>
          <w:tcPr>
            <w:tcW w:w="1420" w:type="dxa"/>
          </w:tcPr>
          <w:p w14:paraId="6C43A8F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1.31</w:t>
            </w:r>
          </w:p>
        </w:tc>
        <w:tc>
          <w:tcPr>
            <w:tcW w:w="1421" w:type="dxa"/>
          </w:tcPr>
          <w:p w14:paraId="7AB61A8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45</w:t>
            </w:r>
          </w:p>
        </w:tc>
        <w:tc>
          <w:tcPr>
            <w:tcW w:w="1420" w:type="dxa"/>
          </w:tcPr>
          <w:p w14:paraId="3725286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33</w:t>
            </w:r>
          </w:p>
        </w:tc>
        <w:tc>
          <w:tcPr>
            <w:tcW w:w="1421" w:type="dxa"/>
          </w:tcPr>
          <w:p w14:paraId="278CC70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81</w:t>
            </w:r>
          </w:p>
        </w:tc>
        <w:tc>
          <w:tcPr>
            <w:tcW w:w="1551" w:type="dxa"/>
          </w:tcPr>
          <w:p w14:paraId="5EBBFA7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0 [.67, .73]</w:t>
            </w:r>
          </w:p>
        </w:tc>
      </w:tr>
      <w:tr w:rsidR="009D739D" w:rsidRPr="009D739D" w14:paraId="13248940" w14:textId="77777777" w:rsidTr="008E20B9">
        <w:tc>
          <w:tcPr>
            <w:tcW w:w="2127" w:type="dxa"/>
          </w:tcPr>
          <w:p w14:paraId="2A8D7AF7" w14:textId="77777777" w:rsidR="009D739D" w:rsidRPr="009D739D" w:rsidRDefault="009D739D" w:rsidP="00C37EE6">
            <w:pPr>
              <w:ind w:firstLine="0"/>
            </w:pPr>
            <w:r w:rsidRPr="009D739D">
              <w:t>Phi 10</w:t>
            </w:r>
          </w:p>
        </w:tc>
        <w:tc>
          <w:tcPr>
            <w:tcW w:w="1420" w:type="dxa"/>
          </w:tcPr>
          <w:p w14:paraId="10B31DE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77</w:t>
            </w:r>
          </w:p>
        </w:tc>
        <w:tc>
          <w:tcPr>
            <w:tcW w:w="1421" w:type="dxa"/>
          </w:tcPr>
          <w:p w14:paraId="428E643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.11</w:t>
            </w:r>
          </w:p>
        </w:tc>
        <w:tc>
          <w:tcPr>
            <w:tcW w:w="1420" w:type="dxa"/>
          </w:tcPr>
          <w:p w14:paraId="6BA8124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-0.22</w:t>
            </w:r>
          </w:p>
        </w:tc>
        <w:tc>
          <w:tcPr>
            <w:tcW w:w="1421" w:type="dxa"/>
          </w:tcPr>
          <w:p w14:paraId="29D3499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78</w:t>
            </w:r>
          </w:p>
        </w:tc>
        <w:tc>
          <w:tcPr>
            <w:tcW w:w="1551" w:type="dxa"/>
          </w:tcPr>
          <w:p w14:paraId="29BB57D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3 [.59, .66]</w:t>
            </w:r>
          </w:p>
        </w:tc>
      </w:tr>
      <w:tr w:rsidR="009D739D" w:rsidRPr="009D739D" w14:paraId="5551B5D1" w14:textId="77777777" w:rsidTr="008E20B9">
        <w:tc>
          <w:tcPr>
            <w:tcW w:w="2127" w:type="dxa"/>
          </w:tcPr>
          <w:p w14:paraId="7BB2290C" w14:textId="77777777" w:rsidR="009D739D" w:rsidRPr="009D739D" w:rsidRDefault="009D739D" w:rsidP="00C37EE6">
            <w:pPr>
              <w:ind w:firstLine="0"/>
            </w:pPr>
            <w:r w:rsidRPr="009D739D">
              <w:t>LZ76</w:t>
            </w:r>
          </w:p>
        </w:tc>
        <w:tc>
          <w:tcPr>
            <w:tcW w:w="1420" w:type="dxa"/>
          </w:tcPr>
          <w:p w14:paraId="7CDDB88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72.83</w:t>
            </w:r>
          </w:p>
        </w:tc>
        <w:tc>
          <w:tcPr>
            <w:tcW w:w="1421" w:type="dxa"/>
          </w:tcPr>
          <w:p w14:paraId="60FD06F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6.64</w:t>
            </w:r>
          </w:p>
        </w:tc>
        <w:tc>
          <w:tcPr>
            <w:tcW w:w="1420" w:type="dxa"/>
          </w:tcPr>
          <w:p w14:paraId="6600BED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76.75</w:t>
            </w:r>
          </w:p>
        </w:tc>
        <w:tc>
          <w:tcPr>
            <w:tcW w:w="1421" w:type="dxa"/>
          </w:tcPr>
          <w:p w14:paraId="45A6362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75</w:t>
            </w:r>
          </w:p>
        </w:tc>
        <w:tc>
          <w:tcPr>
            <w:tcW w:w="1551" w:type="dxa"/>
          </w:tcPr>
          <w:p w14:paraId="1477DC7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3 [.70, .75]</w:t>
            </w:r>
          </w:p>
        </w:tc>
      </w:tr>
      <w:tr w:rsidR="009D739D" w:rsidRPr="009D739D" w14:paraId="23CB11BB" w14:textId="77777777" w:rsidTr="008E20B9">
        <w:tc>
          <w:tcPr>
            <w:tcW w:w="2127" w:type="dxa"/>
          </w:tcPr>
          <w:p w14:paraId="3AB9050B" w14:textId="51EAE372" w:rsidR="009D739D" w:rsidRPr="009D739D" w:rsidRDefault="00E86A13" w:rsidP="00C37EE6">
            <w:pPr>
              <w:ind w:firstLine="0"/>
            </w:pPr>
            <w:r>
              <w:t>g</w:t>
            </w:r>
            <w:r w:rsidR="009D739D" w:rsidRPr="009D739D">
              <w:t>zip</w:t>
            </w:r>
          </w:p>
        </w:tc>
        <w:tc>
          <w:tcPr>
            <w:tcW w:w="1420" w:type="dxa"/>
          </w:tcPr>
          <w:p w14:paraId="670342F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08.96</w:t>
            </w:r>
          </w:p>
        </w:tc>
        <w:tc>
          <w:tcPr>
            <w:tcW w:w="1421" w:type="dxa"/>
          </w:tcPr>
          <w:p w14:paraId="032D2B5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6.93</w:t>
            </w:r>
          </w:p>
        </w:tc>
        <w:tc>
          <w:tcPr>
            <w:tcW w:w="1420" w:type="dxa"/>
          </w:tcPr>
          <w:p w14:paraId="76E47D1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11.12</w:t>
            </w:r>
          </w:p>
        </w:tc>
        <w:tc>
          <w:tcPr>
            <w:tcW w:w="1421" w:type="dxa"/>
          </w:tcPr>
          <w:p w14:paraId="36A10A4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.08</w:t>
            </w:r>
          </w:p>
        </w:tc>
        <w:tc>
          <w:tcPr>
            <w:tcW w:w="1551" w:type="dxa"/>
          </w:tcPr>
          <w:p w14:paraId="5B13DB2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4 [.61, .67]</w:t>
            </w:r>
          </w:p>
        </w:tc>
      </w:tr>
      <w:tr w:rsidR="009D739D" w:rsidRPr="009D739D" w14:paraId="5208E618" w14:textId="77777777" w:rsidTr="008E20B9">
        <w:tc>
          <w:tcPr>
            <w:tcW w:w="2127" w:type="dxa"/>
          </w:tcPr>
          <w:p w14:paraId="4073ED01" w14:textId="77777777" w:rsidR="009D739D" w:rsidRPr="009D739D" w:rsidRDefault="009D739D" w:rsidP="00C37EE6">
            <w:pPr>
              <w:ind w:firstLine="0"/>
            </w:pPr>
            <w:r w:rsidRPr="009D739D">
              <w:t>Complexity 2</w:t>
            </w:r>
          </w:p>
        </w:tc>
        <w:tc>
          <w:tcPr>
            <w:tcW w:w="1420" w:type="dxa"/>
          </w:tcPr>
          <w:p w14:paraId="3A58107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93</w:t>
            </w:r>
          </w:p>
        </w:tc>
        <w:tc>
          <w:tcPr>
            <w:tcW w:w="1421" w:type="dxa"/>
          </w:tcPr>
          <w:p w14:paraId="5F7B60B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0</w:t>
            </w:r>
          </w:p>
        </w:tc>
        <w:tc>
          <w:tcPr>
            <w:tcW w:w="1420" w:type="dxa"/>
          </w:tcPr>
          <w:p w14:paraId="1B39557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 7.93</w:t>
            </w:r>
          </w:p>
        </w:tc>
        <w:tc>
          <w:tcPr>
            <w:tcW w:w="1421" w:type="dxa"/>
          </w:tcPr>
          <w:p w14:paraId="0191B1E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0</w:t>
            </w:r>
          </w:p>
        </w:tc>
        <w:tc>
          <w:tcPr>
            <w:tcW w:w="1551" w:type="dxa"/>
          </w:tcPr>
          <w:p w14:paraId="4D625FF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8 [.86, .90]</w:t>
            </w:r>
          </w:p>
        </w:tc>
      </w:tr>
      <w:tr w:rsidR="009D739D" w:rsidRPr="009D739D" w14:paraId="673E042F" w14:textId="77777777" w:rsidTr="008E20B9">
        <w:tc>
          <w:tcPr>
            <w:tcW w:w="2127" w:type="dxa"/>
          </w:tcPr>
          <w:p w14:paraId="3A6FF7B8" w14:textId="77777777" w:rsidR="009D739D" w:rsidRPr="009D739D" w:rsidRDefault="009D739D" w:rsidP="00C37EE6">
            <w:pPr>
              <w:ind w:firstLine="0"/>
            </w:pPr>
            <w:r w:rsidRPr="009D739D">
              <w:t>Complexity 3</w:t>
            </w:r>
          </w:p>
        </w:tc>
        <w:tc>
          <w:tcPr>
            <w:tcW w:w="1420" w:type="dxa"/>
          </w:tcPr>
          <w:p w14:paraId="747F0EE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1.89</w:t>
            </w:r>
          </w:p>
        </w:tc>
        <w:tc>
          <w:tcPr>
            <w:tcW w:w="1421" w:type="dxa"/>
          </w:tcPr>
          <w:p w14:paraId="496AC10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2</w:t>
            </w:r>
          </w:p>
        </w:tc>
        <w:tc>
          <w:tcPr>
            <w:tcW w:w="1420" w:type="dxa"/>
          </w:tcPr>
          <w:p w14:paraId="1F7CFE8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1.87</w:t>
            </w:r>
          </w:p>
        </w:tc>
        <w:tc>
          <w:tcPr>
            <w:tcW w:w="1421" w:type="dxa"/>
          </w:tcPr>
          <w:p w14:paraId="193DE6C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1</w:t>
            </w:r>
          </w:p>
        </w:tc>
        <w:tc>
          <w:tcPr>
            <w:tcW w:w="1551" w:type="dxa"/>
          </w:tcPr>
          <w:p w14:paraId="76CB105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8 [.85, .90]</w:t>
            </w:r>
          </w:p>
        </w:tc>
      </w:tr>
      <w:tr w:rsidR="009D739D" w:rsidRPr="009D739D" w14:paraId="563F007D" w14:textId="77777777" w:rsidTr="008E20B9">
        <w:tc>
          <w:tcPr>
            <w:tcW w:w="2127" w:type="dxa"/>
          </w:tcPr>
          <w:p w14:paraId="51337C94" w14:textId="77777777" w:rsidR="009D739D" w:rsidRPr="009D739D" w:rsidRDefault="009D739D" w:rsidP="00C37EE6">
            <w:pPr>
              <w:ind w:firstLine="0"/>
            </w:pPr>
            <w:r w:rsidRPr="009D739D">
              <w:t>Complexity 4</w:t>
            </w:r>
          </w:p>
        </w:tc>
        <w:tc>
          <w:tcPr>
            <w:tcW w:w="1420" w:type="dxa"/>
          </w:tcPr>
          <w:p w14:paraId="3F3F1D1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6.21</w:t>
            </w:r>
          </w:p>
        </w:tc>
        <w:tc>
          <w:tcPr>
            <w:tcW w:w="1421" w:type="dxa"/>
          </w:tcPr>
          <w:p w14:paraId="734D028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08</w:t>
            </w:r>
          </w:p>
        </w:tc>
        <w:tc>
          <w:tcPr>
            <w:tcW w:w="1420" w:type="dxa"/>
          </w:tcPr>
          <w:p w14:paraId="6C67E8A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16.10</w:t>
            </w:r>
          </w:p>
        </w:tc>
        <w:tc>
          <w:tcPr>
            <w:tcW w:w="1421" w:type="dxa"/>
          </w:tcPr>
          <w:p w14:paraId="69567F6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2</w:t>
            </w:r>
          </w:p>
        </w:tc>
        <w:tc>
          <w:tcPr>
            <w:tcW w:w="1551" w:type="dxa"/>
          </w:tcPr>
          <w:p w14:paraId="3661852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2 [.91, .94]</w:t>
            </w:r>
          </w:p>
        </w:tc>
      </w:tr>
      <w:tr w:rsidR="009D739D" w:rsidRPr="009D739D" w14:paraId="4F1A316E" w14:textId="77777777" w:rsidTr="008E20B9">
        <w:tc>
          <w:tcPr>
            <w:tcW w:w="2127" w:type="dxa"/>
          </w:tcPr>
          <w:p w14:paraId="4A029FE4" w14:textId="77777777" w:rsidR="009D739D" w:rsidRPr="009D739D" w:rsidRDefault="009D739D" w:rsidP="00C37EE6">
            <w:pPr>
              <w:ind w:firstLine="0"/>
            </w:pPr>
            <w:r w:rsidRPr="009D739D">
              <w:t>Complexity 5</w:t>
            </w:r>
          </w:p>
        </w:tc>
        <w:tc>
          <w:tcPr>
            <w:tcW w:w="1420" w:type="dxa"/>
          </w:tcPr>
          <w:p w14:paraId="61BCB78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0.57</w:t>
            </w:r>
          </w:p>
        </w:tc>
        <w:tc>
          <w:tcPr>
            <w:tcW w:w="1421" w:type="dxa"/>
          </w:tcPr>
          <w:p w14:paraId="1FDAB89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15</w:t>
            </w:r>
          </w:p>
        </w:tc>
        <w:tc>
          <w:tcPr>
            <w:tcW w:w="1420" w:type="dxa"/>
          </w:tcPr>
          <w:p w14:paraId="24E8A2A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0.36</w:t>
            </w:r>
          </w:p>
        </w:tc>
        <w:tc>
          <w:tcPr>
            <w:tcW w:w="1421" w:type="dxa"/>
          </w:tcPr>
          <w:p w14:paraId="0BB45E5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4</w:t>
            </w:r>
          </w:p>
        </w:tc>
        <w:tc>
          <w:tcPr>
            <w:tcW w:w="1551" w:type="dxa"/>
          </w:tcPr>
          <w:p w14:paraId="21943DF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3 [.92, .95]</w:t>
            </w:r>
          </w:p>
        </w:tc>
      </w:tr>
      <w:tr w:rsidR="009D739D" w:rsidRPr="009D739D" w14:paraId="41202566" w14:textId="77777777" w:rsidTr="008E20B9">
        <w:tc>
          <w:tcPr>
            <w:tcW w:w="2127" w:type="dxa"/>
          </w:tcPr>
          <w:p w14:paraId="3AE716BD" w14:textId="77777777" w:rsidR="009D739D" w:rsidRPr="009D739D" w:rsidRDefault="009D739D" w:rsidP="00C37EE6">
            <w:pPr>
              <w:ind w:firstLine="0"/>
            </w:pPr>
            <w:r w:rsidRPr="009D739D">
              <w:t>Complexity 6</w:t>
            </w:r>
          </w:p>
        </w:tc>
        <w:tc>
          <w:tcPr>
            <w:tcW w:w="1420" w:type="dxa"/>
          </w:tcPr>
          <w:p w14:paraId="4E6018F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4.92</w:t>
            </w:r>
          </w:p>
        </w:tc>
        <w:tc>
          <w:tcPr>
            <w:tcW w:w="1421" w:type="dxa"/>
          </w:tcPr>
          <w:p w14:paraId="57AAA06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24</w:t>
            </w:r>
          </w:p>
        </w:tc>
        <w:tc>
          <w:tcPr>
            <w:tcW w:w="1420" w:type="dxa"/>
          </w:tcPr>
          <w:p w14:paraId="47D9A0F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4.59</w:t>
            </w:r>
          </w:p>
        </w:tc>
        <w:tc>
          <w:tcPr>
            <w:tcW w:w="1421" w:type="dxa"/>
          </w:tcPr>
          <w:p w14:paraId="0300C0A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6</w:t>
            </w:r>
          </w:p>
        </w:tc>
        <w:tc>
          <w:tcPr>
            <w:tcW w:w="1551" w:type="dxa"/>
          </w:tcPr>
          <w:p w14:paraId="4EEBA4D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3 [.92, .95]</w:t>
            </w:r>
          </w:p>
        </w:tc>
      </w:tr>
      <w:tr w:rsidR="009D739D" w:rsidRPr="009D739D" w14:paraId="09CEA59F" w14:textId="77777777" w:rsidTr="008E20B9">
        <w:tc>
          <w:tcPr>
            <w:tcW w:w="2127" w:type="dxa"/>
          </w:tcPr>
          <w:p w14:paraId="0947A19C" w14:textId="77777777" w:rsidR="009D739D" w:rsidRPr="009D739D" w:rsidRDefault="009D739D" w:rsidP="00C37EE6">
            <w:pPr>
              <w:ind w:firstLine="0"/>
            </w:pPr>
            <w:r w:rsidRPr="009D739D">
              <w:t>Complexity 7</w:t>
            </w:r>
          </w:p>
        </w:tc>
        <w:tc>
          <w:tcPr>
            <w:tcW w:w="1420" w:type="dxa"/>
          </w:tcPr>
          <w:p w14:paraId="1C0F923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9.31</w:t>
            </w:r>
          </w:p>
        </w:tc>
        <w:tc>
          <w:tcPr>
            <w:tcW w:w="1421" w:type="dxa"/>
          </w:tcPr>
          <w:p w14:paraId="1C686EA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36</w:t>
            </w:r>
          </w:p>
        </w:tc>
        <w:tc>
          <w:tcPr>
            <w:tcW w:w="1420" w:type="dxa"/>
          </w:tcPr>
          <w:p w14:paraId="6D6A5C2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28.82</w:t>
            </w:r>
          </w:p>
        </w:tc>
        <w:tc>
          <w:tcPr>
            <w:tcW w:w="1421" w:type="dxa"/>
          </w:tcPr>
          <w:p w14:paraId="245F242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09</w:t>
            </w:r>
          </w:p>
        </w:tc>
        <w:tc>
          <w:tcPr>
            <w:tcW w:w="1551" w:type="dxa"/>
          </w:tcPr>
          <w:p w14:paraId="70FBE00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4 [.92, .95]</w:t>
            </w:r>
          </w:p>
        </w:tc>
      </w:tr>
      <w:tr w:rsidR="009D739D" w:rsidRPr="009D739D" w14:paraId="53913B04" w14:textId="77777777" w:rsidTr="008E20B9">
        <w:tc>
          <w:tcPr>
            <w:tcW w:w="2127" w:type="dxa"/>
          </w:tcPr>
          <w:p w14:paraId="57B46B0D" w14:textId="77777777" w:rsidR="009D739D" w:rsidRPr="009D739D" w:rsidRDefault="009D739D" w:rsidP="00C37EE6">
            <w:pPr>
              <w:ind w:firstLine="0"/>
            </w:pPr>
            <w:r w:rsidRPr="009D739D">
              <w:t>Complexity 8</w:t>
            </w:r>
          </w:p>
        </w:tc>
        <w:tc>
          <w:tcPr>
            <w:tcW w:w="1420" w:type="dxa"/>
          </w:tcPr>
          <w:p w14:paraId="3F7BA49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3.72</w:t>
            </w:r>
          </w:p>
        </w:tc>
        <w:tc>
          <w:tcPr>
            <w:tcW w:w="1421" w:type="dxa"/>
          </w:tcPr>
          <w:p w14:paraId="0566310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50</w:t>
            </w:r>
          </w:p>
        </w:tc>
        <w:tc>
          <w:tcPr>
            <w:tcW w:w="1420" w:type="dxa"/>
          </w:tcPr>
          <w:p w14:paraId="3C73191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3.05</w:t>
            </w:r>
          </w:p>
        </w:tc>
        <w:tc>
          <w:tcPr>
            <w:tcW w:w="1421" w:type="dxa"/>
          </w:tcPr>
          <w:p w14:paraId="2696F28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12</w:t>
            </w:r>
          </w:p>
        </w:tc>
        <w:tc>
          <w:tcPr>
            <w:tcW w:w="1551" w:type="dxa"/>
          </w:tcPr>
          <w:p w14:paraId="07E411F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4 [.92, .95]</w:t>
            </w:r>
          </w:p>
        </w:tc>
      </w:tr>
      <w:tr w:rsidR="009D739D" w:rsidRPr="009D739D" w14:paraId="2FD76E47" w14:textId="77777777" w:rsidTr="008E20B9">
        <w:tc>
          <w:tcPr>
            <w:tcW w:w="2127" w:type="dxa"/>
          </w:tcPr>
          <w:p w14:paraId="0591FAF3" w14:textId="77777777" w:rsidR="009D739D" w:rsidRPr="009D739D" w:rsidRDefault="009D739D" w:rsidP="00C37EE6">
            <w:pPr>
              <w:ind w:firstLine="0"/>
            </w:pPr>
            <w:r w:rsidRPr="009D739D">
              <w:t>Complexity 9</w:t>
            </w:r>
          </w:p>
        </w:tc>
        <w:tc>
          <w:tcPr>
            <w:tcW w:w="1420" w:type="dxa"/>
          </w:tcPr>
          <w:p w14:paraId="4C54DE5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8.14</w:t>
            </w:r>
          </w:p>
        </w:tc>
        <w:tc>
          <w:tcPr>
            <w:tcW w:w="1421" w:type="dxa"/>
          </w:tcPr>
          <w:p w14:paraId="6EE3AEC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65</w:t>
            </w:r>
          </w:p>
        </w:tc>
        <w:tc>
          <w:tcPr>
            <w:tcW w:w="1420" w:type="dxa"/>
          </w:tcPr>
          <w:p w14:paraId="2FB551C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37.25</w:t>
            </w:r>
          </w:p>
        </w:tc>
        <w:tc>
          <w:tcPr>
            <w:tcW w:w="1421" w:type="dxa"/>
          </w:tcPr>
          <w:p w14:paraId="5A0F036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15</w:t>
            </w:r>
          </w:p>
        </w:tc>
        <w:tc>
          <w:tcPr>
            <w:tcW w:w="1551" w:type="dxa"/>
          </w:tcPr>
          <w:p w14:paraId="0D02648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4 [.93, .95]</w:t>
            </w:r>
          </w:p>
        </w:tc>
      </w:tr>
      <w:tr w:rsidR="009D739D" w:rsidRPr="009D739D" w14:paraId="0605DFA7" w14:textId="77777777" w:rsidTr="008E20B9">
        <w:tc>
          <w:tcPr>
            <w:tcW w:w="2127" w:type="dxa"/>
          </w:tcPr>
          <w:p w14:paraId="76AE6E75" w14:textId="77777777" w:rsidR="009D739D" w:rsidRPr="009D739D" w:rsidRDefault="009D739D" w:rsidP="00C37EE6">
            <w:pPr>
              <w:ind w:firstLine="0"/>
            </w:pPr>
            <w:r w:rsidRPr="009D739D">
              <w:t>Complexity 10</w:t>
            </w:r>
          </w:p>
        </w:tc>
        <w:tc>
          <w:tcPr>
            <w:tcW w:w="1420" w:type="dxa"/>
          </w:tcPr>
          <w:p w14:paraId="1CD0887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2.51</w:t>
            </w:r>
          </w:p>
        </w:tc>
        <w:tc>
          <w:tcPr>
            <w:tcW w:w="1421" w:type="dxa"/>
          </w:tcPr>
          <w:p w14:paraId="070F66B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0.80</w:t>
            </w:r>
          </w:p>
        </w:tc>
        <w:tc>
          <w:tcPr>
            <w:tcW w:w="1420" w:type="dxa"/>
          </w:tcPr>
          <w:p w14:paraId="74E34FA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 xml:space="preserve"> 41.40</w:t>
            </w:r>
          </w:p>
        </w:tc>
        <w:tc>
          <w:tcPr>
            <w:tcW w:w="1421" w:type="dxa"/>
          </w:tcPr>
          <w:p w14:paraId="4F73416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0.19</w:t>
            </w:r>
          </w:p>
        </w:tc>
        <w:tc>
          <w:tcPr>
            <w:tcW w:w="1551" w:type="dxa"/>
          </w:tcPr>
          <w:p w14:paraId="13A041B8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4 [.93, .96]</w:t>
            </w:r>
          </w:p>
        </w:tc>
      </w:tr>
      <w:tr w:rsidR="009D739D" w:rsidRPr="009D739D" w14:paraId="55030455" w14:textId="77777777" w:rsidTr="008E20B9">
        <w:tc>
          <w:tcPr>
            <w:tcW w:w="2127" w:type="dxa"/>
          </w:tcPr>
          <w:p w14:paraId="2A61B8CD" w14:textId="77777777" w:rsidR="009D739D" w:rsidRPr="009D739D" w:rsidRDefault="009D739D" w:rsidP="00C37EE6">
            <w:pPr>
              <w:ind w:firstLine="0"/>
            </w:pPr>
            <w:r w:rsidRPr="009D739D">
              <w:t>BDM 2</w:t>
            </w:r>
          </w:p>
        </w:tc>
        <w:tc>
          <w:tcPr>
            <w:tcW w:w="1420" w:type="dxa"/>
          </w:tcPr>
          <w:p w14:paraId="01FB4D9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55.89</w:t>
            </w:r>
          </w:p>
        </w:tc>
        <w:tc>
          <w:tcPr>
            <w:tcW w:w="1421" w:type="dxa"/>
          </w:tcPr>
          <w:p w14:paraId="20DD624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7.84</w:t>
            </w:r>
          </w:p>
        </w:tc>
        <w:tc>
          <w:tcPr>
            <w:tcW w:w="1420" w:type="dxa"/>
          </w:tcPr>
          <w:p w14:paraId="680FA99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615.61</w:t>
            </w:r>
          </w:p>
        </w:tc>
        <w:tc>
          <w:tcPr>
            <w:tcW w:w="1421" w:type="dxa"/>
          </w:tcPr>
          <w:p w14:paraId="3BE8E88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8.06</w:t>
            </w:r>
          </w:p>
        </w:tc>
        <w:tc>
          <w:tcPr>
            <w:tcW w:w="1551" w:type="dxa"/>
          </w:tcPr>
          <w:p w14:paraId="712C8BF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3 [.80, .85]</w:t>
            </w:r>
          </w:p>
        </w:tc>
      </w:tr>
      <w:tr w:rsidR="009D739D" w:rsidRPr="009D739D" w14:paraId="3A376942" w14:textId="77777777" w:rsidTr="008E20B9">
        <w:tc>
          <w:tcPr>
            <w:tcW w:w="2127" w:type="dxa"/>
          </w:tcPr>
          <w:p w14:paraId="6FCA1D4C" w14:textId="77777777" w:rsidR="009D739D" w:rsidRPr="009D739D" w:rsidRDefault="009D739D" w:rsidP="00C37EE6">
            <w:pPr>
              <w:ind w:firstLine="0"/>
            </w:pPr>
            <w:r w:rsidRPr="009D739D">
              <w:t>BDM 3</w:t>
            </w:r>
          </w:p>
        </w:tc>
        <w:tc>
          <w:tcPr>
            <w:tcW w:w="1420" w:type="dxa"/>
          </w:tcPr>
          <w:p w14:paraId="37D2E67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843.90</w:t>
            </w:r>
          </w:p>
        </w:tc>
        <w:tc>
          <w:tcPr>
            <w:tcW w:w="1421" w:type="dxa"/>
          </w:tcPr>
          <w:p w14:paraId="30DF646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28.74</w:t>
            </w:r>
          </w:p>
        </w:tc>
        <w:tc>
          <w:tcPr>
            <w:tcW w:w="1420" w:type="dxa"/>
          </w:tcPr>
          <w:p w14:paraId="051AA33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068.56</w:t>
            </w:r>
          </w:p>
        </w:tc>
        <w:tc>
          <w:tcPr>
            <w:tcW w:w="1421" w:type="dxa"/>
          </w:tcPr>
          <w:p w14:paraId="69F48E3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1.68</w:t>
            </w:r>
          </w:p>
        </w:tc>
        <w:tc>
          <w:tcPr>
            <w:tcW w:w="1551" w:type="dxa"/>
          </w:tcPr>
          <w:p w14:paraId="6600728D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9 [.87, .91]</w:t>
            </w:r>
          </w:p>
        </w:tc>
      </w:tr>
      <w:tr w:rsidR="009D739D" w:rsidRPr="009D739D" w14:paraId="42BA12EE" w14:textId="77777777" w:rsidTr="008E20B9">
        <w:tc>
          <w:tcPr>
            <w:tcW w:w="2127" w:type="dxa"/>
          </w:tcPr>
          <w:p w14:paraId="7ACDE13D" w14:textId="77777777" w:rsidR="009D739D" w:rsidRPr="009D739D" w:rsidRDefault="009D739D" w:rsidP="00C37EE6">
            <w:pPr>
              <w:ind w:firstLine="0"/>
            </w:pPr>
            <w:r w:rsidRPr="009D739D">
              <w:t>BDM 4</w:t>
            </w:r>
          </w:p>
        </w:tc>
        <w:tc>
          <w:tcPr>
            <w:tcW w:w="1420" w:type="dxa"/>
          </w:tcPr>
          <w:p w14:paraId="4746E05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978.33</w:t>
            </w:r>
          </w:p>
        </w:tc>
        <w:tc>
          <w:tcPr>
            <w:tcW w:w="1421" w:type="dxa"/>
          </w:tcPr>
          <w:p w14:paraId="0518405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09.34</w:t>
            </w:r>
          </w:p>
        </w:tc>
        <w:tc>
          <w:tcPr>
            <w:tcW w:w="1420" w:type="dxa"/>
          </w:tcPr>
          <w:p w14:paraId="0E693D4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127.96</w:t>
            </w:r>
          </w:p>
        </w:tc>
        <w:tc>
          <w:tcPr>
            <w:tcW w:w="1421" w:type="dxa"/>
          </w:tcPr>
          <w:p w14:paraId="7661517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8.85</w:t>
            </w:r>
          </w:p>
        </w:tc>
        <w:tc>
          <w:tcPr>
            <w:tcW w:w="1551" w:type="dxa"/>
          </w:tcPr>
          <w:p w14:paraId="0E7F3FA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79 [.77, .82]</w:t>
            </w:r>
          </w:p>
        </w:tc>
      </w:tr>
      <w:tr w:rsidR="009D739D" w:rsidRPr="009D739D" w14:paraId="0D0B2EEF" w14:textId="77777777" w:rsidTr="008E20B9">
        <w:tc>
          <w:tcPr>
            <w:tcW w:w="2127" w:type="dxa"/>
          </w:tcPr>
          <w:p w14:paraId="77751ACF" w14:textId="77777777" w:rsidR="009D739D" w:rsidRPr="009D739D" w:rsidRDefault="009D739D" w:rsidP="00C37EE6">
            <w:pPr>
              <w:ind w:firstLine="0"/>
            </w:pPr>
            <w:r w:rsidRPr="009D739D">
              <w:t>BDM 5</w:t>
            </w:r>
          </w:p>
        </w:tc>
        <w:tc>
          <w:tcPr>
            <w:tcW w:w="1420" w:type="dxa"/>
          </w:tcPr>
          <w:p w14:paraId="62927C0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914.87</w:t>
            </w:r>
          </w:p>
        </w:tc>
        <w:tc>
          <w:tcPr>
            <w:tcW w:w="1421" w:type="dxa"/>
          </w:tcPr>
          <w:p w14:paraId="28ADB42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56.00</w:t>
            </w:r>
          </w:p>
        </w:tc>
        <w:tc>
          <w:tcPr>
            <w:tcW w:w="1420" w:type="dxa"/>
          </w:tcPr>
          <w:p w14:paraId="2AE4DCD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984.43</w:t>
            </w:r>
          </w:p>
        </w:tc>
        <w:tc>
          <w:tcPr>
            <w:tcW w:w="1421" w:type="dxa"/>
          </w:tcPr>
          <w:p w14:paraId="28F8DF1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3.37</w:t>
            </w:r>
          </w:p>
        </w:tc>
        <w:tc>
          <w:tcPr>
            <w:tcW w:w="1551" w:type="dxa"/>
          </w:tcPr>
          <w:p w14:paraId="6E92B3DE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60 [.57, .64]</w:t>
            </w:r>
          </w:p>
        </w:tc>
      </w:tr>
      <w:tr w:rsidR="009D739D" w:rsidRPr="009D739D" w14:paraId="0BEC3F8F" w14:textId="77777777" w:rsidTr="008E20B9">
        <w:tc>
          <w:tcPr>
            <w:tcW w:w="2127" w:type="dxa"/>
          </w:tcPr>
          <w:p w14:paraId="01142DDE" w14:textId="77777777" w:rsidR="009D739D" w:rsidRPr="009D739D" w:rsidRDefault="009D739D" w:rsidP="00C37EE6">
            <w:pPr>
              <w:ind w:firstLine="0"/>
            </w:pPr>
            <w:r w:rsidRPr="009D739D">
              <w:t>BDM 6</w:t>
            </w:r>
          </w:p>
        </w:tc>
        <w:tc>
          <w:tcPr>
            <w:tcW w:w="1420" w:type="dxa"/>
          </w:tcPr>
          <w:p w14:paraId="7E30431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773.71</w:t>
            </w:r>
          </w:p>
        </w:tc>
        <w:tc>
          <w:tcPr>
            <w:tcW w:w="1421" w:type="dxa"/>
          </w:tcPr>
          <w:p w14:paraId="1C8B827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96.97</w:t>
            </w:r>
          </w:p>
        </w:tc>
        <w:tc>
          <w:tcPr>
            <w:tcW w:w="1420" w:type="dxa"/>
          </w:tcPr>
          <w:p w14:paraId="2F19910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795.12</w:t>
            </w:r>
          </w:p>
        </w:tc>
        <w:tc>
          <w:tcPr>
            <w:tcW w:w="1421" w:type="dxa"/>
          </w:tcPr>
          <w:p w14:paraId="02DEC74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2.46</w:t>
            </w:r>
          </w:p>
        </w:tc>
        <w:tc>
          <w:tcPr>
            <w:tcW w:w="1551" w:type="dxa"/>
          </w:tcPr>
          <w:p w14:paraId="378F34E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46 [.43, .50]</w:t>
            </w:r>
          </w:p>
        </w:tc>
      </w:tr>
      <w:tr w:rsidR="009D739D" w:rsidRPr="009D739D" w14:paraId="75F6D76D" w14:textId="77777777" w:rsidTr="008E20B9">
        <w:tc>
          <w:tcPr>
            <w:tcW w:w="2127" w:type="dxa"/>
          </w:tcPr>
          <w:p w14:paraId="014F14B0" w14:textId="77777777" w:rsidR="009D739D" w:rsidRPr="009D739D" w:rsidRDefault="009D739D" w:rsidP="00C37EE6">
            <w:pPr>
              <w:ind w:firstLine="0"/>
            </w:pPr>
            <w:r w:rsidRPr="009D739D">
              <w:t>BDM 7</w:t>
            </w:r>
          </w:p>
        </w:tc>
        <w:tc>
          <w:tcPr>
            <w:tcW w:w="1420" w:type="dxa"/>
          </w:tcPr>
          <w:p w14:paraId="51D95F3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611.89</w:t>
            </w:r>
          </w:p>
        </w:tc>
        <w:tc>
          <w:tcPr>
            <w:tcW w:w="1421" w:type="dxa"/>
          </w:tcPr>
          <w:p w14:paraId="1B2641BC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37.44</w:t>
            </w:r>
          </w:p>
        </w:tc>
        <w:tc>
          <w:tcPr>
            <w:tcW w:w="1420" w:type="dxa"/>
          </w:tcPr>
          <w:p w14:paraId="25B4813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591.98</w:t>
            </w:r>
          </w:p>
        </w:tc>
        <w:tc>
          <w:tcPr>
            <w:tcW w:w="1421" w:type="dxa"/>
          </w:tcPr>
          <w:p w14:paraId="18CD21F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17.06</w:t>
            </w:r>
          </w:p>
        </w:tc>
        <w:tc>
          <w:tcPr>
            <w:tcW w:w="1551" w:type="dxa"/>
          </w:tcPr>
          <w:p w14:paraId="109D19E3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80 [.77, .82]</w:t>
            </w:r>
          </w:p>
        </w:tc>
      </w:tr>
      <w:tr w:rsidR="009D739D" w:rsidRPr="009D739D" w14:paraId="4D92DD1D" w14:textId="77777777" w:rsidTr="008E20B9">
        <w:tc>
          <w:tcPr>
            <w:tcW w:w="2127" w:type="dxa"/>
          </w:tcPr>
          <w:p w14:paraId="19B3791F" w14:textId="77777777" w:rsidR="009D739D" w:rsidRPr="009D739D" w:rsidRDefault="009D739D" w:rsidP="00C37EE6">
            <w:pPr>
              <w:ind w:firstLine="0"/>
            </w:pPr>
            <w:r w:rsidRPr="009D739D">
              <w:t>BDM 8</w:t>
            </w:r>
          </w:p>
        </w:tc>
        <w:tc>
          <w:tcPr>
            <w:tcW w:w="1420" w:type="dxa"/>
          </w:tcPr>
          <w:p w14:paraId="153A4BF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6437.00</w:t>
            </w:r>
          </w:p>
        </w:tc>
        <w:tc>
          <w:tcPr>
            <w:tcW w:w="1421" w:type="dxa"/>
          </w:tcPr>
          <w:p w14:paraId="7880206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476.95</w:t>
            </w:r>
          </w:p>
        </w:tc>
        <w:tc>
          <w:tcPr>
            <w:tcW w:w="1420" w:type="dxa"/>
          </w:tcPr>
          <w:p w14:paraId="666931E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6377.92</w:t>
            </w:r>
          </w:p>
        </w:tc>
        <w:tc>
          <w:tcPr>
            <w:tcW w:w="1421" w:type="dxa"/>
          </w:tcPr>
          <w:p w14:paraId="6CABE37F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2.82</w:t>
            </w:r>
          </w:p>
        </w:tc>
        <w:tc>
          <w:tcPr>
            <w:tcW w:w="1551" w:type="dxa"/>
          </w:tcPr>
          <w:p w14:paraId="19438004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2 [.91, .94]</w:t>
            </w:r>
          </w:p>
        </w:tc>
      </w:tr>
      <w:tr w:rsidR="009D739D" w:rsidRPr="009D739D" w14:paraId="6E726D52" w14:textId="77777777" w:rsidTr="00EA0E99">
        <w:tc>
          <w:tcPr>
            <w:tcW w:w="2127" w:type="dxa"/>
          </w:tcPr>
          <w:p w14:paraId="16397C34" w14:textId="77777777" w:rsidR="009D739D" w:rsidRPr="009D739D" w:rsidRDefault="009D739D" w:rsidP="00C37EE6">
            <w:pPr>
              <w:ind w:firstLine="0"/>
            </w:pPr>
            <w:r w:rsidRPr="009D739D">
              <w:t>BDM 9</w:t>
            </w:r>
          </w:p>
        </w:tc>
        <w:tc>
          <w:tcPr>
            <w:tcW w:w="1420" w:type="dxa"/>
          </w:tcPr>
          <w:p w14:paraId="365E8220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7253.01</w:t>
            </w:r>
          </w:p>
        </w:tc>
        <w:tc>
          <w:tcPr>
            <w:tcW w:w="1421" w:type="dxa"/>
          </w:tcPr>
          <w:p w14:paraId="62B2D80B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13.77</w:t>
            </w:r>
          </w:p>
        </w:tc>
        <w:tc>
          <w:tcPr>
            <w:tcW w:w="1420" w:type="dxa"/>
          </w:tcPr>
          <w:p w14:paraId="021716B6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7152.85</w:t>
            </w:r>
          </w:p>
        </w:tc>
        <w:tc>
          <w:tcPr>
            <w:tcW w:w="1421" w:type="dxa"/>
          </w:tcPr>
          <w:p w14:paraId="4ACEE922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29.04</w:t>
            </w:r>
          </w:p>
        </w:tc>
        <w:tc>
          <w:tcPr>
            <w:tcW w:w="1551" w:type="dxa"/>
          </w:tcPr>
          <w:p w14:paraId="7ED28CD9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.93 [.91, .94]</w:t>
            </w:r>
          </w:p>
        </w:tc>
      </w:tr>
      <w:tr w:rsidR="009D739D" w:rsidRPr="00C112D1" w14:paraId="0449B499" w14:textId="77777777" w:rsidTr="00EA0E99">
        <w:tc>
          <w:tcPr>
            <w:tcW w:w="2127" w:type="dxa"/>
            <w:tcBorders>
              <w:bottom w:val="single" w:sz="8" w:space="0" w:color="auto"/>
            </w:tcBorders>
          </w:tcPr>
          <w:p w14:paraId="36D8D2CF" w14:textId="77777777" w:rsidR="009D739D" w:rsidRPr="009D739D" w:rsidRDefault="009D739D" w:rsidP="00C37EE6">
            <w:pPr>
              <w:ind w:firstLine="0"/>
            </w:pPr>
            <w:r w:rsidRPr="009D739D">
              <w:t>BDM 10</w:t>
            </w:r>
          </w:p>
        </w:tc>
        <w:tc>
          <w:tcPr>
            <w:tcW w:w="1420" w:type="dxa"/>
            <w:tcBorders>
              <w:bottom w:val="single" w:sz="8" w:space="0" w:color="auto"/>
            </w:tcBorders>
          </w:tcPr>
          <w:p w14:paraId="371C17F5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8050.52</w:t>
            </w:r>
          </w:p>
        </w:tc>
        <w:tc>
          <w:tcPr>
            <w:tcW w:w="1421" w:type="dxa"/>
            <w:tcBorders>
              <w:bottom w:val="single" w:sz="8" w:space="0" w:color="auto"/>
            </w:tcBorders>
          </w:tcPr>
          <w:p w14:paraId="4BCFD3CA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547.28</w:t>
            </w:r>
          </w:p>
        </w:tc>
        <w:tc>
          <w:tcPr>
            <w:tcW w:w="1420" w:type="dxa"/>
            <w:tcBorders>
              <w:bottom w:val="single" w:sz="8" w:space="0" w:color="auto"/>
            </w:tcBorders>
          </w:tcPr>
          <w:p w14:paraId="7EFCD8A7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7908.17</w:t>
            </w:r>
          </w:p>
        </w:tc>
        <w:tc>
          <w:tcPr>
            <w:tcW w:w="1421" w:type="dxa"/>
            <w:tcBorders>
              <w:bottom w:val="single" w:sz="8" w:space="0" w:color="auto"/>
            </w:tcBorders>
          </w:tcPr>
          <w:p w14:paraId="45106A91" w14:textId="77777777" w:rsidR="009D739D" w:rsidRPr="009D739D" w:rsidRDefault="009D739D" w:rsidP="0041120B">
            <w:pPr>
              <w:ind w:firstLine="0"/>
              <w:jc w:val="right"/>
            </w:pPr>
            <w:r w:rsidRPr="009D739D">
              <w:t>35.52</w:t>
            </w:r>
          </w:p>
        </w:tc>
        <w:tc>
          <w:tcPr>
            <w:tcW w:w="1551" w:type="dxa"/>
            <w:tcBorders>
              <w:bottom w:val="single" w:sz="8" w:space="0" w:color="auto"/>
            </w:tcBorders>
          </w:tcPr>
          <w:p w14:paraId="21D505BC" w14:textId="77777777" w:rsidR="009D739D" w:rsidRPr="00C112D1" w:rsidRDefault="009D739D" w:rsidP="0041120B">
            <w:pPr>
              <w:ind w:firstLine="0"/>
              <w:jc w:val="right"/>
            </w:pPr>
            <w:r w:rsidRPr="009D739D">
              <w:t>.93 [.91, .94]</w:t>
            </w:r>
          </w:p>
        </w:tc>
      </w:tr>
    </w:tbl>
    <w:p w14:paraId="7A088E03" w14:textId="6E3BF62D" w:rsidR="00BB499E" w:rsidRDefault="00BB499E" w:rsidP="00BB499E">
      <w:pPr>
        <w:ind w:firstLine="0"/>
      </w:pPr>
      <w:r w:rsidRPr="00C112D1">
        <w:rPr>
          <w:i/>
          <w:iCs/>
        </w:rPr>
        <w:t xml:space="preserve">Note. </w:t>
      </w:r>
      <w:r w:rsidRPr="00C112D1">
        <w:t xml:space="preserve">Asc = Ascending. Desc = Descending. </w:t>
      </w:r>
      <w:r w:rsidR="00322B35">
        <w:t xml:space="preserve">Combi = Combined. </w:t>
      </w:r>
      <w:r w:rsidRPr="00C112D1">
        <w:t xml:space="preserve">Numbers at the end of a measure indicate the block size used </w:t>
      </w:r>
      <w:r w:rsidR="008776FB">
        <w:t>in the calculation</w:t>
      </w:r>
      <w:r w:rsidRPr="00C112D1">
        <w:t xml:space="preserve">. </w:t>
      </w:r>
      <w:r w:rsidR="00A20AAD">
        <w:t xml:space="preserve">Values in square brackets indicate empirical confidence </w:t>
      </w:r>
      <w:r w:rsidR="008776FB">
        <w:t xml:space="preserve">limits </w:t>
      </w:r>
      <w:r w:rsidR="00A20AAD">
        <w:t xml:space="preserve">(95%). </w:t>
      </w:r>
    </w:p>
    <w:sectPr w:rsidR="00BB499E">
      <w:headerReference w:type="default" r:id="rId8"/>
      <w:pgSz w:w="12240" w:h="15840"/>
      <w:pgMar w:top="1440" w:right="1440" w:bottom="1440" w:left="1440" w:header="72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7197B" w14:textId="77777777" w:rsidR="00081A6D" w:rsidRDefault="00081A6D">
      <w:r>
        <w:separator/>
      </w:r>
    </w:p>
  </w:endnote>
  <w:endnote w:type="continuationSeparator" w:id="0">
    <w:p w14:paraId="367C3E8A" w14:textId="77777777" w:rsidR="00081A6D" w:rsidRDefault="00081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charset w:val="00"/>
    <w:family w:val="auto"/>
    <w:pitch w:val="variable"/>
  </w:font>
  <w:font w:name="Noto Sans Devanagari">
    <w:altName w:val="Calibri"/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F2407" w14:textId="77777777" w:rsidR="00081A6D" w:rsidRDefault="00081A6D">
      <w:r>
        <w:separator/>
      </w:r>
    </w:p>
  </w:footnote>
  <w:footnote w:type="continuationSeparator" w:id="0">
    <w:p w14:paraId="2A2FAA7C" w14:textId="77777777" w:rsidR="00081A6D" w:rsidRDefault="00081A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7489248"/>
      <w:docPartObj>
        <w:docPartGallery w:val="Page Numbers (Top of Page)"/>
        <w:docPartUnique/>
      </w:docPartObj>
    </w:sdtPr>
    <w:sdtEndPr/>
    <w:sdtContent>
      <w:p w14:paraId="253B0884" w14:textId="77777777" w:rsidR="00D66F6A" w:rsidRDefault="00D66F6A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4C26F91" w14:textId="41169AD0" w:rsidR="00D66F6A" w:rsidRDefault="00687CB4">
    <w:pPr>
      <w:pStyle w:val="Kopfzeile"/>
      <w:tabs>
        <w:tab w:val="clear" w:pos="4680"/>
      </w:tabs>
      <w:ind w:firstLine="0"/>
    </w:pPr>
    <w:r>
      <w:t>COMPARATIVE EVALUATION OF RANDOMNESS MEASUR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BA27D0"/>
    <w:multiLevelType w:val="multilevel"/>
    <w:tmpl w:val="03285AB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documentProtection w:edit="readOnly" w:enforcement="0"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1MDc0MTUxMjM1NjBQ0lEKTi0uzszPAykwNKoFAOoxKoYtAAAA"/>
  </w:docVars>
  <w:rsids>
    <w:rsidRoot w:val="00954346"/>
    <w:rsid w:val="00000CA1"/>
    <w:rsid w:val="00001394"/>
    <w:rsid w:val="0000174A"/>
    <w:rsid w:val="00002037"/>
    <w:rsid w:val="00003451"/>
    <w:rsid w:val="00004132"/>
    <w:rsid w:val="00004421"/>
    <w:rsid w:val="00004DCA"/>
    <w:rsid w:val="0000518C"/>
    <w:rsid w:val="0000538C"/>
    <w:rsid w:val="0000560E"/>
    <w:rsid w:val="00006502"/>
    <w:rsid w:val="00006796"/>
    <w:rsid w:val="00006B50"/>
    <w:rsid w:val="00006CC8"/>
    <w:rsid w:val="000070FA"/>
    <w:rsid w:val="000072F8"/>
    <w:rsid w:val="000077B7"/>
    <w:rsid w:val="00007B41"/>
    <w:rsid w:val="000102BC"/>
    <w:rsid w:val="00010ED2"/>
    <w:rsid w:val="00011500"/>
    <w:rsid w:val="000116B7"/>
    <w:rsid w:val="00011E52"/>
    <w:rsid w:val="00012355"/>
    <w:rsid w:val="00012ED7"/>
    <w:rsid w:val="000140E3"/>
    <w:rsid w:val="000147B9"/>
    <w:rsid w:val="00014B34"/>
    <w:rsid w:val="00015634"/>
    <w:rsid w:val="00015C1F"/>
    <w:rsid w:val="00015C25"/>
    <w:rsid w:val="00016C1A"/>
    <w:rsid w:val="00017C8C"/>
    <w:rsid w:val="00020171"/>
    <w:rsid w:val="00020327"/>
    <w:rsid w:val="00020EF6"/>
    <w:rsid w:val="00021020"/>
    <w:rsid w:val="00021CAD"/>
    <w:rsid w:val="000220A0"/>
    <w:rsid w:val="00022350"/>
    <w:rsid w:val="000225A4"/>
    <w:rsid w:val="00022B6D"/>
    <w:rsid w:val="00022F89"/>
    <w:rsid w:val="000234EA"/>
    <w:rsid w:val="000240D3"/>
    <w:rsid w:val="00024185"/>
    <w:rsid w:val="00024279"/>
    <w:rsid w:val="00024488"/>
    <w:rsid w:val="0002520D"/>
    <w:rsid w:val="00025394"/>
    <w:rsid w:val="00025860"/>
    <w:rsid w:val="00025E2B"/>
    <w:rsid w:val="000262F2"/>
    <w:rsid w:val="0002635E"/>
    <w:rsid w:val="00026BDC"/>
    <w:rsid w:val="00026E36"/>
    <w:rsid w:val="00027105"/>
    <w:rsid w:val="000279AB"/>
    <w:rsid w:val="00030942"/>
    <w:rsid w:val="00030BBB"/>
    <w:rsid w:val="00030EB6"/>
    <w:rsid w:val="00032081"/>
    <w:rsid w:val="000323BB"/>
    <w:rsid w:val="000344BF"/>
    <w:rsid w:val="00034942"/>
    <w:rsid w:val="00034E80"/>
    <w:rsid w:val="00034FCF"/>
    <w:rsid w:val="00034FE9"/>
    <w:rsid w:val="000350AE"/>
    <w:rsid w:val="0003578E"/>
    <w:rsid w:val="0003675C"/>
    <w:rsid w:val="00036D06"/>
    <w:rsid w:val="0003754F"/>
    <w:rsid w:val="00040207"/>
    <w:rsid w:val="00040285"/>
    <w:rsid w:val="00040727"/>
    <w:rsid w:val="00040D4A"/>
    <w:rsid w:val="000414A7"/>
    <w:rsid w:val="000417C4"/>
    <w:rsid w:val="0004235C"/>
    <w:rsid w:val="0004271E"/>
    <w:rsid w:val="00042A3B"/>
    <w:rsid w:val="00042D5F"/>
    <w:rsid w:val="00042EC9"/>
    <w:rsid w:val="00043024"/>
    <w:rsid w:val="00043187"/>
    <w:rsid w:val="0004404D"/>
    <w:rsid w:val="00045335"/>
    <w:rsid w:val="00045832"/>
    <w:rsid w:val="00045BA7"/>
    <w:rsid w:val="00045C0B"/>
    <w:rsid w:val="00045DC8"/>
    <w:rsid w:val="00046B97"/>
    <w:rsid w:val="00046D3F"/>
    <w:rsid w:val="00047F9D"/>
    <w:rsid w:val="000500BF"/>
    <w:rsid w:val="00050302"/>
    <w:rsid w:val="00050A0C"/>
    <w:rsid w:val="00050FEE"/>
    <w:rsid w:val="00051FDF"/>
    <w:rsid w:val="00052454"/>
    <w:rsid w:val="00052683"/>
    <w:rsid w:val="00052CE6"/>
    <w:rsid w:val="000532AD"/>
    <w:rsid w:val="000533C1"/>
    <w:rsid w:val="000534D3"/>
    <w:rsid w:val="00054471"/>
    <w:rsid w:val="0005477B"/>
    <w:rsid w:val="00054883"/>
    <w:rsid w:val="00054E70"/>
    <w:rsid w:val="0005511A"/>
    <w:rsid w:val="00055FD9"/>
    <w:rsid w:val="000561C1"/>
    <w:rsid w:val="00056239"/>
    <w:rsid w:val="00056D6A"/>
    <w:rsid w:val="00060E8B"/>
    <w:rsid w:val="00061047"/>
    <w:rsid w:val="00061C54"/>
    <w:rsid w:val="00061D51"/>
    <w:rsid w:val="0006218A"/>
    <w:rsid w:val="00062B89"/>
    <w:rsid w:val="00062EAF"/>
    <w:rsid w:val="000630A4"/>
    <w:rsid w:val="00063A26"/>
    <w:rsid w:val="0006411D"/>
    <w:rsid w:val="0006426E"/>
    <w:rsid w:val="00064459"/>
    <w:rsid w:val="00064749"/>
    <w:rsid w:val="00064971"/>
    <w:rsid w:val="00064CD2"/>
    <w:rsid w:val="00065105"/>
    <w:rsid w:val="000657EF"/>
    <w:rsid w:val="0006587C"/>
    <w:rsid w:val="00065D04"/>
    <w:rsid w:val="00065ED2"/>
    <w:rsid w:val="00065FF2"/>
    <w:rsid w:val="00066769"/>
    <w:rsid w:val="000671B9"/>
    <w:rsid w:val="000672B0"/>
    <w:rsid w:val="00067A04"/>
    <w:rsid w:val="00067B96"/>
    <w:rsid w:val="0007077B"/>
    <w:rsid w:val="00070847"/>
    <w:rsid w:val="00070A61"/>
    <w:rsid w:val="00071040"/>
    <w:rsid w:val="00071643"/>
    <w:rsid w:val="000717ED"/>
    <w:rsid w:val="00071CE3"/>
    <w:rsid w:val="000733F3"/>
    <w:rsid w:val="0007353D"/>
    <w:rsid w:val="00073610"/>
    <w:rsid w:val="00073807"/>
    <w:rsid w:val="000738FD"/>
    <w:rsid w:val="00073971"/>
    <w:rsid w:val="00073D1F"/>
    <w:rsid w:val="000743E8"/>
    <w:rsid w:val="000744B3"/>
    <w:rsid w:val="000746D9"/>
    <w:rsid w:val="0007487F"/>
    <w:rsid w:val="00074937"/>
    <w:rsid w:val="00074EC7"/>
    <w:rsid w:val="00075392"/>
    <w:rsid w:val="000755FD"/>
    <w:rsid w:val="00075E95"/>
    <w:rsid w:val="000764F2"/>
    <w:rsid w:val="000766FC"/>
    <w:rsid w:val="00076AB5"/>
    <w:rsid w:val="0007756F"/>
    <w:rsid w:val="000775DC"/>
    <w:rsid w:val="000777FA"/>
    <w:rsid w:val="0007790D"/>
    <w:rsid w:val="0007799F"/>
    <w:rsid w:val="000779F1"/>
    <w:rsid w:val="00077CFD"/>
    <w:rsid w:val="00077F49"/>
    <w:rsid w:val="00080B57"/>
    <w:rsid w:val="00080E17"/>
    <w:rsid w:val="0008138B"/>
    <w:rsid w:val="0008187F"/>
    <w:rsid w:val="00081A6D"/>
    <w:rsid w:val="000827EF"/>
    <w:rsid w:val="00082A8F"/>
    <w:rsid w:val="00082B2E"/>
    <w:rsid w:val="000832F9"/>
    <w:rsid w:val="00083C52"/>
    <w:rsid w:val="00083EA0"/>
    <w:rsid w:val="00084A96"/>
    <w:rsid w:val="00084BE9"/>
    <w:rsid w:val="00084FF6"/>
    <w:rsid w:val="00085154"/>
    <w:rsid w:val="00085450"/>
    <w:rsid w:val="000861D0"/>
    <w:rsid w:val="00086757"/>
    <w:rsid w:val="00086899"/>
    <w:rsid w:val="00086E03"/>
    <w:rsid w:val="00087348"/>
    <w:rsid w:val="000876A8"/>
    <w:rsid w:val="00090539"/>
    <w:rsid w:val="000908A7"/>
    <w:rsid w:val="000909BD"/>
    <w:rsid w:val="00090CEF"/>
    <w:rsid w:val="00091381"/>
    <w:rsid w:val="00091DE4"/>
    <w:rsid w:val="00092B1F"/>
    <w:rsid w:val="00092C07"/>
    <w:rsid w:val="00093F6E"/>
    <w:rsid w:val="00094132"/>
    <w:rsid w:val="00094949"/>
    <w:rsid w:val="00094ABA"/>
    <w:rsid w:val="00094B19"/>
    <w:rsid w:val="00095085"/>
    <w:rsid w:val="0009559C"/>
    <w:rsid w:val="00095670"/>
    <w:rsid w:val="00095794"/>
    <w:rsid w:val="0009581A"/>
    <w:rsid w:val="00095990"/>
    <w:rsid w:val="000959B0"/>
    <w:rsid w:val="00095F25"/>
    <w:rsid w:val="00096424"/>
    <w:rsid w:val="00096459"/>
    <w:rsid w:val="00096749"/>
    <w:rsid w:val="00096A72"/>
    <w:rsid w:val="00096E98"/>
    <w:rsid w:val="000973EA"/>
    <w:rsid w:val="00097707"/>
    <w:rsid w:val="000978B5"/>
    <w:rsid w:val="00097D68"/>
    <w:rsid w:val="000A0444"/>
    <w:rsid w:val="000A0B67"/>
    <w:rsid w:val="000A0B80"/>
    <w:rsid w:val="000A0F81"/>
    <w:rsid w:val="000A0FD9"/>
    <w:rsid w:val="000A0FF8"/>
    <w:rsid w:val="000A111E"/>
    <w:rsid w:val="000A1AF2"/>
    <w:rsid w:val="000A1F39"/>
    <w:rsid w:val="000A1F85"/>
    <w:rsid w:val="000A2196"/>
    <w:rsid w:val="000A2507"/>
    <w:rsid w:val="000A2B6D"/>
    <w:rsid w:val="000A2D2E"/>
    <w:rsid w:val="000A2D71"/>
    <w:rsid w:val="000A331D"/>
    <w:rsid w:val="000A33CD"/>
    <w:rsid w:val="000A3413"/>
    <w:rsid w:val="000A3804"/>
    <w:rsid w:val="000A41E0"/>
    <w:rsid w:val="000A44CF"/>
    <w:rsid w:val="000A4894"/>
    <w:rsid w:val="000A4F6E"/>
    <w:rsid w:val="000A4F98"/>
    <w:rsid w:val="000A4FB6"/>
    <w:rsid w:val="000A573E"/>
    <w:rsid w:val="000A6412"/>
    <w:rsid w:val="000A7B64"/>
    <w:rsid w:val="000A7DDD"/>
    <w:rsid w:val="000A7EF3"/>
    <w:rsid w:val="000B1B43"/>
    <w:rsid w:val="000B1C71"/>
    <w:rsid w:val="000B1FCC"/>
    <w:rsid w:val="000B2197"/>
    <w:rsid w:val="000B2349"/>
    <w:rsid w:val="000B2DCE"/>
    <w:rsid w:val="000B3875"/>
    <w:rsid w:val="000B4247"/>
    <w:rsid w:val="000B4674"/>
    <w:rsid w:val="000B5499"/>
    <w:rsid w:val="000B5B21"/>
    <w:rsid w:val="000B5B9B"/>
    <w:rsid w:val="000B6148"/>
    <w:rsid w:val="000B6829"/>
    <w:rsid w:val="000B6AC5"/>
    <w:rsid w:val="000B7484"/>
    <w:rsid w:val="000C0374"/>
    <w:rsid w:val="000C0889"/>
    <w:rsid w:val="000C08D0"/>
    <w:rsid w:val="000C0A22"/>
    <w:rsid w:val="000C0C1E"/>
    <w:rsid w:val="000C1156"/>
    <w:rsid w:val="000C171C"/>
    <w:rsid w:val="000C1DFF"/>
    <w:rsid w:val="000C209E"/>
    <w:rsid w:val="000C2139"/>
    <w:rsid w:val="000C244B"/>
    <w:rsid w:val="000C33CA"/>
    <w:rsid w:val="000C4373"/>
    <w:rsid w:val="000C4DEF"/>
    <w:rsid w:val="000C5015"/>
    <w:rsid w:val="000C50CE"/>
    <w:rsid w:val="000C5279"/>
    <w:rsid w:val="000C546A"/>
    <w:rsid w:val="000C5886"/>
    <w:rsid w:val="000C6302"/>
    <w:rsid w:val="000C6564"/>
    <w:rsid w:val="000C6692"/>
    <w:rsid w:val="000C67E7"/>
    <w:rsid w:val="000C6E75"/>
    <w:rsid w:val="000C773C"/>
    <w:rsid w:val="000C7C48"/>
    <w:rsid w:val="000D03BD"/>
    <w:rsid w:val="000D0DB1"/>
    <w:rsid w:val="000D117D"/>
    <w:rsid w:val="000D123F"/>
    <w:rsid w:val="000D14FC"/>
    <w:rsid w:val="000D151E"/>
    <w:rsid w:val="000D159A"/>
    <w:rsid w:val="000D18B4"/>
    <w:rsid w:val="000D24BF"/>
    <w:rsid w:val="000D3239"/>
    <w:rsid w:val="000D3AED"/>
    <w:rsid w:val="000D3FEA"/>
    <w:rsid w:val="000D463B"/>
    <w:rsid w:val="000D59C3"/>
    <w:rsid w:val="000D5B01"/>
    <w:rsid w:val="000D5F00"/>
    <w:rsid w:val="000D6C66"/>
    <w:rsid w:val="000D7581"/>
    <w:rsid w:val="000D76BB"/>
    <w:rsid w:val="000D776F"/>
    <w:rsid w:val="000E0248"/>
    <w:rsid w:val="000E05A2"/>
    <w:rsid w:val="000E0666"/>
    <w:rsid w:val="000E0DEB"/>
    <w:rsid w:val="000E11DB"/>
    <w:rsid w:val="000E12F3"/>
    <w:rsid w:val="000E2A80"/>
    <w:rsid w:val="000E38CE"/>
    <w:rsid w:val="000E3EDF"/>
    <w:rsid w:val="000E48F7"/>
    <w:rsid w:val="000E4E5B"/>
    <w:rsid w:val="000E510D"/>
    <w:rsid w:val="000E5730"/>
    <w:rsid w:val="000E58E0"/>
    <w:rsid w:val="000E5C76"/>
    <w:rsid w:val="000E6456"/>
    <w:rsid w:val="000E6551"/>
    <w:rsid w:val="000E7162"/>
    <w:rsid w:val="000E74B6"/>
    <w:rsid w:val="000E7FFE"/>
    <w:rsid w:val="000F1506"/>
    <w:rsid w:val="000F1796"/>
    <w:rsid w:val="000F1877"/>
    <w:rsid w:val="000F1A6D"/>
    <w:rsid w:val="000F2860"/>
    <w:rsid w:val="000F2B1D"/>
    <w:rsid w:val="000F2DCD"/>
    <w:rsid w:val="000F30B3"/>
    <w:rsid w:val="000F3495"/>
    <w:rsid w:val="000F38D1"/>
    <w:rsid w:val="000F3BB4"/>
    <w:rsid w:val="000F3EE0"/>
    <w:rsid w:val="000F4223"/>
    <w:rsid w:val="000F528E"/>
    <w:rsid w:val="000F5386"/>
    <w:rsid w:val="000F5418"/>
    <w:rsid w:val="000F542D"/>
    <w:rsid w:val="000F601C"/>
    <w:rsid w:val="000F637A"/>
    <w:rsid w:val="000F68FB"/>
    <w:rsid w:val="000F7325"/>
    <w:rsid w:val="000F735D"/>
    <w:rsid w:val="000F780A"/>
    <w:rsid w:val="00100183"/>
    <w:rsid w:val="00100C17"/>
    <w:rsid w:val="00100DBC"/>
    <w:rsid w:val="00100E6C"/>
    <w:rsid w:val="00100EC6"/>
    <w:rsid w:val="001011E6"/>
    <w:rsid w:val="00101346"/>
    <w:rsid w:val="00101CA9"/>
    <w:rsid w:val="001021C4"/>
    <w:rsid w:val="001026F2"/>
    <w:rsid w:val="001029A6"/>
    <w:rsid w:val="00102B50"/>
    <w:rsid w:val="00102E31"/>
    <w:rsid w:val="001036B7"/>
    <w:rsid w:val="00103793"/>
    <w:rsid w:val="00104223"/>
    <w:rsid w:val="00104ADC"/>
    <w:rsid w:val="00105079"/>
    <w:rsid w:val="00105F9B"/>
    <w:rsid w:val="001061EF"/>
    <w:rsid w:val="00106800"/>
    <w:rsid w:val="00107949"/>
    <w:rsid w:val="001079AB"/>
    <w:rsid w:val="00107ABD"/>
    <w:rsid w:val="00107E6F"/>
    <w:rsid w:val="00110180"/>
    <w:rsid w:val="001107F6"/>
    <w:rsid w:val="00110AA4"/>
    <w:rsid w:val="00110BD4"/>
    <w:rsid w:val="00110EF9"/>
    <w:rsid w:val="00111396"/>
    <w:rsid w:val="00111485"/>
    <w:rsid w:val="001122A7"/>
    <w:rsid w:val="00112634"/>
    <w:rsid w:val="00112B5B"/>
    <w:rsid w:val="001130CC"/>
    <w:rsid w:val="0011334A"/>
    <w:rsid w:val="001134B4"/>
    <w:rsid w:val="001135D5"/>
    <w:rsid w:val="00113E49"/>
    <w:rsid w:val="0011412D"/>
    <w:rsid w:val="00114976"/>
    <w:rsid w:val="001152E5"/>
    <w:rsid w:val="0011589E"/>
    <w:rsid w:val="00115FC9"/>
    <w:rsid w:val="0011617E"/>
    <w:rsid w:val="001162EE"/>
    <w:rsid w:val="0011798B"/>
    <w:rsid w:val="00117FA3"/>
    <w:rsid w:val="00120103"/>
    <w:rsid w:val="00120527"/>
    <w:rsid w:val="00120748"/>
    <w:rsid w:val="00120F8C"/>
    <w:rsid w:val="001210DD"/>
    <w:rsid w:val="001221C8"/>
    <w:rsid w:val="0012259A"/>
    <w:rsid w:val="00122718"/>
    <w:rsid w:val="00123EAF"/>
    <w:rsid w:val="00123F84"/>
    <w:rsid w:val="00123FB7"/>
    <w:rsid w:val="0012405F"/>
    <w:rsid w:val="001243D1"/>
    <w:rsid w:val="00125844"/>
    <w:rsid w:val="00125A85"/>
    <w:rsid w:val="00125D1A"/>
    <w:rsid w:val="00126038"/>
    <w:rsid w:val="00126143"/>
    <w:rsid w:val="001266BE"/>
    <w:rsid w:val="00126825"/>
    <w:rsid w:val="00126FEE"/>
    <w:rsid w:val="00127029"/>
    <w:rsid w:val="0012734C"/>
    <w:rsid w:val="001278AC"/>
    <w:rsid w:val="00127B29"/>
    <w:rsid w:val="00127C42"/>
    <w:rsid w:val="00127CA7"/>
    <w:rsid w:val="00130308"/>
    <w:rsid w:val="0013078E"/>
    <w:rsid w:val="00130BDA"/>
    <w:rsid w:val="00130F6E"/>
    <w:rsid w:val="00131431"/>
    <w:rsid w:val="0013168C"/>
    <w:rsid w:val="001319D4"/>
    <w:rsid w:val="00132222"/>
    <w:rsid w:val="001325D9"/>
    <w:rsid w:val="00132A71"/>
    <w:rsid w:val="00132E9B"/>
    <w:rsid w:val="0013333A"/>
    <w:rsid w:val="00133531"/>
    <w:rsid w:val="001335D0"/>
    <w:rsid w:val="00133889"/>
    <w:rsid w:val="00133DBC"/>
    <w:rsid w:val="00133DDB"/>
    <w:rsid w:val="00134D1B"/>
    <w:rsid w:val="001350F6"/>
    <w:rsid w:val="0013511C"/>
    <w:rsid w:val="001355A0"/>
    <w:rsid w:val="001357B7"/>
    <w:rsid w:val="00136A9D"/>
    <w:rsid w:val="00136AAF"/>
    <w:rsid w:val="0013715D"/>
    <w:rsid w:val="0013778D"/>
    <w:rsid w:val="001377BB"/>
    <w:rsid w:val="00137AD7"/>
    <w:rsid w:val="0014112E"/>
    <w:rsid w:val="00141E13"/>
    <w:rsid w:val="00141F01"/>
    <w:rsid w:val="00143E5A"/>
    <w:rsid w:val="00143E68"/>
    <w:rsid w:val="00143E6C"/>
    <w:rsid w:val="001443AC"/>
    <w:rsid w:val="0014449F"/>
    <w:rsid w:val="00144651"/>
    <w:rsid w:val="001449E4"/>
    <w:rsid w:val="00144A12"/>
    <w:rsid w:val="00144BD6"/>
    <w:rsid w:val="00145489"/>
    <w:rsid w:val="00145C5B"/>
    <w:rsid w:val="00146AF5"/>
    <w:rsid w:val="00146D00"/>
    <w:rsid w:val="00147504"/>
    <w:rsid w:val="0014753B"/>
    <w:rsid w:val="00147C60"/>
    <w:rsid w:val="00147D25"/>
    <w:rsid w:val="0015006D"/>
    <w:rsid w:val="00150382"/>
    <w:rsid w:val="0015195E"/>
    <w:rsid w:val="00151CCC"/>
    <w:rsid w:val="00151D31"/>
    <w:rsid w:val="00152585"/>
    <w:rsid w:val="0015267E"/>
    <w:rsid w:val="00152CFD"/>
    <w:rsid w:val="00154163"/>
    <w:rsid w:val="00154372"/>
    <w:rsid w:val="001544B7"/>
    <w:rsid w:val="00154C9B"/>
    <w:rsid w:val="00155139"/>
    <w:rsid w:val="001552E4"/>
    <w:rsid w:val="001556C2"/>
    <w:rsid w:val="0015592F"/>
    <w:rsid w:val="00155C7A"/>
    <w:rsid w:val="00155C9B"/>
    <w:rsid w:val="0015637F"/>
    <w:rsid w:val="00156FC8"/>
    <w:rsid w:val="0015739A"/>
    <w:rsid w:val="00157C28"/>
    <w:rsid w:val="00157F8E"/>
    <w:rsid w:val="0016069A"/>
    <w:rsid w:val="00160D53"/>
    <w:rsid w:val="0016162E"/>
    <w:rsid w:val="0016170B"/>
    <w:rsid w:val="0016249C"/>
    <w:rsid w:val="00162B05"/>
    <w:rsid w:val="00163028"/>
    <w:rsid w:val="0016322B"/>
    <w:rsid w:val="001632C7"/>
    <w:rsid w:val="001633B6"/>
    <w:rsid w:val="0016394A"/>
    <w:rsid w:val="00163AA1"/>
    <w:rsid w:val="0016401A"/>
    <w:rsid w:val="001648B0"/>
    <w:rsid w:val="00164992"/>
    <w:rsid w:val="001651AD"/>
    <w:rsid w:val="001654B4"/>
    <w:rsid w:val="00166595"/>
    <w:rsid w:val="0016659C"/>
    <w:rsid w:val="001667E7"/>
    <w:rsid w:val="001669F1"/>
    <w:rsid w:val="001678AA"/>
    <w:rsid w:val="001704F3"/>
    <w:rsid w:val="0017070D"/>
    <w:rsid w:val="00170ACB"/>
    <w:rsid w:val="00170EB2"/>
    <w:rsid w:val="00171B14"/>
    <w:rsid w:val="00171BB7"/>
    <w:rsid w:val="00171C7A"/>
    <w:rsid w:val="00171F04"/>
    <w:rsid w:val="00172C2F"/>
    <w:rsid w:val="00172DDA"/>
    <w:rsid w:val="00172E56"/>
    <w:rsid w:val="0017329C"/>
    <w:rsid w:val="001733A1"/>
    <w:rsid w:val="00173D11"/>
    <w:rsid w:val="00174EE0"/>
    <w:rsid w:val="0017515D"/>
    <w:rsid w:val="00175166"/>
    <w:rsid w:val="0017530A"/>
    <w:rsid w:val="001753D0"/>
    <w:rsid w:val="00175E35"/>
    <w:rsid w:val="001764BE"/>
    <w:rsid w:val="001765C5"/>
    <w:rsid w:val="00177D1B"/>
    <w:rsid w:val="00177DB2"/>
    <w:rsid w:val="0018072F"/>
    <w:rsid w:val="001807D1"/>
    <w:rsid w:val="00181143"/>
    <w:rsid w:val="001815C6"/>
    <w:rsid w:val="00181607"/>
    <w:rsid w:val="0018180D"/>
    <w:rsid w:val="001826FF"/>
    <w:rsid w:val="00182966"/>
    <w:rsid w:val="00182A73"/>
    <w:rsid w:val="00182C1E"/>
    <w:rsid w:val="00182EB2"/>
    <w:rsid w:val="00182FAE"/>
    <w:rsid w:val="00182FFE"/>
    <w:rsid w:val="00184891"/>
    <w:rsid w:val="00184A6B"/>
    <w:rsid w:val="0018660A"/>
    <w:rsid w:val="00186FD3"/>
    <w:rsid w:val="00187CD4"/>
    <w:rsid w:val="00190BB9"/>
    <w:rsid w:val="00190F27"/>
    <w:rsid w:val="00191452"/>
    <w:rsid w:val="001918D6"/>
    <w:rsid w:val="00191AD0"/>
    <w:rsid w:val="00191C54"/>
    <w:rsid w:val="00191E50"/>
    <w:rsid w:val="00191E7F"/>
    <w:rsid w:val="001920B5"/>
    <w:rsid w:val="0019299C"/>
    <w:rsid w:val="00193139"/>
    <w:rsid w:val="0019356E"/>
    <w:rsid w:val="001939F8"/>
    <w:rsid w:val="00193F8D"/>
    <w:rsid w:val="001940F7"/>
    <w:rsid w:val="0019426A"/>
    <w:rsid w:val="0019461D"/>
    <w:rsid w:val="00194CA8"/>
    <w:rsid w:val="00194FB1"/>
    <w:rsid w:val="0019574A"/>
    <w:rsid w:val="001965C1"/>
    <w:rsid w:val="001966DA"/>
    <w:rsid w:val="001968FA"/>
    <w:rsid w:val="00196953"/>
    <w:rsid w:val="00196A79"/>
    <w:rsid w:val="00196AEF"/>
    <w:rsid w:val="001974FD"/>
    <w:rsid w:val="00197849"/>
    <w:rsid w:val="001979C0"/>
    <w:rsid w:val="001A0080"/>
    <w:rsid w:val="001A038D"/>
    <w:rsid w:val="001A082A"/>
    <w:rsid w:val="001A1286"/>
    <w:rsid w:val="001A19EF"/>
    <w:rsid w:val="001A1CEF"/>
    <w:rsid w:val="001A3B1A"/>
    <w:rsid w:val="001A3FC7"/>
    <w:rsid w:val="001A4649"/>
    <w:rsid w:val="001A4FEA"/>
    <w:rsid w:val="001A53A7"/>
    <w:rsid w:val="001A551F"/>
    <w:rsid w:val="001A55F5"/>
    <w:rsid w:val="001A5641"/>
    <w:rsid w:val="001A5709"/>
    <w:rsid w:val="001A589F"/>
    <w:rsid w:val="001A66EC"/>
    <w:rsid w:val="001A6709"/>
    <w:rsid w:val="001A684E"/>
    <w:rsid w:val="001A748B"/>
    <w:rsid w:val="001A7EE8"/>
    <w:rsid w:val="001B0382"/>
    <w:rsid w:val="001B1217"/>
    <w:rsid w:val="001B209B"/>
    <w:rsid w:val="001B227A"/>
    <w:rsid w:val="001B271E"/>
    <w:rsid w:val="001B2B15"/>
    <w:rsid w:val="001B43C7"/>
    <w:rsid w:val="001B49F0"/>
    <w:rsid w:val="001B521B"/>
    <w:rsid w:val="001B530F"/>
    <w:rsid w:val="001B560A"/>
    <w:rsid w:val="001B5921"/>
    <w:rsid w:val="001B59A2"/>
    <w:rsid w:val="001B5A30"/>
    <w:rsid w:val="001B5B3B"/>
    <w:rsid w:val="001B5CB0"/>
    <w:rsid w:val="001B63A7"/>
    <w:rsid w:val="001B65BF"/>
    <w:rsid w:val="001B76D1"/>
    <w:rsid w:val="001B78CB"/>
    <w:rsid w:val="001B79A8"/>
    <w:rsid w:val="001B7B44"/>
    <w:rsid w:val="001B7F97"/>
    <w:rsid w:val="001C01C2"/>
    <w:rsid w:val="001C0405"/>
    <w:rsid w:val="001C06C5"/>
    <w:rsid w:val="001C0DF2"/>
    <w:rsid w:val="001C1236"/>
    <w:rsid w:val="001C1568"/>
    <w:rsid w:val="001C17E8"/>
    <w:rsid w:val="001C18C5"/>
    <w:rsid w:val="001C25FF"/>
    <w:rsid w:val="001C30EC"/>
    <w:rsid w:val="001C3197"/>
    <w:rsid w:val="001C3D29"/>
    <w:rsid w:val="001C4126"/>
    <w:rsid w:val="001C41AC"/>
    <w:rsid w:val="001C4231"/>
    <w:rsid w:val="001C44A1"/>
    <w:rsid w:val="001C4BFC"/>
    <w:rsid w:val="001C509F"/>
    <w:rsid w:val="001C56A9"/>
    <w:rsid w:val="001C5955"/>
    <w:rsid w:val="001C595E"/>
    <w:rsid w:val="001C639D"/>
    <w:rsid w:val="001C6715"/>
    <w:rsid w:val="001C679F"/>
    <w:rsid w:val="001C6A51"/>
    <w:rsid w:val="001C6C73"/>
    <w:rsid w:val="001C762A"/>
    <w:rsid w:val="001C7770"/>
    <w:rsid w:val="001C7ADD"/>
    <w:rsid w:val="001C7C19"/>
    <w:rsid w:val="001D0059"/>
    <w:rsid w:val="001D066B"/>
    <w:rsid w:val="001D08E5"/>
    <w:rsid w:val="001D0EA0"/>
    <w:rsid w:val="001D0FAB"/>
    <w:rsid w:val="001D12D7"/>
    <w:rsid w:val="001D1A08"/>
    <w:rsid w:val="001D1F33"/>
    <w:rsid w:val="001D23DE"/>
    <w:rsid w:val="001D24E2"/>
    <w:rsid w:val="001D2D0E"/>
    <w:rsid w:val="001D3770"/>
    <w:rsid w:val="001D3F5C"/>
    <w:rsid w:val="001D4539"/>
    <w:rsid w:val="001D56FD"/>
    <w:rsid w:val="001D5722"/>
    <w:rsid w:val="001D5AAE"/>
    <w:rsid w:val="001D5AF2"/>
    <w:rsid w:val="001D5FCF"/>
    <w:rsid w:val="001D604F"/>
    <w:rsid w:val="001D64FE"/>
    <w:rsid w:val="001D67E9"/>
    <w:rsid w:val="001D6B7D"/>
    <w:rsid w:val="001D71B0"/>
    <w:rsid w:val="001E0921"/>
    <w:rsid w:val="001E0CBD"/>
    <w:rsid w:val="001E0E8D"/>
    <w:rsid w:val="001E160B"/>
    <w:rsid w:val="001E1A3B"/>
    <w:rsid w:val="001E1B8D"/>
    <w:rsid w:val="001E1D80"/>
    <w:rsid w:val="001E1FF3"/>
    <w:rsid w:val="001E201C"/>
    <w:rsid w:val="001E228B"/>
    <w:rsid w:val="001E243B"/>
    <w:rsid w:val="001E24F7"/>
    <w:rsid w:val="001E2D47"/>
    <w:rsid w:val="001E2DCC"/>
    <w:rsid w:val="001E309B"/>
    <w:rsid w:val="001E323E"/>
    <w:rsid w:val="001E3A38"/>
    <w:rsid w:val="001E3B0F"/>
    <w:rsid w:val="001E5132"/>
    <w:rsid w:val="001E5B90"/>
    <w:rsid w:val="001E5CBF"/>
    <w:rsid w:val="001E68E1"/>
    <w:rsid w:val="001E7292"/>
    <w:rsid w:val="001E7343"/>
    <w:rsid w:val="001E7420"/>
    <w:rsid w:val="001F0641"/>
    <w:rsid w:val="001F1A3E"/>
    <w:rsid w:val="001F1AD1"/>
    <w:rsid w:val="001F1BF6"/>
    <w:rsid w:val="001F214A"/>
    <w:rsid w:val="001F2A3F"/>
    <w:rsid w:val="001F2E63"/>
    <w:rsid w:val="001F4325"/>
    <w:rsid w:val="001F5E67"/>
    <w:rsid w:val="001F6009"/>
    <w:rsid w:val="001F61F5"/>
    <w:rsid w:val="001F69DA"/>
    <w:rsid w:val="001F742D"/>
    <w:rsid w:val="001F7F8D"/>
    <w:rsid w:val="0020021D"/>
    <w:rsid w:val="002004B5"/>
    <w:rsid w:val="0020082E"/>
    <w:rsid w:val="00201172"/>
    <w:rsid w:val="002020A3"/>
    <w:rsid w:val="002029A6"/>
    <w:rsid w:val="00202A05"/>
    <w:rsid w:val="00202BA9"/>
    <w:rsid w:val="00204A24"/>
    <w:rsid w:val="00204D7A"/>
    <w:rsid w:val="00204F43"/>
    <w:rsid w:val="002051BE"/>
    <w:rsid w:val="00205B19"/>
    <w:rsid w:val="00205EE1"/>
    <w:rsid w:val="0020666A"/>
    <w:rsid w:val="002067AD"/>
    <w:rsid w:val="00206A76"/>
    <w:rsid w:val="00206B8D"/>
    <w:rsid w:val="00206BE8"/>
    <w:rsid w:val="00206BFF"/>
    <w:rsid w:val="00206CD4"/>
    <w:rsid w:val="002070BC"/>
    <w:rsid w:val="002075CE"/>
    <w:rsid w:val="00207982"/>
    <w:rsid w:val="00210051"/>
    <w:rsid w:val="0021011C"/>
    <w:rsid w:val="00210F4D"/>
    <w:rsid w:val="002110B6"/>
    <w:rsid w:val="00211942"/>
    <w:rsid w:val="00211F99"/>
    <w:rsid w:val="002121C4"/>
    <w:rsid w:val="00212DFE"/>
    <w:rsid w:val="00213336"/>
    <w:rsid w:val="00213C54"/>
    <w:rsid w:val="00213E47"/>
    <w:rsid w:val="00213FC2"/>
    <w:rsid w:val="00213FF3"/>
    <w:rsid w:val="002143C2"/>
    <w:rsid w:val="00214629"/>
    <w:rsid w:val="0021475B"/>
    <w:rsid w:val="00214C3A"/>
    <w:rsid w:val="0021539A"/>
    <w:rsid w:val="0021575E"/>
    <w:rsid w:val="00215A15"/>
    <w:rsid w:val="00216CB6"/>
    <w:rsid w:val="00216FAC"/>
    <w:rsid w:val="00217263"/>
    <w:rsid w:val="0021775F"/>
    <w:rsid w:val="002207AD"/>
    <w:rsid w:val="00220A0E"/>
    <w:rsid w:val="00221959"/>
    <w:rsid w:val="002220B6"/>
    <w:rsid w:val="002225B3"/>
    <w:rsid w:val="00222D51"/>
    <w:rsid w:val="00223F81"/>
    <w:rsid w:val="00223FC3"/>
    <w:rsid w:val="002240EF"/>
    <w:rsid w:val="00224390"/>
    <w:rsid w:val="00224602"/>
    <w:rsid w:val="002246DF"/>
    <w:rsid w:val="00224A22"/>
    <w:rsid w:val="00224E4B"/>
    <w:rsid w:val="002254E0"/>
    <w:rsid w:val="002255E0"/>
    <w:rsid w:val="00225771"/>
    <w:rsid w:val="0022588B"/>
    <w:rsid w:val="00225D53"/>
    <w:rsid w:val="002260C6"/>
    <w:rsid w:val="00226B8C"/>
    <w:rsid w:val="00226EBC"/>
    <w:rsid w:val="00227885"/>
    <w:rsid w:val="00227A76"/>
    <w:rsid w:val="0023055A"/>
    <w:rsid w:val="00230DBB"/>
    <w:rsid w:val="002311E6"/>
    <w:rsid w:val="002316D7"/>
    <w:rsid w:val="00231C23"/>
    <w:rsid w:val="00231E7E"/>
    <w:rsid w:val="0023436A"/>
    <w:rsid w:val="002346BE"/>
    <w:rsid w:val="00235537"/>
    <w:rsid w:val="00235FA7"/>
    <w:rsid w:val="00236346"/>
    <w:rsid w:val="002364BF"/>
    <w:rsid w:val="0023670F"/>
    <w:rsid w:val="002367CE"/>
    <w:rsid w:val="00236AD7"/>
    <w:rsid w:val="00236F16"/>
    <w:rsid w:val="0023715B"/>
    <w:rsid w:val="002375A2"/>
    <w:rsid w:val="00237F85"/>
    <w:rsid w:val="00240706"/>
    <w:rsid w:val="002407DB"/>
    <w:rsid w:val="00240B1B"/>
    <w:rsid w:val="00240FE8"/>
    <w:rsid w:val="00241025"/>
    <w:rsid w:val="00241515"/>
    <w:rsid w:val="002424A9"/>
    <w:rsid w:val="00242BA3"/>
    <w:rsid w:val="00243809"/>
    <w:rsid w:val="00243C52"/>
    <w:rsid w:val="00243CB3"/>
    <w:rsid w:val="00244260"/>
    <w:rsid w:val="00244AF0"/>
    <w:rsid w:val="00244E32"/>
    <w:rsid w:val="0024507E"/>
    <w:rsid w:val="002455A2"/>
    <w:rsid w:val="002460EC"/>
    <w:rsid w:val="0024679D"/>
    <w:rsid w:val="002472B2"/>
    <w:rsid w:val="002472BB"/>
    <w:rsid w:val="00247342"/>
    <w:rsid w:val="0024748D"/>
    <w:rsid w:val="00247513"/>
    <w:rsid w:val="002477F1"/>
    <w:rsid w:val="0024791D"/>
    <w:rsid w:val="00247C63"/>
    <w:rsid w:val="00247CA4"/>
    <w:rsid w:val="00250135"/>
    <w:rsid w:val="002508CA"/>
    <w:rsid w:val="00250A04"/>
    <w:rsid w:val="00250B97"/>
    <w:rsid w:val="00250CAD"/>
    <w:rsid w:val="002518B9"/>
    <w:rsid w:val="00252631"/>
    <w:rsid w:val="002526C8"/>
    <w:rsid w:val="002541AC"/>
    <w:rsid w:val="002545FD"/>
    <w:rsid w:val="0025579D"/>
    <w:rsid w:val="0025585F"/>
    <w:rsid w:val="00255F10"/>
    <w:rsid w:val="002560BE"/>
    <w:rsid w:val="00256639"/>
    <w:rsid w:val="00256FF1"/>
    <w:rsid w:val="0025746C"/>
    <w:rsid w:val="0026020A"/>
    <w:rsid w:val="002609AD"/>
    <w:rsid w:val="00260A5D"/>
    <w:rsid w:val="00261122"/>
    <w:rsid w:val="002615A3"/>
    <w:rsid w:val="002618C8"/>
    <w:rsid w:val="00262049"/>
    <w:rsid w:val="0026243F"/>
    <w:rsid w:val="0026246D"/>
    <w:rsid w:val="0026252B"/>
    <w:rsid w:val="00262CC8"/>
    <w:rsid w:val="00262EDF"/>
    <w:rsid w:val="00263428"/>
    <w:rsid w:val="00263F6A"/>
    <w:rsid w:val="00263FEF"/>
    <w:rsid w:val="00264295"/>
    <w:rsid w:val="002643D1"/>
    <w:rsid w:val="00264B44"/>
    <w:rsid w:val="00264C7F"/>
    <w:rsid w:val="00264D1F"/>
    <w:rsid w:val="00265D04"/>
    <w:rsid w:val="00266270"/>
    <w:rsid w:val="00266376"/>
    <w:rsid w:val="002678B0"/>
    <w:rsid w:val="0026798B"/>
    <w:rsid w:val="00267B20"/>
    <w:rsid w:val="00267D9B"/>
    <w:rsid w:val="00270991"/>
    <w:rsid w:val="00270B40"/>
    <w:rsid w:val="00270B95"/>
    <w:rsid w:val="00272382"/>
    <w:rsid w:val="00272810"/>
    <w:rsid w:val="00272CA3"/>
    <w:rsid w:val="00273414"/>
    <w:rsid w:val="00273B73"/>
    <w:rsid w:val="00273CBF"/>
    <w:rsid w:val="00273DC0"/>
    <w:rsid w:val="00273FD8"/>
    <w:rsid w:val="00274D69"/>
    <w:rsid w:val="002750C4"/>
    <w:rsid w:val="00276E0D"/>
    <w:rsid w:val="00280229"/>
    <w:rsid w:val="00280DC4"/>
    <w:rsid w:val="00280EC4"/>
    <w:rsid w:val="0028125C"/>
    <w:rsid w:val="0028150B"/>
    <w:rsid w:val="002819C0"/>
    <w:rsid w:val="00281B08"/>
    <w:rsid w:val="00282508"/>
    <w:rsid w:val="002839B5"/>
    <w:rsid w:val="00283A26"/>
    <w:rsid w:val="00283E91"/>
    <w:rsid w:val="00283EF7"/>
    <w:rsid w:val="00284772"/>
    <w:rsid w:val="00284DAA"/>
    <w:rsid w:val="00284DB4"/>
    <w:rsid w:val="00285C70"/>
    <w:rsid w:val="0028601A"/>
    <w:rsid w:val="00286700"/>
    <w:rsid w:val="00286712"/>
    <w:rsid w:val="00286EC5"/>
    <w:rsid w:val="002874DA"/>
    <w:rsid w:val="00287ADB"/>
    <w:rsid w:val="00287DAE"/>
    <w:rsid w:val="00290303"/>
    <w:rsid w:val="00290844"/>
    <w:rsid w:val="00291198"/>
    <w:rsid w:val="002920D3"/>
    <w:rsid w:val="00292FA5"/>
    <w:rsid w:val="00293087"/>
    <w:rsid w:val="0029314E"/>
    <w:rsid w:val="002932E3"/>
    <w:rsid w:val="002944E5"/>
    <w:rsid w:val="00296942"/>
    <w:rsid w:val="0029751B"/>
    <w:rsid w:val="002977C1"/>
    <w:rsid w:val="002977DC"/>
    <w:rsid w:val="00297AA8"/>
    <w:rsid w:val="002A08DD"/>
    <w:rsid w:val="002A08F8"/>
    <w:rsid w:val="002A1167"/>
    <w:rsid w:val="002A1464"/>
    <w:rsid w:val="002A1DC1"/>
    <w:rsid w:val="002A20A6"/>
    <w:rsid w:val="002A2521"/>
    <w:rsid w:val="002A29AE"/>
    <w:rsid w:val="002A31C4"/>
    <w:rsid w:val="002A32FC"/>
    <w:rsid w:val="002A3904"/>
    <w:rsid w:val="002A46FC"/>
    <w:rsid w:val="002A48AF"/>
    <w:rsid w:val="002A4CA4"/>
    <w:rsid w:val="002A4CFE"/>
    <w:rsid w:val="002A4DC8"/>
    <w:rsid w:val="002A52F0"/>
    <w:rsid w:val="002A55B1"/>
    <w:rsid w:val="002A57B1"/>
    <w:rsid w:val="002A6257"/>
    <w:rsid w:val="002A6A55"/>
    <w:rsid w:val="002A7EEF"/>
    <w:rsid w:val="002B0748"/>
    <w:rsid w:val="002B1BD7"/>
    <w:rsid w:val="002B1D1A"/>
    <w:rsid w:val="002B207A"/>
    <w:rsid w:val="002B2249"/>
    <w:rsid w:val="002B2DB2"/>
    <w:rsid w:val="002B3404"/>
    <w:rsid w:val="002B39D3"/>
    <w:rsid w:val="002B4A4E"/>
    <w:rsid w:val="002B5925"/>
    <w:rsid w:val="002B6138"/>
    <w:rsid w:val="002B6167"/>
    <w:rsid w:val="002B738A"/>
    <w:rsid w:val="002B7D3C"/>
    <w:rsid w:val="002C0547"/>
    <w:rsid w:val="002C0C58"/>
    <w:rsid w:val="002C1273"/>
    <w:rsid w:val="002C18E7"/>
    <w:rsid w:val="002C218E"/>
    <w:rsid w:val="002C22B9"/>
    <w:rsid w:val="002C3082"/>
    <w:rsid w:val="002C3201"/>
    <w:rsid w:val="002C3562"/>
    <w:rsid w:val="002C3939"/>
    <w:rsid w:val="002C4072"/>
    <w:rsid w:val="002C422D"/>
    <w:rsid w:val="002C448F"/>
    <w:rsid w:val="002C478C"/>
    <w:rsid w:val="002C4C06"/>
    <w:rsid w:val="002C5052"/>
    <w:rsid w:val="002C5694"/>
    <w:rsid w:val="002C58C2"/>
    <w:rsid w:val="002C5969"/>
    <w:rsid w:val="002C5CD6"/>
    <w:rsid w:val="002C60A3"/>
    <w:rsid w:val="002C64E1"/>
    <w:rsid w:val="002C65DF"/>
    <w:rsid w:val="002C6763"/>
    <w:rsid w:val="002C6812"/>
    <w:rsid w:val="002C6D8B"/>
    <w:rsid w:val="002C7118"/>
    <w:rsid w:val="002C75CA"/>
    <w:rsid w:val="002C761F"/>
    <w:rsid w:val="002C783B"/>
    <w:rsid w:val="002C7FA7"/>
    <w:rsid w:val="002D02D2"/>
    <w:rsid w:val="002D0545"/>
    <w:rsid w:val="002D0B68"/>
    <w:rsid w:val="002D1073"/>
    <w:rsid w:val="002D13FD"/>
    <w:rsid w:val="002D1522"/>
    <w:rsid w:val="002D1AFB"/>
    <w:rsid w:val="002D1DEB"/>
    <w:rsid w:val="002D2101"/>
    <w:rsid w:val="002D2347"/>
    <w:rsid w:val="002D2803"/>
    <w:rsid w:val="002D2E4F"/>
    <w:rsid w:val="002D2EB4"/>
    <w:rsid w:val="002D3184"/>
    <w:rsid w:val="002D3198"/>
    <w:rsid w:val="002D352F"/>
    <w:rsid w:val="002D3C52"/>
    <w:rsid w:val="002D4372"/>
    <w:rsid w:val="002D484A"/>
    <w:rsid w:val="002D4A0F"/>
    <w:rsid w:val="002D4FF2"/>
    <w:rsid w:val="002D5152"/>
    <w:rsid w:val="002D5CD7"/>
    <w:rsid w:val="002D5D09"/>
    <w:rsid w:val="002D69CD"/>
    <w:rsid w:val="002D6D4E"/>
    <w:rsid w:val="002D7428"/>
    <w:rsid w:val="002D770E"/>
    <w:rsid w:val="002D7D08"/>
    <w:rsid w:val="002E0860"/>
    <w:rsid w:val="002E13E0"/>
    <w:rsid w:val="002E1D55"/>
    <w:rsid w:val="002E2193"/>
    <w:rsid w:val="002E23A8"/>
    <w:rsid w:val="002E2479"/>
    <w:rsid w:val="002E25E2"/>
    <w:rsid w:val="002E2B9C"/>
    <w:rsid w:val="002E2EE3"/>
    <w:rsid w:val="002E33A5"/>
    <w:rsid w:val="002E46D8"/>
    <w:rsid w:val="002E6316"/>
    <w:rsid w:val="002E6C6C"/>
    <w:rsid w:val="002E6DF9"/>
    <w:rsid w:val="002E6F6B"/>
    <w:rsid w:val="002E7370"/>
    <w:rsid w:val="002E792C"/>
    <w:rsid w:val="002E7B3F"/>
    <w:rsid w:val="002E7F99"/>
    <w:rsid w:val="002F0466"/>
    <w:rsid w:val="002F0664"/>
    <w:rsid w:val="002F09A8"/>
    <w:rsid w:val="002F1731"/>
    <w:rsid w:val="002F17E1"/>
    <w:rsid w:val="002F1E12"/>
    <w:rsid w:val="002F27C6"/>
    <w:rsid w:val="002F28BE"/>
    <w:rsid w:val="002F2E54"/>
    <w:rsid w:val="002F2EC4"/>
    <w:rsid w:val="002F33EA"/>
    <w:rsid w:val="002F3A49"/>
    <w:rsid w:val="002F3AEC"/>
    <w:rsid w:val="002F3C71"/>
    <w:rsid w:val="002F3D03"/>
    <w:rsid w:val="002F4178"/>
    <w:rsid w:val="002F421B"/>
    <w:rsid w:val="002F48B5"/>
    <w:rsid w:val="002F656A"/>
    <w:rsid w:val="002F7183"/>
    <w:rsid w:val="002F7225"/>
    <w:rsid w:val="002F72DD"/>
    <w:rsid w:val="002F7A79"/>
    <w:rsid w:val="002F7AA7"/>
    <w:rsid w:val="003002EC"/>
    <w:rsid w:val="00300D7F"/>
    <w:rsid w:val="00301D8B"/>
    <w:rsid w:val="00301DD3"/>
    <w:rsid w:val="00301F68"/>
    <w:rsid w:val="00301FC0"/>
    <w:rsid w:val="0030209A"/>
    <w:rsid w:val="003021C4"/>
    <w:rsid w:val="00302E11"/>
    <w:rsid w:val="0030314F"/>
    <w:rsid w:val="00303539"/>
    <w:rsid w:val="00303968"/>
    <w:rsid w:val="00304091"/>
    <w:rsid w:val="0030415B"/>
    <w:rsid w:val="00305094"/>
    <w:rsid w:val="00305898"/>
    <w:rsid w:val="00305E50"/>
    <w:rsid w:val="00305EB9"/>
    <w:rsid w:val="00306207"/>
    <w:rsid w:val="00306370"/>
    <w:rsid w:val="0030732D"/>
    <w:rsid w:val="00307717"/>
    <w:rsid w:val="00307B60"/>
    <w:rsid w:val="0031032D"/>
    <w:rsid w:val="003105DF"/>
    <w:rsid w:val="00311462"/>
    <w:rsid w:val="0031203C"/>
    <w:rsid w:val="003127DD"/>
    <w:rsid w:val="00312A4D"/>
    <w:rsid w:val="00312FD4"/>
    <w:rsid w:val="003130AD"/>
    <w:rsid w:val="00314CEF"/>
    <w:rsid w:val="0031517A"/>
    <w:rsid w:val="00315332"/>
    <w:rsid w:val="0031550A"/>
    <w:rsid w:val="00315951"/>
    <w:rsid w:val="00315A5C"/>
    <w:rsid w:val="00315CDA"/>
    <w:rsid w:val="00315F81"/>
    <w:rsid w:val="00315F84"/>
    <w:rsid w:val="003167F2"/>
    <w:rsid w:val="003169F8"/>
    <w:rsid w:val="00316A18"/>
    <w:rsid w:val="0031742F"/>
    <w:rsid w:val="00317EF4"/>
    <w:rsid w:val="003200BF"/>
    <w:rsid w:val="00320168"/>
    <w:rsid w:val="00320808"/>
    <w:rsid w:val="00320A52"/>
    <w:rsid w:val="00320F46"/>
    <w:rsid w:val="00321117"/>
    <w:rsid w:val="00321354"/>
    <w:rsid w:val="00321520"/>
    <w:rsid w:val="00321B24"/>
    <w:rsid w:val="00321EC4"/>
    <w:rsid w:val="0032211C"/>
    <w:rsid w:val="0032218F"/>
    <w:rsid w:val="003222E3"/>
    <w:rsid w:val="003223FA"/>
    <w:rsid w:val="0032263A"/>
    <w:rsid w:val="003226B8"/>
    <w:rsid w:val="00322B35"/>
    <w:rsid w:val="00323143"/>
    <w:rsid w:val="00323760"/>
    <w:rsid w:val="00323C74"/>
    <w:rsid w:val="003246EA"/>
    <w:rsid w:val="00324A6B"/>
    <w:rsid w:val="00325557"/>
    <w:rsid w:val="00325D86"/>
    <w:rsid w:val="003267DD"/>
    <w:rsid w:val="00327D1B"/>
    <w:rsid w:val="003305B1"/>
    <w:rsid w:val="00330816"/>
    <w:rsid w:val="00330A74"/>
    <w:rsid w:val="00330F3C"/>
    <w:rsid w:val="00331488"/>
    <w:rsid w:val="00332360"/>
    <w:rsid w:val="003325B8"/>
    <w:rsid w:val="003329AC"/>
    <w:rsid w:val="00332A21"/>
    <w:rsid w:val="00333861"/>
    <w:rsid w:val="00333B4D"/>
    <w:rsid w:val="00334A42"/>
    <w:rsid w:val="00334AE4"/>
    <w:rsid w:val="00335082"/>
    <w:rsid w:val="0033550D"/>
    <w:rsid w:val="003357DB"/>
    <w:rsid w:val="00335D1F"/>
    <w:rsid w:val="00335F83"/>
    <w:rsid w:val="003365CB"/>
    <w:rsid w:val="003367C6"/>
    <w:rsid w:val="00337222"/>
    <w:rsid w:val="0033737B"/>
    <w:rsid w:val="0034038B"/>
    <w:rsid w:val="00340428"/>
    <w:rsid w:val="00340568"/>
    <w:rsid w:val="00342164"/>
    <w:rsid w:val="00342FE9"/>
    <w:rsid w:val="003433E9"/>
    <w:rsid w:val="00343836"/>
    <w:rsid w:val="003450B9"/>
    <w:rsid w:val="00345415"/>
    <w:rsid w:val="00345654"/>
    <w:rsid w:val="00345695"/>
    <w:rsid w:val="003462B1"/>
    <w:rsid w:val="00346304"/>
    <w:rsid w:val="00346A77"/>
    <w:rsid w:val="00346FD4"/>
    <w:rsid w:val="003470D6"/>
    <w:rsid w:val="00350567"/>
    <w:rsid w:val="00350786"/>
    <w:rsid w:val="00350EBD"/>
    <w:rsid w:val="00351533"/>
    <w:rsid w:val="00351D28"/>
    <w:rsid w:val="00351DBB"/>
    <w:rsid w:val="003521BD"/>
    <w:rsid w:val="003540A6"/>
    <w:rsid w:val="00354100"/>
    <w:rsid w:val="003541C8"/>
    <w:rsid w:val="00355231"/>
    <w:rsid w:val="003552A2"/>
    <w:rsid w:val="00355876"/>
    <w:rsid w:val="00355CB9"/>
    <w:rsid w:val="00355DD3"/>
    <w:rsid w:val="003560FF"/>
    <w:rsid w:val="0035616D"/>
    <w:rsid w:val="003567AE"/>
    <w:rsid w:val="00356E6F"/>
    <w:rsid w:val="0035762B"/>
    <w:rsid w:val="00357711"/>
    <w:rsid w:val="00357A15"/>
    <w:rsid w:val="00357B2B"/>
    <w:rsid w:val="00360141"/>
    <w:rsid w:val="003601F3"/>
    <w:rsid w:val="0036044E"/>
    <w:rsid w:val="00360548"/>
    <w:rsid w:val="00360D43"/>
    <w:rsid w:val="00360FC5"/>
    <w:rsid w:val="003626E9"/>
    <w:rsid w:val="003627C2"/>
    <w:rsid w:val="003631F0"/>
    <w:rsid w:val="00363202"/>
    <w:rsid w:val="00363474"/>
    <w:rsid w:val="00364427"/>
    <w:rsid w:val="00364F0D"/>
    <w:rsid w:val="0036535A"/>
    <w:rsid w:val="00365A0D"/>
    <w:rsid w:val="00366ECE"/>
    <w:rsid w:val="0036709B"/>
    <w:rsid w:val="00371B8D"/>
    <w:rsid w:val="00371BD5"/>
    <w:rsid w:val="003728E7"/>
    <w:rsid w:val="00372D86"/>
    <w:rsid w:val="00372D88"/>
    <w:rsid w:val="00373530"/>
    <w:rsid w:val="00373A9A"/>
    <w:rsid w:val="00375304"/>
    <w:rsid w:val="0037546C"/>
    <w:rsid w:val="003754D5"/>
    <w:rsid w:val="00375606"/>
    <w:rsid w:val="0037579A"/>
    <w:rsid w:val="00375D64"/>
    <w:rsid w:val="00375E14"/>
    <w:rsid w:val="00376631"/>
    <w:rsid w:val="0037734B"/>
    <w:rsid w:val="00377D73"/>
    <w:rsid w:val="003808AB"/>
    <w:rsid w:val="00381282"/>
    <w:rsid w:val="0038150D"/>
    <w:rsid w:val="0038156C"/>
    <w:rsid w:val="00381656"/>
    <w:rsid w:val="00381971"/>
    <w:rsid w:val="00381DAC"/>
    <w:rsid w:val="00381E07"/>
    <w:rsid w:val="003820DF"/>
    <w:rsid w:val="0038267B"/>
    <w:rsid w:val="003835B6"/>
    <w:rsid w:val="0038361E"/>
    <w:rsid w:val="00383687"/>
    <w:rsid w:val="00384794"/>
    <w:rsid w:val="00384E41"/>
    <w:rsid w:val="00385201"/>
    <w:rsid w:val="00385EB4"/>
    <w:rsid w:val="00386517"/>
    <w:rsid w:val="0038659C"/>
    <w:rsid w:val="00386658"/>
    <w:rsid w:val="00386668"/>
    <w:rsid w:val="00390559"/>
    <w:rsid w:val="003908B6"/>
    <w:rsid w:val="00390A99"/>
    <w:rsid w:val="00390C43"/>
    <w:rsid w:val="00390E30"/>
    <w:rsid w:val="00390F36"/>
    <w:rsid w:val="00392CFA"/>
    <w:rsid w:val="00392EB0"/>
    <w:rsid w:val="00393028"/>
    <w:rsid w:val="00393BCD"/>
    <w:rsid w:val="0039489B"/>
    <w:rsid w:val="00395A0D"/>
    <w:rsid w:val="00395FAD"/>
    <w:rsid w:val="00396A3D"/>
    <w:rsid w:val="00396AE6"/>
    <w:rsid w:val="00396D60"/>
    <w:rsid w:val="003A029B"/>
    <w:rsid w:val="003A0F1A"/>
    <w:rsid w:val="003A11E2"/>
    <w:rsid w:val="003A1489"/>
    <w:rsid w:val="003A195A"/>
    <w:rsid w:val="003A1AFC"/>
    <w:rsid w:val="003A1E73"/>
    <w:rsid w:val="003A209A"/>
    <w:rsid w:val="003A2C40"/>
    <w:rsid w:val="003A2D4B"/>
    <w:rsid w:val="003A3C46"/>
    <w:rsid w:val="003A4189"/>
    <w:rsid w:val="003A4864"/>
    <w:rsid w:val="003A4E5F"/>
    <w:rsid w:val="003A5037"/>
    <w:rsid w:val="003A5AC0"/>
    <w:rsid w:val="003A5B79"/>
    <w:rsid w:val="003A6AD2"/>
    <w:rsid w:val="003A6D99"/>
    <w:rsid w:val="003A749B"/>
    <w:rsid w:val="003A7CF8"/>
    <w:rsid w:val="003B07A0"/>
    <w:rsid w:val="003B10F2"/>
    <w:rsid w:val="003B1164"/>
    <w:rsid w:val="003B1279"/>
    <w:rsid w:val="003B1788"/>
    <w:rsid w:val="003B187C"/>
    <w:rsid w:val="003B2348"/>
    <w:rsid w:val="003B2658"/>
    <w:rsid w:val="003B285A"/>
    <w:rsid w:val="003B2C9F"/>
    <w:rsid w:val="003B3509"/>
    <w:rsid w:val="003B385D"/>
    <w:rsid w:val="003B3A1D"/>
    <w:rsid w:val="003B3B31"/>
    <w:rsid w:val="003B3BD6"/>
    <w:rsid w:val="003B3BEF"/>
    <w:rsid w:val="003B3C8E"/>
    <w:rsid w:val="003B5A76"/>
    <w:rsid w:val="003B61B4"/>
    <w:rsid w:val="003B69F1"/>
    <w:rsid w:val="003B75CE"/>
    <w:rsid w:val="003B764F"/>
    <w:rsid w:val="003B78B2"/>
    <w:rsid w:val="003B7AAF"/>
    <w:rsid w:val="003C03AB"/>
    <w:rsid w:val="003C126A"/>
    <w:rsid w:val="003C1E35"/>
    <w:rsid w:val="003C1ED4"/>
    <w:rsid w:val="003C31B3"/>
    <w:rsid w:val="003C40CC"/>
    <w:rsid w:val="003C41F2"/>
    <w:rsid w:val="003C452C"/>
    <w:rsid w:val="003C51EE"/>
    <w:rsid w:val="003C52CB"/>
    <w:rsid w:val="003C6754"/>
    <w:rsid w:val="003C6D52"/>
    <w:rsid w:val="003C7AE1"/>
    <w:rsid w:val="003D066F"/>
    <w:rsid w:val="003D0D2B"/>
    <w:rsid w:val="003D11EF"/>
    <w:rsid w:val="003D130D"/>
    <w:rsid w:val="003D16A8"/>
    <w:rsid w:val="003D19AD"/>
    <w:rsid w:val="003D2346"/>
    <w:rsid w:val="003D3CDC"/>
    <w:rsid w:val="003D3E1E"/>
    <w:rsid w:val="003D4163"/>
    <w:rsid w:val="003D4C6A"/>
    <w:rsid w:val="003D52A3"/>
    <w:rsid w:val="003D54D4"/>
    <w:rsid w:val="003D7999"/>
    <w:rsid w:val="003E015F"/>
    <w:rsid w:val="003E0A02"/>
    <w:rsid w:val="003E0CA4"/>
    <w:rsid w:val="003E0D94"/>
    <w:rsid w:val="003E13E4"/>
    <w:rsid w:val="003E2DE6"/>
    <w:rsid w:val="003E3809"/>
    <w:rsid w:val="003E3E76"/>
    <w:rsid w:val="003E40E0"/>
    <w:rsid w:val="003E4667"/>
    <w:rsid w:val="003E46DB"/>
    <w:rsid w:val="003E48FB"/>
    <w:rsid w:val="003E5322"/>
    <w:rsid w:val="003E580C"/>
    <w:rsid w:val="003E5ADD"/>
    <w:rsid w:val="003E61B6"/>
    <w:rsid w:val="003E702D"/>
    <w:rsid w:val="003E7764"/>
    <w:rsid w:val="003E7E85"/>
    <w:rsid w:val="003F01AE"/>
    <w:rsid w:val="003F0AC2"/>
    <w:rsid w:val="003F1441"/>
    <w:rsid w:val="003F14AD"/>
    <w:rsid w:val="003F14F8"/>
    <w:rsid w:val="003F1A34"/>
    <w:rsid w:val="003F23F0"/>
    <w:rsid w:val="003F2660"/>
    <w:rsid w:val="003F2E22"/>
    <w:rsid w:val="003F3168"/>
    <w:rsid w:val="003F31FE"/>
    <w:rsid w:val="003F3C26"/>
    <w:rsid w:val="003F448F"/>
    <w:rsid w:val="003F4853"/>
    <w:rsid w:val="003F4A32"/>
    <w:rsid w:val="003F4B3E"/>
    <w:rsid w:val="003F5226"/>
    <w:rsid w:val="003F548A"/>
    <w:rsid w:val="003F6314"/>
    <w:rsid w:val="003F661A"/>
    <w:rsid w:val="003F6668"/>
    <w:rsid w:val="003F683A"/>
    <w:rsid w:val="003F6B30"/>
    <w:rsid w:val="003F70C9"/>
    <w:rsid w:val="003F7629"/>
    <w:rsid w:val="003F7A98"/>
    <w:rsid w:val="0040050B"/>
    <w:rsid w:val="0040050C"/>
    <w:rsid w:val="0040116D"/>
    <w:rsid w:val="00402379"/>
    <w:rsid w:val="00402624"/>
    <w:rsid w:val="00402962"/>
    <w:rsid w:val="004031BA"/>
    <w:rsid w:val="00403305"/>
    <w:rsid w:val="00403D1C"/>
    <w:rsid w:val="00403EDF"/>
    <w:rsid w:val="00403EF4"/>
    <w:rsid w:val="00404AA8"/>
    <w:rsid w:val="00405020"/>
    <w:rsid w:val="00405674"/>
    <w:rsid w:val="00405F2F"/>
    <w:rsid w:val="0040617A"/>
    <w:rsid w:val="004061A6"/>
    <w:rsid w:val="004071F9"/>
    <w:rsid w:val="00407392"/>
    <w:rsid w:val="00407543"/>
    <w:rsid w:val="00407DAD"/>
    <w:rsid w:val="0041120B"/>
    <w:rsid w:val="00411A03"/>
    <w:rsid w:val="00411BA4"/>
    <w:rsid w:val="00412182"/>
    <w:rsid w:val="004139BB"/>
    <w:rsid w:val="004146AC"/>
    <w:rsid w:val="00414CD0"/>
    <w:rsid w:val="00414F89"/>
    <w:rsid w:val="004152CF"/>
    <w:rsid w:val="004156D8"/>
    <w:rsid w:val="00415752"/>
    <w:rsid w:val="00415BA6"/>
    <w:rsid w:val="00415E35"/>
    <w:rsid w:val="00416DB0"/>
    <w:rsid w:val="00416DCD"/>
    <w:rsid w:val="004173FF"/>
    <w:rsid w:val="0041762C"/>
    <w:rsid w:val="00417B56"/>
    <w:rsid w:val="00417BCA"/>
    <w:rsid w:val="00417BF5"/>
    <w:rsid w:val="00417C92"/>
    <w:rsid w:val="00421772"/>
    <w:rsid w:val="00421EBB"/>
    <w:rsid w:val="004221D0"/>
    <w:rsid w:val="00422466"/>
    <w:rsid w:val="00422586"/>
    <w:rsid w:val="00423685"/>
    <w:rsid w:val="00423B84"/>
    <w:rsid w:val="00423DFE"/>
    <w:rsid w:val="0042422D"/>
    <w:rsid w:val="0042457B"/>
    <w:rsid w:val="004245F9"/>
    <w:rsid w:val="00424826"/>
    <w:rsid w:val="00426251"/>
    <w:rsid w:val="0042686E"/>
    <w:rsid w:val="0042689A"/>
    <w:rsid w:val="00426FA1"/>
    <w:rsid w:val="0042730F"/>
    <w:rsid w:val="004276C4"/>
    <w:rsid w:val="004278B0"/>
    <w:rsid w:val="00427A73"/>
    <w:rsid w:val="00427A9B"/>
    <w:rsid w:val="00427F24"/>
    <w:rsid w:val="00427F45"/>
    <w:rsid w:val="00430661"/>
    <w:rsid w:val="0043096E"/>
    <w:rsid w:val="00431276"/>
    <w:rsid w:val="0043140F"/>
    <w:rsid w:val="00431649"/>
    <w:rsid w:val="004316D2"/>
    <w:rsid w:val="0043209D"/>
    <w:rsid w:val="00432131"/>
    <w:rsid w:val="00433140"/>
    <w:rsid w:val="0043362B"/>
    <w:rsid w:val="00433649"/>
    <w:rsid w:val="00433AF3"/>
    <w:rsid w:val="00433B0F"/>
    <w:rsid w:val="0043467D"/>
    <w:rsid w:val="004346C9"/>
    <w:rsid w:val="0043494A"/>
    <w:rsid w:val="00434EC3"/>
    <w:rsid w:val="004362C8"/>
    <w:rsid w:val="00436559"/>
    <w:rsid w:val="00436F0C"/>
    <w:rsid w:val="004372A3"/>
    <w:rsid w:val="004374A1"/>
    <w:rsid w:val="004377E0"/>
    <w:rsid w:val="004408A8"/>
    <w:rsid w:val="00440BD8"/>
    <w:rsid w:val="00440F57"/>
    <w:rsid w:val="00441774"/>
    <w:rsid w:val="004423FF"/>
    <w:rsid w:val="00442606"/>
    <w:rsid w:val="00443119"/>
    <w:rsid w:val="004435D0"/>
    <w:rsid w:val="004439DA"/>
    <w:rsid w:val="00443BC1"/>
    <w:rsid w:val="0044411B"/>
    <w:rsid w:val="00445BEB"/>
    <w:rsid w:val="00445CD6"/>
    <w:rsid w:val="00446539"/>
    <w:rsid w:val="00446649"/>
    <w:rsid w:val="0044669B"/>
    <w:rsid w:val="00446AAF"/>
    <w:rsid w:val="004476B4"/>
    <w:rsid w:val="00447872"/>
    <w:rsid w:val="00447887"/>
    <w:rsid w:val="00450474"/>
    <w:rsid w:val="004505A9"/>
    <w:rsid w:val="004506D2"/>
    <w:rsid w:val="004520AD"/>
    <w:rsid w:val="00452BE3"/>
    <w:rsid w:val="004531C6"/>
    <w:rsid w:val="0045499B"/>
    <w:rsid w:val="00454C52"/>
    <w:rsid w:val="004552B5"/>
    <w:rsid w:val="004553B9"/>
    <w:rsid w:val="0045579C"/>
    <w:rsid w:val="00455CA9"/>
    <w:rsid w:val="004561C6"/>
    <w:rsid w:val="004572F1"/>
    <w:rsid w:val="004576C1"/>
    <w:rsid w:val="00457835"/>
    <w:rsid w:val="0046000D"/>
    <w:rsid w:val="004600B5"/>
    <w:rsid w:val="00460576"/>
    <w:rsid w:val="00460D28"/>
    <w:rsid w:val="00460E3E"/>
    <w:rsid w:val="004613DA"/>
    <w:rsid w:val="00461463"/>
    <w:rsid w:val="004618DA"/>
    <w:rsid w:val="004618E9"/>
    <w:rsid w:val="00461A0C"/>
    <w:rsid w:val="00461C16"/>
    <w:rsid w:val="00462DB5"/>
    <w:rsid w:val="004636A2"/>
    <w:rsid w:val="00463939"/>
    <w:rsid w:val="004639B2"/>
    <w:rsid w:val="00464AA7"/>
    <w:rsid w:val="0046548B"/>
    <w:rsid w:val="00465946"/>
    <w:rsid w:val="0046649F"/>
    <w:rsid w:val="00466AEB"/>
    <w:rsid w:val="00467144"/>
    <w:rsid w:val="00467996"/>
    <w:rsid w:val="004679EA"/>
    <w:rsid w:val="00467D1C"/>
    <w:rsid w:val="00470854"/>
    <w:rsid w:val="00470A58"/>
    <w:rsid w:val="00470A78"/>
    <w:rsid w:val="00470A99"/>
    <w:rsid w:val="00470D25"/>
    <w:rsid w:val="0047107F"/>
    <w:rsid w:val="00471AC1"/>
    <w:rsid w:val="00471CF5"/>
    <w:rsid w:val="00472641"/>
    <w:rsid w:val="00472740"/>
    <w:rsid w:val="00472D18"/>
    <w:rsid w:val="004730ED"/>
    <w:rsid w:val="004735CB"/>
    <w:rsid w:val="004741DF"/>
    <w:rsid w:val="004745F9"/>
    <w:rsid w:val="00474677"/>
    <w:rsid w:val="004749BA"/>
    <w:rsid w:val="00474D32"/>
    <w:rsid w:val="0047534B"/>
    <w:rsid w:val="004757F7"/>
    <w:rsid w:val="00475AAC"/>
    <w:rsid w:val="00476999"/>
    <w:rsid w:val="00476EE1"/>
    <w:rsid w:val="00477C30"/>
    <w:rsid w:val="00480176"/>
    <w:rsid w:val="00480CFF"/>
    <w:rsid w:val="004817C0"/>
    <w:rsid w:val="00482038"/>
    <w:rsid w:val="004823F1"/>
    <w:rsid w:val="004823FD"/>
    <w:rsid w:val="0048253B"/>
    <w:rsid w:val="00482BB6"/>
    <w:rsid w:val="00483AB5"/>
    <w:rsid w:val="00483F0F"/>
    <w:rsid w:val="004845FA"/>
    <w:rsid w:val="004848BC"/>
    <w:rsid w:val="00484E8B"/>
    <w:rsid w:val="0048501F"/>
    <w:rsid w:val="00485100"/>
    <w:rsid w:val="0048531B"/>
    <w:rsid w:val="00485800"/>
    <w:rsid w:val="0048645B"/>
    <w:rsid w:val="004867A2"/>
    <w:rsid w:val="004868F5"/>
    <w:rsid w:val="004872D6"/>
    <w:rsid w:val="00487637"/>
    <w:rsid w:val="0048763E"/>
    <w:rsid w:val="0049028A"/>
    <w:rsid w:val="00490392"/>
    <w:rsid w:val="00490E6F"/>
    <w:rsid w:val="0049124B"/>
    <w:rsid w:val="004913BC"/>
    <w:rsid w:val="004915A4"/>
    <w:rsid w:val="00491947"/>
    <w:rsid w:val="00491CD4"/>
    <w:rsid w:val="00491FB2"/>
    <w:rsid w:val="004923A1"/>
    <w:rsid w:val="00492862"/>
    <w:rsid w:val="0049344D"/>
    <w:rsid w:val="00493522"/>
    <w:rsid w:val="0049368D"/>
    <w:rsid w:val="00493750"/>
    <w:rsid w:val="004938F8"/>
    <w:rsid w:val="00493A27"/>
    <w:rsid w:val="00493A5F"/>
    <w:rsid w:val="00493BE3"/>
    <w:rsid w:val="00493C1D"/>
    <w:rsid w:val="004940F3"/>
    <w:rsid w:val="004944A6"/>
    <w:rsid w:val="00494F12"/>
    <w:rsid w:val="00495227"/>
    <w:rsid w:val="004952DF"/>
    <w:rsid w:val="00495634"/>
    <w:rsid w:val="00495DF6"/>
    <w:rsid w:val="00496080"/>
    <w:rsid w:val="004969F4"/>
    <w:rsid w:val="00496FF5"/>
    <w:rsid w:val="00497030"/>
    <w:rsid w:val="004975A7"/>
    <w:rsid w:val="004A10F4"/>
    <w:rsid w:val="004A1711"/>
    <w:rsid w:val="004A1A81"/>
    <w:rsid w:val="004A2ADB"/>
    <w:rsid w:val="004A2B30"/>
    <w:rsid w:val="004A2C25"/>
    <w:rsid w:val="004A2D22"/>
    <w:rsid w:val="004A2F07"/>
    <w:rsid w:val="004A31B0"/>
    <w:rsid w:val="004A3450"/>
    <w:rsid w:val="004A34A7"/>
    <w:rsid w:val="004A3535"/>
    <w:rsid w:val="004A35AB"/>
    <w:rsid w:val="004A3941"/>
    <w:rsid w:val="004A4220"/>
    <w:rsid w:val="004A4978"/>
    <w:rsid w:val="004A4E97"/>
    <w:rsid w:val="004A5475"/>
    <w:rsid w:val="004A5A46"/>
    <w:rsid w:val="004A63E2"/>
    <w:rsid w:val="004A6A17"/>
    <w:rsid w:val="004A6DB6"/>
    <w:rsid w:val="004A7333"/>
    <w:rsid w:val="004B0315"/>
    <w:rsid w:val="004B067B"/>
    <w:rsid w:val="004B10D4"/>
    <w:rsid w:val="004B1304"/>
    <w:rsid w:val="004B133F"/>
    <w:rsid w:val="004B14DA"/>
    <w:rsid w:val="004B15CE"/>
    <w:rsid w:val="004B1648"/>
    <w:rsid w:val="004B2EBE"/>
    <w:rsid w:val="004B30CF"/>
    <w:rsid w:val="004B32A6"/>
    <w:rsid w:val="004B38C1"/>
    <w:rsid w:val="004B38E9"/>
    <w:rsid w:val="004B3A3A"/>
    <w:rsid w:val="004B40D4"/>
    <w:rsid w:val="004B41B3"/>
    <w:rsid w:val="004B41B5"/>
    <w:rsid w:val="004B449F"/>
    <w:rsid w:val="004B45A2"/>
    <w:rsid w:val="004B45E1"/>
    <w:rsid w:val="004B4A98"/>
    <w:rsid w:val="004B4CA4"/>
    <w:rsid w:val="004B5FAA"/>
    <w:rsid w:val="004B689A"/>
    <w:rsid w:val="004B6C90"/>
    <w:rsid w:val="004B7083"/>
    <w:rsid w:val="004B7263"/>
    <w:rsid w:val="004B74FD"/>
    <w:rsid w:val="004B773B"/>
    <w:rsid w:val="004C08C4"/>
    <w:rsid w:val="004C0E66"/>
    <w:rsid w:val="004C0E6C"/>
    <w:rsid w:val="004C153A"/>
    <w:rsid w:val="004C2ADD"/>
    <w:rsid w:val="004C2E32"/>
    <w:rsid w:val="004C3307"/>
    <w:rsid w:val="004C3D13"/>
    <w:rsid w:val="004C3F9B"/>
    <w:rsid w:val="004C43DE"/>
    <w:rsid w:val="004C464F"/>
    <w:rsid w:val="004C479C"/>
    <w:rsid w:val="004C4C4F"/>
    <w:rsid w:val="004C51A0"/>
    <w:rsid w:val="004C5C29"/>
    <w:rsid w:val="004C62AD"/>
    <w:rsid w:val="004C689A"/>
    <w:rsid w:val="004C69CA"/>
    <w:rsid w:val="004C6A9B"/>
    <w:rsid w:val="004C6BF0"/>
    <w:rsid w:val="004C6C04"/>
    <w:rsid w:val="004C6F84"/>
    <w:rsid w:val="004C715F"/>
    <w:rsid w:val="004C728B"/>
    <w:rsid w:val="004D0163"/>
    <w:rsid w:val="004D09D7"/>
    <w:rsid w:val="004D171F"/>
    <w:rsid w:val="004D1A29"/>
    <w:rsid w:val="004D1F23"/>
    <w:rsid w:val="004D38EF"/>
    <w:rsid w:val="004D393E"/>
    <w:rsid w:val="004D39AD"/>
    <w:rsid w:val="004D427B"/>
    <w:rsid w:val="004D48C8"/>
    <w:rsid w:val="004D4CA8"/>
    <w:rsid w:val="004D51BC"/>
    <w:rsid w:val="004D51DD"/>
    <w:rsid w:val="004D5432"/>
    <w:rsid w:val="004D5F41"/>
    <w:rsid w:val="004D66DA"/>
    <w:rsid w:val="004D6B48"/>
    <w:rsid w:val="004D79C8"/>
    <w:rsid w:val="004D7E7F"/>
    <w:rsid w:val="004E0042"/>
    <w:rsid w:val="004E00E5"/>
    <w:rsid w:val="004E0A58"/>
    <w:rsid w:val="004E0C1D"/>
    <w:rsid w:val="004E1049"/>
    <w:rsid w:val="004E121F"/>
    <w:rsid w:val="004E1FF5"/>
    <w:rsid w:val="004E2C09"/>
    <w:rsid w:val="004E3546"/>
    <w:rsid w:val="004E3626"/>
    <w:rsid w:val="004E3AE2"/>
    <w:rsid w:val="004E3D00"/>
    <w:rsid w:val="004E3EBF"/>
    <w:rsid w:val="004E6A74"/>
    <w:rsid w:val="004E75F4"/>
    <w:rsid w:val="004F0355"/>
    <w:rsid w:val="004F086B"/>
    <w:rsid w:val="004F0967"/>
    <w:rsid w:val="004F22C0"/>
    <w:rsid w:val="004F2623"/>
    <w:rsid w:val="004F2AC2"/>
    <w:rsid w:val="004F2C5F"/>
    <w:rsid w:val="004F2D56"/>
    <w:rsid w:val="004F2FF3"/>
    <w:rsid w:val="004F3613"/>
    <w:rsid w:val="004F3FEA"/>
    <w:rsid w:val="004F45E4"/>
    <w:rsid w:val="004F482E"/>
    <w:rsid w:val="004F4B2A"/>
    <w:rsid w:val="004F4DEB"/>
    <w:rsid w:val="004F4E3C"/>
    <w:rsid w:val="004F5079"/>
    <w:rsid w:val="004F5590"/>
    <w:rsid w:val="004F560D"/>
    <w:rsid w:val="004F6A0F"/>
    <w:rsid w:val="004F6FB4"/>
    <w:rsid w:val="004F71B4"/>
    <w:rsid w:val="004F7215"/>
    <w:rsid w:val="004F77DE"/>
    <w:rsid w:val="004F7E9C"/>
    <w:rsid w:val="00500003"/>
    <w:rsid w:val="0050013D"/>
    <w:rsid w:val="00500217"/>
    <w:rsid w:val="005005A1"/>
    <w:rsid w:val="005008A2"/>
    <w:rsid w:val="00502133"/>
    <w:rsid w:val="00502608"/>
    <w:rsid w:val="00502B1E"/>
    <w:rsid w:val="00502B27"/>
    <w:rsid w:val="00502B42"/>
    <w:rsid w:val="00502B4D"/>
    <w:rsid w:val="00502EA8"/>
    <w:rsid w:val="00502F8C"/>
    <w:rsid w:val="005039B9"/>
    <w:rsid w:val="00503B0F"/>
    <w:rsid w:val="00503DBE"/>
    <w:rsid w:val="00504478"/>
    <w:rsid w:val="00504577"/>
    <w:rsid w:val="005045B3"/>
    <w:rsid w:val="00504740"/>
    <w:rsid w:val="005047BE"/>
    <w:rsid w:val="0050498E"/>
    <w:rsid w:val="00504E29"/>
    <w:rsid w:val="00505023"/>
    <w:rsid w:val="00505034"/>
    <w:rsid w:val="00505051"/>
    <w:rsid w:val="005052F2"/>
    <w:rsid w:val="00505399"/>
    <w:rsid w:val="00505631"/>
    <w:rsid w:val="00505B73"/>
    <w:rsid w:val="0050679A"/>
    <w:rsid w:val="00506939"/>
    <w:rsid w:val="00507394"/>
    <w:rsid w:val="0050743D"/>
    <w:rsid w:val="0050794D"/>
    <w:rsid w:val="005100F2"/>
    <w:rsid w:val="0051048B"/>
    <w:rsid w:val="00510843"/>
    <w:rsid w:val="00510C19"/>
    <w:rsid w:val="00511A0D"/>
    <w:rsid w:val="00511A8B"/>
    <w:rsid w:val="00511CA8"/>
    <w:rsid w:val="0051207E"/>
    <w:rsid w:val="005124AB"/>
    <w:rsid w:val="0051272F"/>
    <w:rsid w:val="005128CF"/>
    <w:rsid w:val="00513602"/>
    <w:rsid w:val="00513BEA"/>
    <w:rsid w:val="00513EB6"/>
    <w:rsid w:val="00514154"/>
    <w:rsid w:val="005143D4"/>
    <w:rsid w:val="00514578"/>
    <w:rsid w:val="00514BA1"/>
    <w:rsid w:val="00515DC4"/>
    <w:rsid w:val="0051659D"/>
    <w:rsid w:val="00516805"/>
    <w:rsid w:val="005173D6"/>
    <w:rsid w:val="00517B3C"/>
    <w:rsid w:val="00517FC9"/>
    <w:rsid w:val="00520A4D"/>
    <w:rsid w:val="00520C40"/>
    <w:rsid w:val="00520F99"/>
    <w:rsid w:val="005210C4"/>
    <w:rsid w:val="005213EE"/>
    <w:rsid w:val="005215EA"/>
    <w:rsid w:val="00521C7C"/>
    <w:rsid w:val="0052233F"/>
    <w:rsid w:val="005226B1"/>
    <w:rsid w:val="00522831"/>
    <w:rsid w:val="00522A59"/>
    <w:rsid w:val="00522F81"/>
    <w:rsid w:val="00522F9B"/>
    <w:rsid w:val="0052315F"/>
    <w:rsid w:val="005231EC"/>
    <w:rsid w:val="00523904"/>
    <w:rsid w:val="0052397B"/>
    <w:rsid w:val="00523B60"/>
    <w:rsid w:val="00523C95"/>
    <w:rsid w:val="00524EB7"/>
    <w:rsid w:val="00525175"/>
    <w:rsid w:val="005253F0"/>
    <w:rsid w:val="005254B6"/>
    <w:rsid w:val="00525950"/>
    <w:rsid w:val="00525E1B"/>
    <w:rsid w:val="00526450"/>
    <w:rsid w:val="00526888"/>
    <w:rsid w:val="00526929"/>
    <w:rsid w:val="00526B6B"/>
    <w:rsid w:val="00526CEF"/>
    <w:rsid w:val="00526EF6"/>
    <w:rsid w:val="0052702B"/>
    <w:rsid w:val="005277F1"/>
    <w:rsid w:val="00530F90"/>
    <w:rsid w:val="005311E2"/>
    <w:rsid w:val="00531516"/>
    <w:rsid w:val="005325C1"/>
    <w:rsid w:val="00532903"/>
    <w:rsid w:val="00532931"/>
    <w:rsid w:val="00532B02"/>
    <w:rsid w:val="005331F2"/>
    <w:rsid w:val="00533F87"/>
    <w:rsid w:val="00534148"/>
    <w:rsid w:val="00534C38"/>
    <w:rsid w:val="00534D23"/>
    <w:rsid w:val="00534F3D"/>
    <w:rsid w:val="00535096"/>
    <w:rsid w:val="005353F8"/>
    <w:rsid w:val="00535492"/>
    <w:rsid w:val="00535BCE"/>
    <w:rsid w:val="00536180"/>
    <w:rsid w:val="00536253"/>
    <w:rsid w:val="00536363"/>
    <w:rsid w:val="00536406"/>
    <w:rsid w:val="00537065"/>
    <w:rsid w:val="00537B11"/>
    <w:rsid w:val="00537B37"/>
    <w:rsid w:val="0054025F"/>
    <w:rsid w:val="00541966"/>
    <w:rsid w:val="0054285D"/>
    <w:rsid w:val="00542C60"/>
    <w:rsid w:val="0054323D"/>
    <w:rsid w:val="00544866"/>
    <w:rsid w:val="00546045"/>
    <w:rsid w:val="005469AB"/>
    <w:rsid w:val="00546AAA"/>
    <w:rsid w:val="0054713D"/>
    <w:rsid w:val="00547227"/>
    <w:rsid w:val="00547BAD"/>
    <w:rsid w:val="00550154"/>
    <w:rsid w:val="00550415"/>
    <w:rsid w:val="00550A3B"/>
    <w:rsid w:val="00550B80"/>
    <w:rsid w:val="00552417"/>
    <w:rsid w:val="005529FD"/>
    <w:rsid w:val="00552BC2"/>
    <w:rsid w:val="00552BEE"/>
    <w:rsid w:val="005535DE"/>
    <w:rsid w:val="005539B1"/>
    <w:rsid w:val="005543F6"/>
    <w:rsid w:val="00554D3F"/>
    <w:rsid w:val="00555255"/>
    <w:rsid w:val="00555575"/>
    <w:rsid w:val="005561A6"/>
    <w:rsid w:val="0055627D"/>
    <w:rsid w:val="005566A3"/>
    <w:rsid w:val="00557584"/>
    <w:rsid w:val="00557610"/>
    <w:rsid w:val="0055791F"/>
    <w:rsid w:val="00557E08"/>
    <w:rsid w:val="00557F38"/>
    <w:rsid w:val="005610A9"/>
    <w:rsid w:val="0056113A"/>
    <w:rsid w:val="005614FA"/>
    <w:rsid w:val="0056185E"/>
    <w:rsid w:val="00561B50"/>
    <w:rsid w:val="00561F30"/>
    <w:rsid w:val="00562340"/>
    <w:rsid w:val="005629F4"/>
    <w:rsid w:val="00563CBA"/>
    <w:rsid w:val="0056490B"/>
    <w:rsid w:val="00564992"/>
    <w:rsid w:val="00564AB5"/>
    <w:rsid w:val="00564CC0"/>
    <w:rsid w:val="00565113"/>
    <w:rsid w:val="005657E2"/>
    <w:rsid w:val="00565E95"/>
    <w:rsid w:val="00566607"/>
    <w:rsid w:val="0056677E"/>
    <w:rsid w:val="005671B0"/>
    <w:rsid w:val="0057046C"/>
    <w:rsid w:val="005710CE"/>
    <w:rsid w:val="0057240B"/>
    <w:rsid w:val="00572645"/>
    <w:rsid w:val="005726DC"/>
    <w:rsid w:val="0057335C"/>
    <w:rsid w:val="00574C84"/>
    <w:rsid w:val="00575134"/>
    <w:rsid w:val="005755B0"/>
    <w:rsid w:val="00575665"/>
    <w:rsid w:val="00575673"/>
    <w:rsid w:val="005757BB"/>
    <w:rsid w:val="00575858"/>
    <w:rsid w:val="00575CB1"/>
    <w:rsid w:val="005762EE"/>
    <w:rsid w:val="005769AB"/>
    <w:rsid w:val="005769C8"/>
    <w:rsid w:val="00576FE6"/>
    <w:rsid w:val="0058007C"/>
    <w:rsid w:val="0058021B"/>
    <w:rsid w:val="00580911"/>
    <w:rsid w:val="00582201"/>
    <w:rsid w:val="005829E7"/>
    <w:rsid w:val="00582CBF"/>
    <w:rsid w:val="00583019"/>
    <w:rsid w:val="005831A9"/>
    <w:rsid w:val="005831AE"/>
    <w:rsid w:val="00583528"/>
    <w:rsid w:val="00583586"/>
    <w:rsid w:val="00583CFD"/>
    <w:rsid w:val="00583EE4"/>
    <w:rsid w:val="00583F94"/>
    <w:rsid w:val="00584406"/>
    <w:rsid w:val="00584511"/>
    <w:rsid w:val="00584742"/>
    <w:rsid w:val="005850F4"/>
    <w:rsid w:val="005852AE"/>
    <w:rsid w:val="005852F7"/>
    <w:rsid w:val="0058540E"/>
    <w:rsid w:val="005854C0"/>
    <w:rsid w:val="0058599E"/>
    <w:rsid w:val="00586E99"/>
    <w:rsid w:val="00587BE2"/>
    <w:rsid w:val="00587E8B"/>
    <w:rsid w:val="005906E6"/>
    <w:rsid w:val="00591129"/>
    <w:rsid w:val="00591354"/>
    <w:rsid w:val="00591653"/>
    <w:rsid w:val="00591747"/>
    <w:rsid w:val="00592883"/>
    <w:rsid w:val="00592A2C"/>
    <w:rsid w:val="00592CD2"/>
    <w:rsid w:val="0059322F"/>
    <w:rsid w:val="00593343"/>
    <w:rsid w:val="005936E8"/>
    <w:rsid w:val="0059442C"/>
    <w:rsid w:val="005945D1"/>
    <w:rsid w:val="00595517"/>
    <w:rsid w:val="00595B1B"/>
    <w:rsid w:val="00596326"/>
    <w:rsid w:val="00596840"/>
    <w:rsid w:val="00596E67"/>
    <w:rsid w:val="00597214"/>
    <w:rsid w:val="005975EA"/>
    <w:rsid w:val="00597D66"/>
    <w:rsid w:val="005A0AD8"/>
    <w:rsid w:val="005A1017"/>
    <w:rsid w:val="005A122D"/>
    <w:rsid w:val="005A1870"/>
    <w:rsid w:val="005A187A"/>
    <w:rsid w:val="005A1E75"/>
    <w:rsid w:val="005A31E0"/>
    <w:rsid w:val="005A3B5C"/>
    <w:rsid w:val="005A3DA9"/>
    <w:rsid w:val="005A4C77"/>
    <w:rsid w:val="005A4F93"/>
    <w:rsid w:val="005A55A9"/>
    <w:rsid w:val="005A7E55"/>
    <w:rsid w:val="005B0B9E"/>
    <w:rsid w:val="005B211B"/>
    <w:rsid w:val="005B24F8"/>
    <w:rsid w:val="005B2692"/>
    <w:rsid w:val="005B2E08"/>
    <w:rsid w:val="005B31F4"/>
    <w:rsid w:val="005B344B"/>
    <w:rsid w:val="005B367A"/>
    <w:rsid w:val="005B3CB2"/>
    <w:rsid w:val="005B3FC1"/>
    <w:rsid w:val="005B437B"/>
    <w:rsid w:val="005B43A7"/>
    <w:rsid w:val="005B4832"/>
    <w:rsid w:val="005B4C1D"/>
    <w:rsid w:val="005B5BA6"/>
    <w:rsid w:val="005B5D70"/>
    <w:rsid w:val="005B5F15"/>
    <w:rsid w:val="005B67C7"/>
    <w:rsid w:val="005B6DD0"/>
    <w:rsid w:val="005B79F9"/>
    <w:rsid w:val="005B7E17"/>
    <w:rsid w:val="005B7E6A"/>
    <w:rsid w:val="005C022A"/>
    <w:rsid w:val="005C0A06"/>
    <w:rsid w:val="005C0DF2"/>
    <w:rsid w:val="005C0EB2"/>
    <w:rsid w:val="005C0EF5"/>
    <w:rsid w:val="005C0F87"/>
    <w:rsid w:val="005C131F"/>
    <w:rsid w:val="005C1395"/>
    <w:rsid w:val="005C145C"/>
    <w:rsid w:val="005C14BA"/>
    <w:rsid w:val="005C196F"/>
    <w:rsid w:val="005C1C02"/>
    <w:rsid w:val="005C1EB5"/>
    <w:rsid w:val="005C1F2F"/>
    <w:rsid w:val="005C2004"/>
    <w:rsid w:val="005C2C00"/>
    <w:rsid w:val="005C2CF0"/>
    <w:rsid w:val="005C2EDE"/>
    <w:rsid w:val="005C3A81"/>
    <w:rsid w:val="005C3AD5"/>
    <w:rsid w:val="005C4328"/>
    <w:rsid w:val="005C48D2"/>
    <w:rsid w:val="005C5A0F"/>
    <w:rsid w:val="005C5D03"/>
    <w:rsid w:val="005C5E69"/>
    <w:rsid w:val="005C6678"/>
    <w:rsid w:val="005C6833"/>
    <w:rsid w:val="005C6B76"/>
    <w:rsid w:val="005C776A"/>
    <w:rsid w:val="005C7D26"/>
    <w:rsid w:val="005D0B38"/>
    <w:rsid w:val="005D1112"/>
    <w:rsid w:val="005D1F34"/>
    <w:rsid w:val="005D27D6"/>
    <w:rsid w:val="005D3163"/>
    <w:rsid w:val="005D3339"/>
    <w:rsid w:val="005D37D9"/>
    <w:rsid w:val="005D404D"/>
    <w:rsid w:val="005D464B"/>
    <w:rsid w:val="005D4B56"/>
    <w:rsid w:val="005D53B9"/>
    <w:rsid w:val="005D55F4"/>
    <w:rsid w:val="005D584C"/>
    <w:rsid w:val="005D69AF"/>
    <w:rsid w:val="005D69C3"/>
    <w:rsid w:val="005D6B7F"/>
    <w:rsid w:val="005D6CE3"/>
    <w:rsid w:val="005D7046"/>
    <w:rsid w:val="005D74CA"/>
    <w:rsid w:val="005D785D"/>
    <w:rsid w:val="005D7FE9"/>
    <w:rsid w:val="005E010C"/>
    <w:rsid w:val="005E0230"/>
    <w:rsid w:val="005E03A4"/>
    <w:rsid w:val="005E053E"/>
    <w:rsid w:val="005E05F7"/>
    <w:rsid w:val="005E073C"/>
    <w:rsid w:val="005E08DF"/>
    <w:rsid w:val="005E0F5E"/>
    <w:rsid w:val="005E1915"/>
    <w:rsid w:val="005E1A68"/>
    <w:rsid w:val="005E206D"/>
    <w:rsid w:val="005E21BD"/>
    <w:rsid w:val="005E2469"/>
    <w:rsid w:val="005E25F7"/>
    <w:rsid w:val="005E2830"/>
    <w:rsid w:val="005E285F"/>
    <w:rsid w:val="005E2E96"/>
    <w:rsid w:val="005E3018"/>
    <w:rsid w:val="005E32F2"/>
    <w:rsid w:val="005E3ED2"/>
    <w:rsid w:val="005E40C0"/>
    <w:rsid w:val="005E49C4"/>
    <w:rsid w:val="005E5674"/>
    <w:rsid w:val="005E5947"/>
    <w:rsid w:val="005E5E22"/>
    <w:rsid w:val="005E726A"/>
    <w:rsid w:val="005E74E4"/>
    <w:rsid w:val="005E7A03"/>
    <w:rsid w:val="005E7DEE"/>
    <w:rsid w:val="005F208E"/>
    <w:rsid w:val="005F252F"/>
    <w:rsid w:val="005F393A"/>
    <w:rsid w:val="005F3B00"/>
    <w:rsid w:val="005F44CF"/>
    <w:rsid w:val="005F45C5"/>
    <w:rsid w:val="005F497C"/>
    <w:rsid w:val="005F4C89"/>
    <w:rsid w:val="005F4D67"/>
    <w:rsid w:val="005F4DC8"/>
    <w:rsid w:val="005F519D"/>
    <w:rsid w:val="005F519F"/>
    <w:rsid w:val="005F5513"/>
    <w:rsid w:val="005F5618"/>
    <w:rsid w:val="005F593E"/>
    <w:rsid w:val="005F5DDC"/>
    <w:rsid w:val="005F61A9"/>
    <w:rsid w:val="005F61C8"/>
    <w:rsid w:val="005F6604"/>
    <w:rsid w:val="005F6710"/>
    <w:rsid w:val="005F679E"/>
    <w:rsid w:val="005F6BBC"/>
    <w:rsid w:val="005F6CB7"/>
    <w:rsid w:val="005F75A9"/>
    <w:rsid w:val="005F7728"/>
    <w:rsid w:val="005F7DB3"/>
    <w:rsid w:val="00603110"/>
    <w:rsid w:val="0060325A"/>
    <w:rsid w:val="0060367F"/>
    <w:rsid w:val="00603D29"/>
    <w:rsid w:val="00603FBE"/>
    <w:rsid w:val="00604317"/>
    <w:rsid w:val="006043E4"/>
    <w:rsid w:val="006043FD"/>
    <w:rsid w:val="0060447E"/>
    <w:rsid w:val="00604A64"/>
    <w:rsid w:val="00604F38"/>
    <w:rsid w:val="00605197"/>
    <w:rsid w:val="0060612D"/>
    <w:rsid w:val="0060660F"/>
    <w:rsid w:val="00606611"/>
    <w:rsid w:val="00606E5F"/>
    <w:rsid w:val="00607BD0"/>
    <w:rsid w:val="0061005A"/>
    <w:rsid w:val="006104B9"/>
    <w:rsid w:val="00610D58"/>
    <w:rsid w:val="00611655"/>
    <w:rsid w:val="00611AB0"/>
    <w:rsid w:val="00612203"/>
    <w:rsid w:val="00612802"/>
    <w:rsid w:val="00612961"/>
    <w:rsid w:val="00612987"/>
    <w:rsid w:val="0061354A"/>
    <w:rsid w:val="00613935"/>
    <w:rsid w:val="006142FF"/>
    <w:rsid w:val="00614E64"/>
    <w:rsid w:val="006155B4"/>
    <w:rsid w:val="00616078"/>
    <w:rsid w:val="006164AC"/>
    <w:rsid w:val="00616806"/>
    <w:rsid w:val="006170C9"/>
    <w:rsid w:val="00617310"/>
    <w:rsid w:val="006177B9"/>
    <w:rsid w:val="006178CE"/>
    <w:rsid w:val="00617B64"/>
    <w:rsid w:val="00620005"/>
    <w:rsid w:val="00620E98"/>
    <w:rsid w:val="0062189C"/>
    <w:rsid w:val="00621949"/>
    <w:rsid w:val="0062254B"/>
    <w:rsid w:val="00623247"/>
    <w:rsid w:val="0062393A"/>
    <w:rsid w:val="00623A37"/>
    <w:rsid w:val="00623C96"/>
    <w:rsid w:val="00624BE7"/>
    <w:rsid w:val="00625164"/>
    <w:rsid w:val="00625DDF"/>
    <w:rsid w:val="00625EA5"/>
    <w:rsid w:val="00625FCE"/>
    <w:rsid w:val="00626125"/>
    <w:rsid w:val="00627DA3"/>
    <w:rsid w:val="00630109"/>
    <w:rsid w:val="00630281"/>
    <w:rsid w:val="006303FF"/>
    <w:rsid w:val="00630A53"/>
    <w:rsid w:val="0063117F"/>
    <w:rsid w:val="0063137C"/>
    <w:rsid w:val="006316A0"/>
    <w:rsid w:val="00631A40"/>
    <w:rsid w:val="0063202D"/>
    <w:rsid w:val="0063269F"/>
    <w:rsid w:val="00633462"/>
    <w:rsid w:val="00633B14"/>
    <w:rsid w:val="00633B8E"/>
    <w:rsid w:val="00633F23"/>
    <w:rsid w:val="00633FCF"/>
    <w:rsid w:val="006340E6"/>
    <w:rsid w:val="00634517"/>
    <w:rsid w:val="00634F54"/>
    <w:rsid w:val="0063500F"/>
    <w:rsid w:val="006350C3"/>
    <w:rsid w:val="00635312"/>
    <w:rsid w:val="006354A6"/>
    <w:rsid w:val="0063551A"/>
    <w:rsid w:val="00635A97"/>
    <w:rsid w:val="006364B0"/>
    <w:rsid w:val="00637322"/>
    <w:rsid w:val="0063794F"/>
    <w:rsid w:val="00637B58"/>
    <w:rsid w:val="00640709"/>
    <w:rsid w:val="006409FF"/>
    <w:rsid w:val="00640ABE"/>
    <w:rsid w:val="0064123B"/>
    <w:rsid w:val="00641EE7"/>
    <w:rsid w:val="0064370D"/>
    <w:rsid w:val="006439C8"/>
    <w:rsid w:val="00643D09"/>
    <w:rsid w:val="0064413E"/>
    <w:rsid w:val="006445A1"/>
    <w:rsid w:val="006447B5"/>
    <w:rsid w:val="0064483A"/>
    <w:rsid w:val="00645580"/>
    <w:rsid w:val="006455F4"/>
    <w:rsid w:val="00645D02"/>
    <w:rsid w:val="006464E2"/>
    <w:rsid w:val="0064686D"/>
    <w:rsid w:val="0064688A"/>
    <w:rsid w:val="00646D8E"/>
    <w:rsid w:val="00647064"/>
    <w:rsid w:val="00647404"/>
    <w:rsid w:val="00650752"/>
    <w:rsid w:val="006508C7"/>
    <w:rsid w:val="00650CCC"/>
    <w:rsid w:val="00653186"/>
    <w:rsid w:val="006535A2"/>
    <w:rsid w:val="006535D4"/>
    <w:rsid w:val="0065362B"/>
    <w:rsid w:val="00653740"/>
    <w:rsid w:val="006537DF"/>
    <w:rsid w:val="006539FD"/>
    <w:rsid w:val="006546C4"/>
    <w:rsid w:val="006548BD"/>
    <w:rsid w:val="00654A09"/>
    <w:rsid w:val="00654F4F"/>
    <w:rsid w:val="00656982"/>
    <w:rsid w:val="0065702E"/>
    <w:rsid w:val="00657070"/>
    <w:rsid w:val="00660111"/>
    <w:rsid w:val="006601C2"/>
    <w:rsid w:val="006603A7"/>
    <w:rsid w:val="00660886"/>
    <w:rsid w:val="00660C4C"/>
    <w:rsid w:val="00660F8E"/>
    <w:rsid w:val="00661018"/>
    <w:rsid w:val="00661979"/>
    <w:rsid w:val="00661D0D"/>
    <w:rsid w:val="0066217B"/>
    <w:rsid w:val="00662741"/>
    <w:rsid w:val="00662DF0"/>
    <w:rsid w:val="006637AE"/>
    <w:rsid w:val="006639EF"/>
    <w:rsid w:val="006643A3"/>
    <w:rsid w:val="0066453A"/>
    <w:rsid w:val="0066457B"/>
    <w:rsid w:val="006649A3"/>
    <w:rsid w:val="006651A6"/>
    <w:rsid w:val="006654B8"/>
    <w:rsid w:val="0066579E"/>
    <w:rsid w:val="00665A9C"/>
    <w:rsid w:val="00666068"/>
    <w:rsid w:val="00666537"/>
    <w:rsid w:val="006666E0"/>
    <w:rsid w:val="00666E2A"/>
    <w:rsid w:val="00667164"/>
    <w:rsid w:val="006676B5"/>
    <w:rsid w:val="00670193"/>
    <w:rsid w:val="006708DB"/>
    <w:rsid w:val="00670C18"/>
    <w:rsid w:val="00670CD6"/>
    <w:rsid w:val="00670D05"/>
    <w:rsid w:val="00670FC6"/>
    <w:rsid w:val="006713AB"/>
    <w:rsid w:val="006715D4"/>
    <w:rsid w:val="00671D1E"/>
    <w:rsid w:val="00671ED9"/>
    <w:rsid w:val="0067240C"/>
    <w:rsid w:val="006726A6"/>
    <w:rsid w:val="006745AB"/>
    <w:rsid w:val="00674745"/>
    <w:rsid w:val="00674E73"/>
    <w:rsid w:val="00675445"/>
    <w:rsid w:val="00675481"/>
    <w:rsid w:val="00675B31"/>
    <w:rsid w:val="00675B34"/>
    <w:rsid w:val="00675C0E"/>
    <w:rsid w:val="0067645D"/>
    <w:rsid w:val="00676546"/>
    <w:rsid w:val="00677726"/>
    <w:rsid w:val="00677C7A"/>
    <w:rsid w:val="006800DB"/>
    <w:rsid w:val="006800F5"/>
    <w:rsid w:val="006802DB"/>
    <w:rsid w:val="006811FB"/>
    <w:rsid w:val="0068133D"/>
    <w:rsid w:val="00681602"/>
    <w:rsid w:val="006823F5"/>
    <w:rsid w:val="00682474"/>
    <w:rsid w:val="006826D0"/>
    <w:rsid w:val="00682950"/>
    <w:rsid w:val="00682B65"/>
    <w:rsid w:val="006838BE"/>
    <w:rsid w:val="00683B42"/>
    <w:rsid w:val="0068488B"/>
    <w:rsid w:val="00684FE1"/>
    <w:rsid w:val="0068517C"/>
    <w:rsid w:val="006856B2"/>
    <w:rsid w:val="00686554"/>
    <w:rsid w:val="00686939"/>
    <w:rsid w:val="00686DE6"/>
    <w:rsid w:val="00686EC2"/>
    <w:rsid w:val="006871B3"/>
    <w:rsid w:val="00687424"/>
    <w:rsid w:val="0068785A"/>
    <w:rsid w:val="00687CB4"/>
    <w:rsid w:val="0069081A"/>
    <w:rsid w:val="0069094E"/>
    <w:rsid w:val="00691E2E"/>
    <w:rsid w:val="00692737"/>
    <w:rsid w:val="00692A2E"/>
    <w:rsid w:val="006930FE"/>
    <w:rsid w:val="006937FE"/>
    <w:rsid w:val="00694497"/>
    <w:rsid w:val="0069458C"/>
    <w:rsid w:val="00694E03"/>
    <w:rsid w:val="006955F1"/>
    <w:rsid w:val="00696207"/>
    <w:rsid w:val="00696447"/>
    <w:rsid w:val="00696504"/>
    <w:rsid w:val="00696C91"/>
    <w:rsid w:val="006970A0"/>
    <w:rsid w:val="006971A6"/>
    <w:rsid w:val="006972E6"/>
    <w:rsid w:val="00697499"/>
    <w:rsid w:val="00697581"/>
    <w:rsid w:val="00697680"/>
    <w:rsid w:val="00697C5A"/>
    <w:rsid w:val="006A01BA"/>
    <w:rsid w:val="006A1934"/>
    <w:rsid w:val="006A1EBA"/>
    <w:rsid w:val="006A247E"/>
    <w:rsid w:val="006A2E63"/>
    <w:rsid w:val="006A390D"/>
    <w:rsid w:val="006A417B"/>
    <w:rsid w:val="006A48AD"/>
    <w:rsid w:val="006A53EE"/>
    <w:rsid w:val="006A5918"/>
    <w:rsid w:val="006A5981"/>
    <w:rsid w:val="006A5AB1"/>
    <w:rsid w:val="006A5D4D"/>
    <w:rsid w:val="006A6224"/>
    <w:rsid w:val="006A6474"/>
    <w:rsid w:val="006A65DF"/>
    <w:rsid w:val="006A6887"/>
    <w:rsid w:val="006A6C43"/>
    <w:rsid w:val="006A6DFF"/>
    <w:rsid w:val="006A7BAC"/>
    <w:rsid w:val="006A7D90"/>
    <w:rsid w:val="006B078A"/>
    <w:rsid w:val="006B09A3"/>
    <w:rsid w:val="006B1168"/>
    <w:rsid w:val="006B13DE"/>
    <w:rsid w:val="006B17A4"/>
    <w:rsid w:val="006B188D"/>
    <w:rsid w:val="006B1924"/>
    <w:rsid w:val="006B1A90"/>
    <w:rsid w:val="006B23E2"/>
    <w:rsid w:val="006B2F5E"/>
    <w:rsid w:val="006B306E"/>
    <w:rsid w:val="006B33B9"/>
    <w:rsid w:val="006B3736"/>
    <w:rsid w:val="006B3EEC"/>
    <w:rsid w:val="006B3FA8"/>
    <w:rsid w:val="006B5241"/>
    <w:rsid w:val="006B55AC"/>
    <w:rsid w:val="006B5D04"/>
    <w:rsid w:val="006B5E22"/>
    <w:rsid w:val="006B6285"/>
    <w:rsid w:val="006B681E"/>
    <w:rsid w:val="006B724F"/>
    <w:rsid w:val="006B7621"/>
    <w:rsid w:val="006B7947"/>
    <w:rsid w:val="006B7AAF"/>
    <w:rsid w:val="006C131F"/>
    <w:rsid w:val="006C1C9D"/>
    <w:rsid w:val="006C2603"/>
    <w:rsid w:val="006C293C"/>
    <w:rsid w:val="006C2DB5"/>
    <w:rsid w:val="006C32BF"/>
    <w:rsid w:val="006C37D0"/>
    <w:rsid w:val="006C3890"/>
    <w:rsid w:val="006C3E12"/>
    <w:rsid w:val="006C4A7F"/>
    <w:rsid w:val="006C4DA0"/>
    <w:rsid w:val="006C4F44"/>
    <w:rsid w:val="006C5051"/>
    <w:rsid w:val="006C575A"/>
    <w:rsid w:val="006C5C82"/>
    <w:rsid w:val="006C65FC"/>
    <w:rsid w:val="006C69AF"/>
    <w:rsid w:val="006C7841"/>
    <w:rsid w:val="006C7CA0"/>
    <w:rsid w:val="006C7EE3"/>
    <w:rsid w:val="006D04C5"/>
    <w:rsid w:val="006D04F4"/>
    <w:rsid w:val="006D06CB"/>
    <w:rsid w:val="006D13A5"/>
    <w:rsid w:val="006D1C5C"/>
    <w:rsid w:val="006D1D77"/>
    <w:rsid w:val="006D1FA1"/>
    <w:rsid w:val="006D21E8"/>
    <w:rsid w:val="006D2EEE"/>
    <w:rsid w:val="006D3353"/>
    <w:rsid w:val="006D3382"/>
    <w:rsid w:val="006D3506"/>
    <w:rsid w:val="006D3CC6"/>
    <w:rsid w:val="006D4ADC"/>
    <w:rsid w:val="006D4F61"/>
    <w:rsid w:val="006D5A39"/>
    <w:rsid w:val="006D6629"/>
    <w:rsid w:val="006D6976"/>
    <w:rsid w:val="006D69A4"/>
    <w:rsid w:val="006D6BF6"/>
    <w:rsid w:val="006D6CE7"/>
    <w:rsid w:val="006D6ED1"/>
    <w:rsid w:val="006D7572"/>
    <w:rsid w:val="006E026F"/>
    <w:rsid w:val="006E03E1"/>
    <w:rsid w:val="006E0D49"/>
    <w:rsid w:val="006E141B"/>
    <w:rsid w:val="006E1A04"/>
    <w:rsid w:val="006E1B82"/>
    <w:rsid w:val="006E282F"/>
    <w:rsid w:val="006E2E37"/>
    <w:rsid w:val="006E2E3C"/>
    <w:rsid w:val="006E353E"/>
    <w:rsid w:val="006E37D6"/>
    <w:rsid w:val="006E3DC1"/>
    <w:rsid w:val="006E436B"/>
    <w:rsid w:val="006E4A0F"/>
    <w:rsid w:val="006E5184"/>
    <w:rsid w:val="006E52EF"/>
    <w:rsid w:val="006E5D04"/>
    <w:rsid w:val="006E6089"/>
    <w:rsid w:val="006E65B8"/>
    <w:rsid w:val="006E6DB5"/>
    <w:rsid w:val="006E73F1"/>
    <w:rsid w:val="006E7485"/>
    <w:rsid w:val="006F0880"/>
    <w:rsid w:val="006F0A62"/>
    <w:rsid w:val="006F13C7"/>
    <w:rsid w:val="006F2698"/>
    <w:rsid w:val="006F2913"/>
    <w:rsid w:val="006F4A1C"/>
    <w:rsid w:val="006F4D50"/>
    <w:rsid w:val="006F62F0"/>
    <w:rsid w:val="006F686A"/>
    <w:rsid w:val="006F6EC1"/>
    <w:rsid w:val="006F730B"/>
    <w:rsid w:val="006F736E"/>
    <w:rsid w:val="006F75FC"/>
    <w:rsid w:val="00700B0B"/>
    <w:rsid w:val="00700B82"/>
    <w:rsid w:val="00700BF2"/>
    <w:rsid w:val="00700C7C"/>
    <w:rsid w:val="00700DDE"/>
    <w:rsid w:val="007013E2"/>
    <w:rsid w:val="00701411"/>
    <w:rsid w:val="00701AA6"/>
    <w:rsid w:val="00702218"/>
    <w:rsid w:val="00702B5A"/>
    <w:rsid w:val="00702E24"/>
    <w:rsid w:val="0070317D"/>
    <w:rsid w:val="007035A6"/>
    <w:rsid w:val="00703773"/>
    <w:rsid w:val="00703CF4"/>
    <w:rsid w:val="00703E00"/>
    <w:rsid w:val="00704283"/>
    <w:rsid w:val="007043E8"/>
    <w:rsid w:val="007044A8"/>
    <w:rsid w:val="00704724"/>
    <w:rsid w:val="00704CEC"/>
    <w:rsid w:val="0070563F"/>
    <w:rsid w:val="00705841"/>
    <w:rsid w:val="00705BF4"/>
    <w:rsid w:val="00705EE2"/>
    <w:rsid w:val="007078CD"/>
    <w:rsid w:val="00710CBC"/>
    <w:rsid w:val="00711640"/>
    <w:rsid w:val="0071182F"/>
    <w:rsid w:val="00712729"/>
    <w:rsid w:val="00712884"/>
    <w:rsid w:val="00712B14"/>
    <w:rsid w:val="00712B63"/>
    <w:rsid w:val="00712BB5"/>
    <w:rsid w:val="00712D9D"/>
    <w:rsid w:val="00713683"/>
    <w:rsid w:val="00713783"/>
    <w:rsid w:val="00713890"/>
    <w:rsid w:val="007138ED"/>
    <w:rsid w:val="00713C19"/>
    <w:rsid w:val="00713FC2"/>
    <w:rsid w:val="00714716"/>
    <w:rsid w:val="007152E1"/>
    <w:rsid w:val="00715D39"/>
    <w:rsid w:val="00715DF3"/>
    <w:rsid w:val="00716127"/>
    <w:rsid w:val="007166FE"/>
    <w:rsid w:val="00716846"/>
    <w:rsid w:val="00716BE4"/>
    <w:rsid w:val="007201C0"/>
    <w:rsid w:val="00720382"/>
    <w:rsid w:val="007204B7"/>
    <w:rsid w:val="00720823"/>
    <w:rsid w:val="00720B93"/>
    <w:rsid w:val="0072151A"/>
    <w:rsid w:val="00721B7C"/>
    <w:rsid w:val="00721DCA"/>
    <w:rsid w:val="00721FC2"/>
    <w:rsid w:val="00722003"/>
    <w:rsid w:val="00722896"/>
    <w:rsid w:val="00723C17"/>
    <w:rsid w:val="007242D7"/>
    <w:rsid w:val="0072495A"/>
    <w:rsid w:val="00724A7B"/>
    <w:rsid w:val="00725066"/>
    <w:rsid w:val="00725231"/>
    <w:rsid w:val="007253AD"/>
    <w:rsid w:val="007257BC"/>
    <w:rsid w:val="00726F46"/>
    <w:rsid w:val="00726FB9"/>
    <w:rsid w:val="00726FCB"/>
    <w:rsid w:val="0072744D"/>
    <w:rsid w:val="00727822"/>
    <w:rsid w:val="0072785C"/>
    <w:rsid w:val="00727981"/>
    <w:rsid w:val="00730125"/>
    <w:rsid w:val="007307C0"/>
    <w:rsid w:val="00730A26"/>
    <w:rsid w:val="00731407"/>
    <w:rsid w:val="00731A65"/>
    <w:rsid w:val="00731E30"/>
    <w:rsid w:val="00732434"/>
    <w:rsid w:val="007327EB"/>
    <w:rsid w:val="00733090"/>
    <w:rsid w:val="00733D1C"/>
    <w:rsid w:val="00733ECE"/>
    <w:rsid w:val="0073400E"/>
    <w:rsid w:val="0073488A"/>
    <w:rsid w:val="00734A41"/>
    <w:rsid w:val="00734B28"/>
    <w:rsid w:val="00735679"/>
    <w:rsid w:val="007356B6"/>
    <w:rsid w:val="0073585E"/>
    <w:rsid w:val="007359DF"/>
    <w:rsid w:val="00735EC7"/>
    <w:rsid w:val="0073734A"/>
    <w:rsid w:val="00737812"/>
    <w:rsid w:val="00737CDE"/>
    <w:rsid w:val="00741AE3"/>
    <w:rsid w:val="00741B9E"/>
    <w:rsid w:val="00741F15"/>
    <w:rsid w:val="00742397"/>
    <w:rsid w:val="00742437"/>
    <w:rsid w:val="00742DCF"/>
    <w:rsid w:val="00743768"/>
    <w:rsid w:val="00744160"/>
    <w:rsid w:val="0074469D"/>
    <w:rsid w:val="0074480C"/>
    <w:rsid w:val="0074495D"/>
    <w:rsid w:val="00744EE6"/>
    <w:rsid w:val="007452E2"/>
    <w:rsid w:val="00745DB9"/>
    <w:rsid w:val="00746261"/>
    <w:rsid w:val="00747785"/>
    <w:rsid w:val="00750891"/>
    <w:rsid w:val="00750ACC"/>
    <w:rsid w:val="00750AD6"/>
    <w:rsid w:val="00750AE0"/>
    <w:rsid w:val="007513B4"/>
    <w:rsid w:val="00751856"/>
    <w:rsid w:val="00752067"/>
    <w:rsid w:val="00752139"/>
    <w:rsid w:val="0075214A"/>
    <w:rsid w:val="00752670"/>
    <w:rsid w:val="00752A9D"/>
    <w:rsid w:val="00752E7C"/>
    <w:rsid w:val="007531E0"/>
    <w:rsid w:val="00753FA1"/>
    <w:rsid w:val="0075507F"/>
    <w:rsid w:val="007554D5"/>
    <w:rsid w:val="00755F1B"/>
    <w:rsid w:val="0075605D"/>
    <w:rsid w:val="007563D0"/>
    <w:rsid w:val="00757C79"/>
    <w:rsid w:val="00760148"/>
    <w:rsid w:val="007605DD"/>
    <w:rsid w:val="00760903"/>
    <w:rsid w:val="007613AB"/>
    <w:rsid w:val="00761605"/>
    <w:rsid w:val="00761ABB"/>
    <w:rsid w:val="00761B4B"/>
    <w:rsid w:val="00761B92"/>
    <w:rsid w:val="00761E36"/>
    <w:rsid w:val="00761EFA"/>
    <w:rsid w:val="0076224C"/>
    <w:rsid w:val="0076318F"/>
    <w:rsid w:val="00763428"/>
    <w:rsid w:val="00763638"/>
    <w:rsid w:val="0076367D"/>
    <w:rsid w:val="007639E4"/>
    <w:rsid w:val="00763CC9"/>
    <w:rsid w:val="00765024"/>
    <w:rsid w:val="00765940"/>
    <w:rsid w:val="00765CAB"/>
    <w:rsid w:val="00766C6B"/>
    <w:rsid w:val="00766D1B"/>
    <w:rsid w:val="00766DE7"/>
    <w:rsid w:val="007679F1"/>
    <w:rsid w:val="00767BD3"/>
    <w:rsid w:val="00767E6E"/>
    <w:rsid w:val="007706AC"/>
    <w:rsid w:val="007714E8"/>
    <w:rsid w:val="00771ED9"/>
    <w:rsid w:val="0077316B"/>
    <w:rsid w:val="00773232"/>
    <w:rsid w:val="00773234"/>
    <w:rsid w:val="007733AD"/>
    <w:rsid w:val="007735E3"/>
    <w:rsid w:val="00773B40"/>
    <w:rsid w:val="00773F43"/>
    <w:rsid w:val="00774719"/>
    <w:rsid w:val="007748BD"/>
    <w:rsid w:val="00774933"/>
    <w:rsid w:val="00774BDF"/>
    <w:rsid w:val="00774BF4"/>
    <w:rsid w:val="00775039"/>
    <w:rsid w:val="00775158"/>
    <w:rsid w:val="00775DE9"/>
    <w:rsid w:val="0077601B"/>
    <w:rsid w:val="00777639"/>
    <w:rsid w:val="007777BC"/>
    <w:rsid w:val="00777FB1"/>
    <w:rsid w:val="007811E2"/>
    <w:rsid w:val="00781231"/>
    <w:rsid w:val="007815E2"/>
    <w:rsid w:val="00781F7C"/>
    <w:rsid w:val="00781FF5"/>
    <w:rsid w:val="0078241F"/>
    <w:rsid w:val="0078266E"/>
    <w:rsid w:val="00782D0C"/>
    <w:rsid w:val="0078356F"/>
    <w:rsid w:val="00783C16"/>
    <w:rsid w:val="0078443E"/>
    <w:rsid w:val="007857C0"/>
    <w:rsid w:val="00785A9D"/>
    <w:rsid w:val="0078622C"/>
    <w:rsid w:val="00786461"/>
    <w:rsid w:val="0078687E"/>
    <w:rsid w:val="00786AA9"/>
    <w:rsid w:val="007875CD"/>
    <w:rsid w:val="00787F89"/>
    <w:rsid w:val="007901E3"/>
    <w:rsid w:val="007906F3"/>
    <w:rsid w:val="00790EE6"/>
    <w:rsid w:val="00791201"/>
    <w:rsid w:val="0079131A"/>
    <w:rsid w:val="00791C13"/>
    <w:rsid w:val="00791C9D"/>
    <w:rsid w:val="00791E68"/>
    <w:rsid w:val="00792F12"/>
    <w:rsid w:val="007933CC"/>
    <w:rsid w:val="0079364B"/>
    <w:rsid w:val="007939FC"/>
    <w:rsid w:val="00793B8B"/>
    <w:rsid w:val="00793CF7"/>
    <w:rsid w:val="00793D2F"/>
    <w:rsid w:val="00793F63"/>
    <w:rsid w:val="007941C3"/>
    <w:rsid w:val="007941ED"/>
    <w:rsid w:val="007946E0"/>
    <w:rsid w:val="007951B2"/>
    <w:rsid w:val="007951D7"/>
    <w:rsid w:val="00795669"/>
    <w:rsid w:val="007957F2"/>
    <w:rsid w:val="00795C0C"/>
    <w:rsid w:val="00795D7A"/>
    <w:rsid w:val="00796041"/>
    <w:rsid w:val="00796E24"/>
    <w:rsid w:val="00797402"/>
    <w:rsid w:val="00797D6F"/>
    <w:rsid w:val="007A0ABD"/>
    <w:rsid w:val="007A0AF3"/>
    <w:rsid w:val="007A0BAA"/>
    <w:rsid w:val="007A10CE"/>
    <w:rsid w:val="007A1118"/>
    <w:rsid w:val="007A163A"/>
    <w:rsid w:val="007A16BC"/>
    <w:rsid w:val="007A16E2"/>
    <w:rsid w:val="007A1861"/>
    <w:rsid w:val="007A21E4"/>
    <w:rsid w:val="007A2343"/>
    <w:rsid w:val="007A2660"/>
    <w:rsid w:val="007A3438"/>
    <w:rsid w:val="007A3ED5"/>
    <w:rsid w:val="007A476A"/>
    <w:rsid w:val="007A4D89"/>
    <w:rsid w:val="007A5241"/>
    <w:rsid w:val="007A5495"/>
    <w:rsid w:val="007A6030"/>
    <w:rsid w:val="007A68C5"/>
    <w:rsid w:val="007A70B8"/>
    <w:rsid w:val="007A7D84"/>
    <w:rsid w:val="007A7FB7"/>
    <w:rsid w:val="007B03F1"/>
    <w:rsid w:val="007B057B"/>
    <w:rsid w:val="007B080C"/>
    <w:rsid w:val="007B0AF2"/>
    <w:rsid w:val="007B10F1"/>
    <w:rsid w:val="007B13ED"/>
    <w:rsid w:val="007B1E75"/>
    <w:rsid w:val="007B2637"/>
    <w:rsid w:val="007B2913"/>
    <w:rsid w:val="007B2AA1"/>
    <w:rsid w:val="007B2B76"/>
    <w:rsid w:val="007B32B2"/>
    <w:rsid w:val="007B3A2F"/>
    <w:rsid w:val="007B49A2"/>
    <w:rsid w:val="007B4E46"/>
    <w:rsid w:val="007B59C7"/>
    <w:rsid w:val="007B5C8A"/>
    <w:rsid w:val="007B6040"/>
    <w:rsid w:val="007B639F"/>
    <w:rsid w:val="007B728F"/>
    <w:rsid w:val="007C0401"/>
    <w:rsid w:val="007C16BC"/>
    <w:rsid w:val="007C1A36"/>
    <w:rsid w:val="007C215B"/>
    <w:rsid w:val="007C2A2A"/>
    <w:rsid w:val="007C2C34"/>
    <w:rsid w:val="007C301C"/>
    <w:rsid w:val="007C363F"/>
    <w:rsid w:val="007C36B4"/>
    <w:rsid w:val="007C4531"/>
    <w:rsid w:val="007C456F"/>
    <w:rsid w:val="007C4571"/>
    <w:rsid w:val="007C5BB1"/>
    <w:rsid w:val="007C6416"/>
    <w:rsid w:val="007C6511"/>
    <w:rsid w:val="007C6C97"/>
    <w:rsid w:val="007C7456"/>
    <w:rsid w:val="007C7884"/>
    <w:rsid w:val="007C79B2"/>
    <w:rsid w:val="007C79F3"/>
    <w:rsid w:val="007D048F"/>
    <w:rsid w:val="007D07BF"/>
    <w:rsid w:val="007D0960"/>
    <w:rsid w:val="007D098D"/>
    <w:rsid w:val="007D1496"/>
    <w:rsid w:val="007D1DDA"/>
    <w:rsid w:val="007D2113"/>
    <w:rsid w:val="007D26C5"/>
    <w:rsid w:val="007D2FF4"/>
    <w:rsid w:val="007D31C1"/>
    <w:rsid w:val="007D3221"/>
    <w:rsid w:val="007D3703"/>
    <w:rsid w:val="007D3AC6"/>
    <w:rsid w:val="007D3CC1"/>
    <w:rsid w:val="007D4450"/>
    <w:rsid w:val="007D487A"/>
    <w:rsid w:val="007D59B6"/>
    <w:rsid w:val="007D5BA3"/>
    <w:rsid w:val="007D5EE1"/>
    <w:rsid w:val="007D6580"/>
    <w:rsid w:val="007D6649"/>
    <w:rsid w:val="007D6DEC"/>
    <w:rsid w:val="007D7B8B"/>
    <w:rsid w:val="007D7E7F"/>
    <w:rsid w:val="007D7FAA"/>
    <w:rsid w:val="007E043D"/>
    <w:rsid w:val="007E118F"/>
    <w:rsid w:val="007E16D6"/>
    <w:rsid w:val="007E17BF"/>
    <w:rsid w:val="007E1809"/>
    <w:rsid w:val="007E256C"/>
    <w:rsid w:val="007E26B8"/>
    <w:rsid w:val="007E2776"/>
    <w:rsid w:val="007E27A3"/>
    <w:rsid w:val="007E2A34"/>
    <w:rsid w:val="007E2A6A"/>
    <w:rsid w:val="007E2B85"/>
    <w:rsid w:val="007E2D6A"/>
    <w:rsid w:val="007E36C3"/>
    <w:rsid w:val="007E4372"/>
    <w:rsid w:val="007E5315"/>
    <w:rsid w:val="007E5357"/>
    <w:rsid w:val="007E5699"/>
    <w:rsid w:val="007E5925"/>
    <w:rsid w:val="007E6295"/>
    <w:rsid w:val="007E64E5"/>
    <w:rsid w:val="007E6A00"/>
    <w:rsid w:val="007E6FAD"/>
    <w:rsid w:val="007E73CA"/>
    <w:rsid w:val="007E78B6"/>
    <w:rsid w:val="007E7B9E"/>
    <w:rsid w:val="007E7DA4"/>
    <w:rsid w:val="007E7E50"/>
    <w:rsid w:val="007E7E92"/>
    <w:rsid w:val="007F15F9"/>
    <w:rsid w:val="007F1838"/>
    <w:rsid w:val="007F1A2A"/>
    <w:rsid w:val="007F26B3"/>
    <w:rsid w:val="007F2704"/>
    <w:rsid w:val="007F365E"/>
    <w:rsid w:val="007F38B0"/>
    <w:rsid w:val="007F3E94"/>
    <w:rsid w:val="007F4509"/>
    <w:rsid w:val="007F4C3F"/>
    <w:rsid w:val="007F5AD3"/>
    <w:rsid w:val="007F5BC6"/>
    <w:rsid w:val="007F743E"/>
    <w:rsid w:val="00800004"/>
    <w:rsid w:val="008008B4"/>
    <w:rsid w:val="00801347"/>
    <w:rsid w:val="008017F8"/>
    <w:rsid w:val="00801EA7"/>
    <w:rsid w:val="00802061"/>
    <w:rsid w:val="00802437"/>
    <w:rsid w:val="008028C0"/>
    <w:rsid w:val="00803192"/>
    <w:rsid w:val="00803CB9"/>
    <w:rsid w:val="00803D23"/>
    <w:rsid w:val="00803E1C"/>
    <w:rsid w:val="00804966"/>
    <w:rsid w:val="00804B3E"/>
    <w:rsid w:val="00804E0A"/>
    <w:rsid w:val="00805251"/>
    <w:rsid w:val="00805513"/>
    <w:rsid w:val="0080562E"/>
    <w:rsid w:val="0080591A"/>
    <w:rsid w:val="00805BC0"/>
    <w:rsid w:val="00806A12"/>
    <w:rsid w:val="00806C32"/>
    <w:rsid w:val="008070FB"/>
    <w:rsid w:val="00807890"/>
    <w:rsid w:val="00807E7D"/>
    <w:rsid w:val="00810353"/>
    <w:rsid w:val="008116FC"/>
    <w:rsid w:val="00811A82"/>
    <w:rsid w:val="008124B2"/>
    <w:rsid w:val="0081256B"/>
    <w:rsid w:val="008125D2"/>
    <w:rsid w:val="008127CE"/>
    <w:rsid w:val="00812E76"/>
    <w:rsid w:val="00812EC7"/>
    <w:rsid w:val="008137EF"/>
    <w:rsid w:val="00813A4A"/>
    <w:rsid w:val="00813C19"/>
    <w:rsid w:val="008141A3"/>
    <w:rsid w:val="008145CB"/>
    <w:rsid w:val="008146E7"/>
    <w:rsid w:val="0081480C"/>
    <w:rsid w:val="008149AC"/>
    <w:rsid w:val="00814FE6"/>
    <w:rsid w:val="0081538B"/>
    <w:rsid w:val="0081562F"/>
    <w:rsid w:val="008157BC"/>
    <w:rsid w:val="00815A10"/>
    <w:rsid w:val="00816148"/>
    <w:rsid w:val="00816703"/>
    <w:rsid w:val="00816893"/>
    <w:rsid w:val="00816DFE"/>
    <w:rsid w:val="00816E28"/>
    <w:rsid w:val="0081717C"/>
    <w:rsid w:val="008171AF"/>
    <w:rsid w:val="0082065A"/>
    <w:rsid w:val="00821117"/>
    <w:rsid w:val="008214BF"/>
    <w:rsid w:val="00821A09"/>
    <w:rsid w:val="0082262D"/>
    <w:rsid w:val="008228DF"/>
    <w:rsid w:val="00822D9E"/>
    <w:rsid w:val="00822EE9"/>
    <w:rsid w:val="00823517"/>
    <w:rsid w:val="00824990"/>
    <w:rsid w:val="00824AF6"/>
    <w:rsid w:val="00824B15"/>
    <w:rsid w:val="00824CA8"/>
    <w:rsid w:val="0082512A"/>
    <w:rsid w:val="0082557E"/>
    <w:rsid w:val="00825D33"/>
    <w:rsid w:val="0082626B"/>
    <w:rsid w:val="008263D4"/>
    <w:rsid w:val="0082706F"/>
    <w:rsid w:val="008274B6"/>
    <w:rsid w:val="00827FDD"/>
    <w:rsid w:val="00830D12"/>
    <w:rsid w:val="00830E7A"/>
    <w:rsid w:val="0083114A"/>
    <w:rsid w:val="00831D75"/>
    <w:rsid w:val="00831F76"/>
    <w:rsid w:val="008327F7"/>
    <w:rsid w:val="00833435"/>
    <w:rsid w:val="00833AEE"/>
    <w:rsid w:val="00833DB4"/>
    <w:rsid w:val="008343B6"/>
    <w:rsid w:val="00834620"/>
    <w:rsid w:val="00835127"/>
    <w:rsid w:val="00835500"/>
    <w:rsid w:val="00835CA4"/>
    <w:rsid w:val="00835D10"/>
    <w:rsid w:val="00836016"/>
    <w:rsid w:val="00836BF6"/>
    <w:rsid w:val="00836D11"/>
    <w:rsid w:val="00836F85"/>
    <w:rsid w:val="0083710F"/>
    <w:rsid w:val="00837541"/>
    <w:rsid w:val="0083790B"/>
    <w:rsid w:val="0083794C"/>
    <w:rsid w:val="00837D61"/>
    <w:rsid w:val="008405AB"/>
    <w:rsid w:val="008406F4"/>
    <w:rsid w:val="00840A69"/>
    <w:rsid w:val="008411E0"/>
    <w:rsid w:val="00841556"/>
    <w:rsid w:val="008415BE"/>
    <w:rsid w:val="00841951"/>
    <w:rsid w:val="0084195C"/>
    <w:rsid w:val="00841EFB"/>
    <w:rsid w:val="0084249E"/>
    <w:rsid w:val="008429AD"/>
    <w:rsid w:val="00842B43"/>
    <w:rsid w:val="00842B74"/>
    <w:rsid w:val="00842E05"/>
    <w:rsid w:val="008435A3"/>
    <w:rsid w:val="00845272"/>
    <w:rsid w:val="008454D7"/>
    <w:rsid w:val="0084550B"/>
    <w:rsid w:val="00845C34"/>
    <w:rsid w:val="00845CDB"/>
    <w:rsid w:val="0084697D"/>
    <w:rsid w:val="008473F7"/>
    <w:rsid w:val="0084750E"/>
    <w:rsid w:val="00847747"/>
    <w:rsid w:val="0084776B"/>
    <w:rsid w:val="00847E26"/>
    <w:rsid w:val="0085042A"/>
    <w:rsid w:val="0085086F"/>
    <w:rsid w:val="008509B3"/>
    <w:rsid w:val="00850CB3"/>
    <w:rsid w:val="00850CF8"/>
    <w:rsid w:val="00851573"/>
    <w:rsid w:val="00851FA3"/>
    <w:rsid w:val="00852B34"/>
    <w:rsid w:val="00852C71"/>
    <w:rsid w:val="0085320A"/>
    <w:rsid w:val="00853679"/>
    <w:rsid w:val="0085381A"/>
    <w:rsid w:val="00853959"/>
    <w:rsid w:val="0085441D"/>
    <w:rsid w:val="00854A5F"/>
    <w:rsid w:val="00854B26"/>
    <w:rsid w:val="0085581F"/>
    <w:rsid w:val="00855874"/>
    <w:rsid w:val="0085592C"/>
    <w:rsid w:val="00855EDE"/>
    <w:rsid w:val="00856104"/>
    <w:rsid w:val="00857848"/>
    <w:rsid w:val="00857BC8"/>
    <w:rsid w:val="00860483"/>
    <w:rsid w:val="008606BD"/>
    <w:rsid w:val="0086086B"/>
    <w:rsid w:val="00860C1F"/>
    <w:rsid w:val="00861719"/>
    <w:rsid w:val="008627B2"/>
    <w:rsid w:val="0086296D"/>
    <w:rsid w:val="00863DB3"/>
    <w:rsid w:val="0086427D"/>
    <w:rsid w:val="00864957"/>
    <w:rsid w:val="00864BCC"/>
    <w:rsid w:val="00865201"/>
    <w:rsid w:val="00866A13"/>
    <w:rsid w:val="0086709D"/>
    <w:rsid w:val="00867118"/>
    <w:rsid w:val="008671D3"/>
    <w:rsid w:val="00867989"/>
    <w:rsid w:val="00867DB4"/>
    <w:rsid w:val="00867EAA"/>
    <w:rsid w:val="0087039E"/>
    <w:rsid w:val="00870C32"/>
    <w:rsid w:val="008716EC"/>
    <w:rsid w:val="00871729"/>
    <w:rsid w:val="00871B87"/>
    <w:rsid w:val="0087424C"/>
    <w:rsid w:val="008742C8"/>
    <w:rsid w:val="008745E5"/>
    <w:rsid w:val="0087475C"/>
    <w:rsid w:val="00874AC1"/>
    <w:rsid w:val="00875265"/>
    <w:rsid w:val="008753D6"/>
    <w:rsid w:val="008755D2"/>
    <w:rsid w:val="008757FB"/>
    <w:rsid w:val="00875A15"/>
    <w:rsid w:val="00875A1C"/>
    <w:rsid w:val="00876336"/>
    <w:rsid w:val="00876420"/>
    <w:rsid w:val="008766E7"/>
    <w:rsid w:val="00876B50"/>
    <w:rsid w:val="00876BA5"/>
    <w:rsid w:val="0087732A"/>
    <w:rsid w:val="008776FB"/>
    <w:rsid w:val="00877F29"/>
    <w:rsid w:val="00877F59"/>
    <w:rsid w:val="008802A5"/>
    <w:rsid w:val="008803A3"/>
    <w:rsid w:val="008807D3"/>
    <w:rsid w:val="00880913"/>
    <w:rsid w:val="008813CB"/>
    <w:rsid w:val="00881589"/>
    <w:rsid w:val="008824DD"/>
    <w:rsid w:val="0088266D"/>
    <w:rsid w:val="00883121"/>
    <w:rsid w:val="0088374B"/>
    <w:rsid w:val="008838B6"/>
    <w:rsid w:val="00883B4D"/>
    <w:rsid w:val="00883EFD"/>
    <w:rsid w:val="0088462B"/>
    <w:rsid w:val="00884C88"/>
    <w:rsid w:val="00885556"/>
    <w:rsid w:val="00885858"/>
    <w:rsid w:val="008860FC"/>
    <w:rsid w:val="00886456"/>
    <w:rsid w:val="008864D6"/>
    <w:rsid w:val="00886664"/>
    <w:rsid w:val="00886C79"/>
    <w:rsid w:val="00886F4F"/>
    <w:rsid w:val="00887515"/>
    <w:rsid w:val="00887D83"/>
    <w:rsid w:val="00890994"/>
    <w:rsid w:val="00891254"/>
    <w:rsid w:val="008922C0"/>
    <w:rsid w:val="00892D7D"/>
    <w:rsid w:val="00892E9F"/>
    <w:rsid w:val="008932D9"/>
    <w:rsid w:val="008934C7"/>
    <w:rsid w:val="00894061"/>
    <w:rsid w:val="0089449B"/>
    <w:rsid w:val="00894508"/>
    <w:rsid w:val="00895321"/>
    <w:rsid w:val="00895558"/>
    <w:rsid w:val="00895C5A"/>
    <w:rsid w:val="008962F6"/>
    <w:rsid w:val="00896615"/>
    <w:rsid w:val="0089675D"/>
    <w:rsid w:val="008967DD"/>
    <w:rsid w:val="00896D07"/>
    <w:rsid w:val="00896F3D"/>
    <w:rsid w:val="008971F9"/>
    <w:rsid w:val="008975E8"/>
    <w:rsid w:val="00897B17"/>
    <w:rsid w:val="00897F4E"/>
    <w:rsid w:val="008A03AE"/>
    <w:rsid w:val="008A056D"/>
    <w:rsid w:val="008A0B04"/>
    <w:rsid w:val="008A0F35"/>
    <w:rsid w:val="008A1134"/>
    <w:rsid w:val="008A19E2"/>
    <w:rsid w:val="008A2231"/>
    <w:rsid w:val="008A23B8"/>
    <w:rsid w:val="008A352F"/>
    <w:rsid w:val="008A36EC"/>
    <w:rsid w:val="008A39FF"/>
    <w:rsid w:val="008A4974"/>
    <w:rsid w:val="008A511C"/>
    <w:rsid w:val="008A5E30"/>
    <w:rsid w:val="008A6130"/>
    <w:rsid w:val="008A6146"/>
    <w:rsid w:val="008A67E9"/>
    <w:rsid w:val="008A6B56"/>
    <w:rsid w:val="008A6BE3"/>
    <w:rsid w:val="008A6F03"/>
    <w:rsid w:val="008A7ACF"/>
    <w:rsid w:val="008B05CA"/>
    <w:rsid w:val="008B1078"/>
    <w:rsid w:val="008B286B"/>
    <w:rsid w:val="008B2DC2"/>
    <w:rsid w:val="008B426C"/>
    <w:rsid w:val="008B47C6"/>
    <w:rsid w:val="008B4A1C"/>
    <w:rsid w:val="008B4F34"/>
    <w:rsid w:val="008B59CC"/>
    <w:rsid w:val="008B5B7B"/>
    <w:rsid w:val="008B63B4"/>
    <w:rsid w:val="008B6657"/>
    <w:rsid w:val="008B6921"/>
    <w:rsid w:val="008B6C40"/>
    <w:rsid w:val="008B7495"/>
    <w:rsid w:val="008B7676"/>
    <w:rsid w:val="008B7A05"/>
    <w:rsid w:val="008B7CB0"/>
    <w:rsid w:val="008C0492"/>
    <w:rsid w:val="008C0BAE"/>
    <w:rsid w:val="008C0E63"/>
    <w:rsid w:val="008C1108"/>
    <w:rsid w:val="008C12CE"/>
    <w:rsid w:val="008C150F"/>
    <w:rsid w:val="008C20FE"/>
    <w:rsid w:val="008C2DE3"/>
    <w:rsid w:val="008C2E87"/>
    <w:rsid w:val="008C320F"/>
    <w:rsid w:val="008C37CD"/>
    <w:rsid w:val="008C408B"/>
    <w:rsid w:val="008C445E"/>
    <w:rsid w:val="008C4828"/>
    <w:rsid w:val="008C4B82"/>
    <w:rsid w:val="008C56EA"/>
    <w:rsid w:val="008C5B70"/>
    <w:rsid w:val="008C6317"/>
    <w:rsid w:val="008C654E"/>
    <w:rsid w:val="008C6A40"/>
    <w:rsid w:val="008C6C5A"/>
    <w:rsid w:val="008C72E0"/>
    <w:rsid w:val="008C7626"/>
    <w:rsid w:val="008C7EAD"/>
    <w:rsid w:val="008C7F1B"/>
    <w:rsid w:val="008D009F"/>
    <w:rsid w:val="008D03C2"/>
    <w:rsid w:val="008D0BF2"/>
    <w:rsid w:val="008D0FB8"/>
    <w:rsid w:val="008D0FE8"/>
    <w:rsid w:val="008D24D2"/>
    <w:rsid w:val="008D25A0"/>
    <w:rsid w:val="008D2D05"/>
    <w:rsid w:val="008D2D5C"/>
    <w:rsid w:val="008D3108"/>
    <w:rsid w:val="008D35A1"/>
    <w:rsid w:val="008D3B84"/>
    <w:rsid w:val="008D3BEC"/>
    <w:rsid w:val="008D3EAA"/>
    <w:rsid w:val="008D3F49"/>
    <w:rsid w:val="008D403F"/>
    <w:rsid w:val="008D45E6"/>
    <w:rsid w:val="008D46B9"/>
    <w:rsid w:val="008D49BE"/>
    <w:rsid w:val="008D4C9B"/>
    <w:rsid w:val="008D4DA6"/>
    <w:rsid w:val="008D5244"/>
    <w:rsid w:val="008D60D1"/>
    <w:rsid w:val="008D6183"/>
    <w:rsid w:val="008D6470"/>
    <w:rsid w:val="008D653F"/>
    <w:rsid w:val="008D6FEC"/>
    <w:rsid w:val="008D7CDD"/>
    <w:rsid w:val="008D7DAF"/>
    <w:rsid w:val="008D7E4B"/>
    <w:rsid w:val="008E020C"/>
    <w:rsid w:val="008E025F"/>
    <w:rsid w:val="008E0A07"/>
    <w:rsid w:val="008E11E2"/>
    <w:rsid w:val="008E12B7"/>
    <w:rsid w:val="008E16CA"/>
    <w:rsid w:val="008E175B"/>
    <w:rsid w:val="008E1FD1"/>
    <w:rsid w:val="008E2056"/>
    <w:rsid w:val="008E20B9"/>
    <w:rsid w:val="008E2D66"/>
    <w:rsid w:val="008E2D75"/>
    <w:rsid w:val="008E3000"/>
    <w:rsid w:val="008E30BF"/>
    <w:rsid w:val="008E34BB"/>
    <w:rsid w:val="008E406B"/>
    <w:rsid w:val="008E4DC2"/>
    <w:rsid w:val="008E57F7"/>
    <w:rsid w:val="008E5880"/>
    <w:rsid w:val="008E5B71"/>
    <w:rsid w:val="008E64B7"/>
    <w:rsid w:val="008E7217"/>
    <w:rsid w:val="008E74C7"/>
    <w:rsid w:val="008E7BAD"/>
    <w:rsid w:val="008F05B0"/>
    <w:rsid w:val="008F077F"/>
    <w:rsid w:val="008F14EC"/>
    <w:rsid w:val="008F1739"/>
    <w:rsid w:val="008F2551"/>
    <w:rsid w:val="008F2E46"/>
    <w:rsid w:val="008F3B0B"/>
    <w:rsid w:val="008F3C53"/>
    <w:rsid w:val="008F459B"/>
    <w:rsid w:val="008F4985"/>
    <w:rsid w:val="008F4E5A"/>
    <w:rsid w:val="008F5074"/>
    <w:rsid w:val="008F5426"/>
    <w:rsid w:val="008F617C"/>
    <w:rsid w:val="008F6FD8"/>
    <w:rsid w:val="008F708A"/>
    <w:rsid w:val="008F719C"/>
    <w:rsid w:val="008F73C9"/>
    <w:rsid w:val="008F79A3"/>
    <w:rsid w:val="008F7CFF"/>
    <w:rsid w:val="008F7F44"/>
    <w:rsid w:val="00900217"/>
    <w:rsid w:val="009004DA"/>
    <w:rsid w:val="0090122E"/>
    <w:rsid w:val="00901C90"/>
    <w:rsid w:val="00902278"/>
    <w:rsid w:val="009027F2"/>
    <w:rsid w:val="00902D2C"/>
    <w:rsid w:val="00902F48"/>
    <w:rsid w:val="00903799"/>
    <w:rsid w:val="009039EF"/>
    <w:rsid w:val="00903A4C"/>
    <w:rsid w:val="00903F72"/>
    <w:rsid w:val="00904E41"/>
    <w:rsid w:val="009052F6"/>
    <w:rsid w:val="009053F5"/>
    <w:rsid w:val="00905474"/>
    <w:rsid w:val="00905498"/>
    <w:rsid w:val="00905854"/>
    <w:rsid w:val="00905B79"/>
    <w:rsid w:val="0090624F"/>
    <w:rsid w:val="009062D5"/>
    <w:rsid w:val="00906CBD"/>
    <w:rsid w:val="00906CDE"/>
    <w:rsid w:val="00907307"/>
    <w:rsid w:val="0091009C"/>
    <w:rsid w:val="0091042E"/>
    <w:rsid w:val="009114EB"/>
    <w:rsid w:val="00911576"/>
    <w:rsid w:val="00911A0F"/>
    <w:rsid w:val="00911EEB"/>
    <w:rsid w:val="00912DB4"/>
    <w:rsid w:val="00913896"/>
    <w:rsid w:val="00913CA4"/>
    <w:rsid w:val="00914667"/>
    <w:rsid w:val="00914C14"/>
    <w:rsid w:val="00914DF8"/>
    <w:rsid w:val="00915075"/>
    <w:rsid w:val="00915A3D"/>
    <w:rsid w:val="009161C8"/>
    <w:rsid w:val="00916B50"/>
    <w:rsid w:val="00917361"/>
    <w:rsid w:val="00917957"/>
    <w:rsid w:val="00917A6D"/>
    <w:rsid w:val="0092023D"/>
    <w:rsid w:val="00920741"/>
    <w:rsid w:val="00921FAC"/>
    <w:rsid w:val="0092259B"/>
    <w:rsid w:val="009225F8"/>
    <w:rsid w:val="00922E8F"/>
    <w:rsid w:val="00923B0D"/>
    <w:rsid w:val="00923ECD"/>
    <w:rsid w:val="009243E0"/>
    <w:rsid w:val="00924ABC"/>
    <w:rsid w:val="00925029"/>
    <w:rsid w:val="0092582A"/>
    <w:rsid w:val="00925988"/>
    <w:rsid w:val="00925AD5"/>
    <w:rsid w:val="00925AE9"/>
    <w:rsid w:val="00925D98"/>
    <w:rsid w:val="00925FC0"/>
    <w:rsid w:val="009265D2"/>
    <w:rsid w:val="00926810"/>
    <w:rsid w:val="00926CE8"/>
    <w:rsid w:val="00926F16"/>
    <w:rsid w:val="00927377"/>
    <w:rsid w:val="0092758D"/>
    <w:rsid w:val="00927644"/>
    <w:rsid w:val="00927875"/>
    <w:rsid w:val="00930127"/>
    <w:rsid w:val="00930F58"/>
    <w:rsid w:val="009312E3"/>
    <w:rsid w:val="00931442"/>
    <w:rsid w:val="00931FD2"/>
    <w:rsid w:val="009334D8"/>
    <w:rsid w:val="00933758"/>
    <w:rsid w:val="009346E1"/>
    <w:rsid w:val="00934A6D"/>
    <w:rsid w:val="00934AA7"/>
    <w:rsid w:val="00935B37"/>
    <w:rsid w:val="009372E9"/>
    <w:rsid w:val="009375BB"/>
    <w:rsid w:val="009404DE"/>
    <w:rsid w:val="009407CA"/>
    <w:rsid w:val="00940CFB"/>
    <w:rsid w:val="00940E22"/>
    <w:rsid w:val="009411E0"/>
    <w:rsid w:val="00941380"/>
    <w:rsid w:val="009417D4"/>
    <w:rsid w:val="0094289B"/>
    <w:rsid w:val="00942D7C"/>
    <w:rsid w:val="009431A8"/>
    <w:rsid w:val="009433F0"/>
    <w:rsid w:val="009438E4"/>
    <w:rsid w:val="0094428E"/>
    <w:rsid w:val="00944B6D"/>
    <w:rsid w:val="009452A0"/>
    <w:rsid w:val="00945B37"/>
    <w:rsid w:val="00945ED1"/>
    <w:rsid w:val="00945F57"/>
    <w:rsid w:val="00946230"/>
    <w:rsid w:val="00946B88"/>
    <w:rsid w:val="00947D6A"/>
    <w:rsid w:val="009505B2"/>
    <w:rsid w:val="00950B6C"/>
    <w:rsid w:val="00951452"/>
    <w:rsid w:val="0095197F"/>
    <w:rsid w:val="00951A35"/>
    <w:rsid w:val="00951ACB"/>
    <w:rsid w:val="00951AD7"/>
    <w:rsid w:val="00951B76"/>
    <w:rsid w:val="00952284"/>
    <w:rsid w:val="00952E8C"/>
    <w:rsid w:val="00953005"/>
    <w:rsid w:val="00953BE5"/>
    <w:rsid w:val="00954346"/>
    <w:rsid w:val="0095459C"/>
    <w:rsid w:val="00954DC5"/>
    <w:rsid w:val="00954FA7"/>
    <w:rsid w:val="00955127"/>
    <w:rsid w:val="00955BAF"/>
    <w:rsid w:val="0095645E"/>
    <w:rsid w:val="00956AA2"/>
    <w:rsid w:val="00957D38"/>
    <w:rsid w:val="00957E48"/>
    <w:rsid w:val="00957E96"/>
    <w:rsid w:val="0096035E"/>
    <w:rsid w:val="00960404"/>
    <w:rsid w:val="009609B0"/>
    <w:rsid w:val="00960CBF"/>
    <w:rsid w:val="009615F5"/>
    <w:rsid w:val="00962016"/>
    <w:rsid w:val="00962875"/>
    <w:rsid w:val="00962971"/>
    <w:rsid w:val="00962CFA"/>
    <w:rsid w:val="009634FA"/>
    <w:rsid w:val="0096402C"/>
    <w:rsid w:val="00964C7C"/>
    <w:rsid w:val="0096572C"/>
    <w:rsid w:val="00965737"/>
    <w:rsid w:val="009658C0"/>
    <w:rsid w:val="00965F8E"/>
    <w:rsid w:val="00967228"/>
    <w:rsid w:val="00967430"/>
    <w:rsid w:val="00967622"/>
    <w:rsid w:val="0096778B"/>
    <w:rsid w:val="009703F7"/>
    <w:rsid w:val="0097047C"/>
    <w:rsid w:val="0097100B"/>
    <w:rsid w:val="009714C3"/>
    <w:rsid w:val="0097167D"/>
    <w:rsid w:val="0097189E"/>
    <w:rsid w:val="00971AD9"/>
    <w:rsid w:val="00971BA0"/>
    <w:rsid w:val="00971DEC"/>
    <w:rsid w:val="0097212D"/>
    <w:rsid w:val="00972265"/>
    <w:rsid w:val="0097230D"/>
    <w:rsid w:val="00972320"/>
    <w:rsid w:val="009724F4"/>
    <w:rsid w:val="009733C1"/>
    <w:rsid w:val="00974036"/>
    <w:rsid w:val="0097446E"/>
    <w:rsid w:val="009749DA"/>
    <w:rsid w:val="00974EBE"/>
    <w:rsid w:val="009760BB"/>
    <w:rsid w:val="00976706"/>
    <w:rsid w:val="009768AC"/>
    <w:rsid w:val="00977529"/>
    <w:rsid w:val="009778AA"/>
    <w:rsid w:val="00977C6F"/>
    <w:rsid w:val="00980528"/>
    <w:rsid w:val="00980827"/>
    <w:rsid w:val="00980A18"/>
    <w:rsid w:val="00980B6D"/>
    <w:rsid w:val="00980C0D"/>
    <w:rsid w:val="00981784"/>
    <w:rsid w:val="00981E6B"/>
    <w:rsid w:val="00981F8A"/>
    <w:rsid w:val="009820EA"/>
    <w:rsid w:val="0098227C"/>
    <w:rsid w:val="009823E3"/>
    <w:rsid w:val="00982E42"/>
    <w:rsid w:val="00983775"/>
    <w:rsid w:val="00983985"/>
    <w:rsid w:val="00983C3B"/>
    <w:rsid w:val="00983D77"/>
    <w:rsid w:val="00984059"/>
    <w:rsid w:val="00984627"/>
    <w:rsid w:val="00984B71"/>
    <w:rsid w:val="00984B94"/>
    <w:rsid w:val="00984C72"/>
    <w:rsid w:val="00985362"/>
    <w:rsid w:val="00985D72"/>
    <w:rsid w:val="009863C1"/>
    <w:rsid w:val="00986FD4"/>
    <w:rsid w:val="009874A6"/>
    <w:rsid w:val="00987586"/>
    <w:rsid w:val="009876FE"/>
    <w:rsid w:val="009900A5"/>
    <w:rsid w:val="009910E0"/>
    <w:rsid w:val="009911A2"/>
    <w:rsid w:val="009912BA"/>
    <w:rsid w:val="009913B2"/>
    <w:rsid w:val="00991AD7"/>
    <w:rsid w:val="00992F57"/>
    <w:rsid w:val="0099367E"/>
    <w:rsid w:val="009939B7"/>
    <w:rsid w:val="00994213"/>
    <w:rsid w:val="009942FA"/>
    <w:rsid w:val="00994671"/>
    <w:rsid w:val="00994C0F"/>
    <w:rsid w:val="009952AC"/>
    <w:rsid w:val="0099571D"/>
    <w:rsid w:val="00996072"/>
    <w:rsid w:val="009961AE"/>
    <w:rsid w:val="00996469"/>
    <w:rsid w:val="00996D0E"/>
    <w:rsid w:val="009970D9"/>
    <w:rsid w:val="00997BDD"/>
    <w:rsid w:val="00997C86"/>
    <w:rsid w:val="009A015C"/>
    <w:rsid w:val="009A082B"/>
    <w:rsid w:val="009A0E9D"/>
    <w:rsid w:val="009A149B"/>
    <w:rsid w:val="009A1F4B"/>
    <w:rsid w:val="009A2297"/>
    <w:rsid w:val="009A3D24"/>
    <w:rsid w:val="009A4B94"/>
    <w:rsid w:val="009A4C4B"/>
    <w:rsid w:val="009A5046"/>
    <w:rsid w:val="009A63CA"/>
    <w:rsid w:val="009A6A35"/>
    <w:rsid w:val="009A6B38"/>
    <w:rsid w:val="009A6C66"/>
    <w:rsid w:val="009A6CD1"/>
    <w:rsid w:val="009A6E81"/>
    <w:rsid w:val="009A79B7"/>
    <w:rsid w:val="009A7A0A"/>
    <w:rsid w:val="009A7A15"/>
    <w:rsid w:val="009B0AB4"/>
    <w:rsid w:val="009B2FE9"/>
    <w:rsid w:val="009B3627"/>
    <w:rsid w:val="009B3732"/>
    <w:rsid w:val="009B3BEB"/>
    <w:rsid w:val="009B4B16"/>
    <w:rsid w:val="009B4F7F"/>
    <w:rsid w:val="009B621A"/>
    <w:rsid w:val="009B62D9"/>
    <w:rsid w:val="009B667C"/>
    <w:rsid w:val="009B7161"/>
    <w:rsid w:val="009B7543"/>
    <w:rsid w:val="009C045C"/>
    <w:rsid w:val="009C094E"/>
    <w:rsid w:val="009C0D44"/>
    <w:rsid w:val="009C188B"/>
    <w:rsid w:val="009C2533"/>
    <w:rsid w:val="009C2A05"/>
    <w:rsid w:val="009C30EC"/>
    <w:rsid w:val="009C31B6"/>
    <w:rsid w:val="009C352E"/>
    <w:rsid w:val="009C3577"/>
    <w:rsid w:val="009C39DF"/>
    <w:rsid w:val="009C3E3E"/>
    <w:rsid w:val="009C433D"/>
    <w:rsid w:val="009C4C73"/>
    <w:rsid w:val="009C511C"/>
    <w:rsid w:val="009C522E"/>
    <w:rsid w:val="009C5741"/>
    <w:rsid w:val="009C5C86"/>
    <w:rsid w:val="009C5D57"/>
    <w:rsid w:val="009C5E3A"/>
    <w:rsid w:val="009C6090"/>
    <w:rsid w:val="009C64E9"/>
    <w:rsid w:val="009C6A19"/>
    <w:rsid w:val="009C6DEC"/>
    <w:rsid w:val="009C6F90"/>
    <w:rsid w:val="009C70D5"/>
    <w:rsid w:val="009C7751"/>
    <w:rsid w:val="009C79DF"/>
    <w:rsid w:val="009C7BEC"/>
    <w:rsid w:val="009C7E87"/>
    <w:rsid w:val="009C7EFD"/>
    <w:rsid w:val="009D050E"/>
    <w:rsid w:val="009D0B6B"/>
    <w:rsid w:val="009D1FC9"/>
    <w:rsid w:val="009D209A"/>
    <w:rsid w:val="009D20CD"/>
    <w:rsid w:val="009D2156"/>
    <w:rsid w:val="009D257D"/>
    <w:rsid w:val="009D2A82"/>
    <w:rsid w:val="009D2EC8"/>
    <w:rsid w:val="009D2F52"/>
    <w:rsid w:val="009D32E2"/>
    <w:rsid w:val="009D37A2"/>
    <w:rsid w:val="009D38CF"/>
    <w:rsid w:val="009D3CC9"/>
    <w:rsid w:val="009D4E9F"/>
    <w:rsid w:val="009D5BC8"/>
    <w:rsid w:val="009D6151"/>
    <w:rsid w:val="009D6649"/>
    <w:rsid w:val="009D688F"/>
    <w:rsid w:val="009D6FA1"/>
    <w:rsid w:val="009D70B6"/>
    <w:rsid w:val="009D739D"/>
    <w:rsid w:val="009D79DA"/>
    <w:rsid w:val="009D7D3A"/>
    <w:rsid w:val="009E0072"/>
    <w:rsid w:val="009E0088"/>
    <w:rsid w:val="009E0563"/>
    <w:rsid w:val="009E05A3"/>
    <w:rsid w:val="009E08D2"/>
    <w:rsid w:val="009E0C5A"/>
    <w:rsid w:val="009E1372"/>
    <w:rsid w:val="009E1A9E"/>
    <w:rsid w:val="009E1C11"/>
    <w:rsid w:val="009E218B"/>
    <w:rsid w:val="009E21B8"/>
    <w:rsid w:val="009E27AA"/>
    <w:rsid w:val="009E35C2"/>
    <w:rsid w:val="009E4304"/>
    <w:rsid w:val="009E4B0C"/>
    <w:rsid w:val="009E5015"/>
    <w:rsid w:val="009E551D"/>
    <w:rsid w:val="009E5810"/>
    <w:rsid w:val="009E582E"/>
    <w:rsid w:val="009E5D6B"/>
    <w:rsid w:val="009E7325"/>
    <w:rsid w:val="009E7707"/>
    <w:rsid w:val="009E7D6A"/>
    <w:rsid w:val="009F01A6"/>
    <w:rsid w:val="009F10A1"/>
    <w:rsid w:val="009F1673"/>
    <w:rsid w:val="009F233B"/>
    <w:rsid w:val="009F23BD"/>
    <w:rsid w:val="009F2538"/>
    <w:rsid w:val="009F2B8B"/>
    <w:rsid w:val="009F2ED6"/>
    <w:rsid w:val="009F3BB8"/>
    <w:rsid w:val="009F41A3"/>
    <w:rsid w:val="009F4396"/>
    <w:rsid w:val="009F4A8B"/>
    <w:rsid w:val="009F4E2F"/>
    <w:rsid w:val="009F52CD"/>
    <w:rsid w:val="009F5C2C"/>
    <w:rsid w:val="009F5C7B"/>
    <w:rsid w:val="009F6613"/>
    <w:rsid w:val="009F6742"/>
    <w:rsid w:val="009F6D89"/>
    <w:rsid w:val="009F7235"/>
    <w:rsid w:val="009F76FC"/>
    <w:rsid w:val="009F77E2"/>
    <w:rsid w:val="009F7E8E"/>
    <w:rsid w:val="00A00C29"/>
    <w:rsid w:val="00A00DDA"/>
    <w:rsid w:val="00A00E65"/>
    <w:rsid w:val="00A012A5"/>
    <w:rsid w:val="00A015AE"/>
    <w:rsid w:val="00A01CE5"/>
    <w:rsid w:val="00A02410"/>
    <w:rsid w:val="00A0265F"/>
    <w:rsid w:val="00A02F08"/>
    <w:rsid w:val="00A032D8"/>
    <w:rsid w:val="00A03435"/>
    <w:rsid w:val="00A035EE"/>
    <w:rsid w:val="00A03949"/>
    <w:rsid w:val="00A03F26"/>
    <w:rsid w:val="00A04BB4"/>
    <w:rsid w:val="00A04DDE"/>
    <w:rsid w:val="00A04FA5"/>
    <w:rsid w:val="00A053BF"/>
    <w:rsid w:val="00A05715"/>
    <w:rsid w:val="00A05800"/>
    <w:rsid w:val="00A05E84"/>
    <w:rsid w:val="00A06221"/>
    <w:rsid w:val="00A06CEF"/>
    <w:rsid w:val="00A07087"/>
    <w:rsid w:val="00A070F0"/>
    <w:rsid w:val="00A07448"/>
    <w:rsid w:val="00A110A8"/>
    <w:rsid w:val="00A11270"/>
    <w:rsid w:val="00A11D24"/>
    <w:rsid w:val="00A14267"/>
    <w:rsid w:val="00A14353"/>
    <w:rsid w:val="00A14AAB"/>
    <w:rsid w:val="00A14D97"/>
    <w:rsid w:val="00A153E2"/>
    <w:rsid w:val="00A15939"/>
    <w:rsid w:val="00A15E1D"/>
    <w:rsid w:val="00A15E7A"/>
    <w:rsid w:val="00A16DB0"/>
    <w:rsid w:val="00A1779F"/>
    <w:rsid w:val="00A17E10"/>
    <w:rsid w:val="00A17FAE"/>
    <w:rsid w:val="00A2000A"/>
    <w:rsid w:val="00A204AB"/>
    <w:rsid w:val="00A20AAD"/>
    <w:rsid w:val="00A20F33"/>
    <w:rsid w:val="00A21047"/>
    <w:rsid w:val="00A2140C"/>
    <w:rsid w:val="00A21438"/>
    <w:rsid w:val="00A21F2F"/>
    <w:rsid w:val="00A23708"/>
    <w:rsid w:val="00A23CDE"/>
    <w:rsid w:val="00A241F0"/>
    <w:rsid w:val="00A242CC"/>
    <w:rsid w:val="00A249C5"/>
    <w:rsid w:val="00A24C09"/>
    <w:rsid w:val="00A2504B"/>
    <w:rsid w:val="00A25BB7"/>
    <w:rsid w:val="00A25F4D"/>
    <w:rsid w:val="00A26055"/>
    <w:rsid w:val="00A26433"/>
    <w:rsid w:val="00A26935"/>
    <w:rsid w:val="00A27292"/>
    <w:rsid w:val="00A272BA"/>
    <w:rsid w:val="00A302C3"/>
    <w:rsid w:val="00A30D7F"/>
    <w:rsid w:val="00A3110F"/>
    <w:rsid w:val="00A31BC1"/>
    <w:rsid w:val="00A31CA3"/>
    <w:rsid w:val="00A31DBE"/>
    <w:rsid w:val="00A31E0C"/>
    <w:rsid w:val="00A32077"/>
    <w:rsid w:val="00A32403"/>
    <w:rsid w:val="00A327EA"/>
    <w:rsid w:val="00A32FCD"/>
    <w:rsid w:val="00A339B2"/>
    <w:rsid w:val="00A33AE6"/>
    <w:rsid w:val="00A33D73"/>
    <w:rsid w:val="00A35044"/>
    <w:rsid w:val="00A36292"/>
    <w:rsid w:val="00A36A2A"/>
    <w:rsid w:val="00A36B36"/>
    <w:rsid w:val="00A36DB3"/>
    <w:rsid w:val="00A37525"/>
    <w:rsid w:val="00A376DF"/>
    <w:rsid w:val="00A404C5"/>
    <w:rsid w:val="00A40E03"/>
    <w:rsid w:val="00A4115F"/>
    <w:rsid w:val="00A411CC"/>
    <w:rsid w:val="00A416CD"/>
    <w:rsid w:val="00A41EF0"/>
    <w:rsid w:val="00A4232C"/>
    <w:rsid w:val="00A429EA"/>
    <w:rsid w:val="00A42A2F"/>
    <w:rsid w:val="00A42D35"/>
    <w:rsid w:val="00A42E7B"/>
    <w:rsid w:val="00A43BD9"/>
    <w:rsid w:val="00A44111"/>
    <w:rsid w:val="00A44282"/>
    <w:rsid w:val="00A44458"/>
    <w:rsid w:val="00A44DDB"/>
    <w:rsid w:val="00A46448"/>
    <w:rsid w:val="00A46613"/>
    <w:rsid w:val="00A467CC"/>
    <w:rsid w:val="00A4702F"/>
    <w:rsid w:val="00A47C14"/>
    <w:rsid w:val="00A47E75"/>
    <w:rsid w:val="00A50539"/>
    <w:rsid w:val="00A508E9"/>
    <w:rsid w:val="00A509AD"/>
    <w:rsid w:val="00A50B50"/>
    <w:rsid w:val="00A50BE6"/>
    <w:rsid w:val="00A51848"/>
    <w:rsid w:val="00A51BD1"/>
    <w:rsid w:val="00A51C17"/>
    <w:rsid w:val="00A52E8A"/>
    <w:rsid w:val="00A52F5A"/>
    <w:rsid w:val="00A532F3"/>
    <w:rsid w:val="00A53482"/>
    <w:rsid w:val="00A537D2"/>
    <w:rsid w:val="00A53F14"/>
    <w:rsid w:val="00A54126"/>
    <w:rsid w:val="00A5433E"/>
    <w:rsid w:val="00A54846"/>
    <w:rsid w:val="00A54D6B"/>
    <w:rsid w:val="00A55232"/>
    <w:rsid w:val="00A55465"/>
    <w:rsid w:val="00A55741"/>
    <w:rsid w:val="00A56119"/>
    <w:rsid w:val="00A572A9"/>
    <w:rsid w:val="00A57638"/>
    <w:rsid w:val="00A576C8"/>
    <w:rsid w:val="00A57828"/>
    <w:rsid w:val="00A579E6"/>
    <w:rsid w:val="00A57BF3"/>
    <w:rsid w:val="00A57C52"/>
    <w:rsid w:val="00A57D9F"/>
    <w:rsid w:val="00A57DE2"/>
    <w:rsid w:val="00A608DE"/>
    <w:rsid w:val="00A61FEE"/>
    <w:rsid w:val="00A62040"/>
    <w:rsid w:val="00A62E8D"/>
    <w:rsid w:val="00A63C8C"/>
    <w:rsid w:val="00A6497E"/>
    <w:rsid w:val="00A64A0D"/>
    <w:rsid w:val="00A650FE"/>
    <w:rsid w:val="00A6561B"/>
    <w:rsid w:val="00A656E7"/>
    <w:rsid w:val="00A65E51"/>
    <w:rsid w:val="00A65EBC"/>
    <w:rsid w:val="00A66284"/>
    <w:rsid w:val="00A66DF7"/>
    <w:rsid w:val="00A66EC6"/>
    <w:rsid w:val="00A66F4D"/>
    <w:rsid w:val="00A674E3"/>
    <w:rsid w:val="00A67BF7"/>
    <w:rsid w:val="00A67D0C"/>
    <w:rsid w:val="00A70021"/>
    <w:rsid w:val="00A70827"/>
    <w:rsid w:val="00A70997"/>
    <w:rsid w:val="00A70D48"/>
    <w:rsid w:val="00A712B2"/>
    <w:rsid w:val="00A712CB"/>
    <w:rsid w:val="00A71AE9"/>
    <w:rsid w:val="00A71F69"/>
    <w:rsid w:val="00A7282D"/>
    <w:rsid w:val="00A73290"/>
    <w:rsid w:val="00A73C03"/>
    <w:rsid w:val="00A73E69"/>
    <w:rsid w:val="00A757C7"/>
    <w:rsid w:val="00A75A9C"/>
    <w:rsid w:val="00A768C3"/>
    <w:rsid w:val="00A77148"/>
    <w:rsid w:val="00A77430"/>
    <w:rsid w:val="00A7749C"/>
    <w:rsid w:val="00A80171"/>
    <w:rsid w:val="00A806B6"/>
    <w:rsid w:val="00A80ACC"/>
    <w:rsid w:val="00A80CC4"/>
    <w:rsid w:val="00A80D3B"/>
    <w:rsid w:val="00A8198D"/>
    <w:rsid w:val="00A81DAB"/>
    <w:rsid w:val="00A82283"/>
    <w:rsid w:val="00A825F2"/>
    <w:rsid w:val="00A8275C"/>
    <w:rsid w:val="00A82B6F"/>
    <w:rsid w:val="00A82BD9"/>
    <w:rsid w:val="00A82BF0"/>
    <w:rsid w:val="00A82EDA"/>
    <w:rsid w:val="00A83326"/>
    <w:rsid w:val="00A83B42"/>
    <w:rsid w:val="00A83D2B"/>
    <w:rsid w:val="00A8493C"/>
    <w:rsid w:val="00A84B8B"/>
    <w:rsid w:val="00A85814"/>
    <w:rsid w:val="00A85B30"/>
    <w:rsid w:val="00A85CA0"/>
    <w:rsid w:val="00A85EF5"/>
    <w:rsid w:val="00A87A4A"/>
    <w:rsid w:val="00A87BCC"/>
    <w:rsid w:val="00A9046B"/>
    <w:rsid w:val="00A909BA"/>
    <w:rsid w:val="00A90F0B"/>
    <w:rsid w:val="00A91307"/>
    <w:rsid w:val="00A9166C"/>
    <w:rsid w:val="00A91CE8"/>
    <w:rsid w:val="00A92628"/>
    <w:rsid w:val="00A926FC"/>
    <w:rsid w:val="00A927A4"/>
    <w:rsid w:val="00A92ABE"/>
    <w:rsid w:val="00A935E3"/>
    <w:rsid w:val="00A94216"/>
    <w:rsid w:val="00A94392"/>
    <w:rsid w:val="00A94DF2"/>
    <w:rsid w:val="00A953AD"/>
    <w:rsid w:val="00A9568D"/>
    <w:rsid w:val="00A95CFE"/>
    <w:rsid w:val="00A9632B"/>
    <w:rsid w:val="00A96B71"/>
    <w:rsid w:val="00A96D46"/>
    <w:rsid w:val="00A96FAA"/>
    <w:rsid w:val="00A97194"/>
    <w:rsid w:val="00A9726B"/>
    <w:rsid w:val="00A97E75"/>
    <w:rsid w:val="00AA0115"/>
    <w:rsid w:val="00AA013F"/>
    <w:rsid w:val="00AA033B"/>
    <w:rsid w:val="00AA056C"/>
    <w:rsid w:val="00AA05FE"/>
    <w:rsid w:val="00AA0865"/>
    <w:rsid w:val="00AA20A7"/>
    <w:rsid w:val="00AA251A"/>
    <w:rsid w:val="00AA2A29"/>
    <w:rsid w:val="00AA2A75"/>
    <w:rsid w:val="00AA2AFE"/>
    <w:rsid w:val="00AA2BD5"/>
    <w:rsid w:val="00AA2EDC"/>
    <w:rsid w:val="00AA3363"/>
    <w:rsid w:val="00AA36BF"/>
    <w:rsid w:val="00AA4052"/>
    <w:rsid w:val="00AA4613"/>
    <w:rsid w:val="00AA4668"/>
    <w:rsid w:val="00AA4715"/>
    <w:rsid w:val="00AA487E"/>
    <w:rsid w:val="00AA4911"/>
    <w:rsid w:val="00AA4FDE"/>
    <w:rsid w:val="00AA504A"/>
    <w:rsid w:val="00AA5DBD"/>
    <w:rsid w:val="00AA5EC0"/>
    <w:rsid w:val="00AA7594"/>
    <w:rsid w:val="00AA7DD9"/>
    <w:rsid w:val="00AB0338"/>
    <w:rsid w:val="00AB03E0"/>
    <w:rsid w:val="00AB05D2"/>
    <w:rsid w:val="00AB0DE5"/>
    <w:rsid w:val="00AB1DA7"/>
    <w:rsid w:val="00AB2514"/>
    <w:rsid w:val="00AB2DC1"/>
    <w:rsid w:val="00AB2F8A"/>
    <w:rsid w:val="00AB326B"/>
    <w:rsid w:val="00AB3D26"/>
    <w:rsid w:val="00AB3DFB"/>
    <w:rsid w:val="00AB3E3A"/>
    <w:rsid w:val="00AB498C"/>
    <w:rsid w:val="00AB5269"/>
    <w:rsid w:val="00AB52A8"/>
    <w:rsid w:val="00AB579E"/>
    <w:rsid w:val="00AB5AC6"/>
    <w:rsid w:val="00AB6D0F"/>
    <w:rsid w:val="00AB71B3"/>
    <w:rsid w:val="00AB7596"/>
    <w:rsid w:val="00AC0656"/>
    <w:rsid w:val="00AC0889"/>
    <w:rsid w:val="00AC0DC4"/>
    <w:rsid w:val="00AC23F1"/>
    <w:rsid w:val="00AC2B71"/>
    <w:rsid w:val="00AC34A8"/>
    <w:rsid w:val="00AC3639"/>
    <w:rsid w:val="00AC38B7"/>
    <w:rsid w:val="00AC3FE9"/>
    <w:rsid w:val="00AC4220"/>
    <w:rsid w:val="00AC43EE"/>
    <w:rsid w:val="00AC4804"/>
    <w:rsid w:val="00AC4A5D"/>
    <w:rsid w:val="00AC557B"/>
    <w:rsid w:val="00AC69E5"/>
    <w:rsid w:val="00AC7585"/>
    <w:rsid w:val="00AD0A6C"/>
    <w:rsid w:val="00AD17B7"/>
    <w:rsid w:val="00AD183F"/>
    <w:rsid w:val="00AD18B3"/>
    <w:rsid w:val="00AD1E98"/>
    <w:rsid w:val="00AD20D0"/>
    <w:rsid w:val="00AD2154"/>
    <w:rsid w:val="00AD28C3"/>
    <w:rsid w:val="00AD2BC4"/>
    <w:rsid w:val="00AD2E30"/>
    <w:rsid w:val="00AD31DA"/>
    <w:rsid w:val="00AD3F87"/>
    <w:rsid w:val="00AD412D"/>
    <w:rsid w:val="00AD4568"/>
    <w:rsid w:val="00AD45A5"/>
    <w:rsid w:val="00AD4699"/>
    <w:rsid w:val="00AD4F6A"/>
    <w:rsid w:val="00AD4FC4"/>
    <w:rsid w:val="00AD5060"/>
    <w:rsid w:val="00AD507B"/>
    <w:rsid w:val="00AD5570"/>
    <w:rsid w:val="00AD587D"/>
    <w:rsid w:val="00AD5B15"/>
    <w:rsid w:val="00AD5D6C"/>
    <w:rsid w:val="00AD5E61"/>
    <w:rsid w:val="00AD5F20"/>
    <w:rsid w:val="00AD69A1"/>
    <w:rsid w:val="00AD7B90"/>
    <w:rsid w:val="00AE09C9"/>
    <w:rsid w:val="00AE0DA0"/>
    <w:rsid w:val="00AE0DD1"/>
    <w:rsid w:val="00AE132C"/>
    <w:rsid w:val="00AE14DD"/>
    <w:rsid w:val="00AE1C0D"/>
    <w:rsid w:val="00AE1E77"/>
    <w:rsid w:val="00AE20AF"/>
    <w:rsid w:val="00AE2A70"/>
    <w:rsid w:val="00AE2BE4"/>
    <w:rsid w:val="00AE2DE7"/>
    <w:rsid w:val="00AE33F9"/>
    <w:rsid w:val="00AE3E59"/>
    <w:rsid w:val="00AE4033"/>
    <w:rsid w:val="00AE4B04"/>
    <w:rsid w:val="00AE4C1B"/>
    <w:rsid w:val="00AE4E55"/>
    <w:rsid w:val="00AE5341"/>
    <w:rsid w:val="00AE6190"/>
    <w:rsid w:val="00AE6359"/>
    <w:rsid w:val="00AE654A"/>
    <w:rsid w:val="00AE7164"/>
    <w:rsid w:val="00AE7E13"/>
    <w:rsid w:val="00AF0571"/>
    <w:rsid w:val="00AF0A8A"/>
    <w:rsid w:val="00AF0B07"/>
    <w:rsid w:val="00AF221C"/>
    <w:rsid w:val="00AF2279"/>
    <w:rsid w:val="00AF264B"/>
    <w:rsid w:val="00AF3194"/>
    <w:rsid w:val="00AF36E8"/>
    <w:rsid w:val="00AF3A68"/>
    <w:rsid w:val="00AF43C0"/>
    <w:rsid w:val="00AF44CD"/>
    <w:rsid w:val="00AF488A"/>
    <w:rsid w:val="00AF4A41"/>
    <w:rsid w:val="00AF4BA5"/>
    <w:rsid w:val="00AF4DE0"/>
    <w:rsid w:val="00AF537D"/>
    <w:rsid w:val="00AF580C"/>
    <w:rsid w:val="00AF5B6A"/>
    <w:rsid w:val="00AF723C"/>
    <w:rsid w:val="00AF7B6F"/>
    <w:rsid w:val="00B007A9"/>
    <w:rsid w:val="00B00AFD"/>
    <w:rsid w:val="00B01457"/>
    <w:rsid w:val="00B01C9A"/>
    <w:rsid w:val="00B021AD"/>
    <w:rsid w:val="00B027DF"/>
    <w:rsid w:val="00B02870"/>
    <w:rsid w:val="00B032EA"/>
    <w:rsid w:val="00B036B5"/>
    <w:rsid w:val="00B042CC"/>
    <w:rsid w:val="00B0435D"/>
    <w:rsid w:val="00B044D1"/>
    <w:rsid w:val="00B048C0"/>
    <w:rsid w:val="00B05080"/>
    <w:rsid w:val="00B051AC"/>
    <w:rsid w:val="00B057F7"/>
    <w:rsid w:val="00B05908"/>
    <w:rsid w:val="00B059D0"/>
    <w:rsid w:val="00B05F98"/>
    <w:rsid w:val="00B05FA0"/>
    <w:rsid w:val="00B060F7"/>
    <w:rsid w:val="00B06363"/>
    <w:rsid w:val="00B06665"/>
    <w:rsid w:val="00B07075"/>
    <w:rsid w:val="00B07092"/>
    <w:rsid w:val="00B07DBF"/>
    <w:rsid w:val="00B1007C"/>
    <w:rsid w:val="00B102CE"/>
    <w:rsid w:val="00B10F42"/>
    <w:rsid w:val="00B1112B"/>
    <w:rsid w:val="00B114F2"/>
    <w:rsid w:val="00B1178A"/>
    <w:rsid w:val="00B11826"/>
    <w:rsid w:val="00B1184F"/>
    <w:rsid w:val="00B11A9D"/>
    <w:rsid w:val="00B11E6F"/>
    <w:rsid w:val="00B12015"/>
    <w:rsid w:val="00B12395"/>
    <w:rsid w:val="00B12BAA"/>
    <w:rsid w:val="00B130D9"/>
    <w:rsid w:val="00B13536"/>
    <w:rsid w:val="00B13A32"/>
    <w:rsid w:val="00B13BF1"/>
    <w:rsid w:val="00B1470E"/>
    <w:rsid w:val="00B1479F"/>
    <w:rsid w:val="00B15074"/>
    <w:rsid w:val="00B15105"/>
    <w:rsid w:val="00B1529E"/>
    <w:rsid w:val="00B16422"/>
    <w:rsid w:val="00B16774"/>
    <w:rsid w:val="00B16931"/>
    <w:rsid w:val="00B16A1E"/>
    <w:rsid w:val="00B16DC9"/>
    <w:rsid w:val="00B17349"/>
    <w:rsid w:val="00B175D6"/>
    <w:rsid w:val="00B178B8"/>
    <w:rsid w:val="00B17923"/>
    <w:rsid w:val="00B200EE"/>
    <w:rsid w:val="00B2025D"/>
    <w:rsid w:val="00B20395"/>
    <w:rsid w:val="00B204CB"/>
    <w:rsid w:val="00B2078B"/>
    <w:rsid w:val="00B2089E"/>
    <w:rsid w:val="00B20A0B"/>
    <w:rsid w:val="00B20D19"/>
    <w:rsid w:val="00B2108D"/>
    <w:rsid w:val="00B211EE"/>
    <w:rsid w:val="00B216E1"/>
    <w:rsid w:val="00B21D5F"/>
    <w:rsid w:val="00B2212B"/>
    <w:rsid w:val="00B224E0"/>
    <w:rsid w:val="00B2282F"/>
    <w:rsid w:val="00B22FA6"/>
    <w:rsid w:val="00B234C9"/>
    <w:rsid w:val="00B23747"/>
    <w:rsid w:val="00B238B4"/>
    <w:rsid w:val="00B23DE3"/>
    <w:rsid w:val="00B24939"/>
    <w:rsid w:val="00B24C27"/>
    <w:rsid w:val="00B24F55"/>
    <w:rsid w:val="00B24F96"/>
    <w:rsid w:val="00B257BB"/>
    <w:rsid w:val="00B2644A"/>
    <w:rsid w:val="00B2648C"/>
    <w:rsid w:val="00B26F83"/>
    <w:rsid w:val="00B26FC3"/>
    <w:rsid w:val="00B27263"/>
    <w:rsid w:val="00B27376"/>
    <w:rsid w:val="00B30DD1"/>
    <w:rsid w:val="00B315FD"/>
    <w:rsid w:val="00B31ADD"/>
    <w:rsid w:val="00B31F9F"/>
    <w:rsid w:val="00B321D8"/>
    <w:rsid w:val="00B32600"/>
    <w:rsid w:val="00B32C6B"/>
    <w:rsid w:val="00B3310F"/>
    <w:rsid w:val="00B33711"/>
    <w:rsid w:val="00B33AEF"/>
    <w:rsid w:val="00B34343"/>
    <w:rsid w:val="00B348BC"/>
    <w:rsid w:val="00B349A3"/>
    <w:rsid w:val="00B34FEF"/>
    <w:rsid w:val="00B3548C"/>
    <w:rsid w:val="00B37006"/>
    <w:rsid w:val="00B372F0"/>
    <w:rsid w:val="00B37C6E"/>
    <w:rsid w:val="00B37DE9"/>
    <w:rsid w:val="00B37F1F"/>
    <w:rsid w:val="00B405DA"/>
    <w:rsid w:val="00B406FE"/>
    <w:rsid w:val="00B413DD"/>
    <w:rsid w:val="00B41A2F"/>
    <w:rsid w:val="00B41B99"/>
    <w:rsid w:val="00B422AA"/>
    <w:rsid w:val="00B42599"/>
    <w:rsid w:val="00B4334B"/>
    <w:rsid w:val="00B43413"/>
    <w:rsid w:val="00B434C5"/>
    <w:rsid w:val="00B43641"/>
    <w:rsid w:val="00B436B7"/>
    <w:rsid w:val="00B43793"/>
    <w:rsid w:val="00B43AB9"/>
    <w:rsid w:val="00B448EE"/>
    <w:rsid w:val="00B46728"/>
    <w:rsid w:val="00B46755"/>
    <w:rsid w:val="00B46923"/>
    <w:rsid w:val="00B46959"/>
    <w:rsid w:val="00B46A43"/>
    <w:rsid w:val="00B47932"/>
    <w:rsid w:val="00B47BC6"/>
    <w:rsid w:val="00B47BFC"/>
    <w:rsid w:val="00B47ED8"/>
    <w:rsid w:val="00B50454"/>
    <w:rsid w:val="00B50AFF"/>
    <w:rsid w:val="00B5166A"/>
    <w:rsid w:val="00B517B3"/>
    <w:rsid w:val="00B51C26"/>
    <w:rsid w:val="00B51D9A"/>
    <w:rsid w:val="00B51F1F"/>
    <w:rsid w:val="00B523F7"/>
    <w:rsid w:val="00B525A9"/>
    <w:rsid w:val="00B526BC"/>
    <w:rsid w:val="00B52A20"/>
    <w:rsid w:val="00B52DAD"/>
    <w:rsid w:val="00B541D0"/>
    <w:rsid w:val="00B5481C"/>
    <w:rsid w:val="00B55908"/>
    <w:rsid w:val="00B559CB"/>
    <w:rsid w:val="00B55C94"/>
    <w:rsid w:val="00B55C95"/>
    <w:rsid w:val="00B5608D"/>
    <w:rsid w:val="00B5688F"/>
    <w:rsid w:val="00B56991"/>
    <w:rsid w:val="00B56CFA"/>
    <w:rsid w:val="00B60110"/>
    <w:rsid w:val="00B60204"/>
    <w:rsid w:val="00B61001"/>
    <w:rsid w:val="00B61C59"/>
    <w:rsid w:val="00B61E66"/>
    <w:rsid w:val="00B6224D"/>
    <w:rsid w:val="00B6226E"/>
    <w:rsid w:val="00B624B8"/>
    <w:rsid w:val="00B637C0"/>
    <w:rsid w:val="00B63A30"/>
    <w:rsid w:val="00B63AC1"/>
    <w:rsid w:val="00B63C00"/>
    <w:rsid w:val="00B6537B"/>
    <w:rsid w:val="00B65888"/>
    <w:rsid w:val="00B6597E"/>
    <w:rsid w:val="00B65A68"/>
    <w:rsid w:val="00B6634B"/>
    <w:rsid w:val="00B66543"/>
    <w:rsid w:val="00B66568"/>
    <w:rsid w:val="00B67B7F"/>
    <w:rsid w:val="00B67ED4"/>
    <w:rsid w:val="00B70066"/>
    <w:rsid w:val="00B70B9D"/>
    <w:rsid w:val="00B70C2C"/>
    <w:rsid w:val="00B7158E"/>
    <w:rsid w:val="00B7161D"/>
    <w:rsid w:val="00B720EE"/>
    <w:rsid w:val="00B7250A"/>
    <w:rsid w:val="00B73341"/>
    <w:rsid w:val="00B73535"/>
    <w:rsid w:val="00B7368D"/>
    <w:rsid w:val="00B73AE6"/>
    <w:rsid w:val="00B74131"/>
    <w:rsid w:val="00B745A6"/>
    <w:rsid w:val="00B74788"/>
    <w:rsid w:val="00B7482B"/>
    <w:rsid w:val="00B748CE"/>
    <w:rsid w:val="00B74BF0"/>
    <w:rsid w:val="00B758AD"/>
    <w:rsid w:val="00B758B9"/>
    <w:rsid w:val="00B75D30"/>
    <w:rsid w:val="00B75D9A"/>
    <w:rsid w:val="00B75DA6"/>
    <w:rsid w:val="00B75DE3"/>
    <w:rsid w:val="00B76488"/>
    <w:rsid w:val="00B76E6A"/>
    <w:rsid w:val="00B77456"/>
    <w:rsid w:val="00B7794F"/>
    <w:rsid w:val="00B8038A"/>
    <w:rsid w:val="00B803D8"/>
    <w:rsid w:val="00B8134D"/>
    <w:rsid w:val="00B8199E"/>
    <w:rsid w:val="00B82321"/>
    <w:rsid w:val="00B82667"/>
    <w:rsid w:val="00B82884"/>
    <w:rsid w:val="00B82DAC"/>
    <w:rsid w:val="00B82E92"/>
    <w:rsid w:val="00B831A1"/>
    <w:rsid w:val="00B833FA"/>
    <w:rsid w:val="00B83488"/>
    <w:rsid w:val="00B84387"/>
    <w:rsid w:val="00B84676"/>
    <w:rsid w:val="00B8474F"/>
    <w:rsid w:val="00B84BD9"/>
    <w:rsid w:val="00B84CC0"/>
    <w:rsid w:val="00B84F31"/>
    <w:rsid w:val="00B861D3"/>
    <w:rsid w:val="00B864D4"/>
    <w:rsid w:val="00B86974"/>
    <w:rsid w:val="00B86DF0"/>
    <w:rsid w:val="00B870EE"/>
    <w:rsid w:val="00B87371"/>
    <w:rsid w:val="00B87A36"/>
    <w:rsid w:val="00B90DD7"/>
    <w:rsid w:val="00B90F40"/>
    <w:rsid w:val="00B91249"/>
    <w:rsid w:val="00B91E47"/>
    <w:rsid w:val="00B92EC0"/>
    <w:rsid w:val="00B930AE"/>
    <w:rsid w:val="00B93B62"/>
    <w:rsid w:val="00B93B70"/>
    <w:rsid w:val="00B93DA2"/>
    <w:rsid w:val="00B94510"/>
    <w:rsid w:val="00B94D23"/>
    <w:rsid w:val="00B94F32"/>
    <w:rsid w:val="00B94FFB"/>
    <w:rsid w:val="00B9520F"/>
    <w:rsid w:val="00B95246"/>
    <w:rsid w:val="00B95783"/>
    <w:rsid w:val="00B958DF"/>
    <w:rsid w:val="00B95C46"/>
    <w:rsid w:val="00B96197"/>
    <w:rsid w:val="00B96273"/>
    <w:rsid w:val="00B964FC"/>
    <w:rsid w:val="00B96DA1"/>
    <w:rsid w:val="00B97470"/>
    <w:rsid w:val="00B975B0"/>
    <w:rsid w:val="00B9787E"/>
    <w:rsid w:val="00B97CB3"/>
    <w:rsid w:val="00B97DA7"/>
    <w:rsid w:val="00BA0442"/>
    <w:rsid w:val="00BA1612"/>
    <w:rsid w:val="00BA2DBC"/>
    <w:rsid w:val="00BA30B5"/>
    <w:rsid w:val="00BA3535"/>
    <w:rsid w:val="00BA35E2"/>
    <w:rsid w:val="00BA4B6E"/>
    <w:rsid w:val="00BA4BBD"/>
    <w:rsid w:val="00BA4FDC"/>
    <w:rsid w:val="00BA7224"/>
    <w:rsid w:val="00BB0948"/>
    <w:rsid w:val="00BB0D03"/>
    <w:rsid w:val="00BB1B6E"/>
    <w:rsid w:val="00BB20A3"/>
    <w:rsid w:val="00BB2BEF"/>
    <w:rsid w:val="00BB2F2F"/>
    <w:rsid w:val="00BB2F8C"/>
    <w:rsid w:val="00BB300F"/>
    <w:rsid w:val="00BB3265"/>
    <w:rsid w:val="00BB3FEA"/>
    <w:rsid w:val="00BB45CA"/>
    <w:rsid w:val="00BB48EC"/>
    <w:rsid w:val="00BB499E"/>
    <w:rsid w:val="00BB523C"/>
    <w:rsid w:val="00BB534F"/>
    <w:rsid w:val="00BB5699"/>
    <w:rsid w:val="00BB5B5E"/>
    <w:rsid w:val="00BB5EF2"/>
    <w:rsid w:val="00BB6963"/>
    <w:rsid w:val="00BB6C5A"/>
    <w:rsid w:val="00BB6EF5"/>
    <w:rsid w:val="00BB765F"/>
    <w:rsid w:val="00BB795F"/>
    <w:rsid w:val="00BC08C6"/>
    <w:rsid w:val="00BC0E62"/>
    <w:rsid w:val="00BC0EFA"/>
    <w:rsid w:val="00BC13B1"/>
    <w:rsid w:val="00BC1694"/>
    <w:rsid w:val="00BC245A"/>
    <w:rsid w:val="00BC24F0"/>
    <w:rsid w:val="00BC3679"/>
    <w:rsid w:val="00BC3B9F"/>
    <w:rsid w:val="00BC3D40"/>
    <w:rsid w:val="00BC4183"/>
    <w:rsid w:val="00BC4854"/>
    <w:rsid w:val="00BC4950"/>
    <w:rsid w:val="00BC5337"/>
    <w:rsid w:val="00BC554F"/>
    <w:rsid w:val="00BC569F"/>
    <w:rsid w:val="00BC5E9D"/>
    <w:rsid w:val="00BC6408"/>
    <w:rsid w:val="00BC735D"/>
    <w:rsid w:val="00BC740F"/>
    <w:rsid w:val="00BC750A"/>
    <w:rsid w:val="00BC7E8F"/>
    <w:rsid w:val="00BD05BB"/>
    <w:rsid w:val="00BD0880"/>
    <w:rsid w:val="00BD0E32"/>
    <w:rsid w:val="00BD14C7"/>
    <w:rsid w:val="00BD1696"/>
    <w:rsid w:val="00BD1987"/>
    <w:rsid w:val="00BD2970"/>
    <w:rsid w:val="00BD2A8D"/>
    <w:rsid w:val="00BD2EE2"/>
    <w:rsid w:val="00BD411E"/>
    <w:rsid w:val="00BD424F"/>
    <w:rsid w:val="00BD45B3"/>
    <w:rsid w:val="00BD5149"/>
    <w:rsid w:val="00BD53B5"/>
    <w:rsid w:val="00BD54E0"/>
    <w:rsid w:val="00BD6835"/>
    <w:rsid w:val="00BD69A1"/>
    <w:rsid w:val="00BD6A83"/>
    <w:rsid w:val="00BE044A"/>
    <w:rsid w:val="00BE0948"/>
    <w:rsid w:val="00BE0EFC"/>
    <w:rsid w:val="00BE1039"/>
    <w:rsid w:val="00BE14B0"/>
    <w:rsid w:val="00BE155C"/>
    <w:rsid w:val="00BE17B2"/>
    <w:rsid w:val="00BE1B7D"/>
    <w:rsid w:val="00BE1C28"/>
    <w:rsid w:val="00BE1E67"/>
    <w:rsid w:val="00BE207B"/>
    <w:rsid w:val="00BE3217"/>
    <w:rsid w:val="00BE3402"/>
    <w:rsid w:val="00BE39AA"/>
    <w:rsid w:val="00BE3B5A"/>
    <w:rsid w:val="00BE42BA"/>
    <w:rsid w:val="00BE4876"/>
    <w:rsid w:val="00BE4B83"/>
    <w:rsid w:val="00BE4BF8"/>
    <w:rsid w:val="00BE5157"/>
    <w:rsid w:val="00BE5AF9"/>
    <w:rsid w:val="00BE5D1C"/>
    <w:rsid w:val="00BE66A4"/>
    <w:rsid w:val="00BE68B6"/>
    <w:rsid w:val="00BE6B69"/>
    <w:rsid w:val="00BE6EE0"/>
    <w:rsid w:val="00BE7827"/>
    <w:rsid w:val="00BE7F35"/>
    <w:rsid w:val="00BF0381"/>
    <w:rsid w:val="00BF0B48"/>
    <w:rsid w:val="00BF1326"/>
    <w:rsid w:val="00BF17A4"/>
    <w:rsid w:val="00BF20E4"/>
    <w:rsid w:val="00BF2356"/>
    <w:rsid w:val="00BF272F"/>
    <w:rsid w:val="00BF2789"/>
    <w:rsid w:val="00BF3DB5"/>
    <w:rsid w:val="00BF4427"/>
    <w:rsid w:val="00BF470E"/>
    <w:rsid w:val="00BF4E6F"/>
    <w:rsid w:val="00BF5102"/>
    <w:rsid w:val="00BF59B2"/>
    <w:rsid w:val="00BF5BE5"/>
    <w:rsid w:val="00BF6307"/>
    <w:rsid w:val="00BF6697"/>
    <w:rsid w:val="00BF6C86"/>
    <w:rsid w:val="00BF742D"/>
    <w:rsid w:val="00BF79B8"/>
    <w:rsid w:val="00C00A4C"/>
    <w:rsid w:val="00C00BC2"/>
    <w:rsid w:val="00C00E3C"/>
    <w:rsid w:val="00C01689"/>
    <w:rsid w:val="00C01B06"/>
    <w:rsid w:val="00C01B39"/>
    <w:rsid w:val="00C02A63"/>
    <w:rsid w:val="00C0320D"/>
    <w:rsid w:val="00C039AF"/>
    <w:rsid w:val="00C03FBC"/>
    <w:rsid w:val="00C04339"/>
    <w:rsid w:val="00C0435B"/>
    <w:rsid w:val="00C04514"/>
    <w:rsid w:val="00C0499A"/>
    <w:rsid w:val="00C05517"/>
    <w:rsid w:val="00C0567C"/>
    <w:rsid w:val="00C05BBA"/>
    <w:rsid w:val="00C062CD"/>
    <w:rsid w:val="00C063B8"/>
    <w:rsid w:val="00C06626"/>
    <w:rsid w:val="00C07010"/>
    <w:rsid w:val="00C070BD"/>
    <w:rsid w:val="00C072FC"/>
    <w:rsid w:val="00C079EC"/>
    <w:rsid w:val="00C10851"/>
    <w:rsid w:val="00C10A98"/>
    <w:rsid w:val="00C112D1"/>
    <w:rsid w:val="00C1144D"/>
    <w:rsid w:val="00C12077"/>
    <w:rsid w:val="00C12467"/>
    <w:rsid w:val="00C125D8"/>
    <w:rsid w:val="00C1264B"/>
    <w:rsid w:val="00C126FB"/>
    <w:rsid w:val="00C12861"/>
    <w:rsid w:val="00C138AB"/>
    <w:rsid w:val="00C13D76"/>
    <w:rsid w:val="00C1440C"/>
    <w:rsid w:val="00C15B2A"/>
    <w:rsid w:val="00C165C2"/>
    <w:rsid w:val="00C1732F"/>
    <w:rsid w:val="00C173C8"/>
    <w:rsid w:val="00C176F1"/>
    <w:rsid w:val="00C1770F"/>
    <w:rsid w:val="00C17B1E"/>
    <w:rsid w:val="00C201F8"/>
    <w:rsid w:val="00C20BF4"/>
    <w:rsid w:val="00C2153E"/>
    <w:rsid w:val="00C21546"/>
    <w:rsid w:val="00C220BB"/>
    <w:rsid w:val="00C225FA"/>
    <w:rsid w:val="00C228F2"/>
    <w:rsid w:val="00C233BB"/>
    <w:rsid w:val="00C236BF"/>
    <w:rsid w:val="00C23FD8"/>
    <w:rsid w:val="00C24F4C"/>
    <w:rsid w:val="00C2544E"/>
    <w:rsid w:val="00C25C5D"/>
    <w:rsid w:val="00C267F5"/>
    <w:rsid w:val="00C26DAD"/>
    <w:rsid w:val="00C26E7E"/>
    <w:rsid w:val="00C26ED9"/>
    <w:rsid w:val="00C272D4"/>
    <w:rsid w:val="00C27533"/>
    <w:rsid w:val="00C275B1"/>
    <w:rsid w:val="00C27ABE"/>
    <w:rsid w:val="00C27BC7"/>
    <w:rsid w:val="00C27E80"/>
    <w:rsid w:val="00C27EB7"/>
    <w:rsid w:val="00C27F8B"/>
    <w:rsid w:val="00C27FB5"/>
    <w:rsid w:val="00C3125E"/>
    <w:rsid w:val="00C31A39"/>
    <w:rsid w:val="00C31FE3"/>
    <w:rsid w:val="00C32493"/>
    <w:rsid w:val="00C32771"/>
    <w:rsid w:val="00C32935"/>
    <w:rsid w:val="00C336DC"/>
    <w:rsid w:val="00C33A33"/>
    <w:rsid w:val="00C33AC2"/>
    <w:rsid w:val="00C34AEA"/>
    <w:rsid w:val="00C35E49"/>
    <w:rsid w:val="00C366B8"/>
    <w:rsid w:val="00C36CAB"/>
    <w:rsid w:val="00C37ADE"/>
    <w:rsid w:val="00C37EE6"/>
    <w:rsid w:val="00C4097C"/>
    <w:rsid w:val="00C40A8C"/>
    <w:rsid w:val="00C40D08"/>
    <w:rsid w:val="00C417D5"/>
    <w:rsid w:val="00C418A5"/>
    <w:rsid w:val="00C41F60"/>
    <w:rsid w:val="00C41F74"/>
    <w:rsid w:val="00C42451"/>
    <w:rsid w:val="00C44AED"/>
    <w:rsid w:val="00C44D66"/>
    <w:rsid w:val="00C44EDF"/>
    <w:rsid w:val="00C45555"/>
    <w:rsid w:val="00C45FEA"/>
    <w:rsid w:val="00C47180"/>
    <w:rsid w:val="00C4734B"/>
    <w:rsid w:val="00C4766A"/>
    <w:rsid w:val="00C47D06"/>
    <w:rsid w:val="00C502A7"/>
    <w:rsid w:val="00C503F5"/>
    <w:rsid w:val="00C505E7"/>
    <w:rsid w:val="00C50742"/>
    <w:rsid w:val="00C50DE0"/>
    <w:rsid w:val="00C50E91"/>
    <w:rsid w:val="00C510F6"/>
    <w:rsid w:val="00C51697"/>
    <w:rsid w:val="00C519D3"/>
    <w:rsid w:val="00C51B2D"/>
    <w:rsid w:val="00C51E3A"/>
    <w:rsid w:val="00C5212D"/>
    <w:rsid w:val="00C52351"/>
    <w:rsid w:val="00C52589"/>
    <w:rsid w:val="00C534B8"/>
    <w:rsid w:val="00C537FC"/>
    <w:rsid w:val="00C5436B"/>
    <w:rsid w:val="00C546CA"/>
    <w:rsid w:val="00C54B77"/>
    <w:rsid w:val="00C54C5B"/>
    <w:rsid w:val="00C54EF2"/>
    <w:rsid w:val="00C54F85"/>
    <w:rsid w:val="00C55785"/>
    <w:rsid w:val="00C557A6"/>
    <w:rsid w:val="00C55955"/>
    <w:rsid w:val="00C559CF"/>
    <w:rsid w:val="00C569B0"/>
    <w:rsid w:val="00C579C5"/>
    <w:rsid w:val="00C57BC6"/>
    <w:rsid w:val="00C57C95"/>
    <w:rsid w:val="00C606D9"/>
    <w:rsid w:val="00C60861"/>
    <w:rsid w:val="00C60AEA"/>
    <w:rsid w:val="00C61026"/>
    <w:rsid w:val="00C617CE"/>
    <w:rsid w:val="00C6183B"/>
    <w:rsid w:val="00C62E28"/>
    <w:rsid w:val="00C62FD4"/>
    <w:rsid w:val="00C63627"/>
    <w:rsid w:val="00C64120"/>
    <w:rsid w:val="00C6435E"/>
    <w:rsid w:val="00C64A2E"/>
    <w:rsid w:val="00C64C98"/>
    <w:rsid w:val="00C64CD4"/>
    <w:rsid w:val="00C64FD1"/>
    <w:rsid w:val="00C6525C"/>
    <w:rsid w:val="00C660C2"/>
    <w:rsid w:val="00C665AA"/>
    <w:rsid w:val="00C66833"/>
    <w:rsid w:val="00C66B53"/>
    <w:rsid w:val="00C66F29"/>
    <w:rsid w:val="00C6715D"/>
    <w:rsid w:val="00C67C68"/>
    <w:rsid w:val="00C7039E"/>
    <w:rsid w:val="00C707B2"/>
    <w:rsid w:val="00C7269B"/>
    <w:rsid w:val="00C729D0"/>
    <w:rsid w:val="00C7334B"/>
    <w:rsid w:val="00C73618"/>
    <w:rsid w:val="00C738A6"/>
    <w:rsid w:val="00C73CE0"/>
    <w:rsid w:val="00C7444E"/>
    <w:rsid w:val="00C755D9"/>
    <w:rsid w:val="00C7598F"/>
    <w:rsid w:val="00C76C1F"/>
    <w:rsid w:val="00C76E40"/>
    <w:rsid w:val="00C7733A"/>
    <w:rsid w:val="00C800F9"/>
    <w:rsid w:val="00C80E75"/>
    <w:rsid w:val="00C8112D"/>
    <w:rsid w:val="00C815EE"/>
    <w:rsid w:val="00C81631"/>
    <w:rsid w:val="00C816E9"/>
    <w:rsid w:val="00C818AC"/>
    <w:rsid w:val="00C821D8"/>
    <w:rsid w:val="00C8224C"/>
    <w:rsid w:val="00C82268"/>
    <w:rsid w:val="00C8227E"/>
    <w:rsid w:val="00C82447"/>
    <w:rsid w:val="00C82C99"/>
    <w:rsid w:val="00C83FB3"/>
    <w:rsid w:val="00C840F0"/>
    <w:rsid w:val="00C84749"/>
    <w:rsid w:val="00C84B37"/>
    <w:rsid w:val="00C84B48"/>
    <w:rsid w:val="00C84CE6"/>
    <w:rsid w:val="00C84F6A"/>
    <w:rsid w:val="00C8549A"/>
    <w:rsid w:val="00C858B2"/>
    <w:rsid w:val="00C858F0"/>
    <w:rsid w:val="00C87A07"/>
    <w:rsid w:val="00C90032"/>
    <w:rsid w:val="00C9028D"/>
    <w:rsid w:val="00C90588"/>
    <w:rsid w:val="00C90953"/>
    <w:rsid w:val="00C90A6F"/>
    <w:rsid w:val="00C91039"/>
    <w:rsid w:val="00C91863"/>
    <w:rsid w:val="00C918C8"/>
    <w:rsid w:val="00C924EC"/>
    <w:rsid w:val="00C9287B"/>
    <w:rsid w:val="00C92AE4"/>
    <w:rsid w:val="00C92B25"/>
    <w:rsid w:val="00C9304D"/>
    <w:rsid w:val="00C93065"/>
    <w:rsid w:val="00C93E61"/>
    <w:rsid w:val="00C948AB"/>
    <w:rsid w:val="00C94A38"/>
    <w:rsid w:val="00C96F43"/>
    <w:rsid w:val="00C97619"/>
    <w:rsid w:val="00C97841"/>
    <w:rsid w:val="00C97A3F"/>
    <w:rsid w:val="00C97C66"/>
    <w:rsid w:val="00CA0381"/>
    <w:rsid w:val="00CA045A"/>
    <w:rsid w:val="00CA0539"/>
    <w:rsid w:val="00CA11A3"/>
    <w:rsid w:val="00CA1921"/>
    <w:rsid w:val="00CA1D5D"/>
    <w:rsid w:val="00CA26C4"/>
    <w:rsid w:val="00CA289B"/>
    <w:rsid w:val="00CA2B1F"/>
    <w:rsid w:val="00CA2EC0"/>
    <w:rsid w:val="00CA3381"/>
    <w:rsid w:val="00CA34EB"/>
    <w:rsid w:val="00CA360E"/>
    <w:rsid w:val="00CA37F8"/>
    <w:rsid w:val="00CA3DDB"/>
    <w:rsid w:val="00CA4386"/>
    <w:rsid w:val="00CA483A"/>
    <w:rsid w:val="00CA4A1D"/>
    <w:rsid w:val="00CA4B2D"/>
    <w:rsid w:val="00CA4DBC"/>
    <w:rsid w:val="00CA4DDB"/>
    <w:rsid w:val="00CA6539"/>
    <w:rsid w:val="00CA65C8"/>
    <w:rsid w:val="00CA6954"/>
    <w:rsid w:val="00CA6E99"/>
    <w:rsid w:val="00CA6EBB"/>
    <w:rsid w:val="00CA724E"/>
    <w:rsid w:val="00CA787F"/>
    <w:rsid w:val="00CA7953"/>
    <w:rsid w:val="00CA7A29"/>
    <w:rsid w:val="00CB0114"/>
    <w:rsid w:val="00CB0175"/>
    <w:rsid w:val="00CB0296"/>
    <w:rsid w:val="00CB02D3"/>
    <w:rsid w:val="00CB07A0"/>
    <w:rsid w:val="00CB09BF"/>
    <w:rsid w:val="00CB0DF8"/>
    <w:rsid w:val="00CB0DF9"/>
    <w:rsid w:val="00CB0E67"/>
    <w:rsid w:val="00CB1DB9"/>
    <w:rsid w:val="00CB21AC"/>
    <w:rsid w:val="00CB26A0"/>
    <w:rsid w:val="00CB275E"/>
    <w:rsid w:val="00CB3C76"/>
    <w:rsid w:val="00CB4B1E"/>
    <w:rsid w:val="00CB4FAC"/>
    <w:rsid w:val="00CB5DAD"/>
    <w:rsid w:val="00CB70C8"/>
    <w:rsid w:val="00CB7D70"/>
    <w:rsid w:val="00CC01AF"/>
    <w:rsid w:val="00CC123F"/>
    <w:rsid w:val="00CC1979"/>
    <w:rsid w:val="00CC1EB5"/>
    <w:rsid w:val="00CC1FCD"/>
    <w:rsid w:val="00CC207C"/>
    <w:rsid w:val="00CC263A"/>
    <w:rsid w:val="00CC26BC"/>
    <w:rsid w:val="00CC289A"/>
    <w:rsid w:val="00CC2F69"/>
    <w:rsid w:val="00CC3680"/>
    <w:rsid w:val="00CC483F"/>
    <w:rsid w:val="00CC49F9"/>
    <w:rsid w:val="00CC4A2F"/>
    <w:rsid w:val="00CC4EB2"/>
    <w:rsid w:val="00CC5421"/>
    <w:rsid w:val="00CC5424"/>
    <w:rsid w:val="00CC5840"/>
    <w:rsid w:val="00CC5895"/>
    <w:rsid w:val="00CC60B5"/>
    <w:rsid w:val="00CC6258"/>
    <w:rsid w:val="00CC63B8"/>
    <w:rsid w:val="00CC6569"/>
    <w:rsid w:val="00CC6D55"/>
    <w:rsid w:val="00CC6F3F"/>
    <w:rsid w:val="00CC72F6"/>
    <w:rsid w:val="00CC736B"/>
    <w:rsid w:val="00CC73B7"/>
    <w:rsid w:val="00CC74DF"/>
    <w:rsid w:val="00CC7C24"/>
    <w:rsid w:val="00CC7D9E"/>
    <w:rsid w:val="00CC7E21"/>
    <w:rsid w:val="00CC7E56"/>
    <w:rsid w:val="00CD0024"/>
    <w:rsid w:val="00CD138C"/>
    <w:rsid w:val="00CD1BFA"/>
    <w:rsid w:val="00CD25F9"/>
    <w:rsid w:val="00CD2D03"/>
    <w:rsid w:val="00CD30C6"/>
    <w:rsid w:val="00CD3347"/>
    <w:rsid w:val="00CD355C"/>
    <w:rsid w:val="00CD35FF"/>
    <w:rsid w:val="00CD3628"/>
    <w:rsid w:val="00CD368F"/>
    <w:rsid w:val="00CD36A7"/>
    <w:rsid w:val="00CD38F3"/>
    <w:rsid w:val="00CD3BB1"/>
    <w:rsid w:val="00CD4264"/>
    <w:rsid w:val="00CD47CB"/>
    <w:rsid w:val="00CD4922"/>
    <w:rsid w:val="00CD4E4E"/>
    <w:rsid w:val="00CD57B7"/>
    <w:rsid w:val="00CD57E9"/>
    <w:rsid w:val="00CD5DDC"/>
    <w:rsid w:val="00CD5EDA"/>
    <w:rsid w:val="00CD612B"/>
    <w:rsid w:val="00CD6501"/>
    <w:rsid w:val="00CD6830"/>
    <w:rsid w:val="00CD69DE"/>
    <w:rsid w:val="00CD6BA7"/>
    <w:rsid w:val="00CD6DB3"/>
    <w:rsid w:val="00CD7644"/>
    <w:rsid w:val="00CE0685"/>
    <w:rsid w:val="00CE0911"/>
    <w:rsid w:val="00CE0A5D"/>
    <w:rsid w:val="00CE0C8D"/>
    <w:rsid w:val="00CE12B5"/>
    <w:rsid w:val="00CE13E8"/>
    <w:rsid w:val="00CE16E5"/>
    <w:rsid w:val="00CE178C"/>
    <w:rsid w:val="00CE1E07"/>
    <w:rsid w:val="00CE216C"/>
    <w:rsid w:val="00CE229D"/>
    <w:rsid w:val="00CE244F"/>
    <w:rsid w:val="00CE2870"/>
    <w:rsid w:val="00CE28FF"/>
    <w:rsid w:val="00CE29FB"/>
    <w:rsid w:val="00CE2EBB"/>
    <w:rsid w:val="00CE4B8D"/>
    <w:rsid w:val="00CE5033"/>
    <w:rsid w:val="00CE50AD"/>
    <w:rsid w:val="00CE66BE"/>
    <w:rsid w:val="00CE6BC7"/>
    <w:rsid w:val="00CE6D48"/>
    <w:rsid w:val="00CE6EE2"/>
    <w:rsid w:val="00CE7557"/>
    <w:rsid w:val="00CE7575"/>
    <w:rsid w:val="00CE7684"/>
    <w:rsid w:val="00CE7B20"/>
    <w:rsid w:val="00CE7EF4"/>
    <w:rsid w:val="00CE7F2F"/>
    <w:rsid w:val="00CF03BC"/>
    <w:rsid w:val="00CF08E3"/>
    <w:rsid w:val="00CF092A"/>
    <w:rsid w:val="00CF0CFC"/>
    <w:rsid w:val="00CF0E08"/>
    <w:rsid w:val="00CF121B"/>
    <w:rsid w:val="00CF1CAB"/>
    <w:rsid w:val="00CF208A"/>
    <w:rsid w:val="00CF24B2"/>
    <w:rsid w:val="00CF28AE"/>
    <w:rsid w:val="00CF2A9E"/>
    <w:rsid w:val="00CF2AFA"/>
    <w:rsid w:val="00CF2D85"/>
    <w:rsid w:val="00CF379B"/>
    <w:rsid w:val="00CF3D06"/>
    <w:rsid w:val="00CF3EFB"/>
    <w:rsid w:val="00CF403F"/>
    <w:rsid w:val="00CF597C"/>
    <w:rsid w:val="00CF5D52"/>
    <w:rsid w:val="00CF5FCC"/>
    <w:rsid w:val="00CF63A7"/>
    <w:rsid w:val="00CF6AC1"/>
    <w:rsid w:val="00CF76E1"/>
    <w:rsid w:val="00D00171"/>
    <w:rsid w:val="00D00DF3"/>
    <w:rsid w:val="00D01193"/>
    <w:rsid w:val="00D01426"/>
    <w:rsid w:val="00D0146B"/>
    <w:rsid w:val="00D0146F"/>
    <w:rsid w:val="00D01B08"/>
    <w:rsid w:val="00D0245A"/>
    <w:rsid w:val="00D03637"/>
    <w:rsid w:val="00D037E0"/>
    <w:rsid w:val="00D037E4"/>
    <w:rsid w:val="00D03CAD"/>
    <w:rsid w:val="00D03FC1"/>
    <w:rsid w:val="00D04376"/>
    <w:rsid w:val="00D0454F"/>
    <w:rsid w:val="00D052D9"/>
    <w:rsid w:val="00D05732"/>
    <w:rsid w:val="00D05F8C"/>
    <w:rsid w:val="00D0619A"/>
    <w:rsid w:val="00D06551"/>
    <w:rsid w:val="00D06943"/>
    <w:rsid w:val="00D069E4"/>
    <w:rsid w:val="00D06AFB"/>
    <w:rsid w:val="00D072DB"/>
    <w:rsid w:val="00D073C8"/>
    <w:rsid w:val="00D112F8"/>
    <w:rsid w:val="00D11811"/>
    <w:rsid w:val="00D11DDE"/>
    <w:rsid w:val="00D11FC5"/>
    <w:rsid w:val="00D1250E"/>
    <w:rsid w:val="00D125F6"/>
    <w:rsid w:val="00D12902"/>
    <w:rsid w:val="00D12FC2"/>
    <w:rsid w:val="00D13099"/>
    <w:rsid w:val="00D13285"/>
    <w:rsid w:val="00D13836"/>
    <w:rsid w:val="00D138AC"/>
    <w:rsid w:val="00D15539"/>
    <w:rsid w:val="00D156BF"/>
    <w:rsid w:val="00D15717"/>
    <w:rsid w:val="00D157D6"/>
    <w:rsid w:val="00D16592"/>
    <w:rsid w:val="00D16771"/>
    <w:rsid w:val="00D16983"/>
    <w:rsid w:val="00D16BDC"/>
    <w:rsid w:val="00D16E02"/>
    <w:rsid w:val="00D17039"/>
    <w:rsid w:val="00D17125"/>
    <w:rsid w:val="00D173BC"/>
    <w:rsid w:val="00D175D6"/>
    <w:rsid w:val="00D1760A"/>
    <w:rsid w:val="00D17778"/>
    <w:rsid w:val="00D17B39"/>
    <w:rsid w:val="00D17FF6"/>
    <w:rsid w:val="00D20217"/>
    <w:rsid w:val="00D218E1"/>
    <w:rsid w:val="00D218FE"/>
    <w:rsid w:val="00D21AA5"/>
    <w:rsid w:val="00D22FBD"/>
    <w:rsid w:val="00D2330B"/>
    <w:rsid w:val="00D23522"/>
    <w:rsid w:val="00D236F2"/>
    <w:rsid w:val="00D23B15"/>
    <w:rsid w:val="00D2454F"/>
    <w:rsid w:val="00D2499C"/>
    <w:rsid w:val="00D24BDB"/>
    <w:rsid w:val="00D24E06"/>
    <w:rsid w:val="00D24F16"/>
    <w:rsid w:val="00D25947"/>
    <w:rsid w:val="00D259FE"/>
    <w:rsid w:val="00D25B91"/>
    <w:rsid w:val="00D2604D"/>
    <w:rsid w:val="00D260D6"/>
    <w:rsid w:val="00D2706C"/>
    <w:rsid w:val="00D27166"/>
    <w:rsid w:val="00D271B1"/>
    <w:rsid w:val="00D27407"/>
    <w:rsid w:val="00D27F11"/>
    <w:rsid w:val="00D312FE"/>
    <w:rsid w:val="00D32B7E"/>
    <w:rsid w:val="00D330A5"/>
    <w:rsid w:val="00D33A99"/>
    <w:rsid w:val="00D344E2"/>
    <w:rsid w:val="00D35265"/>
    <w:rsid w:val="00D353E5"/>
    <w:rsid w:val="00D355F7"/>
    <w:rsid w:val="00D356F8"/>
    <w:rsid w:val="00D35A9E"/>
    <w:rsid w:val="00D35B75"/>
    <w:rsid w:val="00D35E06"/>
    <w:rsid w:val="00D37240"/>
    <w:rsid w:val="00D377EE"/>
    <w:rsid w:val="00D37851"/>
    <w:rsid w:val="00D37968"/>
    <w:rsid w:val="00D379DB"/>
    <w:rsid w:val="00D40006"/>
    <w:rsid w:val="00D40EA7"/>
    <w:rsid w:val="00D418E7"/>
    <w:rsid w:val="00D41B43"/>
    <w:rsid w:val="00D41C43"/>
    <w:rsid w:val="00D41E96"/>
    <w:rsid w:val="00D42240"/>
    <w:rsid w:val="00D42484"/>
    <w:rsid w:val="00D42BF2"/>
    <w:rsid w:val="00D42CE7"/>
    <w:rsid w:val="00D43669"/>
    <w:rsid w:val="00D43815"/>
    <w:rsid w:val="00D43A5D"/>
    <w:rsid w:val="00D44A9C"/>
    <w:rsid w:val="00D45313"/>
    <w:rsid w:val="00D45B10"/>
    <w:rsid w:val="00D461AC"/>
    <w:rsid w:val="00D46380"/>
    <w:rsid w:val="00D46441"/>
    <w:rsid w:val="00D46F11"/>
    <w:rsid w:val="00D501BF"/>
    <w:rsid w:val="00D5020B"/>
    <w:rsid w:val="00D50FEF"/>
    <w:rsid w:val="00D51DC5"/>
    <w:rsid w:val="00D5222A"/>
    <w:rsid w:val="00D5305B"/>
    <w:rsid w:val="00D54126"/>
    <w:rsid w:val="00D5413B"/>
    <w:rsid w:val="00D5460C"/>
    <w:rsid w:val="00D54C0B"/>
    <w:rsid w:val="00D551B3"/>
    <w:rsid w:val="00D551D5"/>
    <w:rsid w:val="00D554AC"/>
    <w:rsid w:val="00D55CFE"/>
    <w:rsid w:val="00D56314"/>
    <w:rsid w:val="00D56D6E"/>
    <w:rsid w:val="00D56FCD"/>
    <w:rsid w:val="00D57712"/>
    <w:rsid w:val="00D57753"/>
    <w:rsid w:val="00D57811"/>
    <w:rsid w:val="00D60891"/>
    <w:rsid w:val="00D60BD4"/>
    <w:rsid w:val="00D615A7"/>
    <w:rsid w:val="00D6298C"/>
    <w:rsid w:val="00D62BFC"/>
    <w:rsid w:val="00D62E7A"/>
    <w:rsid w:val="00D63438"/>
    <w:rsid w:val="00D63C8A"/>
    <w:rsid w:val="00D63F93"/>
    <w:rsid w:val="00D6451D"/>
    <w:rsid w:val="00D6488B"/>
    <w:rsid w:val="00D65648"/>
    <w:rsid w:val="00D657D5"/>
    <w:rsid w:val="00D658B1"/>
    <w:rsid w:val="00D660B4"/>
    <w:rsid w:val="00D66437"/>
    <w:rsid w:val="00D666C6"/>
    <w:rsid w:val="00D66C45"/>
    <w:rsid w:val="00D66F5B"/>
    <w:rsid w:val="00D66F6A"/>
    <w:rsid w:val="00D67C6E"/>
    <w:rsid w:val="00D67D70"/>
    <w:rsid w:val="00D70968"/>
    <w:rsid w:val="00D716B2"/>
    <w:rsid w:val="00D7208A"/>
    <w:rsid w:val="00D72389"/>
    <w:rsid w:val="00D72391"/>
    <w:rsid w:val="00D72698"/>
    <w:rsid w:val="00D72D50"/>
    <w:rsid w:val="00D72FBB"/>
    <w:rsid w:val="00D7458C"/>
    <w:rsid w:val="00D753F5"/>
    <w:rsid w:val="00D7548D"/>
    <w:rsid w:val="00D7551F"/>
    <w:rsid w:val="00D75638"/>
    <w:rsid w:val="00D75641"/>
    <w:rsid w:val="00D766BA"/>
    <w:rsid w:val="00D7672C"/>
    <w:rsid w:val="00D769B8"/>
    <w:rsid w:val="00D76C3E"/>
    <w:rsid w:val="00D771CA"/>
    <w:rsid w:val="00D775B1"/>
    <w:rsid w:val="00D77863"/>
    <w:rsid w:val="00D77AC1"/>
    <w:rsid w:val="00D80F39"/>
    <w:rsid w:val="00D8169E"/>
    <w:rsid w:val="00D81947"/>
    <w:rsid w:val="00D81D25"/>
    <w:rsid w:val="00D81DFE"/>
    <w:rsid w:val="00D81E61"/>
    <w:rsid w:val="00D81ED6"/>
    <w:rsid w:val="00D81EFF"/>
    <w:rsid w:val="00D82474"/>
    <w:rsid w:val="00D82698"/>
    <w:rsid w:val="00D82A60"/>
    <w:rsid w:val="00D83480"/>
    <w:rsid w:val="00D83745"/>
    <w:rsid w:val="00D8388B"/>
    <w:rsid w:val="00D83948"/>
    <w:rsid w:val="00D83B78"/>
    <w:rsid w:val="00D85358"/>
    <w:rsid w:val="00D85B16"/>
    <w:rsid w:val="00D8629A"/>
    <w:rsid w:val="00D8672C"/>
    <w:rsid w:val="00D86DEC"/>
    <w:rsid w:val="00D87CFE"/>
    <w:rsid w:val="00D9040F"/>
    <w:rsid w:val="00D90651"/>
    <w:rsid w:val="00D91440"/>
    <w:rsid w:val="00D9165F"/>
    <w:rsid w:val="00D91ED7"/>
    <w:rsid w:val="00D92214"/>
    <w:rsid w:val="00D9232B"/>
    <w:rsid w:val="00D923B5"/>
    <w:rsid w:val="00D9285E"/>
    <w:rsid w:val="00D93170"/>
    <w:rsid w:val="00D9372B"/>
    <w:rsid w:val="00D93884"/>
    <w:rsid w:val="00D939E3"/>
    <w:rsid w:val="00D94828"/>
    <w:rsid w:val="00D9518F"/>
    <w:rsid w:val="00D95A1F"/>
    <w:rsid w:val="00D95B77"/>
    <w:rsid w:val="00D96185"/>
    <w:rsid w:val="00D96573"/>
    <w:rsid w:val="00D9680E"/>
    <w:rsid w:val="00D96BE0"/>
    <w:rsid w:val="00D96E79"/>
    <w:rsid w:val="00D96E8B"/>
    <w:rsid w:val="00D96F18"/>
    <w:rsid w:val="00D9709B"/>
    <w:rsid w:val="00D970C2"/>
    <w:rsid w:val="00D97782"/>
    <w:rsid w:val="00D9792C"/>
    <w:rsid w:val="00DA001F"/>
    <w:rsid w:val="00DA0DC3"/>
    <w:rsid w:val="00DA15CB"/>
    <w:rsid w:val="00DA1A60"/>
    <w:rsid w:val="00DA1D10"/>
    <w:rsid w:val="00DA24CE"/>
    <w:rsid w:val="00DA30A5"/>
    <w:rsid w:val="00DA349A"/>
    <w:rsid w:val="00DA37AC"/>
    <w:rsid w:val="00DA4252"/>
    <w:rsid w:val="00DA4480"/>
    <w:rsid w:val="00DA58D3"/>
    <w:rsid w:val="00DA62BA"/>
    <w:rsid w:val="00DA6614"/>
    <w:rsid w:val="00DA6BE9"/>
    <w:rsid w:val="00DA6C17"/>
    <w:rsid w:val="00DA6D96"/>
    <w:rsid w:val="00DA7726"/>
    <w:rsid w:val="00DB0C6D"/>
    <w:rsid w:val="00DB1032"/>
    <w:rsid w:val="00DB147D"/>
    <w:rsid w:val="00DB17E2"/>
    <w:rsid w:val="00DB24C1"/>
    <w:rsid w:val="00DB276A"/>
    <w:rsid w:val="00DB27FD"/>
    <w:rsid w:val="00DB2A91"/>
    <w:rsid w:val="00DB34A2"/>
    <w:rsid w:val="00DB3516"/>
    <w:rsid w:val="00DB35FF"/>
    <w:rsid w:val="00DB3624"/>
    <w:rsid w:val="00DB39C7"/>
    <w:rsid w:val="00DB4524"/>
    <w:rsid w:val="00DB4A21"/>
    <w:rsid w:val="00DB4BD2"/>
    <w:rsid w:val="00DB4D15"/>
    <w:rsid w:val="00DB584D"/>
    <w:rsid w:val="00DB641E"/>
    <w:rsid w:val="00DB6AF0"/>
    <w:rsid w:val="00DB6DFB"/>
    <w:rsid w:val="00DB75AF"/>
    <w:rsid w:val="00DB762E"/>
    <w:rsid w:val="00DB7C73"/>
    <w:rsid w:val="00DC03F3"/>
    <w:rsid w:val="00DC07B1"/>
    <w:rsid w:val="00DC1D34"/>
    <w:rsid w:val="00DC2286"/>
    <w:rsid w:val="00DC23B9"/>
    <w:rsid w:val="00DC23ED"/>
    <w:rsid w:val="00DC2415"/>
    <w:rsid w:val="00DC2901"/>
    <w:rsid w:val="00DC3173"/>
    <w:rsid w:val="00DC3281"/>
    <w:rsid w:val="00DC342E"/>
    <w:rsid w:val="00DC3439"/>
    <w:rsid w:val="00DC3549"/>
    <w:rsid w:val="00DC3DE5"/>
    <w:rsid w:val="00DC43FB"/>
    <w:rsid w:val="00DC47E3"/>
    <w:rsid w:val="00DC4BFA"/>
    <w:rsid w:val="00DC4EE6"/>
    <w:rsid w:val="00DC5057"/>
    <w:rsid w:val="00DC5664"/>
    <w:rsid w:val="00DC57F6"/>
    <w:rsid w:val="00DC5A6D"/>
    <w:rsid w:val="00DC5C2F"/>
    <w:rsid w:val="00DC5F24"/>
    <w:rsid w:val="00DC60DD"/>
    <w:rsid w:val="00DC63D8"/>
    <w:rsid w:val="00DC6F00"/>
    <w:rsid w:val="00DC7781"/>
    <w:rsid w:val="00DD0071"/>
    <w:rsid w:val="00DD01A7"/>
    <w:rsid w:val="00DD0265"/>
    <w:rsid w:val="00DD0778"/>
    <w:rsid w:val="00DD1499"/>
    <w:rsid w:val="00DD1B11"/>
    <w:rsid w:val="00DD26E6"/>
    <w:rsid w:val="00DD3455"/>
    <w:rsid w:val="00DD4E4A"/>
    <w:rsid w:val="00DD4EEE"/>
    <w:rsid w:val="00DD54A0"/>
    <w:rsid w:val="00DD5768"/>
    <w:rsid w:val="00DD5A45"/>
    <w:rsid w:val="00DD66ED"/>
    <w:rsid w:val="00DD72B2"/>
    <w:rsid w:val="00DD7D06"/>
    <w:rsid w:val="00DE02B3"/>
    <w:rsid w:val="00DE0F78"/>
    <w:rsid w:val="00DE12BB"/>
    <w:rsid w:val="00DE1310"/>
    <w:rsid w:val="00DE1367"/>
    <w:rsid w:val="00DE16F9"/>
    <w:rsid w:val="00DE1AD6"/>
    <w:rsid w:val="00DE1CC2"/>
    <w:rsid w:val="00DE3ADC"/>
    <w:rsid w:val="00DE417F"/>
    <w:rsid w:val="00DE41B4"/>
    <w:rsid w:val="00DE453E"/>
    <w:rsid w:val="00DE4D56"/>
    <w:rsid w:val="00DE4F51"/>
    <w:rsid w:val="00DE5137"/>
    <w:rsid w:val="00DE5699"/>
    <w:rsid w:val="00DE70FF"/>
    <w:rsid w:val="00DE737D"/>
    <w:rsid w:val="00DE7451"/>
    <w:rsid w:val="00DE7549"/>
    <w:rsid w:val="00DE77EB"/>
    <w:rsid w:val="00DE789B"/>
    <w:rsid w:val="00DE78F5"/>
    <w:rsid w:val="00DE7AB4"/>
    <w:rsid w:val="00DE7CAF"/>
    <w:rsid w:val="00DF071F"/>
    <w:rsid w:val="00DF08F9"/>
    <w:rsid w:val="00DF092D"/>
    <w:rsid w:val="00DF0D66"/>
    <w:rsid w:val="00DF0D73"/>
    <w:rsid w:val="00DF0DBD"/>
    <w:rsid w:val="00DF1697"/>
    <w:rsid w:val="00DF16B6"/>
    <w:rsid w:val="00DF1929"/>
    <w:rsid w:val="00DF34C5"/>
    <w:rsid w:val="00DF3D44"/>
    <w:rsid w:val="00DF3DE8"/>
    <w:rsid w:val="00DF3F22"/>
    <w:rsid w:val="00DF407B"/>
    <w:rsid w:val="00DF4102"/>
    <w:rsid w:val="00DF4999"/>
    <w:rsid w:val="00DF4F08"/>
    <w:rsid w:val="00DF526F"/>
    <w:rsid w:val="00DF52EE"/>
    <w:rsid w:val="00DF5957"/>
    <w:rsid w:val="00DF6BB0"/>
    <w:rsid w:val="00DF6D0B"/>
    <w:rsid w:val="00DF7D64"/>
    <w:rsid w:val="00E00018"/>
    <w:rsid w:val="00E00479"/>
    <w:rsid w:val="00E0093F"/>
    <w:rsid w:val="00E00B0E"/>
    <w:rsid w:val="00E00EE8"/>
    <w:rsid w:val="00E0203E"/>
    <w:rsid w:val="00E03196"/>
    <w:rsid w:val="00E037C6"/>
    <w:rsid w:val="00E0440D"/>
    <w:rsid w:val="00E04A02"/>
    <w:rsid w:val="00E04D13"/>
    <w:rsid w:val="00E058E8"/>
    <w:rsid w:val="00E067EE"/>
    <w:rsid w:val="00E06970"/>
    <w:rsid w:val="00E06D59"/>
    <w:rsid w:val="00E06F69"/>
    <w:rsid w:val="00E0775E"/>
    <w:rsid w:val="00E07ACD"/>
    <w:rsid w:val="00E1000E"/>
    <w:rsid w:val="00E11DF2"/>
    <w:rsid w:val="00E12778"/>
    <w:rsid w:val="00E12BBB"/>
    <w:rsid w:val="00E12CA2"/>
    <w:rsid w:val="00E12EB0"/>
    <w:rsid w:val="00E13691"/>
    <w:rsid w:val="00E14127"/>
    <w:rsid w:val="00E14241"/>
    <w:rsid w:val="00E14287"/>
    <w:rsid w:val="00E146ED"/>
    <w:rsid w:val="00E14BEC"/>
    <w:rsid w:val="00E14CB5"/>
    <w:rsid w:val="00E154B4"/>
    <w:rsid w:val="00E154DC"/>
    <w:rsid w:val="00E15608"/>
    <w:rsid w:val="00E15835"/>
    <w:rsid w:val="00E15F14"/>
    <w:rsid w:val="00E15FD4"/>
    <w:rsid w:val="00E167B7"/>
    <w:rsid w:val="00E16D98"/>
    <w:rsid w:val="00E17530"/>
    <w:rsid w:val="00E1771D"/>
    <w:rsid w:val="00E17758"/>
    <w:rsid w:val="00E17A5B"/>
    <w:rsid w:val="00E17D11"/>
    <w:rsid w:val="00E200B5"/>
    <w:rsid w:val="00E20195"/>
    <w:rsid w:val="00E205AD"/>
    <w:rsid w:val="00E205CF"/>
    <w:rsid w:val="00E2092B"/>
    <w:rsid w:val="00E20949"/>
    <w:rsid w:val="00E20E70"/>
    <w:rsid w:val="00E20ED0"/>
    <w:rsid w:val="00E222B3"/>
    <w:rsid w:val="00E228CB"/>
    <w:rsid w:val="00E22902"/>
    <w:rsid w:val="00E22D8F"/>
    <w:rsid w:val="00E232B2"/>
    <w:rsid w:val="00E23373"/>
    <w:rsid w:val="00E2359D"/>
    <w:rsid w:val="00E23E6F"/>
    <w:rsid w:val="00E24818"/>
    <w:rsid w:val="00E24DA7"/>
    <w:rsid w:val="00E25F9B"/>
    <w:rsid w:val="00E26F46"/>
    <w:rsid w:val="00E272A9"/>
    <w:rsid w:val="00E27538"/>
    <w:rsid w:val="00E27821"/>
    <w:rsid w:val="00E279AC"/>
    <w:rsid w:val="00E27C1D"/>
    <w:rsid w:val="00E300C8"/>
    <w:rsid w:val="00E301B0"/>
    <w:rsid w:val="00E30294"/>
    <w:rsid w:val="00E30A36"/>
    <w:rsid w:val="00E30D5B"/>
    <w:rsid w:val="00E312BF"/>
    <w:rsid w:val="00E31976"/>
    <w:rsid w:val="00E31A4F"/>
    <w:rsid w:val="00E31D83"/>
    <w:rsid w:val="00E32332"/>
    <w:rsid w:val="00E32EDE"/>
    <w:rsid w:val="00E3307D"/>
    <w:rsid w:val="00E333C1"/>
    <w:rsid w:val="00E3393B"/>
    <w:rsid w:val="00E33AA5"/>
    <w:rsid w:val="00E3436A"/>
    <w:rsid w:val="00E34F77"/>
    <w:rsid w:val="00E353E5"/>
    <w:rsid w:val="00E355A0"/>
    <w:rsid w:val="00E3596B"/>
    <w:rsid w:val="00E35AB6"/>
    <w:rsid w:val="00E365FE"/>
    <w:rsid w:val="00E36866"/>
    <w:rsid w:val="00E36B59"/>
    <w:rsid w:val="00E36D4E"/>
    <w:rsid w:val="00E36DD4"/>
    <w:rsid w:val="00E40158"/>
    <w:rsid w:val="00E40626"/>
    <w:rsid w:val="00E40629"/>
    <w:rsid w:val="00E416A9"/>
    <w:rsid w:val="00E41B8B"/>
    <w:rsid w:val="00E420AF"/>
    <w:rsid w:val="00E436D9"/>
    <w:rsid w:val="00E4372F"/>
    <w:rsid w:val="00E43BE9"/>
    <w:rsid w:val="00E43C48"/>
    <w:rsid w:val="00E43D92"/>
    <w:rsid w:val="00E44C24"/>
    <w:rsid w:val="00E44E0E"/>
    <w:rsid w:val="00E45A70"/>
    <w:rsid w:val="00E463A5"/>
    <w:rsid w:val="00E46799"/>
    <w:rsid w:val="00E4749C"/>
    <w:rsid w:val="00E47E06"/>
    <w:rsid w:val="00E47FCB"/>
    <w:rsid w:val="00E50061"/>
    <w:rsid w:val="00E5088E"/>
    <w:rsid w:val="00E50BDE"/>
    <w:rsid w:val="00E51F48"/>
    <w:rsid w:val="00E520AA"/>
    <w:rsid w:val="00E52B31"/>
    <w:rsid w:val="00E52FEB"/>
    <w:rsid w:val="00E53673"/>
    <w:rsid w:val="00E53B7D"/>
    <w:rsid w:val="00E540CC"/>
    <w:rsid w:val="00E55B47"/>
    <w:rsid w:val="00E55EC1"/>
    <w:rsid w:val="00E55F6B"/>
    <w:rsid w:val="00E55FB7"/>
    <w:rsid w:val="00E5619E"/>
    <w:rsid w:val="00E564E5"/>
    <w:rsid w:val="00E56857"/>
    <w:rsid w:val="00E56A7C"/>
    <w:rsid w:val="00E56BEF"/>
    <w:rsid w:val="00E56EDB"/>
    <w:rsid w:val="00E57406"/>
    <w:rsid w:val="00E5743C"/>
    <w:rsid w:val="00E60023"/>
    <w:rsid w:val="00E60A7D"/>
    <w:rsid w:val="00E6144E"/>
    <w:rsid w:val="00E6179E"/>
    <w:rsid w:val="00E62118"/>
    <w:rsid w:val="00E62973"/>
    <w:rsid w:val="00E62B82"/>
    <w:rsid w:val="00E62EA1"/>
    <w:rsid w:val="00E63428"/>
    <w:rsid w:val="00E6347A"/>
    <w:rsid w:val="00E637A9"/>
    <w:rsid w:val="00E63A57"/>
    <w:rsid w:val="00E63B32"/>
    <w:rsid w:val="00E641CD"/>
    <w:rsid w:val="00E64986"/>
    <w:rsid w:val="00E64CD6"/>
    <w:rsid w:val="00E65014"/>
    <w:rsid w:val="00E6534E"/>
    <w:rsid w:val="00E655B3"/>
    <w:rsid w:val="00E6563F"/>
    <w:rsid w:val="00E65DDB"/>
    <w:rsid w:val="00E6687C"/>
    <w:rsid w:val="00E66CE3"/>
    <w:rsid w:val="00E67543"/>
    <w:rsid w:val="00E70697"/>
    <w:rsid w:val="00E7092D"/>
    <w:rsid w:val="00E71172"/>
    <w:rsid w:val="00E7153A"/>
    <w:rsid w:val="00E71EF1"/>
    <w:rsid w:val="00E724DB"/>
    <w:rsid w:val="00E72810"/>
    <w:rsid w:val="00E7288F"/>
    <w:rsid w:val="00E7350F"/>
    <w:rsid w:val="00E74255"/>
    <w:rsid w:val="00E75143"/>
    <w:rsid w:val="00E752F6"/>
    <w:rsid w:val="00E764C7"/>
    <w:rsid w:val="00E76656"/>
    <w:rsid w:val="00E7737D"/>
    <w:rsid w:val="00E7779E"/>
    <w:rsid w:val="00E778C4"/>
    <w:rsid w:val="00E779C7"/>
    <w:rsid w:val="00E807A5"/>
    <w:rsid w:val="00E80E9E"/>
    <w:rsid w:val="00E82335"/>
    <w:rsid w:val="00E82E46"/>
    <w:rsid w:val="00E82EB4"/>
    <w:rsid w:val="00E82F25"/>
    <w:rsid w:val="00E83135"/>
    <w:rsid w:val="00E8321D"/>
    <w:rsid w:val="00E83E39"/>
    <w:rsid w:val="00E83E4B"/>
    <w:rsid w:val="00E84C7D"/>
    <w:rsid w:val="00E853BE"/>
    <w:rsid w:val="00E856F2"/>
    <w:rsid w:val="00E85B67"/>
    <w:rsid w:val="00E85C18"/>
    <w:rsid w:val="00E8619D"/>
    <w:rsid w:val="00E86258"/>
    <w:rsid w:val="00E8654F"/>
    <w:rsid w:val="00E86A13"/>
    <w:rsid w:val="00E86ED3"/>
    <w:rsid w:val="00E876B5"/>
    <w:rsid w:val="00E878D7"/>
    <w:rsid w:val="00E90AB7"/>
    <w:rsid w:val="00E90CA7"/>
    <w:rsid w:val="00E91979"/>
    <w:rsid w:val="00E921BD"/>
    <w:rsid w:val="00E9250D"/>
    <w:rsid w:val="00E926AD"/>
    <w:rsid w:val="00E92702"/>
    <w:rsid w:val="00E93FAF"/>
    <w:rsid w:val="00E93FBA"/>
    <w:rsid w:val="00E94F5E"/>
    <w:rsid w:val="00E950D1"/>
    <w:rsid w:val="00E954FF"/>
    <w:rsid w:val="00E96043"/>
    <w:rsid w:val="00E9657C"/>
    <w:rsid w:val="00E96BE0"/>
    <w:rsid w:val="00E96D13"/>
    <w:rsid w:val="00E97263"/>
    <w:rsid w:val="00E973AC"/>
    <w:rsid w:val="00E97974"/>
    <w:rsid w:val="00EA00A5"/>
    <w:rsid w:val="00EA03B5"/>
    <w:rsid w:val="00EA0BE3"/>
    <w:rsid w:val="00EA0E99"/>
    <w:rsid w:val="00EA14D6"/>
    <w:rsid w:val="00EA21B1"/>
    <w:rsid w:val="00EA2F48"/>
    <w:rsid w:val="00EA38DD"/>
    <w:rsid w:val="00EA52F2"/>
    <w:rsid w:val="00EA5384"/>
    <w:rsid w:val="00EA57B7"/>
    <w:rsid w:val="00EA696D"/>
    <w:rsid w:val="00EA704F"/>
    <w:rsid w:val="00EA7A14"/>
    <w:rsid w:val="00EA7AA5"/>
    <w:rsid w:val="00EB069F"/>
    <w:rsid w:val="00EB06C3"/>
    <w:rsid w:val="00EB1889"/>
    <w:rsid w:val="00EB1D28"/>
    <w:rsid w:val="00EB3C3D"/>
    <w:rsid w:val="00EB3C97"/>
    <w:rsid w:val="00EB443F"/>
    <w:rsid w:val="00EB4E63"/>
    <w:rsid w:val="00EB4EC9"/>
    <w:rsid w:val="00EB4F97"/>
    <w:rsid w:val="00EB538C"/>
    <w:rsid w:val="00EB5A62"/>
    <w:rsid w:val="00EB6A96"/>
    <w:rsid w:val="00EB718C"/>
    <w:rsid w:val="00EB7D48"/>
    <w:rsid w:val="00EC0055"/>
    <w:rsid w:val="00EC0109"/>
    <w:rsid w:val="00EC0851"/>
    <w:rsid w:val="00EC0AEA"/>
    <w:rsid w:val="00EC0B34"/>
    <w:rsid w:val="00EC0BFA"/>
    <w:rsid w:val="00EC0BFF"/>
    <w:rsid w:val="00EC1294"/>
    <w:rsid w:val="00EC1467"/>
    <w:rsid w:val="00EC1D43"/>
    <w:rsid w:val="00EC1EBA"/>
    <w:rsid w:val="00EC22FD"/>
    <w:rsid w:val="00EC372C"/>
    <w:rsid w:val="00EC3BA3"/>
    <w:rsid w:val="00EC414A"/>
    <w:rsid w:val="00EC4791"/>
    <w:rsid w:val="00EC50C2"/>
    <w:rsid w:val="00EC6194"/>
    <w:rsid w:val="00EC64EC"/>
    <w:rsid w:val="00EC6659"/>
    <w:rsid w:val="00EC68A6"/>
    <w:rsid w:val="00EC6946"/>
    <w:rsid w:val="00EC7084"/>
    <w:rsid w:val="00EC719D"/>
    <w:rsid w:val="00EC76A5"/>
    <w:rsid w:val="00EC77EE"/>
    <w:rsid w:val="00EC78C5"/>
    <w:rsid w:val="00EC7931"/>
    <w:rsid w:val="00EC7F88"/>
    <w:rsid w:val="00ED0831"/>
    <w:rsid w:val="00ED08AA"/>
    <w:rsid w:val="00ED0A24"/>
    <w:rsid w:val="00ED0F50"/>
    <w:rsid w:val="00ED1402"/>
    <w:rsid w:val="00ED1913"/>
    <w:rsid w:val="00ED24EE"/>
    <w:rsid w:val="00ED2DD2"/>
    <w:rsid w:val="00ED4744"/>
    <w:rsid w:val="00ED494A"/>
    <w:rsid w:val="00ED569C"/>
    <w:rsid w:val="00ED59A0"/>
    <w:rsid w:val="00ED5E3D"/>
    <w:rsid w:val="00ED631C"/>
    <w:rsid w:val="00ED63C1"/>
    <w:rsid w:val="00ED645C"/>
    <w:rsid w:val="00ED65E2"/>
    <w:rsid w:val="00ED66EF"/>
    <w:rsid w:val="00ED69C9"/>
    <w:rsid w:val="00ED7003"/>
    <w:rsid w:val="00ED70F5"/>
    <w:rsid w:val="00ED7AC0"/>
    <w:rsid w:val="00ED7AE7"/>
    <w:rsid w:val="00ED7EDE"/>
    <w:rsid w:val="00ED7FEE"/>
    <w:rsid w:val="00EE0B1E"/>
    <w:rsid w:val="00EE119A"/>
    <w:rsid w:val="00EE14B6"/>
    <w:rsid w:val="00EE1C79"/>
    <w:rsid w:val="00EE1F47"/>
    <w:rsid w:val="00EE2044"/>
    <w:rsid w:val="00EE2138"/>
    <w:rsid w:val="00EE231E"/>
    <w:rsid w:val="00EE2BCA"/>
    <w:rsid w:val="00EE3EB3"/>
    <w:rsid w:val="00EE43A9"/>
    <w:rsid w:val="00EE4516"/>
    <w:rsid w:val="00EE48C7"/>
    <w:rsid w:val="00EE57B2"/>
    <w:rsid w:val="00EE5947"/>
    <w:rsid w:val="00EE5B48"/>
    <w:rsid w:val="00EE5FCE"/>
    <w:rsid w:val="00EE65AD"/>
    <w:rsid w:val="00EE6767"/>
    <w:rsid w:val="00EE6EE9"/>
    <w:rsid w:val="00EE7108"/>
    <w:rsid w:val="00EE7355"/>
    <w:rsid w:val="00EE7CBB"/>
    <w:rsid w:val="00EF04E7"/>
    <w:rsid w:val="00EF08AC"/>
    <w:rsid w:val="00EF1072"/>
    <w:rsid w:val="00EF1B99"/>
    <w:rsid w:val="00EF2C7F"/>
    <w:rsid w:val="00EF2CDE"/>
    <w:rsid w:val="00EF2ED7"/>
    <w:rsid w:val="00EF3007"/>
    <w:rsid w:val="00EF3812"/>
    <w:rsid w:val="00EF3AC8"/>
    <w:rsid w:val="00EF3FD4"/>
    <w:rsid w:val="00EF4898"/>
    <w:rsid w:val="00EF5618"/>
    <w:rsid w:val="00EF59D2"/>
    <w:rsid w:val="00EF5A62"/>
    <w:rsid w:val="00EF6826"/>
    <w:rsid w:val="00EF682C"/>
    <w:rsid w:val="00EF6A2A"/>
    <w:rsid w:val="00EF766E"/>
    <w:rsid w:val="00EF7ADF"/>
    <w:rsid w:val="00F0154E"/>
    <w:rsid w:val="00F01739"/>
    <w:rsid w:val="00F0176E"/>
    <w:rsid w:val="00F017AC"/>
    <w:rsid w:val="00F02302"/>
    <w:rsid w:val="00F02335"/>
    <w:rsid w:val="00F02A3A"/>
    <w:rsid w:val="00F02B58"/>
    <w:rsid w:val="00F030D0"/>
    <w:rsid w:val="00F035B9"/>
    <w:rsid w:val="00F03774"/>
    <w:rsid w:val="00F03C7A"/>
    <w:rsid w:val="00F04274"/>
    <w:rsid w:val="00F0435E"/>
    <w:rsid w:val="00F044F0"/>
    <w:rsid w:val="00F045BD"/>
    <w:rsid w:val="00F063BD"/>
    <w:rsid w:val="00F067AB"/>
    <w:rsid w:val="00F07AFC"/>
    <w:rsid w:val="00F07C0F"/>
    <w:rsid w:val="00F102CC"/>
    <w:rsid w:val="00F10407"/>
    <w:rsid w:val="00F107F8"/>
    <w:rsid w:val="00F10871"/>
    <w:rsid w:val="00F10EE3"/>
    <w:rsid w:val="00F118B0"/>
    <w:rsid w:val="00F11B2D"/>
    <w:rsid w:val="00F11E7C"/>
    <w:rsid w:val="00F11ED1"/>
    <w:rsid w:val="00F12089"/>
    <w:rsid w:val="00F12608"/>
    <w:rsid w:val="00F12895"/>
    <w:rsid w:val="00F13E65"/>
    <w:rsid w:val="00F1484A"/>
    <w:rsid w:val="00F1498C"/>
    <w:rsid w:val="00F149F5"/>
    <w:rsid w:val="00F150B1"/>
    <w:rsid w:val="00F15607"/>
    <w:rsid w:val="00F157C9"/>
    <w:rsid w:val="00F15B51"/>
    <w:rsid w:val="00F16884"/>
    <w:rsid w:val="00F169F3"/>
    <w:rsid w:val="00F16C57"/>
    <w:rsid w:val="00F17B19"/>
    <w:rsid w:val="00F17BBF"/>
    <w:rsid w:val="00F209B0"/>
    <w:rsid w:val="00F20D34"/>
    <w:rsid w:val="00F2265B"/>
    <w:rsid w:val="00F22734"/>
    <w:rsid w:val="00F228F0"/>
    <w:rsid w:val="00F22C19"/>
    <w:rsid w:val="00F2309F"/>
    <w:rsid w:val="00F2319A"/>
    <w:rsid w:val="00F234A5"/>
    <w:rsid w:val="00F2357C"/>
    <w:rsid w:val="00F23860"/>
    <w:rsid w:val="00F246AE"/>
    <w:rsid w:val="00F24712"/>
    <w:rsid w:val="00F25387"/>
    <w:rsid w:val="00F25703"/>
    <w:rsid w:val="00F25A3D"/>
    <w:rsid w:val="00F25D16"/>
    <w:rsid w:val="00F2626F"/>
    <w:rsid w:val="00F2688C"/>
    <w:rsid w:val="00F26C9A"/>
    <w:rsid w:val="00F2729F"/>
    <w:rsid w:val="00F27337"/>
    <w:rsid w:val="00F27708"/>
    <w:rsid w:val="00F277DD"/>
    <w:rsid w:val="00F30C51"/>
    <w:rsid w:val="00F31142"/>
    <w:rsid w:val="00F31178"/>
    <w:rsid w:val="00F312C6"/>
    <w:rsid w:val="00F31316"/>
    <w:rsid w:val="00F313CB"/>
    <w:rsid w:val="00F31CAE"/>
    <w:rsid w:val="00F32052"/>
    <w:rsid w:val="00F321D2"/>
    <w:rsid w:val="00F32C78"/>
    <w:rsid w:val="00F33157"/>
    <w:rsid w:val="00F331EB"/>
    <w:rsid w:val="00F33E71"/>
    <w:rsid w:val="00F3406D"/>
    <w:rsid w:val="00F34DF3"/>
    <w:rsid w:val="00F35981"/>
    <w:rsid w:val="00F35FEE"/>
    <w:rsid w:val="00F3649E"/>
    <w:rsid w:val="00F36663"/>
    <w:rsid w:val="00F366D9"/>
    <w:rsid w:val="00F36A68"/>
    <w:rsid w:val="00F37D8E"/>
    <w:rsid w:val="00F400A6"/>
    <w:rsid w:val="00F401FC"/>
    <w:rsid w:val="00F40947"/>
    <w:rsid w:val="00F40FCE"/>
    <w:rsid w:val="00F411EB"/>
    <w:rsid w:val="00F413A4"/>
    <w:rsid w:val="00F41A32"/>
    <w:rsid w:val="00F41A46"/>
    <w:rsid w:val="00F41A59"/>
    <w:rsid w:val="00F422F3"/>
    <w:rsid w:val="00F42A30"/>
    <w:rsid w:val="00F42B72"/>
    <w:rsid w:val="00F43E94"/>
    <w:rsid w:val="00F4458B"/>
    <w:rsid w:val="00F446D1"/>
    <w:rsid w:val="00F44769"/>
    <w:rsid w:val="00F44F62"/>
    <w:rsid w:val="00F45031"/>
    <w:rsid w:val="00F4549A"/>
    <w:rsid w:val="00F4553C"/>
    <w:rsid w:val="00F45FD4"/>
    <w:rsid w:val="00F46584"/>
    <w:rsid w:val="00F46B92"/>
    <w:rsid w:val="00F47418"/>
    <w:rsid w:val="00F474EC"/>
    <w:rsid w:val="00F50C35"/>
    <w:rsid w:val="00F5204A"/>
    <w:rsid w:val="00F5227F"/>
    <w:rsid w:val="00F523DD"/>
    <w:rsid w:val="00F525B5"/>
    <w:rsid w:val="00F525D7"/>
    <w:rsid w:val="00F52F80"/>
    <w:rsid w:val="00F5308D"/>
    <w:rsid w:val="00F53422"/>
    <w:rsid w:val="00F53695"/>
    <w:rsid w:val="00F53E7E"/>
    <w:rsid w:val="00F54EB4"/>
    <w:rsid w:val="00F551E0"/>
    <w:rsid w:val="00F55E17"/>
    <w:rsid w:val="00F5696F"/>
    <w:rsid w:val="00F56E54"/>
    <w:rsid w:val="00F57168"/>
    <w:rsid w:val="00F571A3"/>
    <w:rsid w:val="00F5767E"/>
    <w:rsid w:val="00F57923"/>
    <w:rsid w:val="00F601CF"/>
    <w:rsid w:val="00F60232"/>
    <w:rsid w:val="00F6075C"/>
    <w:rsid w:val="00F60DB8"/>
    <w:rsid w:val="00F60FB1"/>
    <w:rsid w:val="00F6118B"/>
    <w:rsid w:val="00F61A81"/>
    <w:rsid w:val="00F62019"/>
    <w:rsid w:val="00F629E2"/>
    <w:rsid w:val="00F63F26"/>
    <w:rsid w:val="00F63F9C"/>
    <w:rsid w:val="00F64341"/>
    <w:rsid w:val="00F64945"/>
    <w:rsid w:val="00F64B61"/>
    <w:rsid w:val="00F65028"/>
    <w:rsid w:val="00F65479"/>
    <w:rsid w:val="00F65720"/>
    <w:rsid w:val="00F6585D"/>
    <w:rsid w:val="00F66DFD"/>
    <w:rsid w:val="00F66FD2"/>
    <w:rsid w:val="00F671A5"/>
    <w:rsid w:val="00F70278"/>
    <w:rsid w:val="00F702B6"/>
    <w:rsid w:val="00F70F13"/>
    <w:rsid w:val="00F710D6"/>
    <w:rsid w:val="00F71AF1"/>
    <w:rsid w:val="00F71E5C"/>
    <w:rsid w:val="00F71FF3"/>
    <w:rsid w:val="00F723D4"/>
    <w:rsid w:val="00F725E7"/>
    <w:rsid w:val="00F732C4"/>
    <w:rsid w:val="00F7330E"/>
    <w:rsid w:val="00F74C91"/>
    <w:rsid w:val="00F75348"/>
    <w:rsid w:val="00F75752"/>
    <w:rsid w:val="00F75850"/>
    <w:rsid w:val="00F75A61"/>
    <w:rsid w:val="00F766B1"/>
    <w:rsid w:val="00F767AD"/>
    <w:rsid w:val="00F8016F"/>
    <w:rsid w:val="00F80FA5"/>
    <w:rsid w:val="00F81293"/>
    <w:rsid w:val="00F81B4A"/>
    <w:rsid w:val="00F81E1B"/>
    <w:rsid w:val="00F826B9"/>
    <w:rsid w:val="00F82B4E"/>
    <w:rsid w:val="00F83EC0"/>
    <w:rsid w:val="00F83F73"/>
    <w:rsid w:val="00F84205"/>
    <w:rsid w:val="00F84569"/>
    <w:rsid w:val="00F84602"/>
    <w:rsid w:val="00F84F2A"/>
    <w:rsid w:val="00F853BD"/>
    <w:rsid w:val="00F8556D"/>
    <w:rsid w:val="00F85800"/>
    <w:rsid w:val="00F85AF7"/>
    <w:rsid w:val="00F85C25"/>
    <w:rsid w:val="00F85D10"/>
    <w:rsid w:val="00F86262"/>
    <w:rsid w:val="00F86381"/>
    <w:rsid w:val="00F86842"/>
    <w:rsid w:val="00F86D34"/>
    <w:rsid w:val="00F871CA"/>
    <w:rsid w:val="00F8721B"/>
    <w:rsid w:val="00F87CBF"/>
    <w:rsid w:val="00F9060C"/>
    <w:rsid w:val="00F90F58"/>
    <w:rsid w:val="00F90FD5"/>
    <w:rsid w:val="00F9160D"/>
    <w:rsid w:val="00F91AE9"/>
    <w:rsid w:val="00F922AE"/>
    <w:rsid w:val="00F922D5"/>
    <w:rsid w:val="00F9297B"/>
    <w:rsid w:val="00F92E89"/>
    <w:rsid w:val="00F92EC0"/>
    <w:rsid w:val="00F93074"/>
    <w:rsid w:val="00F93538"/>
    <w:rsid w:val="00F936C9"/>
    <w:rsid w:val="00F93893"/>
    <w:rsid w:val="00F93D70"/>
    <w:rsid w:val="00F9485B"/>
    <w:rsid w:val="00F94FCE"/>
    <w:rsid w:val="00F953C2"/>
    <w:rsid w:val="00F958A0"/>
    <w:rsid w:val="00F95AF2"/>
    <w:rsid w:val="00F95E55"/>
    <w:rsid w:val="00F964DE"/>
    <w:rsid w:val="00F969C1"/>
    <w:rsid w:val="00F972F4"/>
    <w:rsid w:val="00F97AD2"/>
    <w:rsid w:val="00FA0264"/>
    <w:rsid w:val="00FA0472"/>
    <w:rsid w:val="00FA0677"/>
    <w:rsid w:val="00FA0977"/>
    <w:rsid w:val="00FA0AFC"/>
    <w:rsid w:val="00FA0DC0"/>
    <w:rsid w:val="00FA0FD3"/>
    <w:rsid w:val="00FA1059"/>
    <w:rsid w:val="00FA21AE"/>
    <w:rsid w:val="00FA2B2F"/>
    <w:rsid w:val="00FA316B"/>
    <w:rsid w:val="00FA3712"/>
    <w:rsid w:val="00FA371B"/>
    <w:rsid w:val="00FA39D4"/>
    <w:rsid w:val="00FA3A07"/>
    <w:rsid w:val="00FA3B47"/>
    <w:rsid w:val="00FA4271"/>
    <w:rsid w:val="00FA4A6B"/>
    <w:rsid w:val="00FA5041"/>
    <w:rsid w:val="00FA5124"/>
    <w:rsid w:val="00FA53F2"/>
    <w:rsid w:val="00FA53FB"/>
    <w:rsid w:val="00FA5E0E"/>
    <w:rsid w:val="00FA6231"/>
    <w:rsid w:val="00FA65E9"/>
    <w:rsid w:val="00FA6638"/>
    <w:rsid w:val="00FA6866"/>
    <w:rsid w:val="00FA69CD"/>
    <w:rsid w:val="00FA716D"/>
    <w:rsid w:val="00FA7341"/>
    <w:rsid w:val="00FA791D"/>
    <w:rsid w:val="00FA7CCC"/>
    <w:rsid w:val="00FB0371"/>
    <w:rsid w:val="00FB0579"/>
    <w:rsid w:val="00FB10A6"/>
    <w:rsid w:val="00FB18EB"/>
    <w:rsid w:val="00FB1965"/>
    <w:rsid w:val="00FB305F"/>
    <w:rsid w:val="00FB309B"/>
    <w:rsid w:val="00FB31E2"/>
    <w:rsid w:val="00FB34F2"/>
    <w:rsid w:val="00FB38EA"/>
    <w:rsid w:val="00FB47B7"/>
    <w:rsid w:val="00FB55C0"/>
    <w:rsid w:val="00FB5F19"/>
    <w:rsid w:val="00FB6229"/>
    <w:rsid w:val="00FB6258"/>
    <w:rsid w:val="00FB6653"/>
    <w:rsid w:val="00FB6A54"/>
    <w:rsid w:val="00FB6BBE"/>
    <w:rsid w:val="00FB6C86"/>
    <w:rsid w:val="00FB6E68"/>
    <w:rsid w:val="00FB6F97"/>
    <w:rsid w:val="00FB7FD3"/>
    <w:rsid w:val="00FC09CF"/>
    <w:rsid w:val="00FC1778"/>
    <w:rsid w:val="00FC17C8"/>
    <w:rsid w:val="00FC1C73"/>
    <w:rsid w:val="00FC366A"/>
    <w:rsid w:val="00FC38B2"/>
    <w:rsid w:val="00FC3F3C"/>
    <w:rsid w:val="00FC4AD9"/>
    <w:rsid w:val="00FC4B2C"/>
    <w:rsid w:val="00FC4CEC"/>
    <w:rsid w:val="00FC4D98"/>
    <w:rsid w:val="00FC4ECF"/>
    <w:rsid w:val="00FC53B3"/>
    <w:rsid w:val="00FC5555"/>
    <w:rsid w:val="00FC575C"/>
    <w:rsid w:val="00FC5B93"/>
    <w:rsid w:val="00FC5F0C"/>
    <w:rsid w:val="00FC5F45"/>
    <w:rsid w:val="00FC5FA1"/>
    <w:rsid w:val="00FC6411"/>
    <w:rsid w:val="00FC6BEB"/>
    <w:rsid w:val="00FC7D47"/>
    <w:rsid w:val="00FD0C43"/>
    <w:rsid w:val="00FD0D00"/>
    <w:rsid w:val="00FD11EA"/>
    <w:rsid w:val="00FD2536"/>
    <w:rsid w:val="00FD2C2B"/>
    <w:rsid w:val="00FD30EC"/>
    <w:rsid w:val="00FD31F5"/>
    <w:rsid w:val="00FD33FB"/>
    <w:rsid w:val="00FD343E"/>
    <w:rsid w:val="00FD3577"/>
    <w:rsid w:val="00FD39D0"/>
    <w:rsid w:val="00FD3D82"/>
    <w:rsid w:val="00FD40C4"/>
    <w:rsid w:val="00FD59AC"/>
    <w:rsid w:val="00FD5AF6"/>
    <w:rsid w:val="00FD5F53"/>
    <w:rsid w:val="00FD5F6E"/>
    <w:rsid w:val="00FD5F95"/>
    <w:rsid w:val="00FD5FA9"/>
    <w:rsid w:val="00FD6E6D"/>
    <w:rsid w:val="00FD6FFE"/>
    <w:rsid w:val="00FD7203"/>
    <w:rsid w:val="00FD7975"/>
    <w:rsid w:val="00FE0533"/>
    <w:rsid w:val="00FE054E"/>
    <w:rsid w:val="00FE07E9"/>
    <w:rsid w:val="00FE1247"/>
    <w:rsid w:val="00FE1A62"/>
    <w:rsid w:val="00FE262E"/>
    <w:rsid w:val="00FE2713"/>
    <w:rsid w:val="00FE274A"/>
    <w:rsid w:val="00FE2CF5"/>
    <w:rsid w:val="00FE3861"/>
    <w:rsid w:val="00FE39FF"/>
    <w:rsid w:val="00FE42CD"/>
    <w:rsid w:val="00FE45D9"/>
    <w:rsid w:val="00FE45DC"/>
    <w:rsid w:val="00FE497E"/>
    <w:rsid w:val="00FE5A5D"/>
    <w:rsid w:val="00FE6330"/>
    <w:rsid w:val="00FE679B"/>
    <w:rsid w:val="00FE707B"/>
    <w:rsid w:val="00FE7EA4"/>
    <w:rsid w:val="00FF0772"/>
    <w:rsid w:val="00FF173F"/>
    <w:rsid w:val="00FF1BC5"/>
    <w:rsid w:val="00FF1D4A"/>
    <w:rsid w:val="00FF207C"/>
    <w:rsid w:val="00FF22FD"/>
    <w:rsid w:val="00FF27BE"/>
    <w:rsid w:val="00FF3068"/>
    <w:rsid w:val="00FF34B2"/>
    <w:rsid w:val="00FF3C26"/>
    <w:rsid w:val="00FF42D9"/>
    <w:rsid w:val="00FF478D"/>
    <w:rsid w:val="00FF4AE2"/>
    <w:rsid w:val="00FF4C59"/>
    <w:rsid w:val="00FF4D32"/>
    <w:rsid w:val="00FF50B0"/>
    <w:rsid w:val="00FF52EA"/>
    <w:rsid w:val="00FF5618"/>
    <w:rsid w:val="00FF5822"/>
    <w:rsid w:val="00FF6564"/>
    <w:rsid w:val="00FF70AE"/>
    <w:rsid w:val="00FF7345"/>
    <w:rsid w:val="00FF7C58"/>
    <w:rsid w:val="00FF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F9107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379C"/>
    <w:pPr>
      <w:ind w:firstLine="720"/>
    </w:pPr>
    <w:rPr>
      <w:rFonts w:ascii="Times New Roman" w:hAnsi="Times New Roman" w:cs="Times New Roman"/>
      <w:sz w:val="24"/>
    </w:rPr>
  </w:style>
  <w:style w:type="paragraph" w:styleId="berschrift1">
    <w:name w:val="heading 1"/>
    <w:basedOn w:val="Standard"/>
    <w:next w:val="Standard"/>
    <w:uiPriority w:val="9"/>
    <w:qFormat/>
    <w:rsid w:val="00C4379C"/>
    <w:pPr>
      <w:spacing w:before="3840" w:after="160"/>
      <w:jc w:val="center"/>
      <w:outlineLvl w:val="0"/>
    </w:pPr>
  </w:style>
  <w:style w:type="paragraph" w:styleId="berschrift2">
    <w:name w:val="heading 2"/>
    <w:basedOn w:val="Standard"/>
    <w:next w:val="Standard"/>
    <w:uiPriority w:val="9"/>
    <w:unhideWhenUsed/>
    <w:qFormat/>
    <w:rsid w:val="008752D8"/>
    <w:pPr>
      <w:ind w:firstLine="0"/>
      <w:jc w:val="center"/>
      <w:outlineLvl w:val="1"/>
    </w:pPr>
    <w:rPr>
      <w:b/>
    </w:rPr>
  </w:style>
  <w:style w:type="paragraph" w:styleId="berschrift3">
    <w:name w:val="heading 3"/>
    <w:basedOn w:val="Heading"/>
    <w:next w:val="Textkrper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876BF1"/>
  </w:style>
  <w:style w:type="character" w:customStyle="1" w:styleId="FuzeileZchn">
    <w:name w:val="Fußzeile Zchn"/>
    <w:basedOn w:val="Absatz-Standardschriftart"/>
    <w:link w:val="Fuzeile"/>
    <w:uiPriority w:val="99"/>
    <w:qFormat/>
    <w:rsid w:val="00876BF1"/>
  </w:style>
  <w:style w:type="character" w:styleId="Hyperlink">
    <w:name w:val="Hyperlink"/>
    <w:basedOn w:val="Absatz-Standardschriftart"/>
    <w:uiPriority w:val="99"/>
    <w:unhideWhenUsed/>
    <w:rsid w:val="002E077C"/>
    <w:rPr>
      <w:color w:val="0563C1" w:themeColor="hyperlink"/>
      <w:u w:val="single"/>
    </w:rPr>
  </w:style>
  <w:style w:type="character" w:customStyle="1" w:styleId="berschrift1Zchn">
    <w:name w:val="Überschrift 1 Zchn"/>
    <w:basedOn w:val="Absatz-Standardschriftart"/>
    <w:uiPriority w:val="9"/>
    <w:qFormat/>
    <w:rsid w:val="00C4379C"/>
    <w:rPr>
      <w:rFonts w:ascii="Times New Roman" w:hAnsi="Times New Roman" w:cs="Times New Roman"/>
      <w:sz w:val="24"/>
    </w:rPr>
  </w:style>
  <w:style w:type="character" w:customStyle="1" w:styleId="berschrift2Zchn">
    <w:name w:val="Überschrift 2 Zchn"/>
    <w:basedOn w:val="Absatz-Standardschriftart"/>
    <w:uiPriority w:val="9"/>
    <w:qFormat/>
    <w:rsid w:val="008752D8"/>
    <w:rPr>
      <w:rFonts w:ascii="Times New Roman" w:hAnsi="Times New Roman" w:cs="Times New Roman"/>
      <w:b/>
      <w:sz w:val="24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501369"/>
    <w:rPr>
      <w:rFonts w:ascii="Times New Roman" w:hAnsi="Times New Roman" w:cs="Times New Roman"/>
      <w:sz w:val="24"/>
    </w:rPr>
  </w:style>
  <w:style w:type="character" w:customStyle="1" w:styleId="labeltext">
    <w:name w:val="labeltext"/>
    <w:basedOn w:val="Absatz-Standardschriftart"/>
    <w:qFormat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Noto Sans Devanagari"/>
    </w:rPr>
  </w:style>
  <w:style w:type="paragraph" w:customStyle="1" w:styleId="HeaderandFooter">
    <w:name w:val="Header and Footer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876BF1"/>
    <w:pPr>
      <w:tabs>
        <w:tab w:val="center" w:pos="4680"/>
        <w:tab w:val="right" w:pos="9360"/>
      </w:tabs>
    </w:pPr>
  </w:style>
  <w:style w:type="paragraph" w:styleId="Fuzeile">
    <w:name w:val="footer"/>
    <w:basedOn w:val="Standard"/>
    <w:link w:val="FuzeileZchn"/>
    <w:uiPriority w:val="99"/>
    <w:unhideWhenUsed/>
    <w:rsid w:val="00876BF1"/>
    <w:pPr>
      <w:tabs>
        <w:tab w:val="center" w:pos="4680"/>
        <w:tab w:val="right" w:pos="9360"/>
      </w:tabs>
    </w:pPr>
  </w:style>
  <w:style w:type="paragraph" w:styleId="KeinLeerraum">
    <w:name w:val="No Spacing"/>
    <w:basedOn w:val="Standard"/>
    <w:uiPriority w:val="1"/>
    <w:qFormat/>
    <w:rsid w:val="00C4379C"/>
  </w:style>
  <w:style w:type="paragraph" w:styleId="Zitat">
    <w:name w:val="Quote"/>
    <w:basedOn w:val="Standard"/>
    <w:next w:val="Standard"/>
    <w:link w:val="ZitatZchn"/>
    <w:uiPriority w:val="29"/>
    <w:qFormat/>
    <w:rsid w:val="00501369"/>
    <w:pPr>
      <w:ind w:left="720" w:firstLine="0"/>
    </w:pPr>
  </w:style>
  <w:style w:type="paragraph" w:styleId="Listenabsatz">
    <w:name w:val="List Paragraph"/>
    <w:basedOn w:val="Standard"/>
    <w:uiPriority w:val="34"/>
    <w:qFormat/>
    <w:rsid w:val="00D11F2B"/>
    <w:pPr>
      <w:ind w:left="720"/>
      <w:contextualSpacing/>
    </w:pPr>
  </w:style>
  <w:style w:type="paragraph" w:customStyle="1" w:styleId="Bibliography1">
    <w:name w:val="Bibliography 1"/>
    <w:basedOn w:val="Index"/>
    <w:qFormat/>
    <w:pPr>
      <w:tabs>
        <w:tab w:val="right" w:leader="dot" w:pos="9360"/>
      </w:tabs>
      <w:ind w:firstLine="0"/>
    </w:pPr>
  </w:style>
  <w:style w:type="paragraph" w:styleId="Literaturverzeichnis">
    <w:name w:val="Bibliography"/>
    <w:basedOn w:val="Standard"/>
    <w:next w:val="Standard"/>
    <w:uiPriority w:val="37"/>
    <w:unhideWhenUsed/>
    <w:rsid w:val="001764BE"/>
    <w:pPr>
      <w:spacing w:line="480" w:lineRule="auto"/>
      <w:ind w:left="720" w:hanging="720"/>
    </w:pPr>
  </w:style>
  <w:style w:type="character" w:styleId="Platzhaltertext">
    <w:name w:val="Placeholder Text"/>
    <w:basedOn w:val="Absatz-Standardschriftart"/>
    <w:uiPriority w:val="99"/>
    <w:semiHidden/>
    <w:rsid w:val="00190BB9"/>
    <w:rPr>
      <w:color w:val="808080"/>
    </w:rPr>
  </w:style>
  <w:style w:type="table" w:styleId="Tabellenraster">
    <w:name w:val="Table Grid"/>
    <w:basedOn w:val="NormaleTabelle"/>
    <w:uiPriority w:val="39"/>
    <w:rsid w:val="00080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F107F8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29314E"/>
    <w:pPr>
      <w:suppressAutoHyphens w:val="0"/>
    </w:pPr>
    <w:rPr>
      <w:rFonts w:ascii="Times New Roman" w:hAnsi="Times New Roman" w:cs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931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9314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314E"/>
    <w:rPr>
      <w:rFonts w:ascii="Times New Roman" w:hAnsi="Times New Roman" w:cs="Times New Roman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31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314E"/>
    <w:rPr>
      <w:rFonts w:ascii="Times New Roman" w:hAnsi="Times New Roman" w:cs="Times New Roman"/>
      <w:b/>
      <w:bCs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3F9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3F9B"/>
    <w:rPr>
      <w:rFonts w:ascii="Segoe UI" w:hAnsi="Segoe UI" w:cs="Segoe UI"/>
      <w:sz w:val="18"/>
      <w:szCs w:val="18"/>
    </w:rPr>
  </w:style>
  <w:style w:type="character" w:customStyle="1" w:styleId="text-green-700">
    <w:name w:val="text-green-700"/>
    <w:basedOn w:val="Absatz-Standardschriftart"/>
    <w:rsid w:val="00DE7549"/>
  </w:style>
  <w:style w:type="paragraph" w:styleId="StandardWeb">
    <w:name w:val="Normal (Web)"/>
    <w:basedOn w:val="Standard"/>
    <w:uiPriority w:val="99"/>
    <w:semiHidden/>
    <w:unhideWhenUsed/>
    <w:rsid w:val="00126143"/>
    <w:pPr>
      <w:suppressAutoHyphens w:val="0"/>
      <w:spacing w:before="100" w:beforeAutospacing="1" w:after="100" w:afterAutospacing="1"/>
      <w:ind w:firstLine="0"/>
    </w:pPr>
    <w:rPr>
      <w:rFonts w:eastAsia="Times New Roman"/>
      <w:szCs w:val="24"/>
      <w:lang w:val="de-DE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196A7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48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8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CD7054A-56A9-4880-93F7-809FFBCD6B81}">
  <we:reference id="wa200001361" version="2.2.1.0" store="de-DE" storeType="OMEX"/>
  <we:alternateReferences>
    <we:reference id="wa200001361" version="2.2.1.0" store="WA20000136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F8CE6-3C30-4166-B044-8FC0AE4D0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21</Words>
  <Characters>8380</Characters>
  <Application>Microsoft Office Word</Application>
  <DocSecurity>0</DocSecurity>
  <Lines>1250</Lines>
  <Paragraphs>1238</Paragraphs>
  <ScaleCrop>false</ScaleCrop>
  <Company/>
  <LinksUpToDate>false</LinksUpToDate>
  <CharactersWithSpaces>9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11T07:39:00Z</dcterms:created>
  <dcterms:modified xsi:type="dcterms:W3CDTF">2024-06-11T07:39:00Z</dcterms:modified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80cb1d2b012d93f5c6fd9a1774e9489920355d3e77b38841e108712b0c0f5d</vt:lpwstr>
  </property>
</Properties>
</file>